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246574" w14:textId="77777777" w:rsidR="001A4A45" w:rsidRPr="00292697" w:rsidRDefault="001A4A45" w:rsidP="009A7812">
      <w:pPr>
        <w:rPr>
          <w:sz w:val="18"/>
          <w:szCs w:val="18"/>
          <w:lang w:val="en-US"/>
        </w:rPr>
      </w:pPr>
    </w:p>
    <w:p w14:paraId="2955100C" w14:textId="77777777" w:rsidR="001A4A45" w:rsidRPr="00292697" w:rsidRDefault="001A4A45" w:rsidP="001A4A45">
      <w:pPr>
        <w:pStyle w:val="Heading1"/>
      </w:pPr>
      <w:r w:rsidRPr="00292697">
        <w:t>S3: Summary of IFA case series</w:t>
      </w:r>
    </w:p>
    <w:tbl>
      <w:tblPr>
        <w:tblW w:w="0" w:type="auto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919"/>
        <w:gridCol w:w="572"/>
        <w:gridCol w:w="1046"/>
        <w:gridCol w:w="725"/>
        <w:gridCol w:w="996"/>
        <w:gridCol w:w="886"/>
        <w:gridCol w:w="866"/>
        <w:gridCol w:w="866"/>
        <w:gridCol w:w="1244"/>
        <w:gridCol w:w="900"/>
      </w:tblGrid>
      <w:tr w:rsidR="001A4A45" w:rsidRPr="00292697" w14:paraId="051BAD1D" w14:textId="77777777" w:rsidTr="00FC0ECD">
        <w:trPr>
          <w:trHeight w:val="460"/>
        </w:trPr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  <w:hideMark/>
          </w:tcPr>
          <w:p w14:paraId="3F556E55" w14:textId="77777777" w:rsidR="001A4A45" w:rsidRPr="00292697" w:rsidRDefault="001A4A45" w:rsidP="00FC0ECD">
            <w:pPr>
              <w:spacing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b/>
                <w:bCs/>
                <w:color w:val="000000"/>
                <w:sz w:val="16"/>
                <w:szCs w:val="16"/>
                <w:lang w:val="en-US"/>
              </w:rPr>
              <w:t>Country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  <w:hideMark/>
          </w:tcPr>
          <w:p w14:paraId="4B7681C7" w14:textId="77777777" w:rsidR="001A4A45" w:rsidRPr="00292697" w:rsidRDefault="001A4A45" w:rsidP="00FC0ECD">
            <w:pPr>
              <w:spacing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b/>
                <w:bCs/>
                <w:color w:val="000000"/>
                <w:sz w:val="16"/>
                <w:szCs w:val="16"/>
                <w:lang w:val="en-US"/>
              </w:rPr>
              <w:t>Type of Test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  <w:hideMark/>
          </w:tcPr>
          <w:p w14:paraId="1C5D9366" w14:textId="77777777" w:rsidR="001A4A45" w:rsidRPr="00292697" w:rsidRDefault="001A4A45" w:rsidP="00FC0ECD">
            <w:pPr>
              <w:spacing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b/>
                <w:bCs/>
                <w:color w:val="000000"/>
                <w:sz w:val="16"/>
                <w:szCs w:val="16"/>
                <w:lang w:val="en-US"/>
              </w:rPr>
              <w:t>Source of assay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  <w:hideMark/>
          </w:tcPr>
          <w:p w14:paraId="4CEC7D4E" w14:textId="77777777" w:rsidR="001A4A45" w:rsidRPr="00292697" w:rsidRDefault="001A4A45" w:rsidP="00FC0ECD">
            <w:pPr>
              <w:spacing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b/>
                <w:bCs/>
                <w:color w:val="000000"/>
                <w:sz w:val="16"/>
                <w:szCs w:val="16"/>
                <w:lang w:val="en-US"/>
              </w:rPr>
              <w:t>Total Cases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  <w:hideMark/>
          </w:tcPr>
          <w:p w14:paraId="278FFD98" w14:textId="77777777" w:rsidR="001A4A45" w:rsidRPr="00292697" w:rsidRDefault="001A4A45" w:rsidP="00FC0ECD">
            <w:pPr>
              <w:spacing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b/>
                <w:bCs/>
                <w:color w:val="000000"/>
                <w:sz w:val="16"/>
                <w:szCs w:val="16"/>
                <w:lang w:val="en-US"/>
              </w:rPr>
              <w:t>Antigenic Strain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  <w:hideMark/>
          </w:tcPr>
          <w:p w14:paraId="5A00650B" w14:textId="77777777" w:rsidR="001A4A45" w:rsidRPr="00292697" w:rsidRDefault="001A4A45" w:rsidP="00FC0ECD">
            <w:pPr>
              <w:spacing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b/>
                <w:bCs/>
                <w:color w:val="000000"/>
                <w:sz w:val="16"/>
                <w:szCs w:val="16"/>
                <w:lang w:val="en-US"/>
              </w:rPr>
              <w:t>Positivity cut-off titer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  <w:hideMark/>
          </w:tcPr>
          <w:p w14:paraId="5C313302" w14:textId="77777777" w:rsidR="001A4A45" w:rsidRPr="00292697" w:rsidRDefault="001A4A45" w:rsidP="00FC0ECD">
            <w:pPr>
              <w:spacing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b/>
                <w:bCs/>
                <w:color w:val="000000"/>
                <w:sz w:val="16"/>
                <w:szCs w:val="16"/>
                <w:lang w:val="en-US"/>
              </w:rPr>
              <w:t>Antibody Target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  <w:hideMark/>
          </w:tcPr>
          <w:p w14:paraId="667EAFA9" w14:textId="77777777" w:rsidR="001A4A45" w:rsidRPr="00292697" w:rsidRDefault="001A4A45" w:rsidP="00FC0ECD">
            <w:pPr>
              <w:spacing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b/>
                <w:bCs/>
                <w:color w:val="000000"/>
                <w:sz w:val="16"/>
                <w:szCs w:val="16"/>
                <w:lang w:val="en-US"/>
              </w:rPr>
              <w:t>Positivity Criteria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  <w:hideMark/>
          </w:tcPr>
          <w:p w14:paraId="2525E1BA" w14:textId="77777777" w:rsidR="001A4A45" w:rsidRPr="00292697" w:rsidRDefault="001A4A45" w:rsidP="00FC0ECD">
            <w:pPr>
              <w:spacing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b/>
                <w:bCs/>
                <w:color w:val="000000"/>
                <w:sz w:val="16"/>
                <w:szCs w:val="16"/>
                <w:lang w:val="en-US"/>
              </w:rPr>
              <w:t>Cut-off Justification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  <w:hideMark/>
          </w:tcPr>
          <w:p w14:paraId="395175A9" w14:textId="77777777" w:rsidR="001A4A45" w:rsidRPr="00292697" w:rsidRDefault="001A4A45" w:rsidP="00FC0ECD">
            <w:pPr>
              <w:spacing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b/>
                <w:color w:val="000000"/>
                <w:sz w:val="16"/>
                <w:lang w:val="en-US"/>
              </w:rPr>
              <w:t>Reference</w:t>
            </w:r>
          </w:p>
        </w:tc>
      </w:tr>
      <w:tr w:rsidR="001A4A45" w:rsidRPr="00292697" w14:paraId="7751DF2F" w14:textId="77777777" w:rsidTr="00FC0ECD">
        <w:trPr>
          <w:trHeight w:val="493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1CCE769" w14:textId="77777777" w:rsidR="001A4A45" w:rsidRPr="00292697" w:rsidRDefault="001A4A45" w:rsidP="00FC0ECD">
            <w:pPr>
              <w:spacing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b/>
                <w:color w:val="000000"/>
                <w:sz w:val="16"/>
                <w:lang w:val="en-US"/>
              </w:rPr>
              <w:t>Australia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CD6719F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IFA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9D1CFBB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lang w:val="en-US"/>
              </w:rPr>
              <w:t>In</w:t>
            </w:r>
            <w:r w:rsidRPr="00292697">
              <w:rPr>
                <w:color w:val="000000"/>
                <w:sz w:val="16"/>
                <w:szCs w:val="16"/>
                <w:lang w:val="en-US"/>
              </w:rPr>
              <w:t>-</w:t>
            </w:r>
            <w:r w:rsidRPr="00292697">
              <w:rPr>
                <w:color w:val="000000"/>
                <w:sz w:val="16"/>
                <w:lang w:val="en-US"/>
              </w:rPr>
              <w:t>house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11B133A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131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6BD46D3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652F3AE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1:128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75B2AB0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IgG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F81588F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Single</w:t>
            </w:r>
            <w:r w:rsidRPr="00292697">
              <w:rPr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292697">
              <w:rPr>
                <w:color w:val="000000"/>
                <w:sz w:val="16"/>
                <w:lang w:val="en-US"/>
              </w:rPr>
              <w:t>titre</w:t>
            </w:r>
            <w:proofErr w:type="spellEnd"/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02F4FBF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2133E82" w14:textId="18226274" w:rsidR="001A4A45" w:rsidRPr="00292697" w:rsidRDefault="001A4A45" w:rsidP="00B9319F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UZW9oPC9BdXRob3I+PFllYXI+MjAxNzwvWWVhcj48UmVj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</w:fldData>
              </w:fldChar>
            </w:r>
            <w:r w:rsidR="00A517A9">
              <w:rPr>
                <w:color w:val="000000"/>
                <w:sz w:val="16"/>
                <w:szCs w:val="16"/>
                <w:lang w:val="en-US"/>
              </w:rPr>
              <w:instrText xml:space="preserve"> ADDIN EN.CITE </w:instrText>
            </w:r>
            <w:r w:rsidR="00A517A9">
              <w:rPr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UZW9oPC9BdXRob3I+PFllYXI+MjAxNzwvWWVhcj48UmVj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</w:fldData>
              </w:fldChar>
            </w:r>
            <w:r w:rsidR="00A517A9">
              <w:rPr>
                <w:color w:val="000000"/>
                <w:sz w:val="16"/>
                <w:szCs w:val="16"/>
                <w:lang w:val="en-US"/>
              </w:rPr>
              <w:instrText xml:space="preserve"> ADDIN EN.CITE.DATA </w:instrText>
            </w:r>
            <w:r w:rsidR="00A517A9">
              <w:rPr>
                <w:color w:val="000000"/>
                <w:sz w:val="16"/>
                <w:szCs w:val="16"/>
                <w:lang w:val="en-US"/>
              </w:rPr>
            </w:r>
            <w:r w:rsidR="00A517A9">
              <w:rPr>
                <w:color w:val="000000"/>
                <w:sz w:val="16"/>
                <w:szCs w:val="16"/>
                <w:lang w:val="en-US"/>
              </w:rPr>
              <w:fldChar w:fldCharType="end"/>
            </w:r>
            <w:r w:rsidRPr="00292697">
              <w:rPr>
                <w:color w:val="000000"/>
                <w:sz w:val="16"/>
                <w:szCs w:val="16"/>
                <w:lang w:val="en-US"/>
              </w:rPr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separate"/>
            </w:r>
            <w:r w:rsidR="00A517A9" w:rsidRPr="00A517A9">
              <w:rPr>
                <w:noProof/>
                <w:color w:val="000000"/>
                <w:sz w:val="16"/>
                <w:szCs w:val="16"/>
                <w:vertAlign w:val="superscript"/>
                <w:lang w:val="en-US"/>
              </w:rPr>
              <w:t>97</w:t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</w:tr>
      <w:tr w:rsidR="001A4A45" w:rsidRPr="00292697" w14:paraId="632E7479" w14:textId="77777777" w:rsidTr="00FC0ECD">
        <w:trPr>
          <w:trHeight w:val="339"/>
        </w:trPr>
        <w:tc>
          <w:tcPr>
            <w:tcW w:w="0" w:type="auto"/>
            <w:vMerge w:val="restart"/>
            <w:shd w:val="clear" w:color="auto" w:fill="auto"/>
            <w:hideMark/>
          </w:tcPr>
          <w:p w14:paraId="1AEC05BD" w14:textId="77777777" w:rsidR="001A4A45" w:rsidRPr="00292697" w:rsidRDefault="001A4A45" w:rsidP="00FC0ECD">
            <w:pPr>
              <w:spacing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African and South East Asian </w:t>
            </w:r>
            <w:proofErr w:type="spellStart"/>
            <w:r w:rsidRPr="00292697">
              <w:rPr>
                <w:b/>
                <w:bCs/>
                <w:color w:val="000000"/>
                <w:sz w:val="16"/>
                <w:szCs w:val="16"/>
                <w:lang w:val="en-US"/>
              </w:rPr>
              <w:t>travellers</w:t>
            </w:r>
            <w:proofErr w:type="spellEnd"/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6BA4DA48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IFA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2E56E5F5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56C0ADC3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38D6EFCD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auto"/>
            <w:hideMark/>
          </w:tcPr>
          <w:p w14:paraId="28BA5CC6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≥ 1:64</w:t>
            </w:r>
          </w:p>
        </w:tc>
        <w:tc>
          <w:tcPr>
            <w:tcW w:w="0" w:type="auto"/>
            <w:shd w:val="clear" w:color="auto" w:fill="auto"/>
            <w:hideMark/>
          </w:tcPr>
          <w:p w14:paraId="1085CE7B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IgM</w:t>
            </w:r>
          </w:p>
        </w:tc>
        <w:tc>
          <w:tcPr>
            <w:tcW w:w="0" w:type="auto"/>
            <w:shd w:val="clear" w:color="auto" w:fill="auto"/>
            <w:hideMark/>
          </w:tcPr>
          <w:p w14:paraId="784F0126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Single</w:t>
            </w:r>
            <w:r w:rsidRPr="00292697">
              <w:rPr>
                <w:color w:val="000000"/>
                <w:sz w:val="16"/>
                <w:lang w:val="en-US"/>
              </w:rPr>
              <w:t xml:space="preserve"> </w:t>
            </w:r>
            <w:proofErr w:type="spellStart"/>
            <w:r w:rsidRPr="00292697">
              <w:rPr>
                <w:color w:val="000000"/>
                <w:sz w:val="16"/>
                <w:lang w:val="en-US"/>
              </w:rPr>
              <w:t>titre</w:t>
            </w:r>
            <w:proofErr w:type="spellEnd"/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09EBFF0D" w14:textId="77777777" w:rsidR="001A4A45" w:rsidRPr="00292697" w:rsidRDefault="001A4A45" w:rsidP="00B9319F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BbmdlbGFraXM8L0F1dGhvcj48WWVhcj4yMDEwPC9ZZWFy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</w:fldData>
              </w:fldChar>
            </w:r>
            <w:r w:rsidR="00B9319F">
              <w:rPr>
                <w:color w:val="000000"/>
                <w:sz w:val="16"/>
                <w:szCs w:val="16"/>
                <w:lang w:val="en-US"/>
              </w:rPr>
              <w:instrText xml:space="preserve"> ADDIN EN.CITE </w:instrText>
            </w:r>
            <w:r w:rsidR="00B9319F">
              <w:rPr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BbmdlbGFraXM8L0F1dGhvcj48WWVhcj4yMDEwPC9ZZWFy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</w:fldData>
              </w:fldChar>
            </w:r>
            <w:r w:rsidR="00B9319F">
              <w:rPr>
                <w:color w:val="000000"/>
                <w:sz w:val="16"/>
                <w:szCs w:val="16"/>
                <w:lang w:val="en-US"/>
              </w:rPr>
              <w:instrText xml:space="preserve"> ADDIN EN.CITE.DATA </w:instrText>
            </w:r>
            <w:r w:rsidR="00B9319F">
              <w:rPr>
                <w:color w:val="000000"/>
                <w:sz w:val="16"/>
                <w:szCs w:val="16"/>
                <w:lang w:val="en-US"/>
              </w:rPr>
            </w:r>
            <w:r w:rsidR="00B9319F">
              <w:rPr>
                <w:color w:val="000000"/>
                <w:sz w:val="16"/>
                <w:szCs w:val="16"/>
                <w:lang w:val="en-US"/>
              </w:rPr>
              <w:fldChar w:fldCharType="end"/>
            </w:r>
            <w:r w:rsidRPr="00292697">
              <w:rPr>
                <w:color w:val="000000"/>
                <w:sz w:val="16"/>
                <w:szCs w:val="16"/>
                <w:lang w:val="en-US"/>
              </w:rPr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separate"/>
            </w:r>
            <w:r w:rsidR="00B9319F" w:rsidRPr="00B9319F">
              <w:rPr>
                <w:noProof/>
                <w:color w:val="000000"/>
                <w:sz w:val="16"/>
                <w:szCs w:val="16"/>
                <w:vertAlign w:val="superscript"/>
                <w:lang w:val="en-US"/>
              </w:rPr>
              <w:t>19</w:t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3DA44D18" w14:textId="77777777" w:rsidR="001A4A45" w:rsidRPr="00292697" w:rsidRDefault="001A4A45" w:rsidP="00B9319F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XYWx0ZXI8L0F1dGhvcj48WWVhcj4yMDEyPC9ZZWFyPjxS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=
</w:fldData>
              </w:fldChar>
            </w:r>
            <w:r w:rsidR="00B9319F">
              <w:rPr>
                <w:color w:val="000000"/>
                <w:sz w:val="16"/>
                <w:szCs w:val="16"/>
                <w:lang w:val="en-US"/>
              </w:rPr>
              <w:instrText xml:space="preserve"> ADDIN EN.CITE </w:instrText>
            </w:r>
            <w:r w:rsidR="00B9319F">
              <w:rPr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XYWx0ZXI8L0F1dGhvcj48WWVhcj4yMDEyPC9ZZWFyPjxS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=
</w:fldData>
              </w:fldChar>
            </w:r>
            <w:r w:rsidR="00B9319F">
              <w:rPr>
                <w:color w:val="000000"/>
                <w:sz w:val="16"/>
                <w:szCs w:val="16"/>
                <w:lang w:val="en-US"/>
              </w:rPr>
              <w:instrText xml:space="preserve"> ADDIN EN.CITE.DATA </w:instrText>
            </w:r>
            <w:r w:rsidR="00B9319F">
              <w:rPr>
                <w:color w:val="000000"/>
                <w:sz w:val="16"/>
                <w:szCs w:val="16"/>
                <w:lang w:val="en-US"/>
              </w:rPr>
            </w:r>
            <w:r w:rsidR="00B9319F">
              <w:rPr>
                <w:color w:val="000000"/>
                <w:sz w:val="16"/>
                <w:szCs w:val="16"/>
                <w:lang w:val="en-US"/>
              </w:rPr>
              <w:fldChar w:fldCharType="end"/>
            </w:r>
            <w:r w:rsidRPr="00292697">
              <w:rPr>
                <w:color w:val="000000"/>
                <w:sz w:val="16"/>
                <w:szCs w:val="16"/>
                <w:lang w:val="en-US"/>
              </w:rPr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separate"/>
            </w:r>
            <w:r w:rsidR="00B9319F" w:rsidRPr="00B9319F">
              <w:rPr>
                <w:noProof/>
                <w:color w:val="000000"/>
                <w:sz w:val="16"/>
                <w:szCs w:val="16"/>
                <w:vertAlign w:val="superscript"/>
                <w:lang w:val="en-US"/>
              </w:rPr>
              <w:t>12</w:t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</w:tr>
      <w:tr w:rsidR="001A4A45" w:rsidRPr="00292697" w14:paraId="0D6F5BFE" w14:textId="77777777" w:rsidTr="00FC0ECD">
        <w:trPr>
          <w:trHeight w:val="311"/>
        </w:trPr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8372F3C" w14:textId="77777777" w:rsidR="001A4A45" w:rsidRPr="00292697" w:rsidRDefault="001A4A45" w:rsidP="00FC0ECD">
            <w:pPr>
              <w:spacing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81BCC24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D735585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CA4C45A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80DA668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EB5CB69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 xml:space="preserve">≥ 1:128 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F4936A3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IgG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6C1ED98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 xml:space="preserve">Single </w:t>
            </w:r>
            <w:proofErr w:type="spellStart"/>
            <w:r w:rsidRPr="00292697">
              <w:rPr>
                <w:color w:val="000000"/>
                <w:sz w:val="16"/>
                <w:szCs w:val="16"/>
                <w:lang w:val="en-US"/>
              </w:rPr>
              <w:t>titre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8C4CD05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0F9E268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1A4A45" w:rsidRPr="00292697" w14:paraId="68073D7E" w14:textId="77777777" w:rsidTr="00FC0ECD">
        <w:trPr>
          <w:trHeight w:val="340"/>
        </w:trPr>
        <w:tc>
          <w:tcPr>
            <w:tcW w:w="0" w:type="auto"/>
            <w:vMerge/>
            <w:shd w:val="clear" w:color="auto" w:fill="auto"/>
            <w:hideMark/>
          </w:tcPr>
          <w:p w14:paraId="0428D933" w14:textId="77777777" w:rsidR="001A4A45" w:rsidRPr="00292697" w:rsidRDefault="001A4A45" w:rsidP="00FC0ECD">
            <w:pPr>
              <w:spacing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2E2121CD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481A945F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3EBAC901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1EBE0E45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7C363DE9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≥ 4-fold increase</w:t>
            </w:r>
          </w:p>
        </w:tc>
        <w:tc>
          <w:tcPr>
            <w:tcW w:w="0" w:type="auto"/>
            <w:shd w:val="clear" w:color="auto" w:fill="auto"/>
            <w:hideMark/>
          </w:tcPr>
          <w:p w14:paraId="47F21379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IgM and IgG</w:t>
            </w:r>
          </w:p>
        </w:tc>
        <w:tc>
          <w:tcPr>
            <w:tcW w:w="0" w:type="auto"/>
            <w:shd w:val="clear" w:color="auto" w:fill="auto"/>
            <w:hideMark/>
          </w:tcPr>
          <w:p w14:paraId="2CE1DE4D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Only 4-fold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14:paraId="701A058A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3153699B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1A4A45" w:rsidRPr="00292697" w14:paraId="212D5A0B" w14:textId="77777777" w:rsidTr="00FC0ECD">
        <w:trPr>
          <w:trHeight w:val="340"/>
        </w:trPr>
        <w:tc>
          <w:tcPr>
            <w:tcW w:w="0" w:type="auto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8CEF0F9" w14:textId="77777777" w:rsidR="001A4A45" w:rsidRPr="00292697" w:rsidRDefault="001A4A45" w:rsidP="00FC0ECD">
            <w:pPr>
              <w:spacing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b/>
                <w:bCs/>
                <w:color w:val="000000"/>
                <w:sz w:val="16"/>
                <w:szCs w:val="16"/>
                <w:lang w:val="en-US"/>
              </w:rPr>
              <w:t>China</w:t>
            </w:r>
          </w:p>
        </w:tc>
        <w:tc>
          <w:tcPr>
            <w:tcW w:w="0" w:type="auto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5FF775F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IFA</w:t>
            </w:r>
          </w:p>
        </w:tc>
        <w:tc>
          <w:tcPr>
            <w:tcW w:w="0" w:type="auto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2493352E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E6BEBFE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76</w:t>
            </w:r>
          </w:p>
        </w:tc>
        <w:tc>
          <w:tcPr>
            <w:tcW w:w="0" w:type="auto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D4957A6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Wilmington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1B4561F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lang w:val="en-US"/>
              </w:rPr>
              <w:t>≥ 1:40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E589C6E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IgM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8761881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 xml:space="preserve">Single </w:t>
            </w:r>
            <w:proofErr w:type="spellStart"/>
            <w:r w:rsidRPr="00292697">
              <w:rPr>
                <w:color w:val="000000"/>
                <w:sz w:val="16"/>
                <w:szCs w:val="16"/>
                <w:lang w:val="en-US"/>
              </w:rPr>
              <w:t>titre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596DFF6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81AA4B4" w14:textId="41895C11" w:rsidR="001A4A45" w:rsidRPr="00292697" w:rsidRDefault="001A4A45" w:rsidP="00B9319F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begin"/>
            </w:r>
            <w:r w:rsidR="00A517A9">
              <w:rPr>
                <w:color w:val="000000"/>
                <w:sz w:val="16"/>
                <w:szCs w:val="16"/>
                <w:lang w:val="en-US"/>
              </w:rPr>
              <w:instrText xml:space="preserve"> ADDIN EN.CITE &lt;EndNote&gt;&lt;Cite&gt;&lt;Author&gt;Yang&lt;/Author&gt;&lt;Year&gt;2012&lt;/Year&gt;&lt;RecNum&gt;42&lt;/RecNum&gt;&lt;DisplayText&gt;&lt;style face="superscript"&gt;78&lt;/style&gt;&lt;/DisplayText&gt;&lt;record&gt;&lt;rec-number&gt;42&lt;/rec-number&gt;&lt;foreign-keys&gt;&lt;key app="EN" db-id="erwersaz9ps9pjef2s65f2wcpxetrfa29za2" timestamp="1500198582"&gt;42&lt;/key&gt;&lt;/foreign-keys&gt;&lt;ref-type name="Journal Article"&gt;17&lt;/ref-type&gt;&lt;contributors&gt;&lt;authors&gt;&lt;author&gt;Yang, W. H.&lt;/author&gt;&lt;author&gt;Dong, T.&lt;/author&gt;&lt;author&gt;Zhang, H. L.&lt;/author&gt;&lt;author&gt;Wang, S. W.&lt;/author&gt;&lt;author&gt;Yu, H. L.&lt;/author&gt;&lt;author&gt;Zhang, Y. Z.&lt;/author&gt;&lt;author&gt;Liu, Y. H.&lt;/author&gt;&lt;author&gt;Yin, Z. L.&lt;/author&gt;&lt;author&gt;Feng, Y.&lt;/author&gt;&lt;author&gt;Qu, Z. Y.&lt;/author&gt;&lt;author&gt;Xu, J. G.&lt;/author&gt;&lt;author&gt;Zhang, L. J.&lt;/author&gt;&lt;/authors&gt;&lt;/contributors&gt;&lt;titles&gt;&lt;title&gt;Murine typhus in drug detoxification facility, Yunnan Province, China, 2010&lt;/title&gt;&lt;secondary-title&gt;Emerg Infect Dis&lt;/secondary-title&gt;&lt;/titles&gt;&lt;periodical&gt;&lt;full-title&gt;Emerg Infect Dis&lt;/full-title&gt;&lt;/periodical&gt;&lt;pages&gt;1388-90&lt;/pages&gt;&lt;volume&gt;18&lt;/volume&gt;&lt;number&gt;8&lt;/number&gt;&lt;edition&gt;2012/07/31&lt;/edition&gt;&lt;keywords&gt;&lt;keyword&gt;Animals&lt;/keyword&gt;&lt;keyword&gt;China/epidemiology&lt;/keyword&gt;&lt;keyword&gt;*Disease Outbreaks&lt;/keyword&gt;&lt;keyword&gt;Humans&lt;/keyword&gt;&lt;keyword&gt;*Inactivation, Metabolic&lt;/keyword&gt;&lt;keyword&gt;Male&lt;/keyword&gt;&lt;keyword&gt;Rats&lt;/keyword&gt;&lt;keyword&gt;Rickettsia typhi/genetics/*isolation &amp;amp; purification&lt;/keyword&gt;&lt;keyword&gt;Substance-Related Disorders/*therapy&lt;/keyword&gt;&lt;keyword&gt;Typhus, Endemic Flea-Borne/*diagnosis/*epidemiology/microbiology&lt;/keyword&gt;&lt;/keywords&gt;&lt;dates&gt;&lt;year&gt;2012&lt;/year&gt;&lt;pub-dates&gt;&lt;date&gt;Aug&lt;/date&gt;&lt;/pub-dates&gt;&lt;/dates&gt;&lt;isbn&gt;1080-6059 (Electronic)&amp;#xD;1080-6040 (Linking)&lt;/isbn&gt;&lt;accession-num&gt;22840682&lt;/accession-num&gt;&lt;urls&gt;&lt;related-urls&gt;&lt;url&gt;https://www.ncbi.nlm.nih.gov/pubmed/22840682&lt;/url&gt;&lt;url&gt;https://www.ncbi.nlm.nih.gov/pmc/articles/PMC3414037/pdf/12-0060.pdf&lt;/url&gt;&lt;/related-urls&gt;&lt;/urls&gt;&lt;custom2&gt;PMC3414037&lt;/custom2&gt;&lt;electronic-resource-num&gt;10.3201/eid1808.120060&lt;/electronic-resource-num&gt;&lt;/record&gt;&lt;/Cite&gt;&lt;/EndNote&gt;</w:instrText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separate"/>
            </w:r>
            <w:r w:rsidR="00A517A9" w:rsidRPr="00A517A9">
              <w:rPr>
                <w:noProof/>
                <w:color w:val="000000"/>
                <w:sz w:val="16"/>
                <w:szCs w:val="16"/>
                <w:vertAlign w:val="superscript"/>
                <w:lang w:val="en-US"/>
              </w:rPr>
              <w:t>78</w:t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</w:tr>
      <w:tr w:rsidR="001A4A45" w:rsidRPr="00292697" w14:paraId="54BF0DDA" w14:textId="77777777" w:rsidTr="00FC0ECD">
        <w:trPr>
          <w:trHeight w:val="340"/>
        </w:trPr>
        <w:tc>
          <w:tcPr>
            <w:tcW w:w="0" w:type="auto"/>
            <w:vMerge/>
            <w:shd w:val="clear" w:color="auto" w:fill="auto"/>
            <w:hideMark/>
          </w:tcPr>
          <w:p w14:paraId="63E42ADD" w14:textId="77777777" w:rsidR="001A4A45" w:rsidRPr="00292697" w:rsidRDefault="001A4A45" w:rsidP="00FC0ECD">
            <w:pPr>
              <w:spacing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434D5C71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09E03412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793A41EB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4AFFDB18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484F1F9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≥ 1:40</w:t>
            </w:r>
          </w:p>
        </w:tc>
        <w:tc>
          <w:tcPr>
            <w:tcW w:w="0" w:type="auto"/>
            <w:shd w:val="clear" w:color="auto" w:fill="auto"/>
            <w:hideMark/>
          </w:tcPr>
          <w:p w14:paraId="0B43B786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IgG</w:t>
            </w:r>
          </w:p>
        </w:tc>
        <w:tc>
          <w:tcPr>
            <w:tcW w:w="0" w:type="auto"/>
            <w:shd w:val="clear" w:color="auto" w:fill="auto"/>
            <w:hideMark/>
          </w:tcPr>
          <w:p w14:paraId="3FE44FE5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 xml:space="preserve">Single </w:t>
            </w:r>
            <w:proofErr w:type="spellStart"/>
            <w:r w:rsidRPr="00292697">
              <w:rPr>
                <w:color w:val="000000"/>
                <w:sz w:val="16"/>
                <w:szCs w:val="16"/>
                <w:lang w:val="en-US"/>
              </w:rPr>
              <w:t>titre</w:t>
            </w:r>
            <w:proofErr w:type="spellEnd"/>
          </w:p>
        </w:tc>
        <w:tc>
          <w:tcPr>
            <w:tcW w:w="0" w:type="auto"/>
            <w:vMerge/>
            <w:shd w:val="clear" w:color="auto" w:fill="auto"/>
            <w:hideMark/>
          </w:tcPr>
          <w:p w14:paraId="34D9D138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233C20B2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1A4A45" w:rsidRPr="00292697" w14:paraId="4F81259D" w14:textId="77777777" w:rsidTr="00FC0ECD">
        <w:trPr>
          <w:trHeight w:val="340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0833F15" w14:textId="77777777" w:rsidR="001A4A45" w:rsidRPr="00292697" w:rsidRDefault="001A4A45" w:rsidP="00FC0ECD">
            <w:pPr>
              <w:spacing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b/>
                <w:bCs/>
                <w:color w:val="000000"/>
                <w:sz w:val="16"/>
                <w:szCs w:val="16"/>
                <w:lang w:val="en-US"/>
              </w:rPr>
              <w:t>Colombia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617EF22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IFA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F3DB168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CCBDC9D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120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3DB5A37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Wilmington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120A806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≥ 4-fold increase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CDAE94A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IgG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5348012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Only</w:t>
            </w:r>
            <w:r w:rsidRPr="00292697">
              <w:rPr>
                <w:color w:val="000000"/>
                <w:sz w:val="16"/>
                <w:lang w:val="en-US"/>
              </w:rPr>
              <w:t xml:space="preserve"> 4-fold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A21F141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33125BA" w14:textId="0F14657B" w:rsidR="001A4A45" w:rsidRPr="00292697" w:rsidRDefault="001A4A45" w:rsidP="00B9319F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begin"/>
            </w:r>
            <w:r w:rsidR="00A517A9">
              <w:rPr>
                <w:color w:val="000000"/>
                <w:sz w:val="16"/>
                <w:szCs w:val="16"/>
                <w:lang w:val="en-US"/>
              </w:rPr>
              <w:instrText xml:space="preserve"> ADDIN EN.CITE &lt;EndNote&gt;&lt;Cite&gt;&lt;Author&gt;Hidalgo&lt;/Author&gt;&lt;Year&gt;2008&lt;/Year&gt;&lt;RecNum&gt;235&lt;/RecNum&gt;&lt;DisplayText&gt;&lt;style face="superscript"&gt;87&lt;/style&gt;&lt;/DisplayText&gt;&lt;record&gt;&lt;rec-number&gt;235&lt;/rec-number&gt;&lt;foreign-keys&gt;&lt;key app="EN" db-id="erwersaz9ps9pjef2s65f2wcpxetrfa29za2" timestamp="1541227783"&gt;235&lt;/key&gt;&lt;/foreign-keys&gt;&lt;ref-type name="Journal Article"&gt;17&lt;/ref-type&gt;&lt;contributors&gt;&lt;authors&gt;&lt;author&gt;Hidalgo, M.&lt;/author&gt;&lt;author&gt;Salguero, E.&lt;/author&gt;&lt;author&gt;de la Ossa, A.&lt;/author&gt;&lt;author&gt;Sanchez, R.&lt;/author&gt;&lt;author&gt;Vesga, J. F.&lt;/author&gt;&lt;author&gt;Orejuela, L.&lt;/author&gt;&lt;author&gt;Valbuena, G.&lt;/author&gt;&lt;/authors&gt;&lt;/contributors&gt;&lt;auth-address&gt;Grupo de Microbiologia, Instituto Nacional de Salud, Bogota, Colombia. mhidalgo@ins.gov.co&lt;/auth-address&gt;&lt;titles&gt;&lt;title&gt;Murine typhus in Caldas, Colombia&lt;/title&gt;&lt;secondary-title&gt;Am J Trop Med Hyg&lt;/secondary-title&gt;&lt;/titles&gt;&lt;periodical&gt;&lt;full-title&gt;Am J Trop Med Hyg&lt;/full-title&gt;&lt;/periodical&gt;&lt;pages&gt;321-2&lt;/pages&gt;&lt;volume&gt;78&lt;/volume&gt;&lt;number&gt;2&lt;/number&gt;&lt;edition&gt;2008/02/08&lt;/edition&gt;&lt;keywords&gt;&lt;keyword&gt;Adolescent&lt;/keyword&gt;&lt;keyword&gt;Adult&lt;/keyword&gt;&lt;keyword&gt;Aged&lt;/keyword&gt;&lt;keyword&gt;Antibodies, Bacterial/blood&lt;/keyword&gt;&lt;keyword&gt;Child&lt;/keyword&gt;&lt;keyword&gt;Child, Preschool&lt;/keyword&gt;&lt;keyword&gt;Colombia/epidemiology&lt;/keyword&gt;&lt;keyword&gt;Female&lt;/keyword&gt;&lt;keyword&gt;Fluorescent Antibody Technique, Indirect/methods&lt;/keyword&gt;&lt;keyword&gt;Humans&lt;/keyword&gt;&lt;keyword&gt;Male&lt;/keyword&gt;&lt;keyword&gt;Middle Aged&lt;/keyword&gt;&lt;keyword&gt;Rickettsia typhi/*immunology/isolation &amp;amp; purification&lt;/keyword&gt;&lt;keyword&gt;Seroepidemiologic Studies&lt;/keyword&gt;&lt;keyword&gt;Typhus, Endemic Flea-Borne/*epidemiology/immunology&lt;/keyword&gt;&lt;/keywords&gt;&lt;dates&gt;&lt;year&gt;2008&lt;/year&gt;&lt;pub-dates&gt;&lt;date&gt;Feb&lt;/date&gt;&lt;/pub-dates&gt;&lt;/dates&gt;&lt;isbn&gt;0002-9637 (Print)&amp;#xD;0002-9637 (Linking)&lt;/isbn&gt;&lt;accession-num&gt;18256438&lt;/accession-num&gt;&lt;urls&gt;&lt;related-urls&gt;&lt;url&gt;https://www.ncbi.nlm.nih.gov/pubmed/18256438&lt;/url&gt;&lt;/related-urls&gt;&lt;/urls&gt;&lt;/record&gt;&lt;/Cite&gt;&lt;/EndNote&gt;</w:instrText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separate"/>
            </w:r>
            <w:r w:rsidR="00A517A9" w:rsidRPr="00A517A9">
              <w:rPr>
                <w:noProof/>
                <w:color w:val="000000"/>
                <w:sz w:val="16"/>
                <w:szCs w:val="16"/>
                <w:vertAlign w:val="superscript"/>
                <w:lang w:val="en-US"/>
              </w:rPr>
              <w:t>87</w:t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</w:tr>
      <w:tr w:rsidR="001A4A45" w:rsidRPr="00292697" w14:paraId="0A89451E" w14:textId="77777777" w:rsidTr="00FC0ECD">
        <w:trPr>
          <w:trHeight w:val="340"/>
        </w:trPr>
        <w:tc>
          <w:tcPr>
            <w:tcW w:w="0" w:type="auto"/>
            <w:shd w:val="clear" w:color="auto" w:fill="auto"/>
            <w:hideMark/>
          </w:tcPr>
          <w:p w14:paraId="288CD818" w14:textId="77777777" w:rsidR="001A4A45" w:rsidRPr="00292697" w:rsidRDefault="001A4A45" w:rsidP="00FC0ECD">
            <w:pPr>
              <w:spacing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3E4AE550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A4C0AAC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324255CE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35E29A33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142729D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≥ 1:64</w:t>
            </w:r>
          </w:p>
        </w:tc>
        <w:tc>
          <w:tcPr>
            <w:tcW w:w="0" w:type="auto"/>
            <w:shd w:val="clear" w:color="auto" w:fill="auto"/>
            <w:hideMark/>
          </w:tcPr>
          <w:p w14:paraId="7D33D3F0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IgM</w:t>
            </w:r>
          </w:p>
        </w:tc>
        <w:tc>
          <w:tcPr>
            <w:tcW w:w="0" w:type="auto"/>
            <w:shd w:val="clear" w:color="auto" w:fill="auto"/>
            <w:hideMark/>
          </w:tcPr>
          <w:p w14:paraId="48569566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 xml:space="preserve">Single </w:t>
            </w:r>
            <w:proofErr w:type="spellStart"/>
            <w:r w:rsidRPr="00292697">
              <w:rPr>
                <w:color w:val="000000"/>
                <w:sz w:val="16"/>
                <w:szCs w:val="16"/>
                <w:lang w:val="en-US"/>
              </w:rPr>
              <w:t>titre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3CAE4398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0463FA62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1A4A45" w:rsidRPr="00292697" w14:paraId="220E3524" w14:textId="77777777" w:rsidTr="00FC0ECD">
        <w:trPr>
          <w:trHeight w:val="576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F2D3643" w14:textId="77777777" w:rsidR="001A4A45" w:rsidRPr="00292697" w:rsidRDefault="001A4A45" w:rsidP="00FC0ECD">
            <w:pPr>
              <w:spacing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b/>
                <w:bCs/>
                <w:color w:val="000000"/>
                <w:sz w:val="16"/>
                <w:szCs w:val="16"/>
                <w:lang w:val="en-US"/>
              </w:rPr>
              <w:t>Croatia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487822F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IFA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D99F062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292697">
              <w:rPr>
                <w:color w:val="000000"/>
                <w:sz w:val="16"/>
                <w:szCs w:val="16"/>
                <w:lang w:val="en-US"/>
              </w:rPr>
              <w:t>Biomerieux</w:t>
            </w:r>
            <w:proofErr w:type="spellEnd"/>
            <w:r w:rsidRPr="00292697">
              <w:rPr>
                <w:color w:val="000000"/>
                <w:sz w:val="16"/>
                <w:szCs w:val="16"/>
                <w:lang w:val="en-US"/>
              </w:rPr>
              <w:t xml:space="preserve">, Marcy </w:t>
            </w:r>
            <w:proofErr w:type="spellStart"/>
            <w:r w:rsidRPr="00292697">
              <w:rPr>
                <w:color w:val="000000"/>
                <w:sz w:val="16"/>
                <w:szCs w:val="16"/>
                <w:lang w:val="en-US"/>
              </w:rPr>
              <w:t>l'Etoile</w:t>
            </w:r>
            <w:proofErr w:type="spellEnd"/>
            <w:r w:rsidRPr="00292697">
              <w:rPr>
                <w:color w:val="000000"/>
                <w:sz w:val="16"/>
                <w:szCs w:val="16"/>
                <w:lang w:val="en-US"/>
              </w:rPr>
              <w:t>, France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5A7B8FF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126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E70B680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5161841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≥ 4-fold increase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BAD4198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Whole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0BA1EBE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Only 4-fold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F3A0D2E" w14:textId="77777777" w:rsidR="001A4A45" w:rsidRPr="00292697" w:rsidRDefault="001A4A45" w:rsidP="00B9319F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begin"/>
            </w:r>
            <w:r w:rsidR="00B9319F">
              <w:rPr>
                <w:color w:val="000000"/>
                <w:sz w:val="16"/>
                <w:szCs w:val="16"/>
                <w:lang w:val="en-US"/>
              </w:rPr>
              <w:instrText xml:space="preserve"> ADDIN EN.CITE &lt;EndNote&gt;&lt;Cite&gt;&lt;Author&gt;La Scola&lt;/Author&gt;&lt;Year&gt;1997&lt;/Year&gt;&lt;RecNum&gt;334&lt;/RecNum&gt;&lt;DisplayText&gt;&lt;style face="superscript"&gt;6&lt;/style&gt;&lt;/DisplayText&gt;&lt;record&gt;&lt;rec-number&gt;334&lt;/rec-number&gt;&lt;foreign-keys&gt;&lt;key app="EN" db-id="z55ats5x8xsp2re22dn5a92yrfxz9z9arwxf" timestamp="1557469397"&gt;334&lt;/key&gt;&lt;/foreign-keys&gt;&lt;ref-type name="Journal Article"&gt;17&lt;/ref-type&gt;&lt;contributors&gt;&lt;authors&gt;&lt;author&gt;La Scola, B.&lt;/author&gt;&lt;author&gt;Raoult, D.&lt;/author&gt;&lt;/authors&gt;&lt;/contributors&gt;&lt;auth-address&gt;Unite des Rickettsies, UPRESA 6020, Faculte de Medecine, Universite de la Mediterrannee, Marseille, France.&lt;/auth-address&gt;&lt;titles&gt;&lt;title&gt;Laboratory diagnosis of rickettsioses: current approaches to diagnosis of old and new rickettsial diseases&lt;/title&gt;&lt;secondary-title&gt;J Clin Microbiol&lt;/secondary-title&gt;&lt;/titles&gt;&lt;periodical&gt;&lt;full-title&gt;J Clin Microbiol&lt;/full-title&gt;&lt;/periodical&gt;&lt;pages&gt;2715-27&lt;/pages&gt;&lt;volume&gt;35&lt;/volume&gt;&lt;number&gt;11&lt;/number&gt;&lt;edition&gt;1997/11/14&lt;/edition&gt;&lt;keywords&gt;&lt;keyword&gt;Animals&lt;/keyword&gt;&lt;keyword&gt;Arthropod Vectors&lt;/keyword&gt;&lt;keyword&gt;*Clinical Laboratory Techniques&lt;/keyword&gt;&lt;keyword&gt;Humans&lt;/keyword&gt;&lt;keyword&gt;Polymerase Chain Reaction&lt;/keyword&gt;&lt;keyword&gt;Rickettsia/classification/isolation &amp;amp; purification/pathogenicity&lt;/keyword&gt;&lt;keyword&gt;Rickettsia Infections/*diagnosis/transmission&lt;/keyword&gt;&lt;keyword&gt;Serologic Tests/methods&lt;/keyword&gt;&lt;/keywords&gt;&lt;dates&gt;&lt;year&gt;1997&lt;/year&gt;&lt;pub-dates&gt;&lt;date&gt;Nov&lt;/date&gt;&lt;/pub-dates&gt;&lt;/dates&gt;&lt;isbn&gt;0095-1137 (Print)&amp;#xD;0095-1137 (Linking)&lt;/isbn&gt;&lt;accession-num&gt;9350721&lt;/accession-num&gt;&lt;urls&gt;&lt;related-urls&gt;&lt;url&gt;https://www.ncbi.nlm.nih.gov/pubmed/9350721&lt;/url&gt;&lt;url&gt;https://jcm.asm.org/content/jcm/35/11/2715.full.pdf&lt;/url&gt;&lt;/related-urls&gt;&lt;/urls&gt;&lt;custom2&gt;PMC230049&lt;/custom2&gt;&lt;/record&gt;&lt;/Cite&gt;&lt;/EndNote&gt;</w:instrText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separate"/>
            </w:r>
            <w:r w:rsidR="00B9319F" w:rsidRPr="00B9319F">
              <w:rPr>
                <w:noProof/>
                <w:color w:val="000000"/>
                <w:sz w:val="16"/>
                <w:szCs w:val="16"/>
                <w:vertAlign w:val="superscript"/>
                <w:lang w:val="en-US"/>
              </w:rPr>
              <w:t>6</w:t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end"/>
            </w:r>
            <w:r w:rsidRPr="00292697">
              <w:rPr>
                <w:color w:val="000000"/>
                <w:sz w:val="16"/>
                <w:szCs w:val="16"/>
                <w:lang w:val="en-US"/>
              </w:rPr>
              <w:t xml:space="preserve">, </w:t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begin"/>
            </w:r>
            <w:r w:rsidR="00B9319F">
              <w:rPr>
                <w:color w:val="000000"/>
                <w:sz w:val="16"/>
                <w:szCs w:val="16"/>
                <w:lang w:val="en-US"/>
              </w:rPr>
              <w:instrText xml:space="preserve"> ADDIN EN.CITE &lt;EndNote&gt;&lt;Cite&gt;&lt;Author&gt;Fournier&lt;/Author&gt;&lt;Year&gt;1998&lt;/Year&gt;&lt;RecNum&gt;335&lt;/RecNum&gt;&lt;DisplayText&gt;&lt;style face="superscript"&gt;29&lt;/style&gt;&lt;/DisplayText&gt;&lt;record&gt;&lt;rec-number&gt;335&lt;/rec-number&gt;&lt;foreign-keys&gt;&lt;key app="EN" db-id="z55ats5x8xsp2re22dn5a92yrfxz9z9arwxf" timestamp="1557469397"&gt;335&lt;/key&gt;&lt;/foreign-keys&gt;&lt;ref-type name="Journal Article"&gt;17&lt;/ref-type&gt;&lt;contributors&gt;&lt;authors&gt;&lt;author&gt;Fournier, P. E.&lt;/author&gt;&lt;author&gt;Marrie, T. J.&lt;/author&gt;&lt;author&gt;Raoult, D.&lt;/author&gt;&lt;/authors&gt;&lt;/contributors&gt;&lt;auth-address&gt;Unite des Rickettsies, CNRS UPRESA 6020, Faculte de Medecine, Universite de la Mediterranee, Marseille, France.&lt;/auth-address&gt;&lt;titles&gt;&lt;title&gt;Diagnosis of Q fever&lt;/title&gt;&lt;secondary-title&gt;J Clin Microbiol&lt;/secondary-title&gt;&lt;/titles&gt;&lt;periodical&gt;&lt;full-title&gt;J Clin Microbiol&lt;/full-title&gt;&lt;/periodical&gt;&lt;pages&gt;1823-34&lt;/pages&gt;&lt;volume&gt;36&lt;/volume&gt;&lt;number&gt;7&lt;/number&gt;&lt;edition&gt;1998/07/03&lt;/edition&gt;&lt;keywords&gt;&lt;keyword&gt;Coxiella burnetii/isolation &amp;amp; purification&lt;/keyword&gt;&lt;keyword&gt;Humans&lt;/keyword&gt;&lt;keyword&gt;Q Fever/*diagnosis/epidemiology/microbiology&lt;/keyword&gt;&lt;keyword&gt;Serologic Tests&lt;/keyword&gt;&lt;/keywords&gt;&lt;dates&gt;&lt;year&gt;1998&lt;/year&gt;&lt;pub-dates&gt;&lt;date&gt;Jul&lt;/date&gt;&lt;/pub-dates&gt;&lt;/dates&gt;&lt;isbn&gt;0095-1137 (Print)&amp;#xD;0095-1137 (Linking)&lt;/isbn&gt;&lt;accession-num&gt;9650920&lt;/accession-num&gt;&lt;urls&gt;&lt;related-urls&gt;&lt;url&gt;https://www.ncbi.nlm.nih.gov/pubmed/9650920&lt;/url&gt;&lt;/related-urls&gt;&lt;/urls&gt;&lt;custom2&gt;PMC104936&lt;/custom2&gt;&lt;/record&gt;&lt;/Cite&gt;&lt;/EndNote&gt;</w:instrText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separate"/>
            </w:r>
            <w:r w:rsidR="00B9319F" w:rsidRPr="00B9319F">
              <w:rPr>
                <w:noProof/>
                <w:color w:val="000000"/>
                <w:sz w:val="16"/>
                <w:szCs w:val="16"/>
                <w:vertAlign w:val="superscript"/>
                <w:lang w:val="en-US"/>
              </w:rPr>
              <w:t>29</w:t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end"/>
            </w:r>
            <w:r w:rsidRPr="00292697">
              <w:rPr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118735C" w14:textId="42112C25" w:rsidR="001A4A45" w:rsidRPr="00292697" w:rsidRDefault="001A4A45" w:rsidP="00B9319F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QdW5kYS1Qb2xpYzwvQXV0aG9yPjxZZWFyPjIwMDg8L1ll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=
</w:fldData>
              </w:fldChar>
            </w:r>
            <w:r w:rsidR="00A517A9">
              <w:rPr>
                <w:color w:val="000000"/>
                <w:sz w:val="16"/>
                <w:szCs w:val="16"/>
                <w:lang w:val="en-US"/>
              </w:rPr>
              <w:instrText xml:space="preserve"> ADDIN EN.CITE </w:instrText>
            </w:r>
            <w:r w:rsidR="00A517A9">
              <w:rPr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QdW5kYS1Qb2xpYzwvQXV0aG9yPjxZZWFyPjIwMDg8L1ll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=
</w:fldData>
              </w:fldChar>
            </w:r>
            <w:r w:rsidR="00A517A9">
              <w:rPr>
                <w:color w:val="000000"/>
                <w:sz w:val="16"/>
                <w:szCs w:val="16"/>
                <w:lang w:val="en-US"/>
              </w:rPr>
              <w:instrText xml:space="preserve"> ADDIN EN.CITE.DATA </w:instrText>
            </w:r>
            <w:r w:rsidR="00A517A9">
              <w:rPr>
                <w:color w:val="000000"/>
                <w:sz w:val="16"/>
                <w:szCs w:val="16"/>
                <w:lang w:val="en-US"/>
              </w:rPr>
            </w:r>
            <w:r w:rsidR="00A517A9">
              <w:rPr>
                <w:color w:val="000000"/>
                <w:sz w:val="16"/>
                <w:szCs w:val="16"/>
                <w:lang w:val="en-US"/>
              </w:rPr>
              <w:fldChar w:fldCharType="end"/>
            </w:r>
            <w:r w:rsidRPr="00292697">
              <w:rPr>
                <w:color w:val="000000"/>
                <w:sz w:val="16"/>
                <w:szCs w:val="16"/>
                <w:lang w:val="en-US"/>
              </w:rPr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separate"/>
            </w:r>
            <w:r w:rsidR="00A517A9" w:rsidRPr="00A517A9">
              <w:rPr>
                <w:noProof/>
                <w:color w:val="000000"/>
                <w:sz w:val="16"/>
                <w:szCs w:val="16"/>
                <w:vertAlign w:val="superscript"/>
                <w:lang w:val="en-US"/>
              </w:rPr>
              <w:t>98</w:t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</w:tr>
      <w:tr w:rsidR="001A4A45" w:rsidRPr="00292697" w14:paraId="2CD62244" w14:textId="77777777" w:rsidTr="00FC0ECD">
        <w:trPr>
          <w:trHeight w:val="451"/>
        </w:trPr>
        <w:tc>
          <w:tcPr>
            <w:tcW w:w="0" w:type="auto"/>
            <w:shd w:val="clear" w:color="auto" w:fill="auto"/>
            <w:noWrap/>
            <w:hideMark/>
          </w:tcPr>
          <w:p w14:paraId="161959B5" w14:textId="77777777" w:rsidR="001A4A45" w:rsidRPr="00292697" w:rsidRDefault="001A4A45" w:rsidP="00FC0ECD">
            <w:pPr>
              <w:spacing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b/>
                <w:bCs/>
                <w:color w:val="000000"/>
                <w:sz w:val="16"/>
                <w:szCs w:val="16"/>
                <w:lang w:val="en-US"/>
              </w:rPr>
              <w:t>Cyprus</w:t>
            </w:r>
          </w:p>
        </w:tc>
        <w:tc>
          <w:tcPr>
            <w:tcW w:w="0" w:type="auto"/>
            <w:shd w:val="clear" w:color="auto" w:fill="auto"/>
            <w:hideMark/>
          </w:tcPr>
          <w:p w14:paraId="65933980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IFA</w:t>
            </w:r>
          </w:p>
        </w:tc>
        <w:tc>
          <w:tcPr>
            <w:tcW w:w="0" w:type="auto"/>
            <w:shd w:val="clear" w:color="auto" w:fill="auto"/>
            <w:hideMark/>
          </w:tcPr>
          <w:p w14:paraId="5C11C34B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auto"/>
            <w:hideMark/>
          </w:tcPr>
          <w:p w14:paraId="307E0A09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0" w:type="auto"/>
            <w:shd w:val="clear" w:color="auto" w:fill="auto"/>
            <w:hideMark/>
          </w:tcPr>
          <w:p w14:paraId="6E53C36C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auto"/>
            <w:hideMark/>
          </w:tcPr>
          <w:p w14:paraId="1E7D035E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≥ 1:960</w:t>
            </w:r>
          </w:p>
        </w:tc>
        <w:tc>
          <w:tcPr>
            <w:tcW w:w="0" w:type="auto"/>
            <w:shd w:val="clear" w:color="auto" w:fill="auto"/>
            <w:hideMark/>
          </w:tcPr>
          <w:p w14:paraId="3CF6EDD0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IgG</w:t>
            </w:r>
          </w:p>
        </w:tc>
        <w:tc>
          <w:tcPr>
            <w:tcW w:w="0" w:type="auto"/>
            <w:shd w:val="clear" w:color="auto" w:fill="auto"/>
            <w:hideMark/>
          </w:tcPr>
          <w:p w14:paraId="680E1509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 xml:space="preserve">Single </w:t>
            </w:r>
            <w:proofErr w:type="spellStart"/>
            <w:r w:rsidRPr="00292697">
              <w:rPr>
                <w:color w:val="000000"/>
                <w:sz w:val="16"/>
                <w:szCs w:val="16"/>
                <w:lang w:val="en-US"/>
              </w:rPr>
              <w:t>titre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7F49D741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auto"/>
            <w:hideMark/>
          </w:tcPr>
          <w:p w14:paraId="4ED3C269" w14:textId="799703A6" w:rsidR="001A4A45" w:rsidRPr="00292697" w:rsidRDefault="001A4A45" w:rsidP="00B9319F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begin"/>
            </w:r>
            <w:r w:rsidR="00A517A9">
              <w:rPr>
                <w:color w:val="000000"/>
                <w:sz w:val="16"/>
                <w:szCs w:val="16"/>
                <w:lang w:val="en-US"/>
              </w:rPr>
              <w:instrText xml:space="preserve"> ADDIN EN.CITE &lt;EndNote&gt;&lt;Cite&gt;&lt;Author&gt;Koliou&lt;/Author&gt;&lt;Year&gt;2007&lt;/Year&gt;&lt;RecNum&gt;83&lt;/RecNum&gt;&lt;DisplayText&gt;&lt;style face="superscript"&gt;79&lt;/style&gt;&lt;/DisplayText&gt;&lt;record&gt;&lt;rec-number&gt;83&lt;/rec-number&gt;&lt;foreign-keys&gt;&lt;key app="EN" db-id="erwersaz9ps9pjef2s65f2wcpxetrfa29za2" timestamp="1500198582"&gt;83&lt;/key&gt;&lt;/foreign-keys&gt;&lt;ref-type name="Journal Article"&gt;17&lt;/ref-type&gt;&lt;contributors&gt;&lt;authors&gt;&lt;author&gt;Koliou, M.&lt;/author&gt;&lt;author&gt;Psaroulaki, A.&lt;/author&gt;&lt;author&gt;Georgiou, C.&lt;/author&gt;&lt;author&gt;Ioannou, I.&lt;/author&gt;&lt;author&gt;Tselentis, Y.&lt;/author&gt;&lt;author&gt;Gikas, A.&lt;/author&gt;&lt;/authors&gt;&lt;/contributors&gt;&lt;auth-address&gt;Department of Paediatrics, Infectious Diseases and Immunology Unit, Archbishop Makarios Hospital, Nicosia, Cyprus. mkoliou@spidernet.com.cy&lt;/auth-address&gt;&lt;titles&gt;&lt;title&gt;Murine typhus in Cyprus: 21 paediatric cases&lt;/title&gt;&lt;secondary-title&gt;Eur J Clin Microbiol Infect Dis&lt;/secondary-title&gt;&lt;/titles&gt;&lt;periodical&gt;&lt;full-title&gt;Eur J Clin Microbiol Infect Dis&lt;/full-title&gt;&lt;/periodical&gt;&lt;pages&gt;491-3&lt;/pages&gt;&lt;volume&gt;26&lt;/volume&gt;&lt;number&gt;7&lt;/number&gt;&lt;edition&gt;2007/06/08&lt;/edition&gt;&lt;keywords&gt;&lt;keyword&gt;Adolescent&lt;/keyword&gt;&lt;keyword&gt;Child&lt;/keyword&gt;&lt;keyword&gt;Child, Preschool&lt;/keyword&gt;&lt;keyword&gt;Cyprus&lt;/keyword&gt;&lt;keyword&gt;Diagnosis, Differential&lt;/keyword&gt;&lt;keyword&gt;Exanthema/microbiology&lt;/keyword&gt;&lt;keyword&gt;Female&lt;/keyword&gt;&lt;keyword&gt;Fever/microbiology&lt;/keyword&gt;&lt;keyword&gt;Humans&lt;/keyword&gt;&lt;keyword&gt;Lymphatic Diseases/microbiology&lt;/keyword&gt;&lt;keyword&gt;Male&lt;/keyword&gt;&lt;keyword&gt;Retrospective Studies&lt;/keyword&gt;&lt;keyword&gt;Seasons&lt;/keyword&gt;&lt;keyword&gt;Typhus, Endemic Flea-Borne/*complications/*diagnosis&lt;/keyword&gt;&lt;/keywords&gt;&lt;dates&gt;&lt;year&gt;2007&lt;/year&gt;&lt;pub-dates&gt;&lt;date&gt;Jul&lt;/date&gt;&lt;/pub-dates&gt;&lt;/dates&gt;&lt;isbn&gt;0934-9723 (Print)&amp;#xD;0934-9723 (Linking)&lt;/isbn&gt;&lt;accession-num&gt;17554571&lt;/accession-num&gt;&lt;urls&gt;&lt;related-urls&gt;&lt;url&gt;https://www.ncbi.nlm.nih.gov/pubmed/17554571&lt;/url&gt;&lt;url&gt;https://link.springer.com/content/pdf/10.1007%2Fs10096-007-0310-8.pdf&lt;/url&gt;&lt;/related-urls&gt;&lt;/urls&gt;&lt;electronic-resource-num&gt;10.1007/s10096-007-0310-8&lt;/electronic-resource-num&gt;&lt;/record&gt;&lt;/Cite&gt;&lt;/EndNote&gt;</w:instrText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separate"/>
            </w:r>
            <w:r w:rsidR="00A517A9" w:rsidRPr="00A517A9">
              <w:rPr>
                <w:noProof/>
                <w:color w:val="000000"/>
                <w:sz w:val="16"/>
                <w:szCs w:val="16"/>
                <w:vertAlign w:val="superscript"/>
                <w:lang w:val="en-US"/>
              </w:rPr>
              <w:t>79</w:t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</w:tr>
      <w:tr w:rsidR="001A4A45" w:rsidRPr="00292697" w14:paraId="0BA26F8F" w14:textId="77777777" w:rsidTr="00FC0ECD">
        <w:trPr>
          <w:trHeight w:val="423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DED68AA" w14:textId="77777777" w:rsidR="001A4A45" w:rsidRPr="00292697" w:rsidRDefault="001A4A45" w:rsidP="00FC0ECD">
            <w:pPr>
              <w:spacing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7D5130F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448DD00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A530578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E059678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76A7D8A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≥ 1:400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B5F1263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IgM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9515874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 xml:space="preserve">Single </w:t>
            </w:r>
            <w:proofErr w:type="spellStart"/>
            <w:r w:rsidRPr="00292697">
              <w:rPr>
                <w:color w:val="000000"/>
                <w:sz w:val="16"/>
                <w:szCs w:val="16"/>
                <w:lang w:val="en-US"/>
              </w:rPr>
              <w:t>titre</w:t>
            </w:r>
            <w:proofErr w:type="spellEnd"/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0BB109E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37932E5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1A4A45" w:rsidRPr="00292697" w14:paraId="573F30FF" w14:textId="77777777" w:rsidTr="00FC0ECD">
        <w:trPr>
          <w:trHeight w:val="395"/>
        </w:trPr>
        <w:tc>
          <w:tcPr>
            <w:tcW w:w="0" w:type="auto"/>
            <w:shd w:val="clear" w:color="auto" w:fill="auto"/>
            <w:hideMark/>
          </w:tcPr>
          <w:p w14:paraId="719E77DE" w14:textId="77777777" w:rsidR="001A4A45" w:rsidRPr="00292697" w:rsidRDefault="001A4A45" w:rsidP="00FC0ECD">
            <w:pPr>
              <w:spacing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67698552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IFA</w:t>
            </w:r>
          </w:p>
        </w:tc>
        <w:tc>
          <w:tcPr>
            <w:tcW w:w="0" w:type="auto"/>
            <w:shd w:val="clear" w:color="auto" w:fill="auto"/>
            <w:hideMark/>
          </w:tcPr>
          <w:p w14:paraId="562C766D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292697">
              <w:rPr>
                <w:color w:val="000000"/>
                <w:sz w:val="16"/>
                <w:szCs w:val="16"/>
                <w:lang w:val="en-US"/>
              </w:rPr>
              <w:t>Biomerieux</w:t>
            </w:r>
            <w:proofErr w:type="spellEnd"/>
            <w:r w:rsidRPr="00292697">
              <w:rPr>
                <w:color w:val="000000"/>
                <w:sz w:val="16"/>
                <w:szCs w:val="16"/>
                <w:lang w:val="en-US"/>
              </w:rPr>
              <w:t xml:space="preserve">, Marcy </w:t>
            </w:r>
            <w:proofErr w:type="spellStart"/>
            <w:r w:rsidRPr="00292697">
              <w:rPr>
                <w:color w:val="000000"/>
                <w:sz w:val="16"/>
                <w:szCs w:val="16"/>
                <w:lang w:val="en-US"/>
              </w:rPr>
              <w:t>l'Etoile</w:t>
            </w:r>
            <w:proofErr w:type="spellEnd"/>
            <w:r w:rsidRPr="00292697">
              <w:rPr>
                <w:color w:val="000000"/>
                <w:sz w:val="16"/>
                <w:szCs w:val="16"/>
                <w:lang w:val="en-US"/>
              </w:rPr>
              <w:t>, France</w:t>
            </w:r>
          </w:p>
        </w:tc>
        <w:tc>
          <w:tcPr>
            <w:tcW w:w="0" w:type="auto"/>
            <w:shd w:val="clear" w:color="auto" w:fill="auto"/>
            <w:hideMark/>
          </w:tcPr>
          <w:p w14:paraId="02C8130F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193</w:t>
            </w:r>
          </w:p>
        </w:tc>
        <w:tc>
          <w:tcPr>
            <w:tcW w:w="0" w:type="auto"/>
            <w:shd w:val="clear" w:color="auto" w:fill="auto"/>
            <w:hideMark/>
          </w:tcPr>
          <w:p w14:paraId="508FE9A9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auto"/>
            <w:hideMark/>
          </w:tcPr>
          <w:p w14:paraId="3C03CF9D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≥ 1:480</w:t>
            </w:r>
          </w:p>
        </w:tc>
        <w:tc>
          <w:tcPr>
            <w:tcW w:w="0" w:type="auto"/>
            <w:shd w:val="clear" w:color="auto" w:fill="auto"/>
            <w:hideMark/>
          </w:tcPr>
          <w:p w14:paraId="794094FF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IgG</w:t>
            </w:r>
          </w:p>
        </w:tc>
        <w:tc>
          <w:tcPr>
            <w:tcW w:w="0" w:type="auto"/>
            <w:shd w:val="clear" w:color="auto" w:fill="auto"/>
            <w:hideMark/>
          </w:tcPr>
          <w:p w14:paraId="3DA0E81C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 xml:space="preserve">Single </w:t>
            </w:r>
            <w:proofErr w:type="spellStart"/>
            <w:r w:rsidRPr="00292697">
              <w:rPr>
                <w:color w:val="000000"/>
                <w:sz w:val="16"/>
                <w:szCs w:val="16"/>
                <w:lang w:val="en-US"/>
              </w:rPr>
              <w:t>titre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60F53C2F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auto"/>
            <w:hideMark/>
          </w:tcPr>
          <w:p w14:paraId="3B12B1E3" w14:textId="0ECA601E" w:rsidR="001A4A45" w:rsidRPr="00292697" w:rsidRDefault="001A4A45" w:rsidP="00B9319F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Qc2Fyb3VsYWtpPC9BdXRob3I+PFllYXI+MjAxMjwvWWVh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</w:fldData>
              </w:fldChar>
            </w:r>
            <w:r w:rsidR="00A517A9">
              <w:rPr>
                <w:color w:val="000000"/>
                <w:sz w:val="16"/>
                <w:szCs w:val="16"/>
                <w:lang w:val="en-US"/>
              </w:rPr>
              <w:instrText xml:space="preserve"> ADDIN EN.CITE </w:instrText>
            </w:r>
            <w:r w:rsidR="00A517A9">
              <w:rPr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Qc2Fyb3VsYWtpPC9BdXRob3I+PFllYXI+MjAxMjwvWWVh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</w:fldData>
              </w:fldChar>
            </w:r>
            <w:r w:rsidR="00A517A9">
              <w:rPr>
                <w:color w:val="000000"/>
                <w:sz w:val="16"/>
                <w:szCs w:val="16"/>
                <w:lang w:val="en-US"/>
              </w:rPr>
              <w:instrText xml:space="preserve"> ADDIN EN.CITE.DATA </w:instrText>
            </w:r>
            <w:r w:rsidR="00A517A9">
              <w:rPr>
                <w:color w:val="000000"/>
                <w:sz w:val="16"/>
                <w:szCs w:val="16"/>
                <w:lang w:val="en-US"/>
              </w:rPr>
            </w:r>
            <w:r w:rsidR="00A517A9">
              <w:rPr>
                <w:color w:val="000000"/>
                <w:sz w:val="16"/>
                <w:szCs w:val="16"/>
                <w:lang w:val="en-US"/>
              </w:rPr>
              <w:fldChar w:fldCharType="end"/>
            </w:r>
            <w:r w:rsidRPr="00292697">
              <w:rPr>
                <w:color w:val="000000"/>
                <w:sz w:val="16"/>
                <w:szCs w:val="16"/>
                <w:lang w:val="en-US"/>
              </w:rPr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separate"/>
            </w:r>
            <w:r w:rsidR="00A517A9" w:rsidRPr="00A517A9">
              <w:rPr>
                <w:noProof/>
                <w:color w:val="000000"/>
                <w:sz w:val="16"/>
                <w:szCs w:val="16"/>
                <w:vertAlign w:val="superscript"/>
                <w:lang w:val="en-US"/>
              </w:rPr>
              <w:t>99</w:t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</w:tr>
      <w:tr w:rsidR="001A4A45" w:rsidRPr="00292697" w14:paraId="09678DA1" w14:textId="77777777" w:rsidTr="00FC0ECD">
        <w:trPr>
          <w:trHeight w:val="437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E47972E" w14:textId="77777777" w:rsidR="001A4A45" w:rsidRPr="00292697" w:rsidRDefault="001A4A45" w:rsidP="00FC0ECD">
            <w:pPr>
              <w:spacing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B7F92CF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82FD389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DD2FB6C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204311B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5DCAE9A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≥ 1:200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E2322F5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IgM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501091D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 xml:space="preserve">Single </w:t>
            </w:r>
            <w:proofErr w:type="spellStart"/>
            <w:r w:rsidRPr="00292697">
              <w:rPr>
                <w:color w:val="000000"/>
                <w:sz w:val="16"/>
                <w:szCs w:val="16"/>
                <w:lang w:val="en-US"/>
              </w:rPr>
              <w:t>titre</w:t>
            </w:r>
            <w:proofErr w:type="spellEnd"/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3C77DF8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738642B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1A4A45" w:rsidRPr="00292697" w14:paraId="24C7EBA2" w14:textId="77777777" w:rsidTr="00FC0ECD">
        <w:trPr>
          <w:trHeight w:val="423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64B12251" w14:textId="77777777" w:rsidR="001A4A45" w:rsidRPr="00292697" w:rsidRDefault="001A4A45" w:rsidP="00FC0ECD">
            <w:pPr>
              <w:spacing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b/>
                <w:bCs/>
                <w:color w:val="000000"/>
                <w:sz w:val="16"/>
                <w:szCs w:val="16"/>
                <w:lang w:val="en-US"/>
              </w:rPr>
              <w:t>France</w:t>
            </w:r>
          </w:p>
        </w:tc>
        <w:tc>
          <w:tcPr>
            <w:tcW w:w="0" w:type="auto"/>
            <w:shd w:val="clear" w:color="auto" w:fill="auto"/>
            <w:hideMark/>
          </w:tcPr>
          <w:p w14:paraId="7A7E6C8B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IFA</w:t>
            </w:r>
          </w:p>
        </w:tc>
        <w:tc>
          <w:tcPr>
            <w:tcW w:w="0" w:type="auto"/>
            <w:shd w:val="clear" w:color="auto" w:fill="auto"/>
            <w:hideMark/>
          </w:tcPr>
          <w:p w14:paraId="5F16F8A5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lang w:val="en-US"/>
              </w:rPr>
              <w:t>In-house</w:t>
            </w:r>
          </w:p>
        </w:tc>
        <w:tc>
          <w:tcPr>
            <w:tcW w:w="0" w:type="auto"/>
            <w:shd w:val="clear" w:color="auto" w:fill="auto"/>
            <w:hideMark/>
          </w:tcPr>
          <w:p w14:paraId="0F4DBE5E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299</w:t>
            </w:r>
          </w:p>
        </w:tc>
        <w:tc>
          <w:tcPr>
            <w:tcW w:w="0" w:type="auto"/>
            <w:shd w:val="clear" w:color="auto" w:fill="auto"/>
            <w:hideMark/>
          </w:tcPr>
          <w:p w14:paraId="348CC942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auto"/>
            <w:hideMark/>
          </w:tcPr>
          <w:p w14:paraId="1811A9CB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≥ 1:25</w:t>
            </w:r>
          </w:p>
        </w:tc>
        <w:tc>
          <w:tcPr>
            <w:tcW w:w="0" w:type="auto"/>
            <w:shd w:val="clear" w:color="auto" w:fill="auto"/>
            <w:hideMark/>
          </w:tcPr>
          <w:p w14:paraId="78AB88CA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auto"/>
            <w:hideMark/>
          </w:tcPr>
          <w:p w14:paraId="67ABA87D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 xml:space="preserve">Single </w:t>
            </w:r>
            <w:proofErr w:type="spellStart"/>
            <w:r w:rsidRPr="00292697">
              <w:rPr>
                <w:color w:val="000000"/>
                <w:sz w:val="16"/>
                <w:szCs w:val="16"/>
                <w:lang w:val="en-US"/>
              </w:rPr>
              <w:t>titre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3F6BAE09" w14:textId="77777777" w:rsidR="001A4A45" w:rsidRPr="00292697" w:rsidRDefault="001A4A45" w:rsidP="00B9319F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begin"/>
            </w:r>
            <w:r w:rsidR="00B9319F">
              <w:rPr>
                <w:color w:val="000000"/>
                <w:sz w:val="16"/>
                <w:szCs w:val="16"/>
                <w:lang w:val="en-US"/>
              </w:rPr>
              <w:instrText xml:space="preserve"> ADDIN EN.CITE &lt;EndNote&gt;&lt;Cite&gt;&lt;Author&gt;La Scola&lt;/Author&gt;&lt;Year&gt;1997&lt;/Year&gt;&lt;RecNum&gt;334&lt;/RecNum&gt;&lt;DisplayText&gt;&lt;style face="superscript"&gt;6&lt;/style&gt;&lt;/DisplayText&gt;&lt;record&gt;&lt;rec-number&gt;334&lt;/rec-number&gt;&lt;foreign-keys&gt;&lt;key app="EN" db-id="z55ats5x8xsp2re22dn5a92yrfxz9z9arwxf" timestamp="1557469397"&gt;334&lt;/key&gt;&lt;/foreign-keys&gt;&lt;ref-type name="Journal Article"&gt;17&lt;/ref-type&gt;&lt;contributors&gt;&lt;authors&gt;&lt;author&gt;La Scola, B.&lt;/author&gt;&lt;author&gt;Raoult, D.&lt;/author&gt;&lt;/authors&gt;&lt;/contributors&gt;&lt;auth-address&gt;Unite des Rickettsies, UPRESA 6020, Faculte de Medecine, Universite de la Mediterrannee, Marseille, France.&lt;/auth-address&gt;&lt;titles&gt;&lt;title&gt;Laboratory diagnosis of rickettsioses: current approaches to diagnosis of old and new rickettsial diseases&lt;/title&gt;&lt;secondary-title&gt;J Clin Microbiol&lt;/secondary-title&gt;&lt;/titles&gt;&lt;periodical&gt;&lt;full-title&gt;J Clin Microbiol&lt;/full-title&gt;&lt;/periodical&gt;&lt;pages&gt;2715-27&lt;/pages&gt;&lt;volume&gt;35&lt;/volume&gt;&lt;number&gt;11&lt;/number&gt;&lt;edition&gt;1997/11/14&lt;/edition&gt;&lt;keywords&gt;&lt;keyword&gt;Animals&lt;/keyword&gt;&lt;keyword&gt;Arthropod Vectors&lt;/keyword&gt;&lt;keyword&gt;*Clinical Laboratory Techniques&lt;/keyword&gt;&lt;keyword&gt;Humans&lt;/keyword&gt;&lt;keyword&gt;Polymerase Chain Reaction&lt;/keyword&gt;&lt;keyword&gt;Rickettsia/classification/isolation &amp;amp; purification/pathogenicity&lt;/keyword&gt;&lt;keyword&gt;Rickettsia Infections/*diagnosis/transmission&lt;/keyword&gt;&lt;keyword&gt;Serologic Tests/methods&lt;/keyword&gt;&lt;/keywords&gt;&lt;dates&gt;&lt;year&gt;1997&lt;/year&gt;&lt;pub-dates&gt;&lt;date&gt;Nov&lt;/date&gt;&lt;/pub-dates&gt;&lt;/dates&gt;&lt;isbn&gt;0095-1137 (Print)&amp;#xD;0095-1137 (Linking)&lt;/isbn&gt;&lt;accession-num&gt;9350721&lt;/accession-num&gt;&lt;urls&gt;&lt;related-urls&gt;&lt;url&gt;https://www.ncbi.nlm.nih.gov/pubmed/9350721&lt;/url&gt;&lt;url&gt;https://jcm.asm.org/content/jcm/35/11/2715.full.pdf&lt;/url&gt;&lt;/related-urls&gt;&lt;/urls&gt;&lt;custom2&gt;PMC230049&lt;/custom2&gt;&lt;/record&gt;&lt;/Cite&gt;&lt;/EndNote&gt;</w:instrText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separate"/>
            </w:r>
            <w:r w:rsidR="00B9319F" w:rsidRPr="00B9319F">
              <w:rPr>
                <w:noProof/>
                <w:color w:val="000000"/>
                <w:sz w:val="16"/>
                <w:szCs w:val="16"/>
                <w:vertAlign w:val="superscript"/>
                <w:lang w:val="en-US"/>
              </w:rPr>
              <w:t>6</w:t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end"/>
            </w:r>
            <w:r w:rsidRPr="00292697">
              <w:rPr>
                <w:color w:val="000000"/>
                <w:sz w:val="16"/>
                <w:szCs w:val="16"/>
                <w:lang w:val="en-US"/>
              </w:rPr>
              <w:t xml:space="preserve">, </w:t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Ccm91cXVpPC9BdXRob3I+PFllYXI+MjAwNTwvWWVhcj48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</w:fldData>
              </w:fldChar>
            </w:r>
            <w:r w:rsidR="00B9319F">
              <w:rPr>
                <w:color w:val="000000"/>
                <w:sz w:val="16"/>
                <w:szCs w:val="16"/>
                <w:lang w:val="en-US"/>
              </w:rPr>
              <w:instrText xml:space="preserve"> ADDIN EN.CITE </w:instrText>
            </w:r>
            <w:r w:rsidR="00B9319F">
              <w:rPr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Ccm91cXVpPC9BdXRob3I+PFllYXI+MjAwNTwvWWVhcj48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</w:fldData>
              </w:fldChar>
            </w:r>
            <w:r w:rsidR="00B9319F">
              <w:rPr>
                <w:color w:val="000000"/>
                <w:sz w:val="16"/>
                <w:szCs w:val="16"/>
                <w:lang w:val="en-US"/>
              </w:rPr>
              <w:instrText xml:space="preserve"> ADDIN EN.CITE.DATA </w:instrText>
            </w:r>
            <w:r w:rsidR="00B9319F">
              <w:rPr>
                <w:color w:val="000000"/>
                <w:sz w:val="16"/>
                <w:szCs w:val="16"/>
                <w:lang w:val="en-US"/>
              </w:rPr>
            </w:r>
            <w:r w:rsidR="00B9319F">
              <w:rPr>
                <w:color w:val="000000"/>
                <w:sz w:val="16"/>
                <w:szCs w:val="16"/>
                <w:lang w:val="en-US"/>
              </w:rPr>
              <w:fldChar w:fldCharType="end"/>
            </w:r>
            <w:r w:rsidRPr="00292697">
              <w:rPr>
                <w:color w:val="000000"/>
                <w:sz w:val="16"/>
                <w:szCs w:val="16"/>
                <w:lang w:val="en-US"/>
              </w:rPr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separate"/>
            </w:r>
            <w:r w:rsidR="00B9319F" w:rsidRPr="00B9319F">
              <w:rPr>
                <w:noProof/>
                <w:color w:val="000000"/>
                <w:sz w:val="16"/>
                <w:szCs w:val="16"/>
                <w:vertAlign w:val="superscript"/>
                <w:lang w:val="en-US"/>
              </w:rPr>
              <w:t>30</w:t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end"/>
            </w:r>
            <w:r w:rsidRPr="00292697">
              <w:rPr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14:paraId="210054F4" w14:textId="63604757" w:rsidR="001A4A45" w:rsidRPr="00292697" w:rsidRDefault="001A4A45" w:rsidP="00B9319F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CYWRpYWdhPC9BdXRob3I+PFllYXI+MjAxMjwvWWVhcj48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=
</w:fldData>
              </w:fldChar>
            </w:r>
            <w:r w:rsidR="00A517A9">
              <w:rPr>
                <w:color w:val="000000"/>
                <w:sz w:val="16"/>
                <w:szCs w:val="16"/>
                <w:lang w:val="en-US"/>
              </w:rPr>
              <w:instrText xml:space="preserve"> ADDIN EN.CITE </w:instrText>
            </w:r>
            <w:r w:rsidR="00A517A9">
              <w:rPr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CYWRpYWdhPC9BdXRob3I+PFllYXI+MjAxMjwvWWVhcj48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=
</w:fldData>
              </w:fldChar>
            </w:r>
            <w:r w:rsidR="00A517A9">
              <w:rPr>
                <w:color w:val="000000"/>
                <w:sz w:val="16"/>
                <w:szCs w:val="16"/>
                <w:lang w:val="en-US"/>
              </w:rPr>
              <w:instrText xml:space="preserve"> ADDIN EN.CITE.DATA </w:instrText>
            </w:r>
            <w:r w:rsidR="00A517A9">
              <w:rPr>
                <w:color w:val="000000"/>
                <w:sz w:val="16"/>
                <w:szCs w:val="16"/>
                <w:lang w:val="en-US"/>
              </w:rPr>
            </w:r>
            <w:r w:rsidR="00A517A9">
              <w:rPr>
                <w:color w:val="000000"/>
                <w:sz w:val="16"/>
                <w:szCs w:val="16"/>
                <w:lang w:val="en-US"/>
              </w:rPr>
              <w:fldChar w:fldCharType="end"/>
            </w:r>
            <w:r w:rsidRPr="00292697">
              <w:rPr>
                <w:color w:val="000000"/>
                <w:sz w:val="16"/>
                <w:szCs w:val="16"/>
                <w:lang w:val="en-US"/>
              </w:rPr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separate"/>
            </w:r>
            <w:r w:rsidR="00A517A9" w:rsidRPr="00A517A9">
              <w:rPr>
                <w:noProof/>
                <w:color w:val="000000"/>
                <w:sz w:val="16"/>
                <w:szCs w:val="16"/>
                <w:vertAlign w:val="superscript"/>
                <w:lang w:val="en-US"/>
              </w:rPr>
              <w:t>100</w:t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</w:tr>
      <w:tr w:rsidR="001A4A45" w:rsidRPr="00292697" w14:paraId="32CE2A13" w14:textId="77777777" w:rsidTr="00FC0ECD">
        <w:trPr>
          <w:trHeight w:val="340"/>
        </w:trPr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4A77B46" w14:textId="77777777" w:rsidR="001A4A45" w:rsidRPr="00292697" w:rsidRDefault="001A4A45" w:rsidP="00FC0ECD">
            <w:pPr>
              <w:spacing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830E29A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IFA</w:t>
            </w:r>
          </w:p>
        </w:tc>
        <w:tc>
          <w:tcPr>
            <w:tcW w:w="0" w:type="auto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672144D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1818618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102226E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9EFBC63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&gt; 1:64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D1B076B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IgM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0F86B76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 xml:space="preserve">Single </w:t>
            </w:r>
            <w:proofErr w:type="spellStart"/>
            <w:r w:rsidRPr="00292697">
              <w:rPr>
                <w:color w:val="000000"/>
                <w:sz w:val="16"/>
                <w:szCs w:val="16"/>
                <w:lang w:val="en-US"/>
              </w:rPr>
              <w:t>titre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53F74AC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WHO Collaborating Centre procedure</w:t>
            </w:r>
          </w:p>
        </w:tc>
        <w:tc>
          <w:tcPr>
            <w:tcW w:w="0" w:type="auto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E6BA60D" w14:textId="77777777" w:rsidR="001A4A45" w:rsidRPr="00292697" w:rsidRDefault="001A4A45" w:rsidP="00B9319F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CYWxsZXlkaWVyPC9BdXRob3I+PFllYXI+MjAxNTwvWWVh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</w:fldData>
              </w:fldChar>
            </w:r>
            <w:r w:rsidR="00B9319F">
              <w:rPr>
                <w:color w:val="000000"/>
                <w:sz w:val="16"/>
                <w:szCs w:val="16"/>
                <w:lang w:val="en-US"/>
              </w:rPr>
              <w:instrText xml:space="preserve"> ADDIN EN.CITE </w:instrText>
            </w:r>
            <w:r w:rsidR="00B9319F">
              <w:rPr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CYWxsZXlkaWVyPC9BdXRob3I+PFllYXI+MjAxNTwvWWVh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</w:fldData>
              </w:fldChar>
            </w:r>
            <w:r w:rsidR="00B9319F">
              <w:rPr>
                <w:color w:val="000000"/>
                <w:sz w:val="16"/>
                <w:szCs w:val="16"/>
                <w:lang w:val="en-US"/>
              </w:rPr>
              <w:instrText xml:space="preserve"> ADDIN EN.CITE.DATA </w:instrText>
            </w:r>
            <w:r w:rsidR="00B9319F">
              <w:rPr>
                <w:color w:val="000000"/>
                <w:sz w:val="16"/>
                <w:szCs w:val="16"/>
                <w:lang w:val="en-US"/>
              </w:rPr>
            </w:r>
            <w:r w:rsidR="00B9319F">
              <w:rPr>
                <w:color w:val="000000"/>
                <w:sz w:val="16"/>
                <w:szCs w:val="16"/>
                <w:lang w:val="en-US"/>
              </w:rPr>
              <w:fldChar w:fldCharType="end"/>
            </w:r>
            <w:r w:rsidRPr="00292697">
              <w:rPr>
                <w:color w:val="000000"/>
                <w:sz w:val="16"/>
                <w:szCs w:val="16"/>
                <w:lang w:val="en-US"/>
              </w:rPr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separate"/>
            </w:r>
            <w:r w:rsidR="00B9319F" w:rsidRPr="00B9319F">
              <w:rPr>
                <w:noProof/>
                <w:color w:val="000000"/>
                <w:sz w:val="16"/>
                <w:szCs w:val="16"/>
                <w:vertAlign w:val="superscript"/>
                <w:lang w:val="en-US"/>
              </w:rPr>
              <w:t>40</w:t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</w:tr>
      <w:tr w:rsidR="001A4A45" w:rsidRPr="00292697" w14:paraId="0C853B97" w14:textId="77777777" w:rsidTr="00FC0ECD">
        <w:trPr>
          <w:trHeight w:val="339"/>
        </w:trPr>
        <w:tc>
          <w:tcPr>
            <w:tcW w:w="0" w:type="auto"/>
            <w:vMerge/>
            <w:shd w:val="clear" w:color="auto" w:fill="auto"/>
            <w:hideMark/>
          </w:tcPr>
          <w:p w14:paraId="2A30DD5E" w14:textId="77777777" w:rsidR="001A4A45" w:rsidRPr="00292697" w:rsidRDefault="001A4A45" w:rsidP="00FC0ECD">
            <w:pPr>
              <w:spacing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2FA9170C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04E5EE2C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03EEB40D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777E14AF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3AEC8618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&gt; 1:128</w:t>
            </w:r>
          </w:p>
        </w:tc>
        <w:tc>
          <w:tcPr>
            <w:tcW w:w="0" w:type="auto"/>
            <w:shd w:val="clear" w:color="auto" w:fill="auto"/>
            <w:hideMark/>
          </w:tcPr>
          <w:p w14:paraId="1EE11EC3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IgG</w:t>
            </w:r>
          </w:p>
        </w:tc>
        <w:tc>
          <w:tcPr>
            <w:tcW w:w="0" w:type="auto"/>
            <w:shd w:val="clear" w:color="auto" w:fill="auto"/>
            <w:hideMark/>
          </w:tcPr>
          <w:p w14:paraId="3D65E2BA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 xml:space="preserve">Single </w:t>
            </w:r>
            <w:proofErr w:type="spellStart"/>
            <w:r w:rsidRPr="00292697">
              <w:rPr>
                <w:color w:val="000000"/>
                <w:sz w:val="16"/>
                <w:szCs w:val="16"/>
                <w:lang w:val="en-US"/>
              </w:rPr>
              <w:t>titre</w:t>
            </w:r>
            <w:proofErr w:type="spellEnd"/>
          </w:p>
        </w:tc>
        <w:tc>
          <w:tcPr>
            <w:tcW w:w="0" w:type="auto"/>
            <w:vMerge/>
            <w:shd w:val="clear" w:color="auto" w:fill="auto"/>
            <w:hideMark/>
          </w:tcPr>
          <w:p w14:paraId="08B7C2C7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0CB81188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1A4A45" w:rsidRPr="00292697" w14:paraId="0DB2712A" w14:textId="77777777" w:rsidTr="00FC0ECD">
        <w:trPr>
          <w:trHeight w:val="460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E4BD7A2" w14:textId="77777777" w:rsidR="001A4A45" w:rsidRPr="00292697" w:rsidRDefault="001A4A45" w:rsidP="00FC0ECD">
            <w:pPr>
              <w:spacing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b/>
                <w:bCs/>
                <w:color w:val="000000"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E9C6280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IFA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07BC410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In-house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71D3B28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77340DB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Wilmington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B8BCFF1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≥ 1:64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DB4F921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IgG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2C61507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 xml:space="preserve">Single </w:t>
            </w:r>
            <w:proofErr w:type="spellStart"/>
            <w:r w:rsidRPr="00292697">
              <w:rPr>
                <w:color w:val="000000"/>
                <w:sz w:val="16"/>
                <w:szCs w:val="16"/>
                <w:lang w:val="en-US"/>
              </w:rPr>
              <w:t>titre</w:t>
            </w:r>
            <w:proofErr w:type="spellEnd"/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421B248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BC13246" w14:textId="4B5CE820" w:rsidR="001A4A45" w:rsidRPr="00292697" w:rsidRDefault="001A4A45" w:rsidP="00B9319F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begin"/>
            </w:r>
            <w:r w:rsidR="00A517A9">
              <w:rPr>
                <w:color w:val="000000"/>
                <w:sz w:val="16"/>
                <w:szCs w:val="16"/>
                <w:lang w:val="en-US"/>
              </w:rPr>
              <w:instrText xml:space="preserve"> ADDIN EN.CITE &lt;EndNote&gt;&lt;Cite&gt;&lt;Author&gt;Rauch&lt;/Author&gt;&lt;Year&gt;2018&lt;/Year&gt;&lt;RecNum&gt;215&lt;/RecNum&gt;&lt;DisplayText&gt;&lt;style face="superscript"&gt;80&lt;/style&gt;&lt;/DisplayText&gt;&lt;record&gt;&lt;rec-number&gt;215&lt;/rec-number&gt;&lt;foreign-keys&gt;&lt;key app="EN" db-id="erwersaz9ps9pjef2s65f2wcpxetrfa29za2" timestamp="1541227782"&gt;215&lt;/key&gt;&lt;/foreign-keys&gt;&lt;ref-type name="Journal Article"&gt;17&lt;/ref-type&gt;&lt;contributors&gt;&lt;authors&gt;&lt;author&gt;Rauch, J.&lt;/author&gt;&lt;author&gt;Eisermann, P.&lt;/author&gt;&lt;author&gt;Noack, B.&lt;/author&gt;&lt;author&gt;Mehlhoop, U.&lt;/author&gt;&lt;author&gt;Muntau, B.&lt;/author&gt;&lt;author&gt;Schafer, J.&lt;/author&gt;&lt;author&gt;Tappe, D.&lt;/author&gt;&lt;/authors&gt;&lt;/contributors&gt;&lt;titles&gt;&lt;title&gt;Typhus Group Rickettsiosis, Germany, 2010-2017(1)&lt;/title&gt;&lt;secondary-title&gt;Emerg Infect Dis&lt;/secondary-title&gt;&lt;/titles&gt;&lt;periodical&gt;&lt;full-title&gt;Emerg Infect Dis&lt;/full-title&gt;&lt;/periodical&gt;&lt;pages&gt;1213-1220&lt;/pages&gt;&lt;volume&gt;24&lt;/volume&gt;&lt;number&gt;7&lt;/number&gt;&lt;edition&gt;2018/06/19&lt;/edition&gt;&lt;keywords&gt;&lt;keyword&gt;Pcr&lt;/keyword&gt;&lt;keyword&gt;Rickettsia prowazekii&lt;/keyword&gt;&lt;keyword&gt;Rickettsia typhi&lt;/keyword&gt;&lt;keyword&gt;bacteria&lt;/keyword&gt;&lt;keyword&gt;cytokines&lt;/keyword&gt;&lt;keyword&gt;epidemic typhus&lt;/keyword&gt;&lt;keyword&gt;murine typhus&lt;/keyword&gt;&lt;keyword&gt;serology&lt;/keyword&gt;&lt;keyword&gt;travel&lt;/keyword&gt;&lt;keyword&gt;vector-borne infections&lt;/keyword&gt;&lt;keyword&gt;zoonoses&lt;/keyword&gt;&lt;/keywords&gt;&lt;dates&gt;&lt;year&gt;2018&lt;/year&gt;&lt;pub-dates&gt;&lt;date&gt;Jul&lt;/date&gt;&lt;/pub-dates&gt;&lt;/dates&gt;&lt;isbn&gt;1080-6059 (Electronic)&amp;#xD;1080-6040 (Linking)&lt;/isbn&gt;&lt;accession-num&gt;29912688&lt;/accession-num&gt;&lt;urls&gt;&lt;related-urls&gt;&lt;url&gt;https://www.ncbi.nlm.nih.gov/pubmed/29912688&lt;/url&gt;&lt;url&gt;https://www.ncbi.nlm.nih.gov/pmc/articles/PMC6038764/pdf/18-0093.pdf&lt;/url&gt;&lt;/related-urls&gt;&lt;/urls&gt;&lt;custom2&gt;PMC6038764&lt;/custom2&gt;&lt;electronic-resource-num&gt;10.3201/eid2407.180093&lt;/electronic-resource-num&gt;&lt;/record&gt;&lt;/Cite&gt;&lt;/EndNote&gt;</w:instrText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separate"/>
            </w:r>
            <w:r w:rsidR="00A517A9" w:rsidRPr="00A517A9">
              <w:rPr>
                <w:noProof/>
                <w:color w:val="000000"/>
                <w:sz w:val="16"/>
                <w:szCs w:val="16"/>
                <w:vertAlign w:val="superscript"/>
                <w:lang w:val="en-US"/>
              </w:rPr>
              <w:t>80</w:t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</w:tr>
      <w:tr w:rsidR="001A4A45" w:rsidRPr="00292697" w14:paraId="73B325FA" w14:textId="77777777" w:rsidTr="00FC0ECD">
        <w:trPr>
          <w:trHeight w:val="480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11AC018C" w14:textId="77777777" w:rsidR="001A4A45" w:rsidRPr="00292697" w:rsidRDefault="001A4A45" w:rsidP="00FC0ECD">
            <w:pPr>
              <w:spacing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b/>
                <w:bCs/>
                <w:color w:val="000000"/>
                <w:sz w:val="16"/>
                <w:szCs w:val="16"/>
                <w:lang w:val="en-US"/>
              </w:rPr>
              <w:t>Greece</w:t>
            </w:r>
          </w:p>
        </w:tc>
        <w:tc>
          <w:tcPr>
            <w:tcW w:w="0" w:type="auto"/>
            <w:shd w:val="clear" w:color="auto" w:fill="auto"/>
            <w:hideMark/>
          </w:tcPr>
          <w:p w14:paraId="0EC40E8F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IFA</w:t>
            </w:r>
          </w:p>
        </w:tc>
        <w:tc>
          <w:tcPr>
            <w:tcW w:w="0" w:type="auto"/>
            <w:shd w:val="clear" w:color="auto" w:fill="auto"/>
            <w:hideMark/>
          </w:tcPr>
          <w:p w14:paraId="126F4E5B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292697">
              <w:rPr>
                <w:color w:val="000000"/>
                <w:sz w:val="16"/>
                <w:szCs w:val="16"/>
                <w:lang w:val="en-US"/>
              </w:rPr>
              <w:t>Biomerieux</w:t>
            </w:r>
            <w:proofErr w:type="spellEnd"/>
            <w:r w:rsidRPr="00292697">
              <w:rPr>
                <w:color w:val="000000"/>
                <w:sz w:val="16"/>
                <w:szCs w:val="16"/>
                <w:lang w:val="en-US"/>
              </w:rPr>
              <w:t xml:space="preserve">, Marcy </w:t>
            </w:r>
            <w:proofErr w:type="spellStart"/>
            <w:r w:rsidRPr="00292697">
              <w:rPr>
                <w:color w:val="000000"/>
                <w:sz w:val="16"/>
                <w:szCs w:val="16"/>
                <w:lang w:val="en-US"/>
              </w:rPr>
              <w:t>l'Etoile</w:t>
            </w:r>
            <w:proofErr w:type="spellEnd"/>
            <w:r w:rsidRPr="00292697">
              <w:rPr>
                <w:color w:val="000000"/>
                <w:sz w:val="16"/>
                <w:szCs w:val="16"/>
                <w:lang w:val="en-US"/>
              </w:rPr>
              <w:t>, France</w:t>
            </w:r>
          </w:p>
        </w:tc>
        <w:tc>
          <w:tcPr>
            <w:tcW w:w="0" w:type="auto"/>
            <w:shd w:val="clear" w:color="auto" w:fill="auto"/>
            <w:hideMark/>
          </w:tcPr>
          <w:p w14:paraId="531DBAB2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41</w:t>
            </w:r>
          </w:p>
        </w:tc>
        <w:tc>
          <w:tcPr>
            <w:tcW w:w="0" w:type="auto"/>
            <w:shd w:val="clear" w:color="auto" w:fill="auto"/>
            <w:hideMark/>
          </w:tcPr>
          <w:p w14:paraId="36901D00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auto"/>
            <w:hideMark/>
          </w:tcPr>
          <w:p w14:paraId="51B556C6" w14:textId="77777777" w:rsidR="001A4A45" w:rsidRPr="00292697" w:rsidRDefault="001A4A45" w:rsidP="00FC0ECD">
            <w:pPr>
              <w:spacing w:line="240" w:lineRule="auto"/>
              <w:jc w:val="left"/>
              <w:rPr>
                <w:color w:val="333333"/>
                <w:sz w:val="16"/>
                <w:szCs w:val="16"/>
                <w:lang w:val="en-US"/>
              </w:rPr>
            </w:pPr>
            <w:r w:rsidRPr="00292697">
              <w:rPr>
                <w:color w:val="333333"/>
                <w:sz w:val="16"/>
                <w:szCs w:val="16"/>
                <w:lang w:val="en-US"/>
              </w:rPr>
              <w:t>&gt; 1:400</w:t>
            </w:r>
          </w:p>
        </w:tc>
        <w:tc>
          <w:tcPr>
            <w:tcW w:w="0" w:type="auto"/>
            <w:shd w:val="clear" w:color="auto" w:fill="auto"/>
            <w:hideMark/>
          </w:tcPr>
          <w:p w14:paraId="34CED89A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IgM</w:t>
            </w:r>
          </w:p>
        </w:tc>
        <w:tc>
          <w:tcPr>
            <w:tcW w:w="0" w:type="auto"/>
            <w:shd w:val="clear" w:color="auto" w:fill="auto"/>
            <w:hideMark/>
          </w:tcPr>
          <w:p w14:paraId="7E584A48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 xml:space="preserve">Single </w:t>
            </w:r>
            <w:proofErr w:type="spellStart"/>
            <w:r w:rsidRPr="00292697">
              <w:rPr>
                <w:color w:val="000000"/>
                <w:sz w:val="16"/>
                <w:szCs w:val="16"/>
                <w:lang w:val="en-US"/>
              </w:rPr>
              <w:t>titre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1C26B128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auto"/>
            <w:hideMark/>
          </w:tcPr>
          <w:p w14:paraId="13670EE5" w14:textId="53255FEF" w:rsidR="001A4A45" w:rsidRPr="00292697" w:rsidRDefault="001A4A45" w:rsidP="00B9319F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begin"/>
            </w:r>
            <w:r w:rsidR="00A517A9">
              <w:rPr>
                <w:color w:val="000000"/>
                <w:sz w:val="16"/>
                <w:szCs w:val="16"/>
                <w:lang w:val="en-US"/>
              </w:rPr>
              <w:instrText xml:space="preserve"> ADDIN EN.CITE &lt;EndNote&gt;&lt;Cite&gt;&lt;Author&gt;Gikas&lt;/Author&gt;&lt;Year&gt;2009&lt;/Year&gt;&lt;RecNum&gt;326&lt;/RecNum&gt;&lt;DisplayText&gt;&lt;style face="superscript"&gt;88&lt;/style&gt;&lt;/DisplayText&gt;&lt;record&gt;&lt;rec-number&gt;326&lt;/rec-number&gt;&lt;foreign-keys&gt;&lt;key app="EN" db-id="z55ats5x8xsp2re22dn5a92yrfxz9z9arwxf" timestamp="1556507812"&gt;326&lt;/key&gt;&lt;/foreign-keys&gt;&lt;ref-type name="Journal Article"&gt;17&lt;/ref-type&gt;&lt;contributors&gt;&lt;authors&gt;&lt;author&gt;Gikas, A., Kokkini, S., Tsioutis, C., Athenessopoulos, D., Balomenaki, E., Blasak, S., Matheou, C., Tselentis, Y., Psaroulaki, A.&lt;/author&gt;&lt;/authors&gt;&lt;/contributors&gt;&lt;titles&gt;&lt;title&gt;Murine typhus in children: clinical and laboratory features from 41 cases in Crete, Greece&lt;/title&gt;&lt;secondary-title&gt;Clin Microbiol Infect&lt;/secondary-title&gt;&lt;/titles&gt;&lt;periodical&gt;&lt;full-title&gt;Clin Microbiol Infect&lt;/full-title&gt;&lt;/periodical&gt;&lt;pages&gt;211-212&lt;/pages&gt;&lt;volume&gt;15&lt;/volume&gt;&lt;num-vols&gt;2&lt;/num-vols&gt;&lt;dates&gt;&lt;year&gt;2009&lt;/year&gt;&lt;/dates&gt;&lt;urls&gt;&lt;related-urls&gt;&lt;url&gt;https://www.clinicalmicrobiologyandinfection.com/article/S1198-743X(14)63550-3/fulltext&lt;/url&gt;&lt;/related-urls&gt;&lt;/urls&gt;&lt;electronic-resource-num&gt;https://doi.org/10.1111/j.1469-0691.2008.02133.x&lt;/electronic-resource-num&gt;&lt;/record&gt;&lt;/Cite&gt;&lt;/EndNote&gt;</w:instrText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separate"/>
            </w:r>
            <w:r w:rsidR="00A517A9" w:rsidRPr="00A517A9">
              <w:rPr>
                <w:noProof/>
                <w:color w:val="000000"/>
                <w:sz w:val="16"/>
                <w:szCs w:val="16"/>
                <w:vertAlign w:val="superscript"/>
                <w:lang w:val="en-US"/>
              </w:rPr>
              <w:t>88</w:t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</w:tr>
      <w:tr w:rsidR="001A4A45" w:rsidRPr="00292697" w14:paraId="6434F29A" w14:textId="77777777" w:rsidTr="00FC0ECD">
        <w:trPr>
          <w:trHeight w:val="460"/>
        </w:trPr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AC4F044" w14:textId="77777777" w:rsidR="001A4A45" w:rsidRPr="00292697" w:rsidRDefault="001A4A45" w:rsidP="00FC0ECD">
            <w:pPr>
              <w:spacing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04231B4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IFA</w:t>
            </w:r>
          </w:p>
        </w:tc>
        <w:tc>
          <w:tcPr>
            <w:tcW w:w="0" w:type="auto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679876D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F4D53EA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49</w:t>
            </w:r>
          </w:p>
        </w:tc>
        <w:tc>
          <w:tcPr>
            <w:tcW w:w="0" w:type="auto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4990077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CB3A182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1:160 (if patient had fever)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247CE9E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7CE6DCC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Both</w:t>
            </w:r>
          </w:p>
        </w:tc>
        <w:tc>
          <w:tcPr>
            <w:tcW w:w="0" w:type="auto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5570241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Tested antibody levels of 30 asymptomatic factory workers, and derived a mean to determine cut off value (explained in methods)</w:t>
            </w:r>
          </w:p>
        </w:tc>
        <w:tc>
          <w:tcPr>
            <w:tcW w:w="0" w:type="auto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5FE349A" w14:textId="77777777" w:rsidR="001A4A45" w:rsidRPr="00292697" w:rsidRDefault="001A4A45" w:rsidP="00B9319F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begin"/>
            </w:r>
            <w:r w:rsidR="00B9319F">
              <w:rPr>
                <w:color w:val="000000"/>
                <w:sz w:val="16"/>
                <w:szCs w:val="16"/>
                <w:lang w:val="en-US"/>
              </w:rPr>
              <w:instrText xml:space="preserve"> ADDIN EN.CITE &lt;EndNote&gt;&lt;Cite&gt;&lt;Author&gt;Tselentis&lt;/Author&gt;&lt;Year&gt;1992&lt;/Year&gt;&lt;RecNum&gt;324&lt;/RecNum&gt;&lt;DisplayText&gt;&lt;style face="superscript"&gt;24&lt;/style&gt;&lt;/DisplayText&gt;&lt;record&gt;&lt;rec-number&gt;324&lt;/rec-number&gt;&lt;foreign-keys&gt;&lt;key app="EN" db-id="z55ats5x8xsp2re22dn5a92yrfxz9z9arwxf" timestamp="1555918307"&gt;324&lt;/key&gt;&lt;/foreign-keys&gt;&lt;ref-type name="Journal Article"&gt;17&lt;/ref-type&gt;&lt;contributors&gt;&lt;authors&gt;&lt;author&gt;Tselentis, Y.&lt;/author&gt;&lt;author&gt;Babalis, T. L.&lt;/author&gt;&lt;author&gt;Chrysanthis, D.&lt;/author&gt;&lt;author&gt;Gikas, A.&lt;/author&gt;&lt;author&gt;Chaliotis, G.&lt;/author&gt;&lt;author&gt;Raoult, D.&lt;/author&gt;&lt;/authors&gt;&lt;/contributors&gt;&lt;auth-address&gt;Department of Clinical Parasitology, Zoonosis and Geographical Medicine, University of Crete Staurakia, Heraklion, Greece.&lt;/auth-address&gt;&lt;titles&gt;&lt;title&gt;Clinicoepidemiological study of murine typhus on the Greek island of Evia&lt;/title&gt;&lt;secondary-title&gt;Eur J Epidemiol&lt;/secondary-title&gt;&lt;/titles&gt;&lt;periodical&gt;&lt;full-title&gt;Eur J Epidemiol&lt;/full-title&gt;&lt;/periodical&gt;&lt;pages&gt;268-72&lt;/pages&gt;&lt;volume&gt;8&lt;/volume&gt;&lt;number&gt;2&lt;/number&gt;&lt;edition&gt;1992/03/01&lt;/edition&gt;&lt;keywords&gt;&lt;keyword&gt;Adolescent&lt;/keyword&gt;&lt;keyword&gt;Adult&lt;/keyword&gt;&lt;keyword&gt;Aged&lt;/keyword&gt;&lt;keyword&gt;Child&lt;/keyword&gt;&lt;keyword&gt;Child, Preschool&lt;/keyword&gt;&lt;keyword&gt;Female&lt;/keyword&gt;&lt;keyword&gt;Fluorescent Antibody Technique&lt;/keyword&gt;&lt;keyword&gt;Greece/epidemiology&lt;/keyword&gt;&lt;keyword&gt;Humans&lt;/keyword&gt;&lt;keyword&gt;Infant&lt;/keyword&gt;&lt;keyword&gt;Male&lt;/keyword&gt;&lt;keyword&gt;Middle Aged&lt;/keyword&gt;&lt;keyword&gt;Prospective Studies&lt;/keyword&gt;&lt;keyword&gt;Seasons&lt;/keyword&gt;&lt;keyword&gt;Typhus, Endemic Flea-Borne/diagnosis/*epidemiology/physiopathology&lt;/keyword&gt;&lt;/keywords&gt;&lt;dates&gt;&lt;year&gt;1992&lt;/year&gt;&lt;pub-dates&gt;&lt;date&gt;Mar&lt;/date&gt;&lt;/pub-dates&gt;&lt;/dates&gt;&lt;isbn&gt;0393-2990 (Print)&amp;#xD;0393-2990 (Linking)&lt;/isbn&gt;&lt;accession-num&gt;1644147&lt;/accession-num&gt;&lt;urls&gt;&lt;related-urls&gt;&lt;url&gt;https://www.ncbi.nlm.nih.gov/pubmed/1644147&lt;/url&gt;&lt;/related-urls&gt;&lt;/urls&gt;&lt;/record&gt;&lt;/Cite&gt;&lt;/EndNote&gt;</w:instrText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separate"/>
            </w:r>
            <w:r w:rsidR="00B9319F" w:rsidRPr="00B9319F">
              <w:rPr>
                <w:noProof/>
                <w:color w:val="000000"/>
                <w:sz w:val="16"/>
                <w:szCs w:val="16"/>
                <w:vertAlign w:val="superscript"/>
                <w:lang w:val="en-US"/>
              </w:rPr>
              <w:t>24</w:t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</w:tr>
      <w:tr w:rsidR="001A4A45" w:rsidRPr="00292697" w14:paraId="770ED89A" w14:textId="77777777" w:rsidTr="00FC0ECD">
        <w:trPr>
          <w:trHeight w:val="460"/>
        </w:trPr>
        <w:tc>
          <w:tcPr>
            <w:tcW w:w="0" w:type="auto"/>
            <w:vMerge/>
            <w:shd w:val="clear" w:color="auto" w:fill="auto"/>
            <w:hideMark/>
          </w:tcPr>
          <w:p w14:paraId="5E4BE50C" w14:textId="77777777" w:rsidR="001A4A45" w:rsidRPr="00292697" w:rsidRDefault="001A4A45" w:rsidP="00FC0ECD">
            <w:pPr>
              <w:spacing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209ED4CE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08569557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7CABEE6A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6AE6411B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1E5C9887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1:1280 (if patient did not have fever)</w:t>
            </w:r>
          </w:p>
        </w:tc>
        <w:tc>
          <w:tcPr>
            <w:tcW w:w="0" w:type="auto"/>
            <w:shd w:val="clear" w:color="auto" w:fill="auto"/>
            <w:hideMark/>
          </w:tcPr>
          <w:p w14:paraId="61544649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14:paraId="79195727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5C315DF0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6CEDBA3E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1A4A45" w:rsidRPr="00292697" w14:paraId="2A3EF48F" w14:textId="77777777" w:rsidTr="00FC0ECD">
        <w:trPr>
          <w:trHeight w:val="340"/>
        </w:trPr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F98845C" w14:textId="77777777" w:rsidR="001A4A45" w:rsidRPr="00292697" w:rsidRDefault="001A4A45" w:rsidP="00FC0ECD">
            <w:pPr>
              <w:spacing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91A6D00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5D47FF4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43D7D25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5F6D58D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96B4548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 xml:space="preserve"> ≥ 4-fold increase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34DCACE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A69E6AC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BC34A47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E053E96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1A4A45" w:rsidRPr="00292697" w14:paraId="225966B0" w14:textId="77777777" w:rsidTr="00FC0ECD">
        <w:trPr>
          <w:trHeight w:val="340"/>
        </w:trPr>
        <w:tc>
          <w:tcPr>
            <w:tcW w:w="0" w:type="auto"/>
            <w:vMerge/>
            <w:shd w:val="clear" w:color="auto" w:fill="auto"/>
            <w:hideMark/>
          </w:tcPr>
          <w:p w14:paraId="4C38D35C" w14:textId="77777777" w:rsidR="001A4A45" w:rsidRPr="00292697" w:rsidRDefault="001A4A45" w:rsidP="00FC0ECD">
            <w:pPr>
              <w:spacing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3B116037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IFA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24A4F81F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67CF8471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90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1F18D252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auto"/>
            <w:hideMark/>
          </w:tcPr>
          <w:p w14:paraId="16496384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≥ 1:960</w:t>
            </w:r>
          </w:p>
        </w:tc>
        <w:tc>
          <w:tcPr>
            <w:tcW w:w="0" w:type="auto"/>
            <w:shd w:val="clear" w:color="auto" w:fill="auto"/>
            <w:hideMark/>
          </w:tcPr>
          <w:p w14:paraId="187B7C9F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IgG</w:t>
            </w:r>
          </w:p>
        </w:tc>
        <w:tc>
          <w:tcPr>
            <w:tcW w:w="0" w:type="auto"/>
            <w:shd w:val="clear" w:color="auto" w:fill="auto"/>
            <w:hideMark/>
          </w:tcPr>
          <w:p w14:paraId="5468A60B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 xml:space="preserve">Single </w:t>
            </w:r>
            <w:proofErr w:type="spellStart"/>
            <w:r w:rsidRPr="00292697">
              <w:rPr>
                <w:color w:val="000000"/>
                <w:sz w:val="16"/>
                <w:szCs w:val="16"/>
                <w:lang w:val="en-US"/>
              </w:rPr>
              <w:t>titre</w:t>
            </w:r>
            <w:proofErr w:type="spellEnd"/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4DB6DC5F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7B310352" w14:textId="1185090B" w:rsidR="001A4A45" w:rsidRPr="00292697" w:rsidRDefault="001A4A45" w:rsidP="00B9319F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begin"/>
            </w:r>
            <w:r w:rsidR="00A517A9">
              <w:rPr>
                <w:color w:val="000000"/>
                <w:sz w:val="16"/>
                <w:szCs w:val="16"/>
                <w:lang w:val="en-US"/>
              </w:rPr>
              <w:instrText xml:space="preserve"> ADDIN EN.CITE &lt;EndNote&gt;&lt;Cite&gt;&lt;Author&gt;Chaliotis&lt;/Author&gt;&lt;Year&gt;2012&lt;/Year&gt;&lt;RecNum&gt;51&lt;/RecNum&gt;&lt;DisplayText&gt;&lt;style face="superscript"&gt;81&lt;/style&gt;&lt;/DisplayText&gt;&lt;record&gt;&lt;rec-number&gt;51&lt;/rec-number&gt;&lt;foreign-keys&gt;&lt;key app="EN" db-id="erwersaz9ps9pjef2s65f2wcpxetrfa29za2" timestamp="1500198582"&gt;51&lt;/key&gt;&lt;/foreign-keys&gt;&lt;ref-type name="Journal Article"&gt;17&lt;/ref-type&gt;&lt;contributors&gt;&lt;authors&gt;&lt;author&gt;Chaliotis, G.&lt;/author&gt;&lt;author&gt;Kritsotakis, E. I.&lt;/author&gt;&lt;author&gt;Psaroulaki, A.&lt;/author&gt;&lt;author&gt;Tselentis, Y.&lt;/author&gt;&lt;author&gt;Gikas, A.&lt;/author&gt;&lt;/authors&gt;&lt;/contributors&gt;&lt;auth-address&gt;Department of Internal Medicine, General Hospital of Chalkida, Evia, Greece.&lt;/auth-address&gt;&lt;titles&gt;&lt;title&gt;Murine typhus in central Greece: epidemiological, clinical, laboratory, and therapeutic-response features of 90 cases&lt;/title&gt;&lt;secondary-title&gt;Int J Infect Dis&lt;/secondary-title&gt;&lt;/titles&gt;&lt;periodical&gt;&lt;full-title&gt;Int J Infect Dis&lt;/full-title&gt;&lt;/periodical&gt;&lt;pages&gt;e591-6&lt;/pages&gt;&lt;volume&gt;16&lt;/volume&gt;&lt;number&gt;8&lt;/number&gt;&lt;edition&gt;2012/06/05&lt;/edition&gt;&lt;keywords&gt;&lt;keyword&gt;Adolescent&lt;/keyword&gt;&lt;keyword&gt;Adult&lt;/keyword&gt;&lt;keyword&gt;Aged&lt;/keyword&gt;&lt;keyword&gt;Aged, 80 and over&lt;/keyword&gt;&lt;keyword&gt;Female&lt;/keyword&gt;&lt;keyword&gt;Greece/epidemiology&lt;/keyword&gt;&lt;keyword&gt;Humans&lt;/keyword&gt;&lt;keyword&gt;Male&lt;/keyword&gt;&lt;keyword&gt;Middle Aged&lt;/keyword&gt;&lt;keyword&gt;Survival Analysis&lt;/keyword&gt;&lt;keyword&gt;Treatment Outcome&lt;/keyword&gt;&lt;keyword&gt;Typhus, Endemic Flea-Borne/diagnosis/drug therapy/*epidemiology&lt;/keyword&gt;&lt;keyword&gt;Young Adult&lt;/keyword&gt;&lt;/keywords&gt;&lt;dates&gt;&lt;year&gt;2012&lt;/year&gt;&lt;pub-dates&gt;&lt;date&gt;Aug&lt;/date&gt;&lt;/pub-dates&gt;&lt;/dates&gt;&lt;isbn&gt;1878-3511 (Electronic)&amp;#xD;1201-9712 (Linking)&lt;/isbn&gt;&lt;accession-num&gt;22658872&lt;/accession-num&gt;&lt;urls&gt;&lt;related-urls&gt;&lt;url&gt;https://www.ncbi.nlm.nih.gov/pubmed/22658872&lt;/url&gt;&lt;url&gt;http://ac.els-cdn.com/S1201971212001257/1-s2.0-S1201971212001257-main.pdf?_tid=1b28f9bc-69fe-11e7-b81a-00000aab0f6c&amp;amp;acdnat=1500192755_34c685a984e8db0d6faaa7d8ba0a6668&lt;/url&gt;&lt;/related-urls&gt;&lt;/urls&gt;&lt;electronic-resource-num&gt;10.1016/j.ijid.2012.03.010&lt;/electronic-resource-num&gt;&lt;/record&gt;&lt;/Cite&gt;&lt;/EndNote&gt;</w:instrText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separate"/>
            </w:r>
            <w:r w:rsidR="00A517A9" w:rsidRPr="00A517A9">
              <w:rPr>
                <w:noProof/>
                <w:color w:val="000000"/>
                <w:sz w:val="16"/>
                <w:szCs w:val="16"/>
                <w:vertAlign w:val="superscript"/>
                <w:lang w:val="en-US"/>
              </w:rPr>
              <w:t>81</w:t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</w:tr>
      <w:tr w:rsidR="001A4A45" w:rsidRPr="00292697" w14:paraId="60222F0D" w14:textId="77777777" w:rsidTr="00FC0ECD">
        <w:trPr>
          <w:trHeight w:val="340"/>
        </w:trPr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AC53831" w14:textId="77777777" w:rsidR="001A4A45" w:rsidRPr="00292697" w:rsidRDefault="001A4A45" w:rsidP="00FC0ECD">
            <w:pPr>
              <w:spacing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B0989DD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7FAC9DD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B1EF051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CF5FC69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3E12FB2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≥ 1:400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0EF9A8E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IgM</w:t>
            </w:r>
          </w:p>
        </w:tc>
        <w:tc>
          <w:tcPr>
            <w:tcW w:w="0" w:type="auto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308F9B9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Both</w:t>
            </w:r>
          </w:p>
        </w:tc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A611AA1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A476609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1A4A45" w:rsidRPr="00292697" w14:paraId="147A05D8" w14:textId="77777777" w:rsidTr="00FC0ECD">
        <w:trPr>
          <w:trHeight w:val="340"/>
        </w:trPr>
        <w:tc>
          <w:tcPr>
            <w:tcW w:w="0" w:type="auto"/>
            <w:vMerge/>
            <w:shd w:val="clear" w:color="auto" w:fill="auto"/>
            <w:hideMark/>
          </w:tcPr>
          <w:p w14:paraId="1A73E004" w14:textId="77777777" w:rsidR="001A4A45" w:rsidRPr="00292697" w:rsidRDefault="001A4A45" w:rsidP="00FC0ECD">
            <w:pPr>
              <w:spacing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6A65A835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58F2E047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7892FAA0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39A5CF7A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29153ED5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≥ 4-fold increase</w:t>
            </w:r>
          </w:p>
        </w:tc>
        <w:tc>
          <w:tcPr>
            <w:tcW w:w="0" w:type="auto"/>
            <w:shd w:val="clear" w:color="auto" w:fill="auto"/>
            <w:hideMark/>
          </w:tcPr>
          <w:p w14:paraId="2F183E1B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IgM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14:paraId="50136BA6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141590FB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1A67A036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1A4A45" w:rsidRPr="00292697" w14:paraId="6A86BC15" w14:textId="77777777" w:rsidTr="00FC0ECD">
        <w:trPr>
          <w:trHeight w:val="340"/>
        </w:trPr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83EFB39" w14:textId="77777777" w:rsidR="001A4A45" w:rsidRPr="00292697" w:rsidRDefault="001A4A45" w:rsidP="00FC0ECD">
            <w:pPr>
              <w:spacing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33885B0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IFA</w:t>
            </w:r>
          </w:p>
        </w:tc>
        <w:tc>
          <w:tcPr>
            <w:tcW w:w="0" w:type="auto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A6D6B74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292697">
              <w:rPr>
                <w:color w:val="000000"/>
                <w:sz w:val="16"/>
                <w:szCs w:val="16"/>
                <w:lang w:val="en-US"/>
              </w:rPr>
              <w:t>Biomerieux</w:t>
            </w:r>
            <w:proofErr w:type="spellEnd"/>
            <w:r w:rsidRPr="00292697">
              <w:rPr>
                <w:color w:val="000000"/>
                <w:sz w:val="16"/>
                <w:szCs w:val="16"/>
                <w:lang w:val="en-US"/>
              </w:rPr>
              <w:t xml:space="preserve">, Marcy </w:t>
            </w:r>
            <w:proofErr w:type="spellStart"/>
            <w:r w:rsidRPr="00292697">
              <w:rPr>
                <w:color w:val="000000"/>
                <w:sz w:val="16"/>
                <w:szCs w:val="16"/>
                <w:lang w:val="en-US"/>
              </w:rPr>
              <w:lastRenderedPageBreak/>
              <w:t>l'Etoile</w:t>
            </w:r>
            <w:proofErr w:type="spellEnd"/>
            <w:r w:rsidRPr="00292697">
              <w:rPr>
                <w:color w:val="000000"/>
                <w:sz w:val="16"/>
                <w:szCs w:val="16"/>
                <w:lang w:val="en-US"/>
              </w:rPr>
              <w:t>, France</w:t>
            </w:r>
          </w:p>
        </w:tc>
        <w:tc>
          <w:tcPr>
            <w:tcW w:w="0" w:type="auto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2C03C06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lastRenderedPageBreak/>
              <w:t>49</w:t>
            </w:r>
          </w:p>
        </w:tc>
        <w:tc>
          <w:tcPr>
            <w:tcW w:w="0" w:type="auto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3CB87D3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22674BC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&gt; 1:400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85903EC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IgM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9F85458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 xml:space="preserve">Single </w:t>
            </w:r>
            <w:proofErr w:type="spellStart"/>
            <w:r w:rsidRPr="00292697">
              <w:rPr>
                <w:color w:val="000000"/>
                <w:sz w:val="16"/>
                <w:szCs w:val="16"/>
                <w:lang w:val="en-US"/>
              </w:rPr>
              <w:t>titre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6C8851D" w14:textId="77777777" w:rsidR="001A4A45" w:rsidRPr="00292697" w:rsidRDefault="001A4A45" w:rsidP="00B9319F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begin"/>
            </w:r>
            <w:r w:rsidR="00B9319F">
              <w:rPr>
                <w:color w:val="000000"/>
                <w:sz w:val="16"/>
                <w:szCs w:val="16"/>
                <w:lang w:val="en-US"/>
              </w:rPr>
              <w:instrText xml:space="preserve"> ADDIN EN.CITE &lt;EndNote&gt;&lt;Cite&gt;&lt;Author&gt;Chaniotis&lt;/Author&gt;&lt;Year&gt;1994&lt;/Year&gt;&lt;RecNum&gt;336&lt;/RecNum&gt;&lt;DisplayText&gt;&lt;style face="superscript"&gt;23&lt;/style&gt;&lt;/DisplayText&gt;&lt;record&gt;&lt;rec-number&gt;336&lt;/rec-number&gt;&lt;foreign-keys&gt;&lt;key app="EN" db-id="z55ats5x8xsp2re22dn5a92yrfxz9z9arwxf" timestamp="1557469397"&gt;336&lt;/key&gt;&lt;/foreign-keys&gt;&lt;ref-type name="Journal Article"&gt;17&lt;/ref-type&gt;&lt;contributors&gt;&lt;authors&gt;&lt;author&gt;Chaniotis, B.&lt;/author&gt;&lt;author&gt;Psarulaki, A.&lt;/author&gt;&lt;author&gt;Chaliotis, G.&lt;/author&gt;&lt;author&gt;Gozalo Garcia, G.&lt;/author&gt;&lt;author&gt;Gozadinos, T.&lt;/author&gt;&lt;author&gt;Tselentis, Y.&lt;/author&gt;&lt;/authors&gt;&lt;/contributors&gt;&lt;auth-address&gt;Laboratory of Clinical Bacteriology, Parasitology, Zoonoses and Geographical Medicine, University of Crete, Iraklion, Greece.&lt;/auth-address&gt;&lt;titles&gt;&lt;title&gt;Transmission cycle of murine typhus in Greece&lt;/title&gt;&lt;secondary-title&gt;Ann Trop Med Parasitol&lt;/secondary-title&gt;&lt;/titles&gt;&lt;periodical&gt;&lt;full-title&gt;Ann Trop Med Parasitol&lt;/full-title&gt;&lt;/periodical&gt;&lt;pages&gt;645-7&lt;/pages&gt;&lt;volume&gt;88&lt;/volume&gt;&lt;number&gt;6&lt;/number&gt;&lt;edition&gt;1994/12/01&lt;/edition&gt;&lt;keywords&gt;&lt;keyword&gt;Animals&lt;/keyword&gt;&lt;keyword&gt;*Disease Reservoirs&lt;/keyword&gt;&lt;keyword&gt;Female&lt;/keyword&gt;&lt;keyword&gt;Greece/epidemiology&lt;/keyword&gt;&lt;keyword&gt;*Insect Vectors&lt;/keyword&gt;&lt;keyword&gt;Male&lt;/keyword&gt;&lt;keyword&gt;Prevalence&lt;/keyword&gt;&lt;keyword&gt;Rats&lt;/keyword&gt;&lt;keyword&gt;Rickettsia typhi/isolation &amp;amp; purification&lt;/keyword&gt;&lt;keyword&gt;Siphonaptera/*microbiology&lt;/keyword&gt;&lt;keyword&gt;Typhus, Endemic Flea-Borne/*transmission&lt;/keyword&gt;&lt;/keywords&gt;&lt;dates&gt;&lt;year&gt;1994&lt;/year&gt;&lt;pub-dates&gt;&lt;date&gt;Dec&lt;/date&gt;&lt;/pub-dates&gt;&lt;/dates&gt;&lt;isbn&gt;0003-4983 (Print)&amp;#xD;0003-4983 (Linking)&lt;/isbn&gt;&lt;accession-num&gt;7893179&lt;/accession-num&gt;&lt;urls&gt;&lt;related-urls&gt;&lt;url&gt;https://www.ncbi.nlm.nih.gov/pubmed/7893179&lt;/url&gt;&lt;/related-urls&gt;&lt;/urls&gt;&lt;/record&gt;&lt;/Cite&gt;&lt;/EndNote&gt;</w:instrText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separate"/>
            </w:r>
            <w:r w:rsidR="00B9319F" w:rsidRPr="00B9319F">
              <w:rPr>
                <w:noProof/>
                <w:color w:val="000000"/>
                <w:sz w:val="16"/>
                <w:szCs w:val="16"/>
                <w:vertAlign w:val="superscript"/>
                <w:lang w:val="en-US"/>
              </w:rPr>
              <w:t>23</w:t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end"/>
            </w:r>
            <w:r w:rsidRPr="00292697">
              <w:rPr>
                <w:color w:val="000000"/>
                <w:sz w:val="16"/>
                <w:szCs w:val="16"/>
                <w:lang w:val="en-US"/>
              </w:rPr>
              <w:t xml:space="preserve">, </w:t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begin"/>
            </w:r>
            <w:r w:rsidR="00B9319F">
              <w:rPr>
                <w:color w:val="000000"/>
                <w:sz w:val="16"/>
                <w:szCs w:val="16"/>
                <w:lang w:val="en-US"/>
              </w:rPr>
              <w:instrText xml:space="preserve"> ADDIN EN.CITE &lt;EndNote&gt;&lt;Cite&gt;&lt;Author&gt;Tselentis&lt;/Author&gt;&lt;Year&gt;1992&lt;/Year&gt;&lt;RecNum&gt;324&lt;/RecNum&gt;&lt;DisplayText&gt;&lt;style face="superscript"&gt;24&lt;/style&gt;&lt;/DisplayText&gt;&lt;record&gt;&lt;rec-number&gt;324&lt;/rec-number&gt;&lt;foreign-keys&gt;&lt;key app="EN" db-id="z55ats5x8xsp2re22dn5a92yrfxz9z9arwxf" timestamp="1555918307"&gt;324&lt;/key&gt;&lt;/foreign-keys&gt;&lt;ref-type name="Journal Article"&gt;17&lt;/ref-type&gt;&lt;contributors&gt;&lt;authors&gt;&lt;author&gt;Tselentis, Y.&lt;/author&gt;&lt;author&gt;Babalis, T. L.&lt;/author&gt;&lt;author&gt;Chrysanthis, D.&lt;/author&gt;&lt;author&gt;Gikas, A.&lt;/author&gt;&lt;author&gt;Chaliotis, G.&lt;/author&gt;&lt;author&gt;Raoult, D.&lt;/author&gt;&lt;/authors&gt;&lt;/contributors&gt;&lt;auth-address&gt;Department of Clinical Parasitology, Zoonosis and Geographical Medicine, University of Crete Staurakia, Heraklion, Greece.&lt;/auth-address&gt;&lt;titles&gt;&lt;title&gt;Clinicoepidemiological study of murine typhus on the Greek island of Evia&lt;/title&gt;&lt;secondary-title&gt;Eur J Epidemiol&lt;/secondary-title&gt;&lt;/titles&gt;&lt;periodical&gt;&lt;full-title&gt;Eur J Epidemiol&lt;/full-title&gt;&lt;/periodical&gt;&lt;pages&gt;268-72&lt;/pages&gt;&lt;volume&gt;8&lt;/volume&gt;&lt;number&gt;2&lt;/number&gt;&lt;edition&gt;1992/03/01&lt;/edition&gt;&lt;keywords&gt;&lt;keyword&gt;Adolescent&lt;/keyword&gt;&lt;keyword&gt;Adult&lt;/keyword&gt;&lt;keyword&gt;Aged&lt;/keyword&gt;&lt;keyword&gt;Child&lt;/keyword&gt;&lt;keyword&gt;Child, Preschool&lt;/keyword&gt;&lt;keyword&gt;Female&lt;/keyword&gt;&lt;keyword&gt;Fluorescent Antibody Technique&lt;/keyword&gt;&lt;keyword&gt;Greece/epidemiology&lt;/keyword&gt;&lt;keyword&gt;Humans&lt;/keyword&gt;&lt;keyword&gt;Infant&lt;/keyword&gt;&lt;keyword&gt;Male&lt;/keyword&gt;&lt;keyword&gt;Middle Aged&lt;/keyword&gt;&lt;keyword&gt;Prospective Studies&lt;/keyword&gt;&lt;keyword&gt;Seasons&lt;/keyword&gt;&lt;keyword&gt;Typhus, Endemic Flea-Borne/diagnosis/*epidemiology/physiopathology&lt;/keyword&gt;&lt;/keywords&gt;&lt;dates&gt;&lt;year&gt;1992&lt;/year&gt;&lt;pub-dates&gt;&lt;date&gt;Mar&lt;/date&gt;&lt;/pub-dates&gt;&lt;/dates&gt;&lt;isbn&gt;0393-2990 (Print)&amp;#xD;0393-2990 (Linking)&lt;/isbn&gt;&lt;accession-num&gt;1644147&lt;/accession-num&gt;&lt;urls&gt;&lt;related-urls&gt;&lt;url&gt;https://www.ncbi.nlm.nih.gov/pubmed/1644147&lt;/url&gt;&lt;/related-urls&gt;&lt;/urls&gt;&lt;/record&gt;&lt;/Cite&gt;&lt;/EndNote&gt;</w:instrText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separate"/>
            </w:r>
            <w:r w:rsidR="00B9319F" w:rsidRPr="00B9319F">
              <w:rPr>
                <w:noProof/>
                <w:color w:val="000000"/>
                <w:sz w:val="16"/>
                <w:szCs w:val="16"/>
                <w:vertAlign w:val="superscript"/>
                <w:lang w:val="en-US"/>
              </w:rPr>
              <w:t>24</w:t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end"/>
            </w:r>
            <w:r w:rsidRPr="00292697">
              <w:rPr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5A79EDF" w14:textId="14E03631" w:rsidR="001A4A45" w:rsidRPr="00292697" w:rsidRDefault="001A4A45" w:rsidP="00B9319F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Uc2lvdXRpczwvQXV0aG9yPjxZZWFyPjIwMTQ8L1llYXI+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</w:fldData>
              </w:fldChar>
            </w:r>
            <w:r w:rsidR="00A517A9">
              <w:rPr>
                <w:color w:val="000000"/>
                <w:sz w:val="16"/>
                <w:szCs w:val="16"/>
                <w:lang w:val="en-US"/>
              </w:rPr>
              <w:instrText xml:space="preserve"> ADDIN EN.CITE </w:instrText>
            </w:r>
            <w:r w:rsidR="00A517A9">
              <w:rPr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Uc2lvdXRpczwvQXV0aG9yPjxZZWFyPjIwMTQ8L1llYXI+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</w:fldData>
              </w:fldChar>
            </w:r>
            <w:r w:rsidR="00A517A9">
              <w:rPr>
                <w:color w:val="000000"/>
                <w:sz w:val="16"/>
                <w:szCs w:val="16"/>
                <w:lang w:val="en-US"/>
              </w:rPr>
              <w:instrText xml:space="preserve"> ADDIN EN.CITE.DATA </w:instrText>
            </w:r>
            <w:r w:rsidR="00A517A9">
              <w:rPr>
                <w:color w:val="000000"/>
                <w:sz w:val="16"/>
                <w:szCs w:val="16"/>
                <w:lang w:val="en-US"/>
              </w:rPr>
            </w:r>
            <w:r w:rsidR="00A517A9">
              <w:rPr>
                <w:color w:val="000000"/>
                <w:sz w:val="16"/>
                <w:szCs w:val="16"/>
                <w:lang w:val="en-US"/>
              </w:rPr>
              <w:fldChar w:fldCharType="end"/>
            </w:r>
            <w:r w:rsidRPr="00292697">
              <w:rPr>
                <w:color w:val="000000"/>
                <w:sz w:val="16"/>
                <w:szCs w:val="16"/>
                <w:lang w:val="en-US"/>
              </w:rPr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separate"/>
            </w:r>
            <w:r w:rsidR="00A517A9" w:rsidRPr="00A517A9">
              <w:rPr>
                <w:noProof/>
                <w:color w:val="000000"/>
                <w:sz w:val="16"/>
                <w:szCs w:val="16"/>
                <w:vertAlign w:val="superscript"/>
                <w:lang w:val="en-US"/>
              </w:rPr>
              <w:t>82</w:t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</w:tr>
      <w:tr w:rsidR="001A4A45" w:rsidRPr="00292697" w14:paraId="7DDD0BB8" w14:textId="77777777" w:rsidTr="00FC0ECD">
        <w:trPr>
          <w:trHeight w:val="311"/>
        </w:trPr>
        <w:tc>
          <w:tcPr>
            <w:tcW w:w="0" w:type="auto"/>
            <w:vMerge/>
            <w:shd w:val="clear" w:color="auto" w:fill="auto"/>
            <w:hideMark/>
          </w:tcPr>
          <w:p w14:paraId="4DEA611F" w14:textId="77777777" w:rsidR="001A4A45" w:rsidRPr="00292697" w:rsidRDefault="001A4A45" w:rsidP="00FC0ECD">
            <w:pPr>
              <w:spacing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339CC6E4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2086F07F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73C4FF8A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678C554E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0DB17B10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&gt; 1:960</w:t>
            </w:r>
          </w:p>
        </w:tc>
        <w:tc>
          <w:tcPr>
            <w:tcW w:w="0" w:type="auto"/>
            <w:shd w:val="clear" w:color="auto" w:fill="auto"/>
            <w:hideMark/>
          </w:tcPr>
          <w:p w14:paraId="6CCAD39A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IgG</w:t>
            </w:r>
          </w:p>
        </w:tc>
        <w:tc>
          <w:tcPr>
            <w:tcW w:w="0" w:type="auto"/>
            <w:shd w:val="clear" w:color="auto" w:fill="auto"/>
            <w:hideMark/>
          </w:tcPr>
          <w:p w14:paraId="3C249D07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 xml:space="preserve">Single </w:t>
            </w:r>
            <w:proofErr w:type="spellStart"/>
            <w:r w:rsidRPr="00292697">
              <w:rPr>
                <w:color w:val="000000"/>
                <w:sz w:val="16"/>
                <w:szCs w:val="16"/>
                <w:lang w:val="en-US"/>
              </w:rPr>
              <w:t>titre</w:t>
            </w:r>
            <w:proofErr w:type="spellEnd"/>
          </w:p>
        </w:tc>
        <w:tc>
          <w:tcPr>
            <w:tcW w:w="0" w:type="auto"/>
            <w:vMerge/>
            <w:shd w:val="clear" w:color="auto" w:fill="auto"/>
            <w:hideMark/>
          </w:tcPr>
          <w:p w14:paraId="63A8E68A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61A12388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1A4A45" w:rsidRPr="00292697" w14:paraId="75AC03A5" w14:textId="77777777" w:rsidTr="00FC0ECD">
        <w:trPr>
          <w:trHeight w:val="394"/>
        </w:trPr>
        <w:tc>
          <w:tcPr>
            <w:tcW w:w="0" w:type="auto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4178097" w14:textId="77777777" w:rsidR="001A4A45" w:rsidRPr="00292697" w:rsidRDefault="001A4A45" w:rsidP="00FC0ECD">
            <w:pPr>
              <w:spacing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b/>
                <w:bCs/>
                <w:color w:val="000000"/>
                <w:sz w:val="16"/>
                <w:szCs w:val="16"/>
                <w:lang w:val="en-US"/>
              </w:rPr>
              <w:t>Indonesia</w:t>
            </w:r>
          </w:p>
        </w:tc>
        <w:tc>
          <w:tcPr>
            <w:tcW w:w="0" w:type="auto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4ACE651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IFA</w:t>
            </w:r>
          </w:p>
        </w:tc>
        <w:tc>
          <w:tcPr>
            <w:tcW w:w="0" w:type="auto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80C7383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292697">
              <w:rPr>
                <w:color w:val="000000"/>
                <w:sz w:val="16"/>
                <w:szCs w:val="16"/>
                <w:lang w:val="en-US"/>
              </w:rPr>
              <w:t>Biomerieux</w:t>
            </w:r>
            <w:proofErr w:type="spellEnd"/>
            <w:r w:rsidRPr="00292697">
              <w:rPr>
                <w:color w:val="000000"/>
                <w:sz w:val="16"/>
                <w:szCs w:val="16"/>
                <w:lang w:val="en-US"/>
              </w:rPr>
              <w:t xml:space="preserve">, Marcy </w:t>
            </w:r>
            <w:proofErr w:type="spellStart"/>
            <w:r w:rsidRPr="00292697">
              <w:rPr>
                <w:color w:val="000000"/>
                <w:sz w:val="16"/>
                <w:szCs w:val="16"/>
                <w:lang w:val="en-US"/>
              </w:rPr>
              <w:t>l'Etoile</w:t>
            </w:r>
            <w:proofErr w:type="spellEnd"/>
            <w:r w:rsidRPr="00292697">
              <w:rPr>
                <w:color w:val="000000"/>
                <w:sz w:val="16"/>
                <w:szCs w:val="16"/>
                <w:lang w:val="en-US"/>
              </w:rPr>
              <w:t>, France</w:t>
            </w:r>
          </w:p>
        </w:tc>
        <w:tc>
          <w:tcPr>
            <w:tcW w:w="0" w:type="auto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0B84A5F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137</w:t>
            </w:r>
          </w:p>
        </w:tc>
        <w:tc>
          <w:tcPr>
            <w:tcW w:w="0" w:type="auto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909F9EC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EC5C3A8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≥ 1:64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3EFAD51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IgM</w:t>
            </w:r>
          </w:p>
        </w:tc>
        <w:tc>
          <w:tcPr>
            <w:tcW w:w="0" w:type="auto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CD8D97D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Both</w:t>
            </w:r>
          </w:p>
        </w:tc>
        <w:tc>
          <w:tcPr>
            <w:tcW w:w="0" w:type="auto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61C5AD1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8D4C590" w14:textId="3C7196EF" w:rsidR="001A4A45" w:rsidRPr="00292697" w:rsidRDefault="001A4A45" w:rsidP="00B9319F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HYXNlbTwvQXV0aG9yPjxZZWFyPjIwMDk8L1llYXI+PFJl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</w:fldData>
              </w:fldChar>
            </w:r>
            <w:r w:rsidR="00A517A9">
              <w:rPr>
                <w:color w:val="000000"/>
                <w:sz w:val="16"/>
                <w:szCs w:val="16"/>
                <w:lang w:val="en-US"/>
              </w:rPr>
              <w:instrText xml:space="preserve"> ADDIN EN.CITE </w:instrText>
            </w:r>
            <w:r w:rsidR="00A517A9">
              <w:rPr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HYXNlbTwvQXV0aG9yPjxZZWFyPjIwMDk8L1llYXI+PFJl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</w:fldData>
              </w:fldChar>
            </w:r>
            <w:r w:rsidR="00A517A9">
              <w:rPr>
                <w:color w:val="000000"/>
                <w:sz w:val="16"/>
                <w:szCs w:val="16"/>
                <w:lang w:val="en-US"/>
              </w:rPr>
              <w:instrText xml:space="preserve"> ADDIN EN.CITE.DATA </w:instrText>
            </w:r>
            <w:r w:rsidR="00A517A9">
              <w:rPr>
                <w:color w:val="000000"/>
                <w:sz w:val="16"/>
                <w:szCs w:val="16"/>
                <w:lang w:val="en-US"/>
              </w:rPr>
            </w:r>
            <w:r w:rsidR="00A517A9">
              <w:rPr>
                <w:color w:val="000000"/>
                <w:sz w:val="16"/>
                <w:szCs w:val="16"/>
                <w:lang w:val="en-US"/>
              </w:rPr>
              <w:fldChar w:fldCharType="end"/>
            </w:r>
            <w:r w:rsidRPr="00292697">
              <w:rPr>
                <w:color w:val="000000"/>
                <w:sz w:val="16"/>
                <w:szCs w:val="16"/>
                <w:lang w:val="en-US"/>
              </w:rPr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separate"/>
            </w:r>
            <w:r w:rsidR="00A517A9" w:rsidRPr="00A517A9">
              <w:rPr>
                <w:noProof/>
                <w:color w:val="000000"/>
                <w:sz w:val="16"/>
                <w:szCs w:val="16"/>
                <w:vertAlign w:val="superscript"/>
                <w:lang w:val="en-US"/>
              </w:rPr>
              <w:t>89</w:t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</w:tr>
      <w:tr w:rsidR="001A4A45" w:rsidRPr="00292697" w14:paraId="0E04F88D" w14:textId="77777777" w:rsidTr="00FC0ECD">
        <w:trPr>
          <w:trHeight w:val="340"/>
        </w:trPr>
        <w:tc>
          <w:tcPr>
            <w:tcW w:w="0" w:type="auto"/>
            <w:vMerge/>
            <w:shd w:val="clear" w:color="auto" w:fill="auto"/>
            <w:hideMark/>
          </w:tcPr>
          <w:p w14:paraId="6314C514" w14:textId="77777777" w:rsidR="001A4A45" w:rsidRPr="00292697" w:rsidRDefault="001A4A45" w:rsidP="00FC0ECD">
            <w:pPr>
              <w:spacing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2ED97F16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68ED3B44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70079C75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6F0A1EE6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72505B0F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≥ 1:256</w:t>
            </w:r>
          </w:p>
        </w:tc>
        <w:tc>
          <w:tcPr>
            <w:tcW w:w="0" w:type="auto"/>
            <w:shd w:val="clear" w:color="auto" w:fill="auto"/>
            <w:hideMark/>
          </w:tcPr>
          <w:p w14:paraId="0FC231E2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IgG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14:paraId="28006014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3172A2DA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15DE58E5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1A4A45" w:rsidRPr="00292697" w14:paraId="232EEC37" w14:textId="77777777" w:rsidTr="00FC0ECD">
        <w:trPr>
          <w:trHeight w:val="493"/>
        </w:trPr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FBFE4E7" w14:textId="77777777" w:rsidR="001A4A45" w:rsidRPr="00292697" w:rsidRDefault="001A4A45" w:rsidP="00FC0ECD">
            <w:pPr>
              <w:spacing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FBD6E27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13787F1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A66DDC1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755E73D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594FCDB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≥ 4-fold increase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FB53467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IgM and IgG</w:t>
            </w:r>
          </w:p>
        </w:tc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5A81AE6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D1CCE56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524787B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1A4A45" w:rsidRPr="00292697" w14:paraId="35282684" w14:textId="77777777" w:rsidTr="00FC0ECD">
        <w:trPr>
          <w:trHeight w:val="460"/>
        </w:trPr>
        <w:tc>
          <w:tcPr>
            <w:tcW w:w="0" w:type="auto"/>
            <w:shd w:val="clear" w:color="auto" w:fill="auto"/>
            <w:hideMark/>
          </w:tcPr>
          <w:p w14:paraId="5A28B22D" w14:textId="77777777" w:rsidR="001A4A45" w:rsidRPr="00292697" w:rsidRDefault="001A4A45" w:rsidP="00FC0ECD">
            <w:pPr>
              <w:spacing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b/>
                <w:bCs/>
                <w:color w:val="000000"/>
                <w:sz w:val="16"/>
                <w:szCs w:val="16"/>
                <w:lang w:val="en-US"/>
              </w:rPr>
              <w:t>Israel</w:t>
            </w:r>
          </w:p>
        </w:tc>
        <w:tc>
          <w:tcPr>
            <w:tcW w:w="0" w:type="auto"/>
            <w:shd w:val="clear" w:color="auto" w:fill="auto"/>
            <w:hideMark/>
          </w:tcPr>
          <w:p w14:paraId="66484B07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IFA</w:t>
            </w:r>
          </w:p>
        </w:tc>
        <w:tc>
          <w:tcPr>
            <w:tcW w:w="0" w:type="auto"/>
            <w:shd w:val="clear" w:color="auto" w:fill="auto"/>
            <w:hideMark/>
          </w:tcPr>
          <w:p w14:paraId="7E732DD8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auto"/>
            <w:hideMark/>
          </w:tcPr>
          <w:p w14:paraId="23B2C3A9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0" w:type="auto"/>
            <w:shd w:val="clear" w:color="auto" w:fill="auto"/>
            <w:hideMark/>
          </w:tcPr>
          <w:p w14:paraId="1C08FE8B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auto"/>
            <w:hideMark/>
          </w:tcPr>
          <w:p w14:paraId="2019CD4D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≥ 1:40</w:t>
            </w:r>
          </w:p>
        </w:tc>
        <w:tc>
          <w:tcPr>
            <w:tcW w:w="0" w:type="auto"/>
            <w:shd w:val="clear" w:color="auto" w:fill="auto"/>
            <w:hideMark/>
          </w:tcPr>
          <w:p w14:paraId="18E5BC4C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IgM</w:t>
            </w:r>
          </w:p>
        </w:tc>
        <w:tc>
          <w:tcPr>
            <w:tcW w:w="0" w:type="auto"/>
            <w:shd w:val="clear" w:color="auto" w:fill="auto"/>
            <w:hideMark/>
          </w:tcPr>
          <w:p w14:paraId="4075615D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 xml:space="preserve">Single </w:t>
            </w:r>
            <w:proofErr w:type="spellStart"/>
            <w:r w:rsidRPr="00292697">
              <w:rPr>
                <w:color w:val="000000"/>
                <w:sz w:val="16"/>
                <w:szCs w:val="16"/>
                <w:lang w:val="en-US"/>
              </w:rPr>
              <w:t>titre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7224F7A3" w14:textId="56A74771" w:rsidR="001A4A45" w:rsidRPr="00292697" w:rsidRDefault="001A4A45" w:rsidP="00B9319F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begin"/>
            </w:r>
            <w:r w:rsidR="00A517A9">
              <w:rPr>
                <w:color w:val="000000"/>
                <w:sz w:val="16"/>
                <w:szCs w:val="16"/>
                <w:lang w:val="en-US"/>
              </w:rPr>
              <w:instrText xml:space="preserve"> ADDIN EN.CITE &lt;EndNote&gt;&lt;Cite&gt;&lt;Author&gt;Gross&lt;/Author&gt;&lt;Year&gt;1983&lt;/Year&gt;&lt;RecNum&gt;385&lt;/RecNum&gt;&lt;DisplayText&gt;&lt;style face="superscript"&gt;101&lt;/style&gt;&lt;/DisplayText&gt;&lt;record&gt;&lt;rec-number&gt;385&lt;/rec-number&gt;&lt;foreign-keys&gt;&lt;key app="EN" db-id="z55ats5x8xsp2re22dn5a92yrfxz9z9arwxf" timestamp="1561693014"&gt;385&lt;/key&gt;&lt;/foreign-keys&gt;&lt;ref-type name="Journal Article"&gt;17&lt;/ref-type&gt;&lt;contributors&gt;&lt;authors&gt;&lt;author&gt;Gross, E. M.&lt;/author&gt;&lt;author&gt;Goldwasser, R. A.&lt;/author&gt;&lt;author&gt;Bearman, J. E.&lt;/author&gt;&lt;author&gt;Sarov, I.&lt;/author&gt;&lt;author&gt;Sarov, B.&lt;/author&gt;&lt;author&gt;Torok, V.&lt;/author&gt;&lt;author&gt;Naggan, L.&lt;/author&gt;&lt;/authors&gt;&lt;/contributors&gt;&lt;titles&gt;&lt;title&gt;Rickettsial antibody prevalence in southern Israel: IgG antibodies to Coxiella burnetii, Rickettsia typhi, and spotted fever group rickettsiae among urban- and rural-dwelling and Bedouin women&lt;/title&gt;&lt;secondary-title&gt;Am J Trop Med Hyg&lt;/secondary-title&gt;&lt;/titles&gt;&lt;periodical&gt;&lt;full-title&gt;Am J Trop Med Hyg&lt;/full-title&gt;&lt;/periodical&gt;&lt;pages&gt;1387-91&lt;/pages&gt;&lt;volume&gt;32&lt;/volume&gt;&lt;number&gt;6&lt;/number&gt;&lt;edition&gt;1983/11/01&lt;/edition&gt;&lt;keywords&gt;&lt;keyword&gt;Antibodies, Bacterial/*analysis&lt;/keyword&gt;&lt;keyword&gt;Coxiella/*immunology&lt;/keyword&gt;&lt;keyword&gt;Ethnic Groups&lt;/keyword&gt;&lt;keyword&gt;Female&lt;/keyword&gt;&lt;keyword&gt;Humans&lt;/keyword&gt;&lt;keyword&gt;Immunoglobulin G/*analysis&lt;/keyword&gt;&lt;keyword&gt;Israel&lt;/keyword&gt;&lt;keyword&gt;Retrospective Studies&lt;/keyword&gt;&lt;keyword&gt;Rickettsia/*immunology&lt;/keyword&gt;&lt;keyword&gt;Rickettsia typhi/*immunology&lt;/keyword&gt;&lt;keyword&gt;Rural Population&lt;/keyword&gt;&lt;keyword&gt;Urban Population&lt;/keyword&gt;&lt;/keywords&gt;&lt;dates&gt;&lt;year&gt;1983&lt;/year&gt;&lt;pub-dates&gt;&lt;date&gt;Nov&lt;/date&gt;&lt;/pub-dates&gt;&lt;/dates&gt;&lt;isbn&gt;0002-9637 (Print)&amp;#xD;0002-9637 (Linking)&lt;/isbn&gt;&lt;accession-num&gt;6418016&lt;/accession-num&gt;&lt;urls&gt;&lt;related-urls&gt;&lt;url&gt;https://www.ncbi.nlm.nih.gov/pubmed/6418016&lt;/url&gt;&lt;/related-urls&gt;&lt;/urls&gt;&lt;electronic-resource-num&gt;10.4269/ajtmh.1983.32.1387&lt;/electronic-resource-num&gt;&lt;/record&gt;&lt;/Cite&gt;&lt;/EndNote&gt;</w:instrText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separate"/>
            </w:r>
            <w:r w:rsidR="00A517A9" w:rsidRPr="00A517A9">
              <w:rPr>
                <w:noProof/>
                <w:color w:val="000000"/>
                <w:sz w:val="16"/>
                <w:szCs w:val="16"/>
                <w:vertAlign w:val="superscript"/>
                <w:lang w:val="en-US"/>
              </w:rPr>
              <w:t>101</w:t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hideMark/>
          </w:tcPr>
          <w:p w14:paraId="0F3D13AA" w14:textId="77777777" w:rsidR="001A4A45" w:rsidRPr="00292697" w:rsidRDefault="001A4A45" w:rsidP="00B9319F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begin"/>
            </w:r>
            <w:r w:rsidR="00B9319F">
              <w:rPr>
                <w:color w:val="000000"/>
                <w:sz w:val="16"/>
                <w:szCs w:val="16"/>
                <w:lang w:val="en-US"/>
              </w:rPr>
              <w:instrText xml:space="preserve"> ADDIN EN.CITE &lt;EndNote&gt;&lt;Cite&gt;&lt;Author&gt;Gross&lt;/Author&gt;&lt;Year&gt;1984&lt;/Year&gt;&lt;RecNum&gt;119&lt;/RecNum&gt;&lt;DisplayText&gt;&lt;style face="superscript"&gt;28&lt;/style&gt;&lt;/DisplayText&gt;&lt;record&gt;&lt;rec-number&gt;119&lt;/rec-number&gt;&lt;foreign-keys&gt;&lt;key app="EN" db-id="erwersaz9ps9pjef2s65f2wcpxetrfa29za2" timestamp="1500198582"&gt;119&lt;/key&gt;&lt;/foreign-keys&gt;&lt;ref-type name="Journal Article"&gt;17&lt;/ref-type&gt;&lt;contributors&gt;&lt;authors&gt;&lt;author&gt;Gross, E. M.&lt;/author&gt;&lt;author&gt;Arbeli, Y.&lt;/author&gt;&lt;author&gt;Bearman, J. E.&lt;/author&gt;&lt;author&gt;Yagupsky, P.&lt;/author&gt;&lt;author&gt;Cohar, K.&lt;/author&gt;&lt;author&gt;Torok, V.&lt;/author&gt;&lt;author&gt;Goldwasser, R. A.&lt;/author&gt;&lt;/authors&gt;&lt;/contributors&gt;&lt;titles&gt;&lt;title&gt;Spotted fever and murine typhus in the Negev desert region of Israel, 1981&lt;/title&gt;&lt;secondary-title&gt;Bull World Health Organ&lt;/secondary-title&gt;&lt;/titles&gt;&lt;periodical&gt;&lt;full-title&gt;Bull World Health Organ&lt;/full-title&gt;&lt;/periodical&gt;&lt;pages&gt;301-6&lt;/pages&gt;&lt;volume&gt;62&lt;/volume&gt;&lt;number&gt;2&lt;/number&gt;&lt;edition&gt;1984/01/01&lt;/edition&gt;&lt;keywords&gt;&lt;keyword&gt;Adolescent&lt;/keyword&gt;&lt;keyword&gt;Adult&lt;/keyword&gt;&lt;keyword&gt;Aged&lt;/keyword&gt;&lt;keyword&gt;Child&lt;/keyword&gt;&lt;keyword&gt;Child, Preschool&lt;/keyword&gt;&lt;keyword&gt;Humans&lt;/keyword&gt;&lt;keyword&gt;Infant&lt;/keyword&gt;&lt;keyword&gt;Israel&lt;/keyword&gt;&lt;keyword&gt;Middle Aged&lt;/keyword&gt;&lt;keyword&gt;Rickettsia Infections/*epidemiology&lt;/keyword&gt;&lt;keyword&gt;Typhus, Endemic Flea-Borne/*epidemiology&lt;/keyword&gt;&lt;/keywords&gt;&lt;dates&gt;&lt;year&gt;1984&lt;/year&gt;&lt;/dates&gt;&lt;isbn&gt;0042-9686 (Print)&amp;#xD;0042-9686 (Linking)&lt;/isbn&gt;&lt;accession-num&gt;6610498&lt;/accession-num&gt;&lt;urls&gt;&lt;related-urls&gt;&lt;url&gt;https://www.ncbi.nlm.nih.gov/pubmed/6610498&lt;/url&gt;&lt;url&gt;https://www.ncbi.nlm.nih.gov/pmc/articles/PMC2536290/pdf/bullwho00091-0130.pdf&lt;/url&gt;&lt;/related-urls&gt;&lt;/urls&gt;&lt;custom2&gt;PMC2536290&lt;/custom2&gt;&lt;/record&gt;&lt;/Cite&gt;&lt;/EndNote&gt;</w:instrText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separate"/>
            </w:r>
            <w:r w:rsidR="00B9319F" w:rsidRPr="00B9319F">
              <w:rPr>
                <w:noProof/>
                <w:color w:val="000000"/>
                <w:sz w:val="16"/>
                <w:szCs w:val="16"/>
                <w:vertAlign w:val="superscript"/>
                <w:lang w:val="en-US"/>
              </w:rPr>
              <w:t>28</w:t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</w:tr>
      <w:tr w:rsidR="001A4A45" w:rsidRPr="00292697" w14:paraId="14CE4182" w14:textId="77777777" w:rsidTr="00FC0ECD">
        <w:trPr>
          <w:trHeight w:val="534"/>
        </w:trPr>
        <w:tc>
          <w:tcPr>
            <w:tcW w:w="0" w:type="auto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05A73E9" w14:textId="77777777" w:rsidR="001A4A45" w:rsidRPr="00292697" w:rsidRDefault="001A4A45" w:rsidP="00FC0ECD">
            <w:pPr>
              <w:spacing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b/>
                <w:bCs/>
                <w:color w:val="000000"/>
                <w:sz w:val="16"/>
                <w:szCs w:val="16"/>
                <w:lang w:val="en-US"/>
              </w:rPr>
              <w:t>Lao PDR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91DA94F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IFA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1F4F23F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Australian Rickettsial Reference Lab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CFE3DB8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248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09285BA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Wilmington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020E7CC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≥ 4-fold increase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9692B91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Whole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2B93055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Only 4-fold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57FF62A" w14:textId="242F8F6F" w:rsidR="001A4A45" w:rsidRPr="00292697" w:rsidRDefault="001A4A45" w:rsidP="00B9319F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CbGFja3NlbGw8L0F1dGhvcj48WWVhcj4yMDA3PC9ZZWFy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</w:fldData>
              </w:fldChar>
            </w:r>
            <w:r w:rsidR="00A517A9">
              <w:rPr>
                <w:color w:val="000000"/>
                <w:sz w:val="16"/>
                <w:szCs w:val="16"/>
                <w:lang w:val="en-US"/>
              </w:rPr>
              <w:instrText xml:space="preserve"> ADDIN EN.CITE </w:instrText>
            </w:r>
            <w:r w:rsidR="00A517A9">
              <w:rPr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CbGFja3NlbGw8L0F1dGhvcj48WWVhcj4yMDA3PC9ZZWFy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</w:fldData>
              </w:fldChar>
            </w:r>
            <w:r w:rsidR="00A517A9">
              <w:rPr>
                <w:color w:val="000000"/>
                <w:sz w:val="16"/>
                <w:szCs w:val="16"/>
                <w:lang w:val="en-US"/>
              </w:rPr>
              <w:instrText xml:space="preserve"> ADDIN EN.CITE.DATA </w:instrText>
            </w:r>
            <w:r w:rsidR="00A517A9">
              <w:rPr>
                <w:color w:val="000000"/>
                <w:sz w:val="16"/>
                <w:szCs w:val="16"/>
                <w:lang w:val="en-US"/>
              </w:rPr>
            </w:r>
            <w:r w:rsidR="00A517A9">
              <w:rPr>
                <w:color w:val="000000"/>
                <w:sz w:val="16"/>
                <w:szCs w:val="16"/>
                <w:lang w:val="en-US"/>
              </w:rPr>
              <w:fldChar w:fldCharType="end"/>
            </w:r>
            <w:r w:rsidRPr="00292697">
              <w:rPr>
                <w:color w:val="000000"/>
                <w:sz w:val="16"/>
                <w:szCs w:val="16"/>
                <w:lang w:val="en-US"/>
              </w:rPr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separate"/>
            </w:r>
            <w:r w:rsidR="00A517A9" w:rsidRPr="00A517A9">
              <w:rPr>
                <w:noProof/>
                <w:color w:val="000000"/>
                <w:sz w:val="16"/>
                <w:szCs w:val="16"/>
                <w:vertAlign w:val="superscript"/>
                <w:lang w:val="en-US"/>
              </w:rPr>
              <w:t>55</w:t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end"/>
            </w:r>
            <w:r w:rsidRPr="00292697">
              <w:rPr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9134F19" w14:textId="5E5D12AD" w:rsidR="001A4A45" w:rsidRPr="00292697" w:rsidRDefault="001A4A45" w:rsidP="00B9319F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QYXJpczwvQXV0aG9yPjxZZWFyPjIwMTU8L1llYXI+PFJl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</w:fldData>
              </w:fldChar>
            </w:r>
            <w:r w:rsidR="00A517A9">
              <w:rPr>
                <w:color w:val="000000"/>
                <w:sz w:val="16"/>
                <w:szCs w:val="16"/>
                <w:lang w:val="en-US"/>
              </w:rPr>
              <w:instrText xml:space="preserve"> ADDIN EN.CITE </w:instrText>
            </w:r>
            <w:r w:rsidR="00A517A9">
              <w:rPr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QYXJpczwvQXV0aG9yPjxZZWFyPjIwMTU8L1llYXI+PFJl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</w:fldData>
              </w:fldChar>
            </w:r>
            <w:r w:rsidR="00A517A9">
              <w:rPr>
                <w:color w:val="000000"/>
                <w:sz w:val="16"/>
                <w:szCs w:val="16"/>
                <w:lang w:val="en-US"/>
              </w:rPr>
              <w:instrText xml:space="preserve"> ADDIN EN.CITE.DATA </w:instrText>
            </w:r>
            <w:r w:rsidR="00A517A9">
              <w:rPr>
                <w:color w:val="000000"/>
                <w:sz w:val="16"/>
                <w:szCs w:val="16"/>
                <w:lang w:val="en-US"/>
              </w:rPr>
            </w:r>
            <w:r w:rsidR="00A517A9">
              <w:rPr>
                <w:color w:val="000000"/>
                <w:sz w:val="16"/>
                <w:szCs w:val="16"/>
                <w:lang w:val="en-US"/>
              </w:rPr>
              <w:fldChar w:fldCharType="end"/>
            </w:r>
            <w:r w:rsidRPr="00292697">
              <w:rPr>
                <w:color w:val="000000"/>
                <w:sz w:val="16"/>
                <w:szCs w:val="16"/>
                <w:lang w:val="en-US"/>
              </w:rPr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separate"/>
            </w:r>
            <w:r w:rsidR="00A517A9" w:rsidRPr="00A517A9">
              <w:rPr>
                <w:noProof/>
                <w:color w:val="000000"/>
                <w:sz w:val="16"/>
                <w:szCs w:val="16"/>
                <w:vertAlign w:val="superscript"/>
                <w:lang w:val="en-US"/>
              </w:rPr>
              <w:t>102</w:t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</w:tr>
      <w:tr w:rsidR="001A4A45" w:rsidRPr="00292697" w14:paraId="5545F990" w14:textId="77777777" w:rsidTr="00FC0ECD">
        <w:trPr>
          <w:trHeight w:val="605"/>
        </w:trPr>
        <w:tc>
          <w:tcPr>
            <w:tcW w:w="0" w:type="auto"/>
            <w:vMerge/>
            <w:shd w:val="clear" w:color="auto" w:fill="auto"/>
            <w:hideMark/>
          </w:tcPr>
          <w:p w14:paraId="47B3E062" w14:textId="77777777" w:rsidR="001A4A45" w:rsidRPr="00292697" w:rsidRDefault="001A4A45" w:rsidP="00FC0ECD">
            <w:pPr>
              <w:spacing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AB3E65E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IFA</w:t>
            </w:r>
          </w:p>
        </w:tc>
        <w:tc>
          <w:tcPr>
            <w:tcW w:w="0" w:type="auto"/>
            <w:shd w:val="clear" w:color="auto" w:fill="auto"/>
            <w:hideMark/>
          </w:tcPr>
          <w:p w14:paraId="42998B06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Australian Rickettsial Reference Lab</w:t>
            </w:r>
          </w:p>
        </w:tc>
        <w:tc>
          <w:tcPr>
            <w:tcW w:w="0" w:type="auto"/>
            <w:shd w:val="clear" w:color="auto" w:fill="auto"/>
            <w:hideMark/>
          </w:tcPr>
          <w:p w14:paraId="17774E15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248</w:t>
            </w:r>
          </w:p>
        </w:tc>
        <w:tc>
          <w:tcPr>
            <w:tcW w:w="0" w:type="auto"/>
            <w:shd w:val="clear" w:color="auto" w:fill="auto"/>
            <w:hideMark/>
          </w:tcPr>
          <w:p w14:paraId="56FB3A7E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Wilmington</w:t>
            </w:r>
          </w:p>
        </w:tc>
        <w:tc>
          <w:tcPr>
            <w:tcW w:w="0" w:type="auto"/>
            <w:shd w:val="clear" w:color="auto" w:fill="auto"/>
            <w:hideMark/>
          </w:tcPr>
          <w:p w14:paraId="7EFFDCD2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≥ 4-fold increase</w:t>
            </w:r>
          </w:p>
        </w:tc>
        <w:tc>
          <w:tcPr>
            <w:tcW w:w="0" w:type="auto"/>
            <w:shd w:val="clear" w:color="auto" w:fill="auto"/>
            <w:hideMark/>
          </w:tcPr>
          <w:p w14:paraId="38C75774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Whole</w:t>
            </w:r>
          </w:p>
        </w:tc>
        <w:tc>
          <w:tcPr>
            <w:tcW w:w="0" w:type="auto"/>
            <w:shd w:val="clear" w:color="auto" w:fill="auto"/>
            <w:hideMark/>
          </w:tcPr>
          <w:p w14:paraId="5272DE06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Only 4-fold</w:t>
            </w:r>
          </w:p>
        </w:tc>
        <w:tc>
          <w:tcPr>
            <w:tcW w:w="0" w:type="auto"/>
            <w:shd w:val="clear" w:color="auto" w:fill="auto"/>
            <w:hideMark/>
          </w:tcPr>
          <w:p w14:paraId="1BBC60B4" w14:textId="23ED7668" w:rsidR="001A4A45" w:rsidRPr="00292697" w:rsidRDefault="001A4A45" w:rsidP="00B9319F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CbGFja3NlbGw8L0F1dGhvcj48WWVhcj4yMDA3PC9ZZWFy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</w:fldData>
              </w:fldChar>
            </w:r>
            <w:r w:rsidR="00A517A9">
              <w:rPr>
                <w:color w:val="000000"/>
                <w:sz w:val="16"/>
                <w:szCs w:val="16"/>
                <w:lang w:val="en-US"/>
              </w:rPr>
              <w:instrText xml:space="preserve"> ADDIN EN.CITE </w:instrText>
            </w:r>
            <w:r w:rsidR="00A517A9">
              <w:rPr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CbGFja3NlbGw8L0F1dGhvcj48WWVhcj4yMDA3PC9ZZWFy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</w:fldData>
              </w:fldChar>
            </w:r>
            <w:r w:rsidR="00A517A9">
              <w:rPr>
                <w:color w:val="000000"/>
                <w:sz w:val="16"/>
                <w:szCs w:val="16"/>
                <w:lang w:val="en-US"/>
              </w:rPr>
              <w:instrText xml:space="preserve"> ADDIN EN.CITE.DATA </w:instrText>
            </w:r>
            <w:r w:rsidR="00A517A9">
              <w:rPr>
                <w:color w:val="000000"/>
                <w:sz w:val="16"/>
                <w:szCs w:val="16"/>
                <w:lang w:val="en-US"/>
              </w:rPr>
            </w:r>
            <w:r w:rsidR="00A517A9">
              <w:rPr>
                <w:color w:val="000000"/>
                <w:sz w:val="16"/>
                <w:szCs w:val="16"/>
                <w:lang w:val="en-US"/>
              </w:rPr>
              <w:fldChar w:fldCharType="end"/>
            </w:r>
            <w:r w:rsidRPr="00292697">
              <w:rPr>
                <w:color w:val="000000"/>
                <w:sz w:val="16"/>
                <w:szCs w:val="16"/>
                <w:lang w:val="en-US"/>
              </w:rPr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separate"/>
            </w:r>
            <w:r w:rsidR="00A517A9" w:rsidRPr="00A517A9">
              <w:rPr>
                <w:noProof/>
                <w:color w:val="000000"/>
                <w:sz w:val="16"/>
                <w:szCs w:val="16"/>
                <w:vertAlign w:val="superscript"/>
                <w:lang w:val="en-US"/>
              </w:rPr>
              <w:t>55</w:t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hideMark/>
          </w:tcPr>
          <w:p w14:paraId="24D688AC" w14:textId="61DFAEF3" w:rsidR="001A4A45" w:rsidRPr="00292697" w:rsidRDefault="001A4A45" w:rsidP="00B9319F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QYXJpczwvQXV0aG9yPjxZZWFyPjIwMTI8L1llYXI+PFJl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</w:fldData>
              </w:fldChar>
            </w:r>
            <w:r w:rsidR="00A517A9">
              <w:rPr>
                <w:color w:val="000000"/>
                <w:sz w:val="16"/>
                <w:szCs w:val="16"/>
                <w:lang w:val="en-US"/>
              </w:rPr>
              <w:instrText xml:space="preserve"> ADDIN EN.CITE </w:instrText>
            </w:r>
            <w:r w:rsidR="00A517A9">
              <w:rPr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QYXJpczwvQXV0aG9yPjxZZWFyPjIwMTI8L1llYXI+PFJl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</w:fldData>
              </w:fldChar>
            </w:r>
            <w:r w:rsidR="00A517A9">
              <w:rPr>
                <w:color w:val="000000"/>
                <w:sz w:val="16"/>
                <w:szCs w:val="16"/>
                <w:lang w:val="en-US"/>
              </w:rPr>
              <w:instrText xml:space="preserve"> ADDIN EN.CITE.DATA </w:instrText>
            </w:r>
            <w:r w:rsidR="00A517A9">
              <w:rPr>
                <w:color w:val="000000"/>
                <w:sz w:val="16"/>
                <w:szCs w:val="16"/>
                <w:lang w:val="en-US"/>
              </w:rPr>
            </w:r>
            <w:r w:rsidR="00A517A9">
              <w:rPr>
                <w:color w:val="000000"/>
                <w:sz w:val="16"/>
                <w:szCs w:val="16"/>
                <w:lang w:val="en-US"/>
              </w:rPr>
              <w:fldChar w:fldCharType="end"/>
            </w:r>
            <w:r w:rsidRPr="00292697">
              <w:rPr>
                <w:color w:val="000000"/>
                <w:sz w:val="16"/>
                <w:szCs w:val="16"/>
                <w:lang w:val="en-US"/>
              </w:rPr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separate"/>
            </w:r>
            <w:r w:rsidR="00A517A9" w:rsidRPr="00A517A9">
              <w:rPr>
                <w:noProof/>
                <w:color w:val="000000"/>
                <w:sz w:val="16"/>
                <w:szCs w:val="16"/>
                <w:vertAlign w:val="superscript"/>
                <w:lang w:val="en-US"/>
              </w:rPr>
              <w:t>103</w:t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</w:tr>
      <w:tr w:rsidR="001A4A45" w:rsidRPr="00292697" w14:paraId="500C99EC" w14:textId="77777777" w:rsidTr="00FC0ECD">
        <w:trPr>
          <w:trHeight w:val="460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883E34C" w14:textId="77777777" w:rsidR="001A4A45" w:rsidRPr="00292697" w:rsidRDefault="001A4A45" w:rsidP="00FC0ECD">
            <w:pPr>
              <w:spacing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b/>
                <w:bCs/>
                <w:color w:val="000000"/>
                <w:sz w:val="16"/>
                <w:szCs w:val="16"/>
                <w:lang w:val="en-US"/>
              </w:rPr>
              <w:t>Malta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6B3E094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IFA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DBB8546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DF4C3D8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20A0139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Wilmington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4DDB3B0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1:64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8432176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IgM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2675A05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 xml:space="preserve">Single </w:t>
            </w:r>
            <w:proofErr w:type="spellStart"/>
            <w:r w:rsidRPr="00292697">
              <w:rPr>
                <w:color w:val="000000"/>
                <w:sz w:val="16"/>
                <w:szCs w:val="16"/>
                <w:lang w:val="en-US"/>
              </w:rPr>
              <w:t>titre</w:t>
            </w:r>
            <w:proofErr w:type="spellEnd"/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1F56DD3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F8302BB" w14:textId="6C1B1567" w:rsidR="001A4A45" w:rsidRPr="00292697" w:rsidRDefault="001A4A45" w:rsidP="00B9319F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begin"/>
            </w:r>
            <w:r w:rsidR="00A517A9">
              <w:rPr>
                <w:color w:val="000000"/>
                <w:sz w:val="16"/>
                <w:szCs w:val="16"/>
                <w:lang w:val="en-US"/>
              </w:rPr>
              <w:instrText xml:space="preserve"> ADDIN EN.CITE &lt;EndNote&gt;&lt;Cite&gt;&lt;Author&gt;Tonna&lt;/Author&gt;&lt;Year&gt;2006&lt;/Year&gt;&lt;RecNum&gt;315&lt;/RecNum&gt;&lt;DisplayText&gt;&lt;style face="superscript"&gt;104&lt;/style&gt;&lt;/DisplayText&gt;&lt;record&gt;&lt;rec-number&gt;315&lt;/rec-number&gt;&lt;foreign-keys&gt;&lt;key app="EN" db-id="z55ats5x8xsp2re22dn5a92yrfxz9z9arwxf" timestamp="1555917963"&gt;315&lt;/key&gt;&lt;/foreign-keys&gt;&lt;ref-type name="Journal Article"&gt;17&lt;/ref-type&gt;&lt;contributors&gt;&lt;authors&gt;&lt;author&gt;Tonna, I.&lt;/author&gt;&lt;author&gt;Mallia Azzopardi, C.&lt;/author&gt;&lt;author&gt;Piscopo, T.&lt;/author&gt;&lt;author&gt;Cuschieri, P.&lt;/author&gt;&lt;author&gt;Fenollar, F.&lt;/author&gt;&lt;author&gt;Raoult, D.&lt;/author&gt;&lt;/authors&gt;&lt;/contributors&gt;&lt;auth-address&gt;Department of Medicine, Raigmore Hospital, Old Perth Road, Inverness IV2 3UJ, UK. ivantonna@hotmail.com &amp;lt;ivantonna@hotmail.com&amp;gt;&lt;/auth-address&gt;&lt;titles&gt;&lt;title&gt;Characterisation of rickettsial diseases in a hospital-based population in Malta&lt;/title&gt;&lt;secondary-title&gt;J Infect&lt;/secondary-title&gt;&lt;/titles&gt;&lt;periodical&gt;&lt;full-title&gt;J Infect&lt;/full-title&gt;&lt;/periodical&gt;&lt;pages&gt;394-402&lt;/pages&gt;&lt;volume&gt;53&lt;/volume&gt;&lt;number&gt;6&lt;/number&gt;&lt;edition&gt;2006/02/14&lt;/edition&gt;&lt;keywords&gt;&lt;keyword&gt;Adolescent&lt;/keyword&gt;&lt;keyword&gt;Adult&lt;/keyword&gt;&lt;keyword&gt;Antibodies, Bacterial/blood&lt;/keyword&gt;&lt;keyword&gt;Boutonneuse Fever/blood/diagnosis/immunology&lt;/keyword&gt;&lt;keyword&gt;Female&lt;/keyword&gt;&lt;keyword&gt;Humans&lt;/keyword&gt;&lt;keyword&gt;Male&lt;/keyword&gt;&lt;keyword&gt;Malta/epidemiology&lt;/keyword&gt;&lt;keyword&gt;Rickettsia/isolation &amp;amp; purification&lt;/keyword&gt;&lt;keyword&gt;Rickettsia Infections/classification/epidemiology/*physiopathology&lt;/keyword&gt;&lt;/keywords&gt;&lt;dates&gt;&lt;year&gt;2006&lt;/year&gt;&lt;pub-dates&gt;&lt;date&gt;Dec&lt;/date&gt;&lt;/pub-dates&gt;&lt;/dates&gt;&lt;isbn&gt;1532-2742 (Electronic)&amp;#xD;0163-4453 (Linking)&lt;/isbn&gt;&lt;accession-num&gt;16473410&lt;/accession-num&gt;&lt;urls&gt;&lt;related-urls&gt;&lt;url&gt;https://www.ncbi.nlm.nih.gov/pubmed/16473410&lt;/url&gt;&lt;url&gt;https://www.journalofinfection.com/article/S0163-4453(05)00780-2/fulltext&lt;/url&gt;&lt;/related-urls&gt;&lt;/urls&gt;&lt;electronic-resource-num&gt;10.1016/j.jinf.2005.12.024&lt;/electronic-resource-num&gt;&lt;/record&gt;&lt;/Cite&gt;&lt;/EndNote&gt;</w:instrText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separate"/>
            </w:r>
            <w:r w:rsidR="00A517A9" w:rsidRPr="00A517A9">
              <w:rPr>
                <w:noProof/>
                <w:color w:val="000000"/>
                <w:sz w:val="16"/>
                <w:szCs w:val="16"/>
                <w:vertAlign w:val="superscript"/>
                <w:lang w:val="en-US"/>
              </w:rPr>
              <w:t>104</w:t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</w:tr>
      <w:tr w:rsidR="001A4A45" w:rsidRPr="00292697" w14:paraId="56A0DB73" w14:textId="77777777" w:rsidTr="00FC0ECD">
        <w:trPr>
          <w:trHeight w:val="381"/>
        </w:trPr>
        <w:tc>
          <w:tcPr>
            <w:tcW w:w="0" w:type="auto"/>
            <w:vMerge w:val="restart"/>
            <w:shd w:val="clear" w:color="auto" w:fill="auto"/>
            <w:hideMark/>
          </w:tcPr>
          <w:p w14:paraId="0E79D259" w14:textId="77777777" w:rsidR="001A4A45" w:rsidRPr="00292697" w:rsidRDefault="001A4A45" w:rsidP="00FC0ECD">
            <w:pPr>
              <w:spacing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b/>
                <w:bCs/>
                <w:color w:val="000000"/>
                <w:sz w:val="16"/>
                <w:szCs w:val="16"/>
                <w:lang w:val="en-US"/>
              </w:rPr>
              <w:t>Nepal</w:t>
            </w:r>
          </w:p>
        </w:tc>
        <w:tc>
          <w:tcPr>
            <w:tcW w:w="0" w:type="auto"/>
            <w:shd w:val="clear" w:color="auto" w:fill="auto"/>
            <w:hideMark/>
          </w:tcPr>
          <w:p w14:paraId="72874B1D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IFA</w:t>
            </w:r>
          </w:p>
        </w:tc>
        <w:tc>
          <w:tcPr>
            <w:tcW w:w="0" w:type="auto"/>
            <w:shd w:val="clear" w:color="auto" w:fill="auto"/>
            <w:hideMark/>
          </w:tcPr>
          <w:p w14:paraId="4B598CDF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Australian Rickettsial Reference Lab</w:t>
            </w:r>
          </w:p>
        </w:tc>
        <w:tc>
          <w:tcPr>
            <w:tcW w:w="0" w:type="auto"/>
            <w:shd w:val="clear" w:color="auto" w:fill="auto"/>
            <w:hideMark/>
          </w:tcPr>
          <w:p w14:paraId="457E323C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627</w:t>
            </w:r>
          </w:p>
        </w:tc>
        <w:tc>
          <w:tcPr>
            <w:tcW w:w="0" w:type="auto"/>
            <w:shd w:val="clear" w:color="auto" w:fill="auto"/>
            <w:hideMark/>
          </w:tcPr>
          <w:p w14:paraId="1559FEDE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auto"/>
            <w:hideMark/>
          </w:tcPr>
          <w:p w14:paraId="389340AC" w14:textId="77777777" w:rsidR="001A4A45" w:rsidRPr="00292697" w:rsidRDefault="001A4A45" w:rsidP="00FC0ECD">
            <w:pPr>
              <w:spacing w:line="240" w:lineRule="auto"/>
              <w:jc w:val="left"/>
              <w:rPr>
                <w:color w:val="333333"/>
                <w:sz w:val="16"/>
                <w:szCs w:val="16"/>
                <w:lang w:val="en-US"/>
              </w:rPr>
            </w:pPr>
            <w:r w:rsidRPr="00292697">
              <w:rPr>
                <w:color w:val="333333"/>
                <w:sz w:val="16"/>
                <w:szCs w:val="16"/>
                <w:lang w:val="en-US"/>
              </w:rPr>
              <w:t>&gt; 1:960</w:t>
            </w:r>
          </w:p>
        </w:tc>
        <w:tc>
          <w:tcPr>
            <w:tcW w:w="0" w:type="auto"/>
            <w:shd w:val="clear" w:color="auto" w:fill="auto"/>
            <w:hideMark/>
          </w:tcPr>
          <w:p w14:paraId="0424DEE7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IgG</w:t>
            </w:r>
          </w:p>
        </w:tc>
        <w:tc>
          <w:tcPr>
            <w:tcW w:w="0" w:type="auto"/>
            <w:shd w:val="clear" w:color="auto" w:fill="auto"/>
            <w:hideMark/>
          </w:tcPr>
          <w:p w14:paraId="15880449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 xml:space="preserve">Single </w:t>
            </w:r>
            <w:proofErr w:type="spellStart"/>
            <w:r w:rsidRPr="00292697">
              <w:rPr>
                <w:color w:val="000000"/>
                <w:sz w:val="16"/>
                <w:szCs w:val="16"/>
                <w:lang w:val="en-US"/>
              </w:rPr>
              <w:t>titre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1E19191F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auto"/>
            <w:hideMark/>
          </w:tcPr>
          <w:p w14:paraId="43E5815E" w14:textId="2A67C3AE" w:rsidR="001A4A45" w:rsidRPr="00292697" w:rsidRDefault="001A4A45" w:rsidP="00B9319F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UaG9tcHNvbjwvQXV0aG9yPjxZZWFyPjIwMTU8L1llYXI+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=
</w:fldData>
              </w:fldChar>
            </w:r>
            <w:r w:rsidR="00A517A9">
              <w:rPr>
                <w:color w:val="000000"/>
                <w:sz w:val="16"/>
                <w:szCs w:val="16"/>
                <w:lang w:val="en-US"/>
              </w:rPr>
              <w:instrText xml:space="preserve"> ADDIN EN.CITE </w:instrText>
            </w:r>
            <w:r w:rsidR="00A517A9">
              <w:rPr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UaG9tcHNvbjwvQXV0aG9yPjxZZWFyPjIwMTU8L1llYXI+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=
</w:fldData>
              </w:fldChar>
            </w:r>
            <w:r w:rsidR="00A517A9">
              <w:rPr>
                <w:color w:val="000000"/>
                <w:sz w:val="16"/>
                <w:szCs w:val="16"/>
                <w:lang w:val="en-US"/>
              </w:rPr>
              <w:instrText xml:space="preserve"> ADDIN EN.CITE.DATA </w:instrText>
            </w:r>
            <w:r w:rsidR="00A517A9">
              <w:rPr>
                <w:color w:val="000000"/>
                <w:sz w:val="16"/>
                <w:szCs w:val="16"/>
                <w:lang w:val="en-US"/>
              </w:rPr>
            </w:r>
            <w:r w:rsidR="00A517A9">
              <w:rPr>
                <w:color w:val="000000"/>
                <w:sz w:val="16"/>
                <w:szCs w:val="16"/>
                <w:lang w:val="en-US"/>
              </w:rPr>
              <w:fldChar w:fldCharType="end"/>
            </w:r>
            <w:r w:rsidRPr="00292697">
              <w:rPr>
                <w:color w:val="000000"/>
                <w:sz w:val="16"/>
                <w:szCs w:val="16"/>
                <w:lang w:val="en-US"/>
              </w:rPr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separate"/>
            </w:r>
            <w:r w:rsidR="00A517A9" w:rsidRPr="00A517A9">
              <w:rPr>
                <w:noProof/>
                <w:color w:val="000000"/>
                <w:sz w:val="16"/>
                <w:szCs w:val="16"/>
                <w:vertAlign w:val="superscript"/>
                <w:lang w:val="en-US"/>
              </w:rPr>
              <w:t>83</w:t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</w:tr>
      <w:tr w:rsidR="001A4A45" w:rsidRPr="00292697" w14:paraId="66FA24EC" w14:textId="77777777" w:rsidTr="00FC0ECD">
        <w:trPr>
          <w:trHeight w:val="367"/>
        </w:trPr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40F9E9F" w14:textId="77777777" w:rsidR="001A4A45" w:rsidRPr="00292697" w:rsidRDefault="001A4A45" w:rsidP="00FC0ECD">
            <w:pPr>
              <w:spacing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6451D6B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4865BD3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17D9234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95ECC1A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4C8DAE9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≥ 4-fold increase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882F1D7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IgM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2848CBC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Only 4-fold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217FB03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D057F86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1A4A45" w:rsidRPr="00292697" w14:paraId="27277C6A" w14:textId="77777777" w:rsidTr="00FC0ECD">
        <w:trPr>
          <w:trHeight w:val="507"/>
        </w:trPr>
        <w:tc>
          <w:tcPr>
            <w:tcW w:w="0" w:type="auto"/>
            <w:shd w:val="clear" w:color="auto" w:fill="auto"/>
            <w:hideMark/>
          </w:tcPr>
          <w:p w14:paraId="25676B7F" w14:textId="77777777" w:rsidR="001A4A45" w:rsidRPr="00292697" w:rsidRDefault="001A4A45" w:rsidP="00FC0ECD">
            <w:pPr>
              <w:spacing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b/>
                <w:bCs/>
                <w:color w:val="000000"/>
                <w:sz w:val="16"/>
                <w:szCs w:val="16"/>
                <w:lang w:val="en-US"/>
              </w:rPr>
              <w:t>Sri Lanka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0B93A0FC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IFA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39939FB7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auto"/>
            <w:hideMark/>
          </w:tcPr>
          <w:p w14:paraId="6F6303D9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20 (first batch)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449789E7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Wilmington</w:t>
            </w:r>
          </w:p>
        </w:tc>
        <w:tc>
          <w:tcPr>
            <w:tcW w:w="0" w:type="auto"/>
            <w:shd w:val="clear" w:color="auto" w:fill="auto"/>
            <w:hideMark/>
          </w:tcPr>
          <w:p w14:paraId="04923651" w14:textId="77777777" w:rsidR="001A4A45" w:rsidRPr="00292697" w:rsidRDefault="001A4A45" w:rsidP="00FC0ECD">
            <w:pPr>
              <w:spacing w:line="240" w:lineRule="auto"/>
              <w:jc w:val="left"/>
              <w:rPr>
                <w:color w:val="1C1D1E"/>
                <w:sz w:val="16"/>
                <w:szCs w:val="16"/>
                <w:lang w:val="en-US"/>
              </w:rPr>
            </w:pPr>
            <w:r w:rsidRPr="00292697">
              <w:rPr>
                <w:color w:val="1C1D1E"/>
                <w:sz w:val="16"/>
                <w:szCs w:val="16"/>
                <w:lang w:val="en-US"/>
              </w:rPr>
              <w:t>&gt; 1:20  –  &gt; 1:5120</w:t>
            </w:r>
          </w:p>
        </w:tc>
        <w:tc>
          <w:tcPr>
            <w:tcW w:w="0" w:type="auto"/>
            <w:shd w:val="clear" w:color="auto" w:fill="auto"/>
            <w:hideMark/>
          </w:tcPr>
          <w:p w14:paraId="783A7B44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IgM</w:t>
            </w:r>
          </w:p>
        </w:tc>
        <w:tc>
          <w:tcPr>
            <w:tcW w:w="0" w:type="auto"/>
            <w:shd w:val="clear" w:color="auto" w:fill="auto"/>
            <w:hideMark/>
          </w:tcPr>
          <w:p w14:paraId="7697E898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Range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3CC30A07" w14:textId="77777777" w:rsidR="001A4A45" w:rsidRPr="00292697" w:rsidRDefault="001A4A45" w:rsidP="00B9319F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begin"/>
            </w:r>
            <w:r w:rsidR="00B9319F">
              <w:rPr>
                <w:color w:val="000000"/>
                <w:sz w:val="16"/>
                <w:szCs w:val="16"/>
                <w:lang w:val="en-US"/>
              </w:rPr>
              <w:instrText xml:space="preserve"> ADDIN EN.CITE &lt;EndNote&gt;&lt;Cite&gt;&lt;Author&gt;La Scola&lt;/Author&gt;&lt;Year&gt;1997&lt;/Year&gt;&lt;RecNum&gt;334&lt;/RecNum&gt;&lt;DisplayText&gt;&lt;style face="superscript"&gt;6&lt;/style&gt;&lt;/DisplayText&gt;&lt;record&gt;&lt;rec-number&gt;334&lt;/rec-number&gt;&lt;foreign-keys&gt;&lt;key app="EN" db-id="z55ats5x8xsp2re22dn5a92yrfxz9z9arwxf" timestamp="1557469397"&gt;334&lt;/key&gt;&lt;/foreign-keys&gt;&lt;ref-type name="Journal Article"&gt;17&lt;/ref-type&gt;&lt;contributors&gt;&lt;authors&gt;&lt;author&gt;La Scola, B.&lt;/author&gt;&lt;author&gt;Raoult, D.&lt;/author&gt;&lt;/authors&gt;&lt;/contributors&gt;&lt;auth-address&gt;Unite des Rickettsies, UPRESA 6020, Faculte de Medecine, Universite de la Mediterrannee, Marseille, France.&lt;/auth-address&gt;&lt;titles&gt;&lt;title&gt;Laboratory diagnosis of rickettsioses: current approaches to diagnosis of old and new rickettsial diseases&lt;/title&gt;&lt;secondary-title&gt;J Clin Microbiol&lt;/secondary-title&gt;&lt;/titles&gt;&lt;periodical&gt;&lt;full-title&gt;J Clin Microbiol&lt;/full-title&gt;&lt;/periodical&gt;&lt;pages&gt;2715-27&lt;/pages&gt;&lt;volume&gt;35&lt;/volume&gt;&lt;number&gt;11&lt;/number&gt;&lt;edition&gt;1997/11/14&lt;/edition&gt;&lt;keywords&gt;&lt;keyword&gt;Animals&lt;/keyword&gt;&lt;keyword&gt;Arthropod Vectors&lt;/keyword&gt;&lt;keyword&gt;*Clinical Laboratory Techniques&lt;/keyword&gt;&lt;keyword&gt;Humans&lt;/keyword&gt;&lt;keyword&gt;Polymerase Chain Reaction&lt;/keyword&gt;&lt;keyword&gt;Rickettsia/classification/isolation &amp;amp; purification/pathogenicity&lt;/keyword&gt;&lt;keyword&gt;Rickettsia Infections/*diagnosis/transmission&lt;/keyword&gt;&lt;keyword&gt;Serologic Tests/methods&lt;/keyword&gt;&lt;/keywords&gt;&lt;dates&gt;&lt;year&gt;1997&lt;/year&gt;&lt;pub-dates&gt;&lt;date&gt;Nov&lt;/date&gt;&lt;/pub-dates&gt;&lt;/dates&gt;&lt;isbn&gt;0095-1137 (Print)&amp;#xD;0095-1137 (Linking)&lt;/isbn&gt;&lt;accession-num&gt;9350721&lt;/accession-num&gt;&lt;urls&gt;&lt;related-urls&gt;&lt;url&gt;https://www.ncbi.nlm.nih.gov/pubmed/9350721&lt;/url&gt;&lt;url&gt;https://jcm.asm.org/content/jcm/35/11/2715.full.pdf&lt;/url&gt;&lt;/related-urls&gt;&lt;/urls&gt;&lt;custom2&gt;PMC230049&lt;/custom2&gt;&lt;/record&gt;&lt;/Cite&gt;&lt;/EndNote&gt;</w:instrText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separate"/>
            </w:r>
            <w:r w:rsidR="00B9319F" w:rsidRPr="00B9319F">
              <w:rPr>
                <w:noProof/>
                <w:color w:val="000000"/>
                <w:sz w:val="16"/>
                <w:szCs w:val="16"/>
                <w:vertAlign w:val="superscript"/>
                <w:lang w:val="en-US"/>
              </w:rPr>
              <w:t>6</w:t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21647D4B" w14:textId="059E9629" w:rsidR="001A4A45" w:rsidRPr="00292697" w:rsidRDefault="001A4A45" w:rsidP="00B9319F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lang w:val="en-US"/>
              </w:rPr>
              <w:fldChar w:fldCharType="begin">
                <w:fldData xml:space="preserve">PEVuZE5vdGU+PENpdGU+PEF1dGhvcj5LdWxhcmF0bmU8L0F1dGhvcj48WWVhcj4yMDAzPC9ZZWFy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</w:fldData>
              </w:fldChar>
            </w:r>
            <w:r w:rsidR="00A517A9">
              <w:rPr>
                <w:color w:val="000000"/>
                <w:sz w:val="16"/>
                <w:lang w:val="en-US"/>
              </w:rPr>
              <w:instrText xml:space="preserve"> ADDIN EN.CITE </w:instrText>
            </w:r>
            <w:r w:rsidR="00A517A9">
              <w:rPr>
                <w:color w:val="000000"/>
                <w:sz w:val="16"/>
                <w:lang w:val="en-US"/>
              </w:rPr>
              <w:fldChar w:fldCharType="begin">
                <w:fldData xml:space="preserve">PEVuZE5vdGU+PENpdGU+PEF1dGhvcj5LdWxhcmF0bmU8L0F1dGhvcj48WWVhcj4yMDAzPC9ZZWFy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</w:fldData>
              </w:fldChar>
            </w:r>
            <w:r w:rsidR="00A517A9">
              <w:rPr>
                <w:color w:val="000000"/>
                <w:sz w:val="16"/>
                <w:lang w:val="en-US"/>
              </w:rPr>
              <w:instrText xml:space="preserve"> ADDIN EN.CITE.DATA </w:instrText>
            </w:r>
            <w:r w:rsidR="00A517A9">
              <w:rPr>
                <w:color w:val="000000"/>
                <w:sz w:val="16"/>
                <w:lang w:val="en-US"/>
              </w:rPr>
            </w:r>
            <w:r w:rsidR="00A517A9">
              <w:rPr>
                <w:color w:val="000000"/>
                <w:sz w:val="16"/>
                <w:lang w:val="en-US"/>
              </w:rPr>
              <w:fldChar w:fldCharType="end"/>
            </w:r>
            <w:r w:rsidRPr="00292697">
              <w:rPr>
                <w:color w:val="000000"/>
                <w:sz w:val="16"/>
                <w:lang w:val="en-US"/>
              </w:rPr>
            </w:r>
            <w:r w:rsidRPr="00292697">
              <w:rPr>
                <w:color w:val="000000"/>
                <w:sz w:val="16"/>
                <w:lang w:val="en-US"/>
              </w:rPr>
              <w:fldChar w:fldCharType="separate"/>
            </w:r>
            <w:r w:rsidR="00A517A9" w:rsidRPr="00A517A9">
              <w:rPr>
                <w:noProof/>
                <w:color w:val="000000"/>
                <w:sz w:val="16"/>
                <w:vertAlign w:val="superscript"/>
                <w:lang w:val="en-US"/>
              </w:rPr>
              <w:t>105</w:t>
            </w:r>
            <w:r w:rsidRPr="00292697">
              <w:rPr>
                <w:color w:val="000000"/>
                <w:sz w:val="16"/>
                <w:lang w:val="en-US"/>
              </w:rPr>
              <w:fldChar w:fldCharType="end"/>
            </w:r>
          </w:p>
        </w:tc>
      </w:tr>
      <w:tr w:rsidR="001A4A45" w:rsidRPr="00292697" w14:paraId="21C0282A" w14:textId="77777777" w:rsidTr="00FC0ECD">
        <w:trPr>
          <w:trHeight w:val="534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0DCC401" w14:textId="77777777" w:rsidR="001A4A45" w:rsidRPr="00292697" w:rsidRDefault="001A4A45" w:rsidP="00FC0ECD">
            <w:pPr>
              <w:spacing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0581782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E8A9217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5138194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40 (second batch)</w:t>
            </w:r>
          </w:p>
        </w:tc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85EE31B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B3B6292" w14:textId="77777777" w:rsidR="001A4A45" w:rsidRPr="00292697" w:rsidRDefault="001A4A45" w:rsidP="00FC0ECD">
            <w:pPr>
              <w:spacing w:line="240" w:lineRule="auto"/>
              <w:jc w:val="left"/>
              <w:rPr>
                <w:color w:val="1C1D1E"/>
                <w:sz w:val="16"/>
                <w:szCs w:val="16"/>
                <w:lang w:val="en-US"/>
              </w:rPr>
            </w:pPr>
            <w:r w:rsidRPr="00292697">
              <w:rPr>
                <w:color w:val="1C1D1E"/>
                <w:sz w:val="16"/>
                <w:szCs w:val="16"/>
                <w:lang w:val="en-US"/>
              </w:rPr>
              <w:t>&gt; 1:50 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04133C2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IgM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06B8692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 xml:space="preserve">Single </w:t>
            </w:r>
            <w:proofErr w:type="spellStart"/>
            <w:r w:rsidRPr="00292697">
              <w:rPr>
                <w:color w:val="000000"/>
                <w:sz w:val="16"/>
                <w:szCs w:val="16"/>
                <w:lang w:val="en-US"/>
              </w:rPr>
              <w:t>titre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8167ADC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1743272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1A4A45" w:rsidRPr="00292697" w14:paraId="5482E2DD" w14:textId="77777777" w:rsidTr="00FC0ECD">
        <w:trPr>
          <w:trHeight w:val="368"/>
        </w:trPr>
        <w:tc>
          <w:tcPr>
            <w:tcW w:w="0" w:type="auto"/>
            <w:shd w:val="clear" w:color="auto" w:fill="auto"/>
            <w:hideMark/>
          </w:tcPr>
          <w:p w14:paraId="63D1AA8C" w14:textId="77777777" w:rsidR="001A4A45" w:rsidRPr="00292697" w:rsidRDefault="001A4A45" w:rsidP="00FC0ECD">
            <w:pPr>
              <w:spacing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7D88AE26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IFA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7F8DDA37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7FF97E44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178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216DF483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auto"/>
            <w:hideMark/>
          </w:tcPr>
          <w:p w14:paraId="1249F82B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≥ 1:64</w:t>
            </w:r>
          </w:p>
        </w:tc>
        <w:tc>
          <w:tcPr>
            <w:tcW w:w="0" w:type="auto"/>
            <w:shd w:val="clear" w:color="auto" w:fill="auto"/>
            <w:hideMark/>
          </w:tcPr>
          <w:p w14:paraId="3AC25466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IgM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4C2CB188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Both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69A39E7F" w14:textId="77777777" w:rsidR="001A4A45" w:rsidRPr="00292697" w:rsidRDefault="001A4A45" w:rsidP="00B9319F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begin"/>
            </w:r>
            <w:r w:rsidR="00B9319F">
              <w:rPr>
                <w:color w:val="000000"/>
                <w:sz w:val="16"/>
                <w:szCs w:val="16"/>
                <w:lang w:val="en-US"/>
              </w:rPr>
              <w:instrText xml:space="preserve"> ADDIN EN.CITE &lt;EndNote&gt;&lt;Cite&gt;&lt;Author&gt;Fournier&lt;/Author&gt;&lt;Year&gt;2002&lt;/Year&gt;&lt;RecNum&gt;327&lt;/RecNum&gt;&lt;DisplayText&gt;&lt;style face="superscript"&gt;27&lt;/style&gt;&lt;/DisplayText&gt;&lt;record&gt;&lt;rec-number&gt;327&lt;/rec-number&gt;&lt;foreign-keys&gt;&lt;key app="EN" db-id="z55ats5x8xsp2re22dn5a92yrfxz9z9arwxf" timestamp="1557469397"&gt;327&lt;/key&gt;&lt;/foreign-keys&gt;&lt;ref-type name="Journal Article"&gt;17&lt;/ref-type&gt;&lt;contributors&gt;&lt;authors&gt;&lt;author&gt;Fournier, P. E.&lt;/author&gt;&lt;author&gt;Jensenius, M.&lt;/author&gt;&lt;author&gt;Laferl, H.&lt;/author&gt;&lt;author&gt;Vene, S.&lt;/author&gt;&lt;author&gt;Raoult, D.&lt;/author&gt;&lt;/authors&gt;&lt;/contributors&gt;&lt;auth-address&gt;Unite des Rickettsies, CNRS:UPRESA 6020, Faculte de Medecine, Universite de la Mediterranee, 13385 Marseille Cedex 05, France.&lt;/auth-address&gt;&lt;titles&gt;&lt;title&gt;Kinetics of antibody responses in Rickettsia africae and Rickettsia conorii infections&lt;/title&gt;&lt;secondary-title&gt;Clin Diagn Lab Immunol&lt;/secondary-title&gt;&lt;/titles&gt;&lt;periodical&gt;&lt;full-title&gt;Clin Diagn Lab Immunol&lt;/full-title&gt;&lt;/periodical&gt;&lt;pages&gt;324-8&lt;/pages&gt;&lt;volume&gt;9&lt;/volume&gt;&lt;number&gt;2&lt;/number&gt;&lt;edition&gt;2002/03/05&lt;/edition&gt;&lt;keywords&gt;&lt;keyword&gt;Anti-Bacterial Agents/therapeutic use&lt;/keyword&gt;&lt;keyword&gt;Antibodies, Bacterial/*blood&lt;/keyword&gt;&lt;keyword&gt;Boutonneuse Fever/drug therapy/*immunology&lt;/keyword&gt;&lt;keyword&gt;Doxycycline/therapeutic use&lt;/keyword&gt;&lt;keyword&gt;Humans&lt;/keyword&gt;&lt;keyword&gt;Immunoglobulin G/blood&lt;/keyword&gt;&lt;keyword&gt;Immunoglobulin M/blood&lt;/keyword&gt;&lt;keyword&gt;Kinetics&lt;/keyword&gt;&lt;keyword&gt;Rickettsia conorii/*immunology&lt;/keyword&gt;&lt;keyword&gt;Tick-Borne Diseases/drug therapy/*immunology&lt;/keyword&gt;&lt;/keywords&gt;&lt;dates&gt;&lt;year&gt;2002&lt;/year&gt;&lt;pub-dates&gt;&lt;date&gt;Mar&lt;/date&gt;&lt;/pub-dates&gt;&lt;/dates&gt;&lt;isbn&gt;1071-412X (Print)&amp;#xD;1071-412X (Linking)&lt;/isbn&gt;&lt;accession-num&gt;11874871&lt;/accession-num&gt;&lt;urls&gt;&lt;related-urls&gt;&lt;url&gt;https://www.ncbi.nlm.nih.gov/pubmed/11874871&lt;/url&gt;&lt;/related-urls&gt;&lt;/urls&gt;&lt;custom2&gt;PMC119950&lt;/custom2&gt;&lt;electronic-resource-num&gt;10.1128/cdli.9.2.324-328.2002&lt;/electronic-resource-num&gt;&lt;/record&gt;&lt;/Cite&gt;&lt;/EndNote&gt;</w:instrText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separate"/>
            </w:r>
            <w:r w:rsidR="00B9319F" w:rsidRPr="00B9319F">
              <w:rPr>
                <w:noProof/>
                <w:color w:val="000000"/>
                <w:sz w:val="16"/>
                <w:szCs w:val="16"/>
                <w:vertAlign w:val="superscript"/>
                <w:lang w:val="en-US"/>
              </w:rPr>
              <w:t>27</w:t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45046426" w14:textId="62129E45" w:rsidR="001A4A45" w:rsidRPr="00292697" w:rsidRDefault="001A4A45" w:rsidP="00B9319F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BbmdlbGFraXM8L0F1dGhvcj48WWVhcj4yMDEyPC9ZZWFy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</w:fldData>
              </w:fldChar>
            </w:r>
            <w:r w:rsidR="00A517A9">
              <w:rPr>
                <w:color w:val="000000"/>
                <w:sz w:val="16"/>
                <w:szCs w:val="16"/>
                <w:lang w:val="en-US"/>
              </w:rPr>
              <w:instrText xml:space="preserve"> ADDIN EN.CITE </w:instrText>
            </w:r>
            <w:r w:rsidR="00A517A9">
              <w:rPr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BbmdlbGFraXM8L0F1dGhvcj48WWVhcj4yMDEyPC9ZZWFy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</w:fldData>
              </w:fldChar>
            </w:r>
            <w:r w:rsidR="00A517A9">
              <w:rPr>
                <w:color w:val="000000"/>
                <w:sz w:val="16"/>
                <w:szCs w:val="16"/>
                <w:lang w:val="en-US"/>
              </w:rPr>
              <w:instrText xml:space="preserve"> ADDIN EN.CITE.DATA </w:instrText>
            </w:r>
            <w:r w:rsidR="00A517A9">
              <w:rPr>
                <w:color w:val="000000"/>
                <w:sz w:val="16"/>
                <w:szCs w:val="16"/>
                <w:lang w:val="en-US"/>
              </w:rPr>
            </w:r>
            <w:r w:rsidR="00A517A9">
              <w:rPr>
                <w:color w:val="000000"/>
                <w:sz w:val="16"/>
                <w:szCs w:val="16"/>
                <w:lang w:val="en-US"/>
              </w:rPr>
              <w:fldChar w:fldCharType="end"/>
            </w:r>
            <w:r w:rsidRPr="00292697">
              <w:rPr>
                <w:color w:val="000000"/>
                <w:sz w:val="16"/>
                <w:szCs w:val="16"/>
                <w:lang w:val="en-US"/>
              </w:rPr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separate"/>
            </w:r>
            <w:r w:rsidR="00A517A9" w:rsidRPr="00A517A9">
              <w:rPr>
                <w:noProof/>
                <w:color w:val="000000"/>
                <w:sz w:val="16"/>
                <w:szCs w:val="16"/>
                <w:vertAlign w:val="superscript"/>
                <w:lang w:val="en-US"/>
              </w:rPr>
              <w:t>84</w:t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</w:tr>
      <w:tr w:rsidR="001A4A45" w:rsidRPr="00292697" w14:paraId="16F57DD8" w14:textId="77777777" w:rsidTr="00FC0ECD">
        <w:trPr>
          <w:trHeight w:val="354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C46290E" w14:textId="77777777" w:rsidR="001A4A45" w:rsidRPr="00292697" w:rsidRDefault="001A4A45" w:rsidP="00FC0ECD">
            <w:pPr>
              <w:spacing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AA1BFB9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A44FA8A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34C7446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71569BC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B863601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≥ 1:128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6D27CA3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IgG</w:t>
            </w:r>
          </w:p>
        </w:tc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4043C80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191D8AF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33297C8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1A4A45" w:rsidRPr="00292697" w14:paraId="32F31E14" w14:textId="77777777" w:rsidTr="00FC0ECD">
        <w:trPr>
          <w:trHeight w:val="521"/>
        </w:trPr>
        <w:tc>
          <w:tcPr>
            <w:tcW w:w="0" w:type="auto"/>
            <w:shd w:val="clear" w:color="auto" w:fill="auto"/>
            <w:hideMark/>
          </w:tcPr>
          <w:p w14:paraId="62E9850F" w14:textId="77777777" w:rsidR="001A4A45" w:rsidRPr="00292697" w:rsidRDefault="001A4A45" w:rsidP="00FC0ECD">
            <w:pPr>
              <w:spacing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33A27621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7A9A961E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177DFDB4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577A9F28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1638A749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≥ 4-fold increase</w:t>
            </w:r>
          </w:p>
        </w:tc>
        <w:tc>
          <w:tcPr>
            <w:tcW w:w="0" w:type="auto"/>
            <w:shd w:val="clear" w:color="auto" w:fill="auto"/>
            <w:hideMark/>
          </w:tcPr>
          <w:p w14:paraId="167668A0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IgM and IgG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14:paraId="57987214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0E5D4CB3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2C5423EE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1A4A45" w:rsidRPr="00292697" w14:paraId="2CEB8B27" w14:textId="77777777" w:rsidTr="00FC0ECD">
        <w:trPr>
          <w:trHeight w:val="340"/>
        </w:trPr>
        <w:tc>
          <w:tcPr>
            <w:tcW w:w="0" w:type="auto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3D5BD15" w14:textId="77777777" w:rsidR="001A4A45" w:rsidRPr="00292697" w:rsidRDefault="001A4A45" w:rsidP="00FC0ECD">
            <w:pPr>
              <w:spacing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b/>
                <w:bCs/>
                <w:color w:val="000000"/>
                <w:sz w:val="16"/>
                <w:szCs w:val="16"/>
                <w:lang w:val="en-US"/>
              </w:rPr>
              <w:t>Taiwan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9C3A3F9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IFA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1765D06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4DB99A7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81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7A279C7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F26A686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≥ 1:80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8CF5DB6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IgM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64AF2DA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 xml:space="preserve">Single </w:t>
            </w:r>
            <w:proofErr w:type="spellStart"/>
            <w:r w:rsidRPr="00292697">
              <w:rPr>
                <w:color w:val="000000"/>
                <w:sz w:val="16"/>
                <w:szCs w:val="16"/>
                <w:lang w:val="en-US"/>
              </w:rPr>
              <w:t>titre</w:t>
            </w:r>
            <w:proofErr w:type="spellEnd"/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4533F9C" w14:textId="77777777" w:rsidR="001A4A45" w:rsidRPr="00292697" w:rsidRDefault="001A4A45" w:rsidP="00B9319F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begin"/>
            </w:r>
            <w:r w:rsidR="00B9319F">
              <w:rPr>
                <w:color w:val="000000"/>
                <w:sz w:val="16"/>
                <w:szCs w:val="16"/>
                <w:lang w:val="en-US"/>
              </w:rPr>
              <w:instrText xml:space="preserve"> ADDIN EN.CITE &lt;EndNote&gt;&lt;Cite&gt;&lt;Author&gt;Hernandez Cabrera&lt;/Author&gt;&lt;Year&gt;2004&lt;/Year&gt;&lt;RecNum&gt;329&lt;/RecNum&gt;&lt;DisplayText&gt;&lt;style face="superscript"&gt;18&lt;/style&gt;&lt;/DisplayText&gt;&lt;record&gt;&lt;rec-number&gt;329&lt;/rec-number&gt;&lt;foreign-keys&gt;&lt;key app="EN" db-id="z55ats5x8xsp2re22dn5a92yrfxz9z9arwxf" timestamp="1557469397"&gt;329&lt;/key&gt;&lt;/foreign-keys&gt;&lt;ref-type name="Journal Article"&gt;17&lt;/ref-type&gt;&lt;contributors&gt;&lt;authors&gt;&lt;author&gt;Hernandez Cabrera, M.&lt;/author&gt;&lt;author&gt;Angel-Moreno, A.&lt;/author&gt;&lt;author&gt;Santana, E.&lt;/author&gt;&lt;author&gt;Bolanos, M.&lt;/author&gt;&lt;author&gt;Frances, A.&lt;/author&gt;&lt;author&gt;Martin-Sanchez, M. S.&lt;/author&gt;&lt;author&gt;Perez-Arellano, J. L.&lt;/author&gt;&lt;/authors&gt;&lt;/contributors&gt;&lt;auth-address&gt;Hospital Universitario Insular de Gran Canaria, Canary Islands, Spain.&lt;/auth-address&gt;&lt;titles&gt;&lt;title&gt;Murine typhus with renal involvement in Canary Islands, Spain&lt;/title&gt;&lt;secondary-title&gt;Emerg Infect Dis&lt;/secondary-title&gt;&lt;/titles&gt;&lt;periodical&gt;&lt;full-title&gt;Emerg Infect Dis&lt;/full-title&gt;&lt;/periodical&gt;&lt;pages&gt;740-3&lt;/pages&gt;&lt;volume&gt;10&lt;/volume&gt;&lt;number&gt;4&lt;/number&gt;&lt;edition&gt;2004/06/18&lt;/edition&gt;&lt;keywords&gt;&lt;keyword&gt;Adolescent&lt;/keyword&gt;&lt;keyword&gt;Adult&lt;/keyword&gt;&lt;keyword&gt;Aged&lt;/keyword&gt;&lt;keyword&gt;Female&lt;/keyword&gt;&lt;keyword&gt;Humans&lt;/keyword&gt;&lt;keyword&gt;Incidence&lt;/keyword&gt;&lt;keyword&gt;Kidney Diseases/*etiology&lt;/keyword&gt;&lt;keyword&gt;Male&lt;/keyword&gt;&lt;keyword&gt;Middle Aged&lt;/keyword&gt;&lt;keyword&gt;Spain/epidemiology&lt;/keyword&gt;&lt;keyword&gt;Typhus, Endemic Flea-Borne/*complications/epidemiology&lt;/keyword&gt;&lt;/keywords&gt;&lt;dates&gt;&lt;year&gt;2004&lt;/year&gt;&lt;pub-dates&gt;&lt;date&gt;Apr&lt;/date&gt;&lt;/pub-dates&gt;&lt;/dates&gt;&lt;isbn&gt;1080-6040 (Print)&amp;#xD;1080-6040 (Linking)&lt;/isbn&gt;&lt;accession-num&gt;15200874&lt;/accession-num&gt;&lt;urls&gt;&lt;related-urls&gt;&lt;url&gt;https://www.ncbi.nlm.nih.gov/pubmed/15200874&lt;/url&gt;&lt;url&gt;https://www.ncbi.nlm.nih.gov/pmc/articles/PMC3323099/pdf/03-0532.pdf&lt;/url&gt;&lt;/related-urls&gt;&lt;/urls&gt;&lt;custom2&gt;PMC3323099&lt;/custom2&gt;&lt;electronic-resource-num&gt;10.3201/eid1004.030532&lt;/electronic-resource-num&gt;&lt;/record&gt;&lt;/Cite&gt;&lt;/EndNote&gt;</w:instrText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separate"/>
            </w:r>
            <w:r w:rsidR="00B9319F" w:rsidRPr="00B9319F">
              <w:rPr>
                <w:noProof/>
                <w:color w:val="000000"/>
                <w:sz w:val="16"/>
                <w:szCs w:val="16"/>
                <w:vertAlign w:val="superscript"/>
                <w:lang w:val="en-US"/>
              </w:rPr>
              <w:t>18</w:t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8BBEFCF" w14:textId="3A9102DF" w:rsidR="001A4A45" w:rsidRPr="00292697" w:rsidRDefault="001A4A45" w:rsidP="00B9319F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DaGFuZzwvQXV0aG9yPjxZZWFyPjIwMTI8L1llYXI+PFJl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</w:fldData>
              </w:fldChar>
            </w:r>
            <w:r w:rsidR="00A517A9">
              <w:rPr>
                <w:color w:val="000000"/>
                <w:sz w:val="16"/>
                <w:szCs w:val="16"/>
                <w:lang w:val="en-US"/>
              </w:rPr>
              <w:instrText xml:space="preserve"> ADDIN EN.CITE </w:instrText>
            </w:r>
            <w:r w:rsidR="00A517A9">
              <w:rPr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DaGFuZzwvQXV0aG9yPjxZZWFyPjIwMTI8L1llYXI+PFJl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</w:fldData>
              </w:fldChar>
            </w:r>
            <w:r w:rsidR="00A517A9">
              <w:rPr>
                <w:color w:val="000000"/>
                <w:sz w:val="16"/>
                <w:szCs w:val="16"/>
                <w:lang w:val="en-US"/>
              </w:rPr>
              <w:instrText xml:space="preserve"> ADDIN EN.CITE.DATA </w:instrText>
            </w:r>
            <w:r w:rsidR="00A517A9">
              <w:rPr>
                <w:color w:val="000000"/>
                <w:sz w:val="16"/>
                <w:szCs w:val="16"/>
                <w:lang w:val="en-US"/>
              </w:rPr>
            </w:r>
            <w:r w:rsidR="00A517A9">
              <w:rPr>
                <w:color w:val="000000"/>
                <w:sz w:val="16"/>
                <w:szCs w:val="16"/>
                <w:lang w:val="en-US"/>
              </w:rPr>
              <w:fldChar w:fldCharType="end"/>
            </w:r>
            <w:r w:rsidRPr="00292697">
              <w:rPr>
                <w:color w:val="000000"/>
                <w:sz w:val="16"/>
                <w:szCs w:val="16"/>
                <w:lang w:val="en-US"/>
              </w:rPr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separate"/>
            </w:r>
            <w:r w:rsidR="00A517A9" w:rsidRPr="00A517A9">
              <w:rPr>
                <w:noProof/>
                <w:color w:val="000000"/>
                <w:sz w:val="16"/>
                <w:szCs w:val="16"/>
                <w:vertAlign w:val="superscript"/>
                <w:lang w:val="en-US"/>
              </w:rPr>
              <w:t>90</w:t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</w:tr>
      <w:tr w:rsidR="001A4A45" w:rsidRPr="00292697" w14:paraId="45B06156" w14:textId="77777777" w:rsidTr="00FC0ECD">
        <w:trPr>
          <w:trHeight w:val="340"/>
        </w:trPr>
        <w:tc>
          <w:tcPr>
            <w:tcW w:w="0" w:type="auto"/>
            <w:vMerge/>
            <w:shd w:val="clear" w:color="auto" w:fill="auto"/>
            <w:hideMark/>
          </w:tcPr>
          <w:p w14:paraId="63461E6C" w14:textId="77777777" w:rsidR="001A4A45" w:rsidRPr="00292697" w:rsidRDefault="001A4A45" w:rsidP="00FC0ECD">
            <w:pPr>
              <w:spacing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140A0B79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6066EC8F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678E0E5A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FC97BD2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7F9FFB0E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≥ 4-fold increase</w:t>
            </w:r>
          </w:p>
        </w:tc>
        <w:tc>
          <w:tcPr>
            <w:tcW w:w="0" w:type="auto"/>
            <w:shd w:val="clear" w:color="auto" w:fill="auto"/>
            <w:hideMark/>
          </w:tcPr>
          <w:p w14:paraId="376F4B23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IgG</w:t>
            </w:r>
          </w:p>
        </w:tc>
        <w:tc>
          <w:tcPr>
            <w:tcW w:w="0" w:type="auto"/>
            <w:shd w:val="clear" w:color="auto" w:fill="auto"/>
            <w:hideMark/>
          </w:tcPr>
          <w:p w14:paraId="43A24BB7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Only 4-fold</w:t>
            </w:r>
          </w:p>
        </w:tc>
        <w:tc>
          <w:tcPr>
            <w:tcW w:w="0" w:type="auto"/>
            <w:shd w:val="clear" w:color="auto" w:fill="auto"/>
            <w:hideMark/>
          </w:tcPr>
          <w:p w14:paraId="443F88B1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46BC6A4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1A4A45" w:rsidRPr="00292697" w14:paraId="2A878935" w14:textId="77777777" w:rsidTr="00FC0ECD">
        <w:trPr>
          <w:trHeight w:val="340"/>
        </w:trPr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A92FF54" w14:textId="77777777" w:rsidR="001A4A45" w:rsidRPr="00292697" w:rsidRDefault="001A4A45" w:rsidP="00FC0ECD">
            <w:pPr>
              <w:spacing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45A0040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IFA</w:t>
            </w:r>
          </w:p>
        </w:tc>
        <w:tc>
          <w:tcPr>
            <w:tcW w:w="0" w:type="auto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BC85CB5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0997435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441</w:t>
            </w:r>
          </w:p>
        </w:tc>
        <w:tc>
          <w:tcPr>
            <w:tcW w:w="0" w:type="auto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A0BD0AD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25131E7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≥ 1:80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FF40F1B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IgM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0F474BF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 xml:space="preserve">Single </w:t>
            </w:r>
            <w:proofErr w:type="spellStart"/>
            <w:r w:rsidRPr="00292697">
              <w:rPr>
                <w:color w:val="000000"/>
                <w:sz w:val="16"/>
                <w:szCs w:val="16"/>
                <w:lang w:val="en-US"/>
              </w:rPr>
              <w:t>titre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D2FB08F" w14:textId="77777777" w:rsidR="001A4A45" w:rsidRPr="00292697" w:rsidRDefault="001A4A45" w:rsidP="00B9319F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begin"/>
            </w:r>
            <w:r w:rsidR="00B9319F">
              <w:rPr>
                <w:color w:val="000000"/>
                <w:sz w:val="16"/>
                <w:szCs w:val="16"/>
                <w:lang w:val="en-US"/>
              </w:rPr>
              <w:instrText xml:space="preserve"> ADDIN EN.CITE &lt;EndNote&gt;&lt;Cite&gt;&lt;Author&gt;Hernandez Cabrera&lt;/Author&gt;&lt;Year&gt;2004&lt;/Year&gt;&lt;RecNum&gt;329&lt;/RecNum&gt;&lt;DisplayText&gt;&lt;style face="superscript"&gt;18&lt;/style&gt;&lt;/DisplayText&gt;&lt;record&gt;&lt;rec-number&gt;329&lt;/rec-number&gt;&lt;foreign-keys&gt;&lt;key app="EN" db-id="z55ats5x8xsp2re22dn5a92yrfxz9z9arwxf" timestamp="1557469397"&gt;329&lt;/key&gt;&lt;/foreign-keys&gt;&lt;ref-type name="Journal Article"&gt;17&lt;/ref-type&gt;&lt;contributors&gt;&lt;authors&gt;&lt;author&gt;Hernandez Cabrera, M.&lt;/author&gt;&lt;author&gt;Angel-Moreno, A.&lt;/author&gt;&lt;author&gt;Santana, E.&lt;/author&gt;&lt;author&gt;Bolanos, M.&lt;/author&gt;&lt;author&gt;Frances, A.&lt;/author&gt;&lt;author&gt;Martin-Sanchez, M. S.&lt;/author&gt;&lt;author&gt;Perez-Arellano, J. L.&lt;/author&gt;&lt;/authors&gt;&lt;/contributors&gt;&lt;auth-address&gt;Hospital Universitario Insular de Gran Canaria, Canary Islands, Spain.&lt;/auth-address&gt;&lt;titles&gt;&lt;title&gt;Murine typhus with renal involvement in Canary Islands, Spain&lt;/title&gt;&lt;secondary-title&gt;Emerg Infect Dis&lt;/secondary-title&gt;&lt;/titles&gt;&lt;periodical&gt;&lt;full-title&gt;Emerg Infect Dis&lt;/full-title&gt;&lt;/periodical&gt;&lt;pages&gt;740-3&lt;/pages&gt;&lt;volume&gt;10&lt;/volume&gt;&lt;number&gt;4&lt;/number&gt;&lt;edition&gt;2004/06/18&lt;/edition&gt;&lt;keywords&gt;&lt;keyword&gt;Adolescent&lt;/keyword&gt;&lt;keyword&gt;Adult&lt;/keyword&gt;&lt;keyword&gt;Aged&lt;/keyword&gt;&lt;keyword&gt;Female&lt;/keyword&gt;&lt;keyword&gt;Humans&lt;/keyword&gt;&lt;keyword&gt;Incidence&lt;/keyword&gt;&lt;keyword&gt;Kidney Diseases/*etiology&lt;/keyword&gt;&lt;keyword&gt;Male&lt;/keyword&gt;&lt;keyword&gt;Middle Aged&lt;/keyword&gt;&lt;keyword&gt;Spain/epidemiology&lt;/keyword&gt;&lt;keyword&gt;Typhus, Endemic Flea-Borne/*complications/epidemiology&lt;/keyword&gt;&lt;/keywords&gt;&lt;dates&gt;&lt;year&gt;2004&lt;/year&gt;&lt;pub-dates&gt;&lt;date&gt;Apr&lt;/date&gt;&lt;/pub-dates&gt;&lt;/dates&gt;&lt;isbn&gt;1080-6040 (Print)&amp;#xD;1080-6040 (Linking)&lt;/isbn&gt;&lt;accession-num&gt;15200874&lt;/accession-num&gt;&lt;urls&gt;&lt;related-urls&gt;&lt;url&gt;https://www.ncbi.nlm.nih.gov/pubmed/15200874&lt;/url&gt;&lt;url&gt;https://www.ncbi.nlm.nih.gov/pmc/articles/PMC3323099/pdf/03-0532.pdf&lt;/url&gt;&lt;/related-urls&gt;&lt;/urls&gt;&lt;custom2&gt;PMC3323099&lt;/custom2&gt;&lt;electronic-resource-num&gt;10.3201/eid1004.030532&lt;/electronic-resource-num&gt;&lt;/record&gt;&lt;/Cite&gt;&lt;/EndNote&gt;</w:instrText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separate"/>
            </w:r>
            <w:r w:rsidR="00B9319F" w:rsidRPr="00B9319F">
              <w:rPr>
                <w:noProof/>
                <w:color w:val="000000"/>
                <w:sz w:val="16"/>
                <w:szCs w:val="16"/>
                <w:vertAlign w:val="superscript"/>
                <w:lang w:val="en-US"/>
              </w:rPr>
              <w:t>18</w:t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0" w:type="auto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9952A60" w14:textId="165FE01D" w:rsidR="001A4A45" w:rsidRPr="00292697" w:rsidRDefault="001A4A45" w:rsidP="00B9319F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DaGFuZzwvQXV0aG9yPjxZZWFyPjIwMTc8L1llYXI+PFJl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</w:fldData>
              </w:fldChar>
            </w:r>
            <w:r w:rsidR="00A517A9">
              <w:rPr>
                <w:color w:val="000000"/>
                <w:sz w:val="16"/>
                <w:szCs w:val="16"/>
                <w:lang w:val="en-US"/>
              </w:rPr>
              <w:instrText xml:space="preserve"> ADDIN EN.CITE </w:instrText>
            </w:r>
            <w:r w:rsidR="00A517A9">
              <w:rPr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DaGFuZzwvQXV0aG9yPjxZZWFyPjIwMTc8L1llYXI+PFJl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</w:fldData>
              </w:fldChar>
            </w:r>
            <w:r w:rsidR="00A517A9">
              <w:rPr>
                <w:color w:val="000000"/>
                <w:sz w:val="16"/>
                <w:szCs w:val="16"/>
                <w:lang w:val="en-US"/>
              </w:rPr>
              <w:instrText xml:space="preserve"> ADDIN EN.CITE.DATA </w:instrText>
            </w:r>
            <w:r w:rsidR="00A517A9">
              <w:rPr>
                <w:color w:val="000000"/>
                <w:sz w:val="16"/>
                <w:szCs w:val="16"/>
                <w:lang w:val="en-US"/>
              </w:rPr>
            </w:r>
            <w:r w:rsidR="00A517A9">
              <w:rPr>
                <w:color w:val="000000"/>
                <w:sz w:val="16"/>
                <w:szCs w:val="16"/>
                <w:lang w:val="en-US"/>
              </w:rPr>
              <w:fldChar w:fldCharType="end"/>
            </w:r>
            <w:r w:rsidRPr="00292697">
              <w:rPr>
                <w:color w:val="000000"/>
                <w:sz w:val="16"/>
                <w:szCs w:val="16"/>
                <w:lang w:val="en-US"/>
              </w:rPr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separate"/>
            </w:r>
            <w:r w:rsidR="00A517A9" w:rsidRPr="00A517A9">
              <w:rPr>
                <w:noProof/>
                <w:color w:val="000000"/>
                <w:sz w:val="16"/>
                <w:szCs w:val="16"/>
                <w:vertAlign w:val="superscript"/>
                <w:lang w:val="en-US"/>
              </w:rPr>
              <w:t>91</w:t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</w:tr>
      <w:tr w:rsidR="001A4A45" w:rsidRPr="00292697" w14:paraId="10969897" w14:textId="77777777" w:rsidTr="00FC0ECD">
        <w:trPr>
          <w:trHeight w:val="367"/>
        </w:trPr>
        <w:tc>
          <w:tcPr>
            <w:tcW w:w="0" w:type="auto"/>
            <w:vMerge/>
            <w:shd w:val="clear" w:color="auto" w:fill="auto"/>
            <w:hideMark/>
          </w:tcPr>
          <w:p w14:paraId="2CA7720C" w14:textId="77777777" w:rsidR="001A4A45" w:rsidRPr="00292697" w:rsidRDefault="001A4A45" w:rsidP="00FC0ECD">
            <w:pPr>
              <w:spacing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2ECF0E40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5862898F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57442AC2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6D293F52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626F2DBD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≥ 4-fold increase</w:t>
            </w:r>
          </w:p>
        </w:tc>
        <w:tc>
          <w:tcPr>
            <w:tcW w:w="0" w:type="auto"/>
            <w:shd w:val="clear" w:color="auto" w:fill="auto"/>
            <w:hideMark/>
          </w:tcPr>
          <w:p w14:paraId="5E3A9CBA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IgG</w:t>
            </w:r>
          </w:p>
        </w:tc>
        <w:tc>
          <w:tcPr>
            <w:tcW w:w="0" w:type="auto"/>
            <w:shd w:val="clear" w:color="auto" w:fill="auto"/>
            <w:hideMark/>
          </w:tcPr>
          <w:p w14:paraId="099B6916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Only</w:t>
            </w:r>
            <w:r w:rsidRPr="00292697">
              <w:rPr>
                <w:color w:val="000000"/>
                <w:sz w:val="16"/>
                <w:lang w:val="en-US"/>
              </w:rPr>
              <w:t xml:space="preserve"> 4-fold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14:paraId="2A1B187B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6C86F5F5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1A4A45" w:rsidRPr="00292697" w14:paraId="36A22209" w14:textId="77777777" w:rsidTr="00FC0ECD">
        <w:trPr>
          <w:trHeight w:val="340"/>
        </w:trPr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C689193" w14:textId="77777777" w:rsidR="001A4A45" w:rsidRPr="00292697" w:rsidRDefault="001A4A45" w:rsidP="00FC0ECD">
            <w:pPr>
              <w:spacing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2A5A17F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IFA</w:t>
            </w:r>
          </w:p>
        </w:tc>
        <w:tc>
          <w:tcPr>
            <w:tcW w:w="0" w:type="auto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73170F6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EC74F73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856</w:t>
            </w:r>
          </w:p>
        </w:tc>
        <w:tc>
          <w:tcPr>
            <w:tcW w:w="0" w:type="auto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F3FF6EC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3F0973A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≥ 1:80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FE6373B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IgM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DE19DE4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 xml:space="preserve">Single </w:t>
            </w:r>
            <w:proofErr w:type="spellStart"/>
            <w:r w:rsidRPr="00292697">
              <w:rPr>
                <w:color w:val="000000"/>
                <w:sz w:val="16"/>
                <w:szCs w:val="16"/>
                <w:lang w:val="en-US"/>
              </w:rPr>
              <w:t>titre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372E3EF" w14:textId="77777777" w:rsidR="001A4A45" w:rsidRPr="00292697" w:rsidRDefault="001A4A45" w:rsidP="00B9319F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begin"/>
            </w:r>
            <w:r w:rsidR="00B9319F">
              <w:rPr>
                <w:color w:val="000000"/>
                <w:sz w:val="16"/>
                <w:szCs w:val="16"/>
                <w:lang w:val="en-US"/>
              </w:rPr>
              <w:instrText xml:space="preserve"> ADDIN EN.CITE &lt;EndNote&gt;&lt;Cite&gt;&lt;Author&gt;Hernandez Cabrera&lt;/Author&gt;&lt;Year&gt;2004&lt;/Year&gt;&lt;RecNum&gt;329&lt;/RecNum&gt;&lt;DisplayText&gt;&lt;style face="superscript"&gt;18&lt;/style&gt;&lt;/DisplayText&gt;&lt;record&gt;&lt;rec-number&gt;329&lt;/rec-number&gt;&lt;foreign-keys&gt;&lt;key app="EN" db-id="z55ats5x8xsp2re22dn5a92yrfxz9z9arwxf" timestamp="1557469397"&gt;329&lt;/key&gt;&lt;/foreign-keys&gt;&lt;ref-type name="Journal Article"&gt;17&lt;/ref-type&gt;&lt;contributors&gt;&lt;authors&gt;&lt;author&gt;Hernandez Cabrera, M.&lt;/author&gt;&lt;author&gt;Angel-Moreno, A.&lt;/author&gt;&lt;author&gt;Santana, E.&lt;/author&gt;&lt;author&gt;Bolanos, M.&lt;/author&gt;&lt;author&gt;Frances, A.&lt;/author&gt;&lt;author&gt;Martin-Sanchez, M. S.&lt;/author&gt;&lt;author&gt;Perez-Arellano, J. L.&lt;/author&gt;&lt;/authors&gt;&lt;/contributors&gt;&lt;auth-address&gt;Hospital Universitario Insular de Gran Canaria, Canary Islands, Spain.&lt;/auth-address&gt;&lt;titles&gt;&lt;title&gt;Murine typhus with renal involvement in Canary Islands, Spain&lt;/title&gt;&lt;secondary-title&gt;Emerg Infect Dis&lt;/secondary-title&gt;&lt;/titles&gt;&lt;periodical&gt;&lt;full-title&gt;Emerg Infect Dis&lt;/full-title&gt;&lt;/periodical&gt;&lt;pages&gt;740-3&lt;/pages&gt;&lt;volume&gt;10&lt;/volume&gt;&lt;number&gt;4&lt;/number&gt;&lt;edition&gt;2004/06/18&lt;/edition&gt;&lt;keywords&gt;&lt;keyword&gt;Adolescent&lt;/keyword&gt;&lt;keyword&gt;Adult&lt;/keyword&gt;&lt;keyword&gt;Aged&lt;/keyword&gt;&lt;keyword&gt;Female&lt;/keyword&gt;&lt;keyword&gt;Humans&lt;/keyword&gt;&lt;keyword&gt;Incidence&lt;/keyword&gt;&lt;keyword&gt;Kidney Diseases/*etiology&lt;/keyword&gt;&lt;keyword&gt;Male&lt;/keyword&gt;&lt;keyword&gt;Middle Aged&lt;/keyword&gt;&lt;keyword&gt;Spain/epidemiology&lt;/keyword&gt;&lt;keyword&gt;Typhus, Endemic Flea-Borne/*complications/epidemiology&lt;/keyword&gt;&lt;/keywords&gt;&lt;dates&gt;&lt;year&gt;2004&lt;/year&gt;&lt;pub-dates&gt;&lt;date&gt;Apr&lt;/date&gt;&lt;/pub-dates&gt;&lt;/dates&gt;&lt;isbn&gt;1080-6040 (Print)&amp;#xD;1080-6040 (Linking)&lt;/isbn&gt;&lt;accession-num&gt;15200874&lt;/accession-num&gt;&lt;urls&gt;&lt;related-urls&gt;&lt;url&gt;https://www.ncbi.nlm.nih.gov/pubmed/15200874&lt;/url&gt;&lt;url&gt;https://www.ncbi.nlm.nih.gov/pmc/articles/PMC3323099/pdf/03-0532.pdf&lt;/url&gt;&lt;/related-urls&gt;&lt;/urls&gt;&lt;custom2&gt;PMC3323099&lt;/custom2&gt;&lt;electronic-resource-num&gt;10.3201/eid1004.030532&lt;/electronic-resource-num&gt;&lt;/record&gt;&lt;/Cite&gt;&lt;/EndNote&gt;</w:instrText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separate"/>
            </w:r>
            <w:r w:rsidR="00B9319F" w:rsidRPr="00B9319F">
              <w:rPr>
                <w:noProof/>
                <w:color w:val="000000"/>
                <w:sz w:val="16"/>
                <w:szCs w:val="16"/>
                <w:vertAlign w:val="superscript"/>
                <w:lang w:val="en-US"/>
              </w:rPr>
              <w:t>18</w:t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0" w:type="auto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99F12D5" w14:textId="389FCD62" w:rsidR="001A4A45" w:rsidRPr="00292697" w:rsidRDefault="001A4A45" w:rsidP="00B9319F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DaGFuZzwvQXV0aG9yPjxZZWFyPjIwMTc8L1llYXI+PFJl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</w:fldData>
              </w:fldChar>
            </w:r>
            <w:r w:rsidR="00A517A9">
              <w:rPr>
                <w:color w:val="000000"/>
                <w:sz w:val="16"/>
                <w:szCs w:val="16"/>
                <w:lang w:val="en-US"/>
              </w:rPr>
              <w:instrText xml:space="preserve"> ADDIN EN.CITE </w:instrText>
            </w:r>
            <w:r w:rsidR="00A517A9">
              <w:rPr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DaGFuZzwvQXV0aG9yPjxZZWFyPjIwMTc8L1llYXI+PFJl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</w:fldData>
              </w:fldChar>
            </w:r>
            <w:r w:rsidR="00A517A9">
              <w:rPr>
                <w:color w:val="000000"/>
                <w:sz w:val="16"/>
                <w:szCs w:val="16"/>
                <w:lang w:val="en-US"/>
              </w:rPr>
              <w:instrText xml:space="preserve"> ADDIN EN.CITE.DATA </w:instrText>
            </w:r>
            <w:r w:rsidR="00A517A9">
              <w:rPr>
                <w:color w:val="000000"/>
                <w:sz w:val="16"/>
                <w:szCs w:val="16"/>
                <w:lang w:val="en-US"/>
              </w:rPr>
            </w:r>
            <w:r w:rsidR="00A517A9">
              <w:rPr>
                <w:color w:val="000000"/>
                <w:sz w:val="16"/>
                <w:szCs w:val="16"/>
                <w:lang w:val="en-US"/>
              </w:rPr>
              <w:fldChar w:fldCharType="end"/>
            </w:r>
            <w:r w:rsidRPr="00292697">
              <w:rPr>
                <w:color w:val="000000"/>
                <w:sz w:val="16"/>
                <w:szCs w:val="16"/>
                <w:lang w:val="en-US"/>
              </w:rPr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separate"/>
            </w:r>
            <w:r w:rsidR="00A517A9" w:rsidRPr="00A517A9">
              <w:rPr>
                <w:noProof/>
                <w:color w:val="000000"/>
                <w:sz w:val="16"/>
                <w:szCs w:val="16"/>
                <w:vertAlign w:val="superscript"/>
                <w:lang w:val="en-US"/>
              </w:rPr>
              <w:t>92</w:t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</w:tr>
      <w:tr w:rsidR="001A4A45" w:rsidRPr="00292697" w14:paraId="7B117D96" w14:textId="77777777" w:rsidTr="00FC0ECD">
        <w:trPr>
          <w:trHeight w:val="340"/>
        </w:trPr>
        <w:tc>
          <w:tcPr>
            <w:tcW w:w="0" w:type="auto"/>
            <w:vMerge/>
            <w:shd w:val="clear" w:color="auto" w:fill="auto"/>
            <w:hideMark/>
          </w:tcPr>
          <w:p w14:paraId="05009701" w14:textId="77777777" w:rsidR="001A4A45" w:rsidRPr="00292697" w:rsidRDefault="001A4A45" w:rsidP="00FC0ECD">
            <w:pPr>
              <w:spacing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02ADABC7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5BA39D6D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2EDB37EA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2AFCEA45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3B41FE0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≥ 4-fold increase</w:t>
            </w:r>
          </w:p>
        </w:tc>
        <w:tc>
          <w:tcPr>
            <w:tcW w:w="0" w:type="auto"/>
            <w:shd w:val="clear" w:color="auto" w:fill="auto"/>
            <w:hideMark/>
          </w:tcPr>
          <w:p w14:paraId="7037A0CD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IgG</w:t>
            </w:r>
          </w:p>
        </w:tc>
        <w:tc>
          <w:tcPr>
            <w:tcW w:w="0" w:type="auto"/>
            <w:shd w:val="clear" w:color="auto" w:fill="auto"/>
            <w:hideMark/>
          </w:tcPr>
          <w:p w14:paraId="2120BCCE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Only</w:t>
            </w:r>
            <w:r w:rsidRPr="00292697">
              <w:rPr>
                <w:color w:val="000000"/>
                <w:sz w:val="16"/>
                <w:lang w:val="en-US"/>
              </w:rPr>
              <w:t xml:space="preserve"> 4-fold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14:paraId="7FF7E6B3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645A663F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1A4A45" w:rsidRPr="00292697" w14:paraId="06FA7570" w14:textId="77777777" w:rsidTr="00FC0ECD">
        <w:trPr>
          <w:trHeight w:val="340"/>
        </w:trPr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90BE99D" w14:textId="77777777" w:rsidR="001A4A45" w:rsidRPr="00292697" w:rsidRDefault="001A4A45" w:rsidP="00FC0ECD">
            <w:pPr>
              <w:spacing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90E0B46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IFA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AD32ABB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Taiwan CDC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21B51E1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106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D20E7A6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263AD03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&gt; 1:80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4F12089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IgM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179F672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 xml:space="preserve">Single </w:t>
            </w:r>
            <w:proofErr w:type="spellStart"/>
            <w:r w:rsidRPr="00292697">
              <w:rPr>
                <w:color w:val="000000"/>
                <w:sz w:val="16"/>
                <w:szCs w:val="16"/>
                <w:lang w:val="en-US"/>
              </w:rPr>
              <w:t>titre</w:t>
            </w:r>
            <w:proofErr w:type="spellEnd"/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EF0429D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2385AA6" w14:textId="65991500" w:rsidR="001A4A45" w:rsidRPr="00292697" w:rsidRDefault="001A4A45" w:rsidP="00B9319F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begin"/>
            </w:r>
            <w:r w:rsidR="00A517A9">
              <w:rPr>
                <w:color w:val="000000"/>
                <w:sz w:val="16"/>
                <w:szCs w:val="16"/>
                <w:lang w:val="en-US"/>
              </w:rPr>
              <w:instrText xml:space="preserve"> ADDIN EN.CITE &lt;EndNote&gt;&lt;Cite&gt;&lt;Author&gt;Lai&lt;/Author&gt;&lt;Year&gt;2008&lt;/Year&gt;&lt;RecNum&gt;78&lt;/RecNum&gt;&lt;DisplayText&gt;&lt;style face="superscript"&gt;93&lt;/style&gt;&lt;/DisplayText&gt;&lt;record&gt;&lt;rec-number&gt;78&lt;/rec-number&gt;&lt;foreign-keys&gt;&lt;key app="EN" db-id="erwersaz9ps9pjef2s65f2wcpxetrfa29za2" timestamp="1500198582"&gt;78&lt;/key&gt;&lt;/foreign-keys&gt;&lt;ref-type name="Journal Article"&gt;17&lt;/ref-type&gt;&lt;contributors&gt;&lt;authors&gt;&lt;author&gt;Lai, C. H.&lt;/author&gt;&lt;author&gt;Huang, C. K.&lt;/author&gt;&lt;author&gt;Weng, H. C.&lt;/author&gt;&lt;author&gt;Chung, H. C.&lt;/author&gt;&lt;author&gt;Liang, S. H.&lt;/author&gt;&lt;author&gt;Lin, J. N.&lt;/author&gt;&lt;author&gt;Lin, C. W.&lt;/author&gt;&lt;author&gt;Hsu, C. Y.&lt;/author&gt;&lt;author&gt;Lin, H. H.&lt;/author&gt;&lt;/authors&gt;&lt;/contributors&gt;&lt;auth-address&gt;Section of Infectious Diseases, Department of Internal Medicine, E-Da Hospital/I-Shou University, Kaoshiung County, Taiwan, Republic of China. laich6363@yahoo.com.tw&lt;/auth-address&gt;&lt;titles&gt;&lt;title&gt;Clinical characteristics of acute Q fever, scrub typhus, and murine typhus with delayed defervescence despite doxycycline treatment&lt;/title&gt;&lt;secondary-title&gt;Am J Trop Med Hyg&lt;/secondary-title&gt;&lt;/titles&gt;&lt;periodical&gt;&lt;full-title&gt;Am J Trop Med Hyg&lt;/full-title&gt;&lt;/periodical&gt;&lt;pages&gt;441-6&lt;/pages&gt;&lt;volume&gt;79&lt;/volume&gt;&lt;number&gt;3&lt;/number&gt;&lt;edition&gt;2008/09/12&lt;/edition&gt;&lt;keywords&gt;&lt;keyword&gt;Adult&lt;/keyword&gt;&lt;keyword&gt;Anti-Bacterial Agents/*therapeutic use&lt;/keyword&gt;&lt;keyword&gt;Doxycycline/*therapeutic use&lt;/keyword&gt;&lt;keyword&gt;Female&lt;/keyword&gt;&lt;keyword&gt;Hepatitis B/diagnosis&lt;/keyword&gt;&lt;keyword&gt;Hepatitis C/diagnosis&lt;/keyword&gt;&lt;keyword&gt;Humans&lt;/keyword&gt;&lt;keyword&gt;Male&lt;/keyword&gt;&lt;keyword&gt;Middle Aged&lt;/keyword&gt;&lt;keyword&gt;Q Fever/*drug therapy&lt;/keyword&gt;&lt;keyword&gt;Scrub Typhus/*drug therapy&lt;/keyword&gt;&lt;keyword&gt;Taiwan&lt;/keyword&gt;&lt;keyword&gt;Typhus, Endemic Flea-Borne/*drug therapy&lt;/keyword&gt;&lt;/keywords&gt;&lt;dates&gt;&lt;year&gt;2008&lt;/year&gt;&lt;pub-dates&gt;&lt;date&gt;Sep&lt;/date&gt;&lt;/pub-dates&gt;&lt;/dates&gt;&lt;isbn&gt;1476-1645 (Electronic)&amp;#xD;0002-9637 (Linking)&lt;/isbn&gt;&lt;accession-num&gt;18784240&lt;/accession-num&gt;&lt;urls&gt;&lt;related-urls&gt;&lt;url&gt;https://www.ncbi.nlm.nih.gov/pubmed/18784240&lt;/url&gt;&lt;/related-urls&gt;&lt;/urls&gt;&lt;/record&gt;&lt;/Cite&gt;&lt;/EndNote&gt;</w:instrText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separate"/>
            </w:r>
            <w:r w:rsidR="00A517A9" w:rsidRPr="00A517A9">
              <w:rPr>
                <w:noProof/>
                <w:color w:val="000000"/>
                <w:sz w:val="16"/>
                <w:szCs w:val="16"/>
                <w:vertAlign w:val="superscript"/>
                <w:lang w:val="en-US"/>
              </w:rPr>
              <w:t>93</w:t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</w:tr>
      <w:tr w:rsidR="001A4A45" w:rsidRPr="00292697" w14:paraId="5C0306C8" w14:textId="77777777" w:rsidTr="00FC0ECD">
        <w:trPr>
          <w:trHeight w:val="340"/>
        </w:trPr>
        <w:tc>
          <w:tcPr>
            <w:tcW w:w="0" w:type="auto"/>
            <w:vMerge/>
            <w:shd w:val="clear" w:color="auto" w:fill="auto"/>
            <w:hideMark/>
          </w:tcPr>
          <w:p w14:paraId="51780913" w14:textId="77777777" w:rsidR="001A4A45" w:rsidRPr="00292697" w:rsidRDefault="001A4A45" w:rsidP="00FC0ECD">
            <w:pPr>
              <w:spacing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0501115F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15041978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951CDA9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324BA7A9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1B6BBB04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≥ 4-fold increase</w:t>
            </w:r>
          </w:p>
        </w:tc>
        <w:tc>
          <w:tcPr>
            <w:tcW w:w="0" w:type="auto"/>
            <w:shd w:val="clear" w:color="auto" w:fill="auto"/>
            <w:hideMark/>
          </w:tcPr>
          <w:p w14:paraId="0EF239E9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IgG</w:t>
            </w:r>
          </w:p>
        </w:tc>
        <w:tc>
          <w:tcPr>
            <w:tcW w:w="0" w:type="auto"/>
            <w:shd w:val="clear" w:color="auto" w:fill="auto"/>
            <w:hideMark/>
          </w:tcPr>
          <w:p w14:paraId="7DA44E9F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Only 4-fold</w:t>
            </w:r>
          </w:p>
        </w:tc>
        <w:tc>
          <w:tcPr>
            <w:tcW w:w="0" w:type="auto"/>
            <w:shd w:val="clear" w:color="auto" w:fill="auto"/>
            <w:hideMark/>
          </w:tcPr>
          <w:p w14:paraId="236925B2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13D7E1ED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1A4A45" w:rsidRPr="00292697" w14:paraId="1B4CD5B2" w14:textId="77777777" w:rsidTr="00FC0ECD">
        <w:trPr>
          <w:trHeight w:val="340"/>
        </w:trPr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B27FDA5" w14:textId="77777777" w:rsidR="001A4A45" w:rsidRPr="00292697" w:rsidRDefault="001A4A45" w:rsidP="00FC0ECD">
            <w:pPr>
              <w:spacing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83A9EB9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IFA</w:t>
            </w:r>
          </w:p>
        </w:tc>
        <w:tc>
          <w:tcPr>
            <w:tcW w:w="0" w:type="auto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BE7FBBF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Taiwan CDC</w:t>
            </w:r>
          </w:p>
        </w:tc>
        <w:tc>
          <w:tcPr>
            <w:tcW w:w="0" w:type="auto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DB18E60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413</w:t>
            </w:r>
          </w:p>
        </w:tc>
        <w:tc>
          <w:tcPr>
            <w:tcW w:w="0" w:type="auto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FAFD75B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7E5C023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≥ 1:80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408BEC7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IgM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E8BBDBF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 xml:space="preserve">Single </w:t>
            </w:r>
            <w:proofErr w:type="spellStart"/>
            <w:r w:rsidRPr="00292697">
              <w:rPr>
                <w:color w:val="000000"/>
                <w:sz w:val="16"/>
                <w:szCs w:val="16"/>
                <w:lang w:val="en-US"/>
              </w:rPr>
              <w:t>titre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1FB1FFB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A06A09F" w14:textId="25DC9DBF" w:rsidR="001A4A45" w:rsidRPr="00292697" w:rsidRDefault="001A4A45" w:rsidP="00B9319F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MYWk8L0F1dGhvcj48WWVhcj4yMDE0PC9ZZWFyPjxSZWNO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</w:fldData>
              </w:fldChar>
            </w:r>
            <w:r w:rsidR="00A517A9">
              <w:rPr>
                <w:color w:val="000000"/>
                <w:sz w:val="16"/>
                <w:szCs w:val="16"/>
                <w:lang w:val="en-US"/>
              </w:rPr>
              <w:instrText xml:space="preserve"> ADDIN EN.CITE </w:instrText>
            </w:r>
            <w:r w:rsidR="00A517A9">
              <w:rPr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MYWk8L0F1dGhvcj48WWVhcj4yMDE0PC9ZZWFyPjxSZWNO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</w:fldData>
              </w:fldChar>
            </w:r>
            <w:r w:rsidR="00A517A9">
              <w:rPr>
                <w:color w:val="000000"/>
                <w:sz w:val="16"/>
                <w:szCs w:val="16"/>
                <w:lang w:val="en-US"/>
              </w:rPr>
              <w:instrText xml:space="preserve"> ADDIN EN.CITE.DATA </w:instrText>
            </w:r>
            <w:r w:rsidR="00A517A9">
              <w:rPr>
                <w:color w:val="000000"/>
                <w:sz w:val="16"/>
                <w:szCs w:val="16"/>
                <w:lang w:val="en-US"/>
              </w:rPr>
            </w:r>
            <w:r w:rsidR="00A517A9">
              <w:rPr>
                <w:color w:val="000000"/>
                <w:sz w:val="16"/>
                <w:szCs w:val="16"/>
                <w:lang w:val="en-US"/>
              </w:rPr>
              <w:fldChar w:fldCharType="end"/>
            </w:r>
            <w:r w:rsidRPr="00292697">
              <w:rPr>
                <w:color w:val="000000"/>
                <w:sz w:val="16"/>
                <w:szCs w:val="16"/>
                <w:lang w:val="en-US"/>
              </w:rPr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separate"/>
            </w:r>
            <w:r w:rsidR="00A517A9" w:rsidRPr="00A517A9">
              <w:rPr>
                <w:noProof/>
                <w:color w:val="000000"/>
                <w:sz w:val="16"/>
                <w:szCs w:val="16"/>
                <w:vertAlign w:val="superscript"/>
                <w:lang w:val="en-US"/>
              </w:rPr>
              <w:t>94</w:t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</w:tr>
      <w:tr w:rsidR="001A4A45" w:rsidRPr="00292697" w14:paraId="6EE78CAB" w14:textId="77777777" w:rsidTr="00FC0ECD">
        <w:trPr>
          <w:trHeight w:val="381"/>
        </w:trPr>
        <w:tc>
          <w:tcPr>
            <w:tcW w:w="0" w:type="auto"/>
            <w:vMerge/>
            <w:shd w:val="clear" w:color="auto" w:fill="auto"/>
            <w:hideMark/>
          </w:tcPr>
          <w:p w14:paraId="6DAED0A6" w14:textId="77777777" w:rsidR="001A4A45" w:rsidRPr="00292697" w:rsidRDefault="001A4A45" w:rsidP="00FC0ECD">
            <w:pPr>
              <w:spacing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668758FA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716D6594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0CDEDB26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5C8A085C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366F9D2B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≥ 4-fold increase</w:t>
            </w:r>
          </w:p>
        </w:tc>
        <w:tc>
          <w:tcPr>
            <w:tcW w:w="0" w:type="auto"/>
            <w:shd w:val="clear" w:color="auto" w:fill="auto"/>
            <w:hideMark/>
          </w:tcPr>
          <w:p w14:paraId="72ED5C1A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IgG</w:t>
            </w:r>
          </w:p>
        </w:tc>
        <w:tc>
          <w:tcPr>
            <w:tcW w:w="0" w:type="auto"/>
            <w:shd w:val="clear" w:color="auto" w:fill="auto"/>
            <w:hideMark/>
          </w:tcPr>
          <w:p w14:paraId="16F3375A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Only 4-fold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14:paraId="0B9F2C60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74760696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1A4A45" w:rsidRPr="00292697" w14:paraId="1025E40F" w14:textId="77777777" w:rsidTr="00FC0ECD">
        <w:trPr>
          <w:trHeight w:val="340"/>
        </w:trPr>
        <w:tc>
          <w:tcPr>
            <w:tcW w:w="0" w:type="auto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40C76C7" w14:textId="77777777" w:rsidR="001A4A45" w:rsidRPr="00292697" w:rsidRDefault="001A4A45" w:rsidP="00FC0ECD">
            <w:pPr>
              <w:spacing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b/>
                <w:bCs/>
                <w:color w:val="000000"/>
                <w:sz w:val="16"/>
                <w:szCs w:val="16"/>
                <w:lang w:val="en-US"/>
              </w:rPr>
              <w:t>Thailand</w:t>
            </w:r>
          </w:p>
        </w:tc>
        <w:tc>
          <w:tcPr>
            <w:tcW w:w="0" w:type="auto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D359778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IFA</w:t>
            </w:r>
          </w:p>
        </w:tc>
        <w:tc>
          <w:tcPr>
            <w:tcW w:w="0" w:type="auto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C00B500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22CBC1B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94</w:t>
            </w:r>
          </w:p>
        </w:tc>
        <w:tc>
          <w:tcPr>
            <w:tcW w:w="0" w:type="auto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939426E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Wilmington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4B66202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≥ 1:400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3DABDB8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9AD1144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Both</w:t>
            </w:r>
          </w:p>
        </w:tc>
        <w:tc>
          <w:tcPr>
            <w:tcW w:w="0" w:type="auto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F7C13E0" w14:textId="77777777" w:rsidR="001A4A45" w:rsidRPr="00292697" w:rsidRDefault="001A4A45" w:rsidP="00B9319F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begin"/>
            </w:r>
            <w:r w:rsidR="00B9319F">
              <w:rPr>
                <w:color w:val="000000"/>
                <w:sz w:val="16"/>
                <w:szCs w:val="16"/>
                <w:lang w:val="en-US"/>
              </w:rPr>
              <w:instrText xml:space="preserve"> ADDIN EN.CITE &lt;EndNote&gt;&lt;Cite&gt;&lt;Author&gt;Brown&lt;/Author&gt;&lt;Year&gt;1988&lt;/Year&gt;&lt;RecNum&gt;112&lt;/RecNum&gt;&lt;DisplayText&gt;&lt;style face="superscript"&gt;22&lt;/style&gt;&lt;/DisplayText&gt;&lt;record&gt;&lt;rec-number&gt;112&lt;/rec-number&gt;&lt;foreign-keys&gt;&lt;key app="EN" db-id="erwersaz9ps9pjef2s65f2wcpxetrfa29za2" timestamp="1500198582"&gt;112&lt;/key&gt;&lt;/foreign-keys&gt;&lt;ref-type name="Journal Article"&gt;17&lt;/ref-type&gt;&lt;contributors&gt;&lt;authors&gt;&lt;author&gt;Brown, A. E.&lt;/author&gt;&lt;author&gt;Meek, S. R.&lt;/author&gt;&lt;author&gt;Maneechai, N.&lt;/author&gt;&lt;author&gt;Lewis, G. E.&lt;/author&gt;&lt;/authors&gt;&lt;/contributors&gt;&lt;auth-address&gt;American Refugee Committee, Aranyaprathet, Thailand.&lt;/auth-address&gt;&lt;titles&gt;&lt;title&gt;Murine typhus among Khmers living at an evacuation site on the Thai-Kampuchean border&lt;/title&gt;&lt;secondary-title&gt;Am J Trop Med Hyg&lt;/secondary-title&gt;&lt;/titles&gt;&lt;periodical&gt;&lt;full-title&gt;Am J Trop Med Hyg&lt;/full-title&gt;&lt;/periodical&gt;&lt;pages&gt;168-71&lt;/pages&gt;&lt;volume&gt;38&lt;/volume&gt;&lt;number&gt;1&lt;/number&gt;&lt;edition&gt;1988/01/01&lt;/edition&gt;&lt;keywords&gt;&lt;keyword&gt;Adolescent&lt;/keyword&gt;&lt;keyword&gt;Adult&lt;/keyword&gt;&lt;keyword&gt;Animals&lt;/keyword&gt;&lt;keyword&gt;Antibodies, Bacterial/analysis&lt;/keyword&gt;&lt;keyword&gt;Cambodia&lt;/keyword&gt;&lt;keyword&gt;*Disease Outbreaks&lt;/keyword&gt;&lt;keyword&gt;Female&lt;/keyword&gt;&lt;keyword&gt;Humans&lt;/keyword&gt;&lt;keyword&gt;Male&lt;/keyword&gt;&lt;keyword&gt;Muridae&lt;/keyword&gt;&lt;keyword&gt;Rats&lt;/keyword&gt;&lt;keyword&gt;Rickettsia typhi/immunology&lt;/keyword&gt;&lt;keyword&gt;Siphonaptera&lt;/keyword&gt;&lt;keyword&gt;Thailand&lt;/keyword&gt;&lt;keyword&gt;Typhus, Endemic Flea-Borne/*epidemiology&lt;/keyword&gt;&lt;/keywords&gt;&lt;dates&gt;&lt;year&gt;1988&lt;/year&gt;&lt;pub-dates&gt;&lt;date&gt;Jan&lt;/date&gt;&lt;/pub-dates&gt;&lt;/dates&gt;&lt;isbn&gt;0002-9637 (Print)&amp;#xD;0002-9637 (Linking)&lt;/isbn&gt;&lt;accession-num&gt;3124646&lt;/accession-num&gt;&lt;urls&gt;&lt;related-urls&gt;&lt;url&gt;https://www.ncbi.nlm.nih.gov/pubmed/3124646&lt;/url&gt;&lt;/related-urls&gt;&lt;/urls&gt;&lt;/record&gt;&lt;/Cite&gt;&lt;/EndNote&gt;</w:instrText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separate"/>
            </w:r>
            <w:r w:rsidR="00B9319F" w:rsidRPr="00B9319F">
              <w:rPr>
                <w:noProof/>
                <w:color w:val="000000"/>
                <w:sz w:val="16"/>
                <w:szCs w:val="16"/>
                <w:vertAlign w:val="superscript"/>
                <w:lang w:val="en-US"/>
              </w:rPr>
              <w:t>22</w:t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0" w:type="auto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6135EBA" w14:textId="0C136865" w:rsidR="001A4A45" w:rsidRPr="00292697" w:rsidRDefault="001A4A45" w:rsidP="00B9319F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begin"/>
            </w:r>
            <w:r w:rsidR="00A517A9">
              <w:rPr>
                <w:color w:val="000000"/>
                <w:sz w:val="16"/>
                <w:szCs w:val="16"/>
                <w:lang w:val="en-US"/>
              </w:rPr>
              <w:instrText xml:space="preserve"> ADDIN EN.CITE &lt;EndNote&gt;&lt;Cite&gt;&lt;Author&gt;Silpapojakul&lt;/Author&gt;&lt;Year&gt;1995&lt;/Year&gt;&lt;RecNum&gt;98&lt;/RecNum&gt;&lt;DisplayText&gt;&lt;style face="superscript"&gt;106&lt;/style&gt;&lt;/DisplayText&gt;&lt;record&gt;&lt;rec-number&gt;98&lt;/rec-number&gt;&lt;foreign-keys&gt;&lt;key app="EN" db-id="erwersaz9ps9pjef2s65f2wcpxetrfa29za2" timestamp="1500198582"&gt;98&lt;/key&gt;&lt;/foreign-keys&gt;&lt;ref-type name="Journal Article"&gt;17&lt;/ref-type&gt;&lt;contributors&gt;&lt;authors&gt;&lt;author&gt;Silpapojakul, K.&lt;/author&gt;&lt;author&gt;Pradutkanchana, J.&lt;/author&gt;&lt;author&gt;Pradutkanchana, S.&lt;/author&gt;&lt;author&gt;Kelly, D. J.&lt;/author&gt;&lt;/authors&gt;&lt;/contributors&gt;&lt;auth-address&gt;Department of Medicine, Faculty of Medicine, Prince of Songkla University, Thailand.&lt;/auth-address&gt;&lt;titles&gt;&lt;title&gt;Rapid, simple serodiagnosis of murine typhus&lt;/title&gt;&lt;secondary-title&gt;Trans R Soc Trop Med Hyg&lt;/secondary-title&gt;&lt;/titles&gt;&lt;periodical&gt;&lt;full-title&gt;Trans R Soc Trop Med Hyg&lt;/full-title&gt;&lt;/periodical&gt;&lt;pages&gt;625-8&lt;/pages&gt;&lt;volume&gt;89&lt;/volume&gt;&lt;number&gt;6&lt;/number&gt;&lt;edition&gt;1995/11/01&lt;/edition&gt;&lt;keywords&gt;&lt;keyword&gt;Acute Disease&lt;/keyword&gt;&lt;keyword&gt;Agglutination Tests&lt;/keyword&gt;&lt;keyword&gt;Enzyme-Linked Immunosorbent Assay/methods&lt;/keyword&gt;&lt;keyword&gt;Fluorescent Antibody Technique&lt;/keyword&gt;&lt;keyword&gt;Humans&lt;/keyword&gt;&lt;keyword&gt;Latex Fixation Tests&lt;/keyword&gt;&lt;keyword&gt;Sensitivity and Specificity&lt;/keyword&gt;&lt;keyword&gt;Time Factors&lt;/keyword&gt;&lt;keyword&gt;Typhus, Endemic Flea-Borne/*diagnosis&lt;/keyword&gt;&lt;/keywords&gt;&lt;dates&gt;&lt;year&gt;1995&lt;/year&gt;&lt;pub-dates&gt;&lt;date&gt;Nov-Dec&lt;/date&gt;&lt;/pub-dates&gt;&lt;/dates&gt;&lt;isbn&gt;0035-9203 (Print)&amp;#xD;0035-9203 (Linking)&lt;/isbn&gt;&lt;accession-num&gt;8594676&lt;/accession-num&gt;&lt;urls&gt;&lt;related-urls&gt;&lt;url&gt;https://www.ncbi.nlm.nih.gov/pubmed/8594676&lt;/url&gt;&lt;/related-urls&gt;&lt;/urls&gt;&lt;/record&gt;&lt;/Cite&gt;&lt;/EndNote&gt;</w:instrText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separate"/>
            </w:r>
            <w:r w:rsidR="00A517A9" w:rsidRPr="00A517A9">
              <w:rPr>
                <w:noProof/>
                <w:color w:val="000000"/>
                <w:sz w:val="16"/>
                <w:szCs w:val="16"/>
                <w:vertAlign w:val="superscript"/>
                <w:lang w:val="en-US"/>
              </w:rPr>
              <w:t>106</w:t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</w:tr>
      <w:tr w:rsidR="001A4A45" w:rsidRPr="00292697" w14:paraId="075CE40C" w14:textId="77777777" w:rsidTr="00FC0ECD">
        <w:trPr>
          <w:trHeight w:val="340"/>
        </w:trPr>
        <w:tc>
          <w:tcPr>
            <w:tcW w:w="0" w:type="auto"/>
            <w:vMerge/>
            <w:shd w:val="clear" w:color="auto" w:fill="auto"/>
            <w:hideMark/>
          </w:tcPr>
          <w:p w14:paraId="18AAC8CD" w14:textId="77777777" w:rsidR="001A4A45" w:rsidRPr="00292697" w:rsidRDefault="001A4A45" w:rsidP="00FC0ECD">
            <w:pPr>
              <w:spacing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6AE62089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197B0D3A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20B71B73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2BA4D927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6E2B86DB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≥ 4-fold increase</w:t>
            </w:r>
          </w:p>
        </w:tc>
        <w:tc>
          <w:tcPr>
            <w:tcW w:w="0" w:type="auto"/>
            <w:shd w:val="clear" w:color="auto" w:fill="auto"/>
            <w:hideMark/>
          </w:tcPr>
          <w:p w14:paraId="16E169A9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14:paraId="609F33A9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568DCE3C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192DA698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1A4A45" w:rsidRPr="00292697" w14:paraId="05EA1BE2" w14:textId="77777777" w:rsidTr="00FC0ECD">
        <w:trPr>
          <w:trHeight w:val="465"/>
        </w:trPr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1A55723" w14:textId="77777777" w:rsidR="001A4A45" w:rsidRPr="00292697" w:rsidRDefault="001A4A45" w:rsidP="00FC0ECD">
            <w:pPr>
              <w:spacing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F0C84BA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IFA</w:t>
            </w:r>
          </w:p>
        </w:tc>
        <w:tc>
          <w:tcPr>
            <w:tcW w:w="0" w:type="auto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E4C9115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US Army Medical Research Unit-Malaysia</w:t>
            </w:r>
          </w:p>
        </w:tc>
        <w:tc>
          <w:tcPr>
            <w:tcW w:w="0" w:type="auto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A66D7B5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0" w:type="auto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66DDEA5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Wilmington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0033A01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 xml:space="preserve">≥ 1:400 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6D51EF0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910D093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Both</w:t>
            </w:r>
          </w:p>
        </w:tc>
        <w:tc>
          <w:tcPr>
            <w:tcW w:w="0" w:type="auto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51E8D1D" w14:textId="77777777" w:rsidR="001A4A45" w:rsidRPr="00292697" w:rsidRDefault="001A4A45" w:rsidP="00B9319F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begin"/>
            </w:r>
            <w:r w:rsidR="00B9319F">
              <w:rPr>
                <w:color w:val="000000"/>
                <w:sz w:val="16"/>
                <w:szCs w:val="16"/>
                <w:lang w:val="en-US"/>
              </w:rPr>
              <w:instrText xml:space="preserve"> ADDIN EN.CITE &lt;EndNote&gt;&lt;Cite&gt;&lt;Author&gt;Brown&lt;/Author&gt;&lt;Year&gt;1983&lt;/Year&gt;&lt;RecNum&gt;372&lt;/RecNum&gt;&lt;DisplayText&gt;&lt;style face="superscript"&gt;33&lt;/style&gt;&lt;/DisplayText&gt;&lt;record&gt;&lt;rec-number&gt;372&lt;/rec-number&gt;&lt;foreign-keys&gt;&lt;key app="EN" db-id="z55ats5x8xsp2re22dn5a92yrfxz9z9arwxf" timestamp="1560829542"&gt;372&lt;/key&gt;&lt;/foreign-keys&gt;&lt;ref-type name="Journal Article"&gt;17&lt;/ref-type&gt;&lt;contributors&gt;&lt;authors&gt;&lt;author&gt;Brown, G. W., Shirai, A., Rogers, C., and Groves, M. G.&lt;/author&gt;&lt;/authors&gt;&lt;/contributors&gt;&lt;titles&gt;&lt;title&gt;Diagnostic criteria for scrub typhus: probability values for immunofluorescent antibody and proteus OXK agglutinin titers. &lt;/title&gt;&lt;secondary-title&gt;Am J Trop Med Hyg&lt;/secondary-title&gt;&lt;/titles&gt;&lt;periodical&gt;&lt;full-title&gt;Am J Trop Med Hyg&lt;/full-title&gt;&lt;/periodical&gt;&lt;pages&gt;1101-1107&lt;/pages&gt;&lt;volume&gt;32&lt;/volume&gt;&lt;dates&gt;&lt;year&gt;1983&lt;/year&gt;&lt;/dates&gt;&lt;urls&gt;&lt;/urls&gt;&lt;/record&gt;&lt;/Cite&gt;&lt;/EndNote&gt;</w:instrText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separate"/>
            </w:r>
            <w:r w:rsidR="00B9319F" w:rsidRPr="00B9319F">
              <w:rPr>
                <w:noProof/>
                <w:color w:val="000000"/>
                <w:sz w:val="16"/>
                <w:szCs w:val="16"/>
                <w:vertAlign w:val="superscript"/>
                <w:lang w:val="en-US"/>
              </w:rPr>
              <w:t>33</w:t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end"/>
            </w:r>
            <w:r w:rsidRPr="00292697">
              <w:rPr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0187916" w14:textId="77777777" w:rsidR="001A4A45" w:rsidRPr="00292697" w:rsidRDefault="001A4A45" w:rsidP="00B9319F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begin"/>
            </w:r>
            <w:r w:rsidR="00B9319F">
              <w:rPr>
                <w:color w:val="000000"/>
                <w:sz w:val="16"/>
                <w:szCs w:val="16"/>
                <w:lang w:val="en-US"/>
              </w:rPr>
              <w:instrText xml:space="preserve"> ADDIN EN.CITE &lt;EndNote&gt;&lt;Cite&gt;&lt;Author&gt;Brown&lt;/Author&gt;&lt;Year&gt;1988&lt;/Year&gt;&lt;RecNum&gt;112&lt;/RecNum&gt;&lt;DisplayText&gt;&lt;style face="superscript"&gt;22&lt;/style&gt;&lt;/DisplayText&gt;&lt;record&gt;&lt;rec-number&gt;112&lt;/rec-number&gt;&lt;foreign-keys&gt;&lt;key app="EN" db-id="erwersaz9ps9pjef2s65f2wcpxetrfa29za2" timestamp="1500198582"&gt;112&lt;/key&gt;&lt;/foreign-keys&gt;&lt;ref-type name="Journal Article"&gt;17&lt;/ref-type&gt;&lt;contributors&gt;&lt;authors&gt;&lt;author&gt;Brown, A. E.&lt;/author&gt;&lt;author&gt;Meek, S. R.&lt;/author&gt;&lt;author&gt;Maneechai, N.&lt;/author&gt;&lt;author&gt;Lewis, G. E.&lt;/author&gt;&lt;/authors&gt;&lt;/contributors&gt;&lt;auth-address&gt;American Refugee Committee, Aranyaprathet, Thailand.&lt;/auth-address&gt;&lt;titles&gt;&lt;title&gt;Murine typhus among Khmers living at an evacuation site on the Thai-Kampuchean border&lt;/title&gt;&lt;secondary-title&gt;Am J Trop Med Hyg&lt;/secondary-title&gt;&lt;/titles&gt;&lt;periodical&gt;&lt;full-title&gt;Am J Trop Med Hyg&lt;/full-title&gt;&lt;/periodical&gt;&lt;pages&gt;168-71&lt;/pages&gt;&lt;volume&gt;38&lt;/volume&gt;&lt;number&gt;1&lt;/number&gt;&lt;edition&gt;1988/01/01&lt;/edition&gt;&lt;keywords&gt;&lt;keyword&gt;Adolescent&lt;/keyword&gt;&lt;keyword&gt;Adult&lt;/keyword&gt;&lt;keyword&gt;Animals&lt;/keyword&gt;&lt;keyword&gt;Antibodies, Bacterial/analysis&lt;/keyword&gt;&lt;keyword&gt;Cambodia&lt;/keyword&gt;&lt;keyword&gt;*Disease Outbreaks&lt;/keyword&gt;&lt;keyword&gt;Female&lt;/keyword&gt;&lt;keyword&gt;Humans&lt;/keyword&gt;&lt;keyword&gt;Male&lt;/keyword&gt;&lt;keyword&gt;Muridae&lt;/keyword&gt;&lt;keyword&gt;Rats&lt;/keyword&gt;&lt;keyword&gt;Rickettsia typhi/immunology&lt;/keyword&gt;&lt;keyword&gt;Siphonaptera&lt;/keyword&gt;&lt;keyword&gt;Thailand&lt;/keyword&gt;&lt;keyword&gt;Typhus, Endemic Flea-Borne/*epidemiology&lt;/keyword&gt;&lt;/keywords&gt;&lt;dates&gt;&lt;year&gt;1988&lt;/year&gt;&lt;pub-dates&gt;&lt;date&gt;Jan&lt;/date&gt;&lt;/pub-dates&gt;&lt;/dates&gt;&lt;isbn&gt;0002-9637 (Print)&amp;#xD;0002-9637 (Linking)&lt;/isbn&gt;&lt;accession-num&gt;3124646&lt;/accession-num&gt;&lt;urls&gt;&lt;related-urls&gt;&lt;url&gt;https://www.ncbi.nlm.nih.gov/pubmed/3124646&lt;/url&gt;&lt;/related-urls&gt;&lt;/urls&gt;&lt;/record&gt;&lt;/Cite&gt;&lt;/EndNote&gt;</w:instrText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separate"/>
            </w:r>
            <w:r w:rsidR="00B9319F" w:rsidRPr="00B9319F">
              <w:rPr>
                <w:noProof/>
                <w:color w:val="000000"/>
                <w:sz w:val="16"/>
                <w:szCs w:val="16"/>
                <w:vertAlign w:val="superscript"/>
                <w:lang w:val="en-US"/>
              </w:rPr>
              <w:t>22</w:t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</w:tr>
      <w:tr w:rsidR="001A4A45" w:rsidRPr="00292697" w14:paraId="0E5CEF07" w14:textId="77777777" w:rsidTr="00FC0ECD">
        <w:trPr>
          <w:trHeight w:val="353"/>
        </w:trPr>
        <w:tc>
          <w:tcPr>
            <w:tcW w:w="0" w:type="auto"/>
            <w:vMerge/>
            <w:shd w:val="clear" w:color="auto" w:fill="auto"/>
            <w:hideMark/>
          </w:tcPr>
          <w:p w14:paraId="013C6D3F" w14:textId="77777777" w:rsidR="001A4A45" w:rsidRPr="00292697" w:rsidRDefault="001A4A45" w:rsidP="00FC0ECD">
            <w:pPr>
              <w:spacing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0637A996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20718C9A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3F2BBC41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0BE1EF08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759BC6CB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 xml:space="preserve"> ≥ 4-fold increase</w:t>
            </w:r>
          </w:p>
        </w:tc>
        <w:tc>
          <w:tcPr>
            <w:tcW w:w="0" w:type="auto"/>
            <w:shd w:val="clear" w:color="auto" w:fill="auto"/>
            <w:hideMark/>
          </w:tcPr>
          <w:p w14:paraId="74263F1F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14:paraId="7A507F52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7D315EC0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6A0CF697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1A4A45" w:rsidRPr="00292697" w14:paraId="563423C7" w14:textId="77777777" w:rsidTr="00FC0ECD">
        <w:trPr>
          <w:trHeight w:val="311"/>
        </w:trPr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E4A8FCD" w14:textId="77777777" w:rsidR="001A4A45" w:rsidRPr="00292697" w:rsidRDefault="001A4A45" w:rsidP="00FC0ECD">
            <w:pPr>
              <w:spacing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D7B5E0D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IIP</w:t>
            </w:r>
          </w:p>
        </w:tc>
        <w:tc>
          <w:tcPr>
            <w:tcW w:w="0" w:type="auto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0D3E380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 xml:space="preserve">US Army Medical Research </w:t>
            </w:r>
            <w:r w:rsidRPr="00292697">
              <w:rPr>
                <w:color w:val="000000"/>
                <w:sz w:val="16"/>
                <w:szCs w:val="16"/>
                <w:lang w:val="en-US"/>
              </w:rPr>
              <w:lastRenderedPageBreak/>
              <w:t>Unit-Malaysia</w:t>
            </w:r>
          </w:p>
        </w:tc>
        <w:tc>
          <w:tcPr>
            <w:tcW w:w="0" w:type="auto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BCB89FB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lastRenderedPageBreak/>
              <w:t>37</w:t>
            </w:r>
          </w:p>
        </w:tc>
        <w:tc>
          <w:tcPr>
            <w:tcW w:w="0" w:type="auto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A792BFE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5995F87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≥ 1:200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7F296FB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Whole</w:t>
            </w:r>
          </w:p>
        </w:tc>
        <w:tc>
          <w:tcPr>
            <w:tcW w:w="0" w:type="auto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0970C54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Both</w:t>
            </w:r>
          </w:p>
        </w:tc>
        <w:tc>
          <w:tcPr>
            <w:tcW w:w="0" w:type="auto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DC0B0A2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4450095" w14:textId="3244A5F5" w:rsidR="001A4A45" w:rsidRPr="00292697" w:rsidRDefault="001A4A45" w:rsidP="00B9319F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begin"/>
            </w:r>
            <w:r w:rsidR="00A517A9">
              <w:rPr>
                <w:color w:val="000000"/>
                <w:sz w:val="16"/>
                <w:szCs w:val="16"/>
                <w:lang w:val="en-US"/>
              </w:rPr>
              <w:instrText xml:space="preserve"> ADDIN EN.CITE &lt;EndNote&gt;&lt;Cite&gt;&lt;Author&gt;Duffy&lt;/Author&gt;&lt;Year&gt;1990&lt;/Year&gt;&lt;RecNum&gt;108&lt;/RecNum&gt;&lt;DisplayText&gt;&lt;style face="superscript"&gt;96&lt;/style&gt;&lt;/DisplayText&gt;&lt;record&gt;&lt;rec-number&gt;108&lt;/rec-number&gt;&lt;foreign-keys&gt;&lt;key app="EN" db-id="erwersaz9ps9pjef2s65f2wcpxetrfa29za2" timestamp="1500198582"&gt;108&lt;/key&gt;&lt;/foreign-keys&gt;&lt;ref-type name="Journal Article"&gt;17&lt;/ref-type&gt;&lt;contributors&gt;&lt;authors&gt;&lt;author&gt;Duffy, P. E.&lt;/author&gt;&lt;author&gt;Le Guillouzic, H.&lt;/author&gt;&lt;author&gt;Gass, R. F.&lt;/author&gt;&lt;author&gt;Innis, B. L.&lt;/author&gt;&lt;/authors&gt;&lt;/contributors&gt;&lt;auth-address&gt;Armed Forces Research Institute of Medical Sciences, Bangkok, Thailand.&lt;/auth-address&gt;&lt;titles&gt;&lt;title&gt;Murine typhus identified as a major cause of febrile illness in a camp for displaced Khmers in Thailand&lt;/title&gt;&lt;secondary-title&gt;Am J Trop Med Hyg&lt;/secondary-title&gt;&lt;/titles&gt;&lt;periodical&gt;&lt;full-title&gt;Am J Trop Med Hyg&lt;/full-title&gt;&lt;/periodical&gt;&lt;pages&gt;520-6&lt;/pages&gt;&lt;volume&gt;43&lt;/volume&gt;&lt;number&gt;5&lt;/number&gt;&lt;edition&gt;1990/11/01&lt;/edition&gt;&lt;keywords&gt;&lt;keyword&gt;Adult&lt;/keyword&gt;&lt;keyword&gt;Antibodies, Bacterial/analysis&lt;/keyword&gt;&lt;keyword&gt;Antigens, Bacterial/analysis&lt;/keyword&gt;&lt;keyword&gt;Cambodia/ethnology&lt;/keyword&gt;&lt;keyword&gt;Child&lt;/keyword&gt;&lt;keyword&gt;Female&lt;/keyword&gt;&lt;keyword&gt;Fever/etiology&lt;/keyword&gt;&lt;keyword&gt;Humans&lt;/keyword&gt;&lt;keyword&gt;Immunoglobulin G/analysis&lt;/keyword&gt;&lt;keyword&gt;Immunoglobulin M/analysis&lt;/keyword&gt;&lt;keyword&gt;Male&lt;/keyword&gt;&lt;keyword&gt;*Refugees&lt;/keyword&gt;&lt;keyword&gt;Rickettsia typhi/immunology&lt;/keyword&gt;&lt;keyword&gt;Thailand&lt;/keyword&gt;&lt;keyword&gt;Typhus, Endemic Flea-Borne/diagnosis/*epidemiology/immunology&lt;/keyword&gt;&lt;/keywords&gt;&lt;dates&gt;&lt;year&gt;1990&lt;/year&gt;&lt;pub-dates&gt;&lt;date&gt;Nov&lt;/date&gt;&lt;/pub-dates&gt;&lt;/dates&gt;&lt;isbn&gt;0002-9637 (Print)&amp;#xD;0002-9637 (Linking)&lt;/isbn&gt;&lt;accession-num&gt;2122749&lt;/accession-num&gt;&lt;urls&gt;&lt;related-urls&gt;&lt;url&gt;https://www.ncbi.nlm.nih.gov/pubmed/2122749&lt;/url&gt;&lt;/related-urls&gt;&lt;/urls&gt;&lt;/record&gt;&lt;/Cite&gt;&lt;/EndNote&gt;</w:instrText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separate"/>
            </w:r>
            <w:r w:rsidR="00A517A9" w:rsidRPr="00A517A9">
              <w:rPr>
                <w:noProof/>
                <w:color w:val="000000"/>
                <w:sz w:val="16"/>
                <w:szCs w:val="16"/>
                <w:vertAlign w:val="superscript"/>
                <w:lang w:val="en-US"/>
              </w:rPr>
              <w:t>96</w:t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</w:tr>
      <w:tr w:rsidR="001A4A45" w:rsidRPr="00292697" w14:paraId="1316B2DD" w14:textId="77777777" w:rsidTr="00FC0ECD">
        <w:trPr>
          <w:trHeight w:val="311"/>
        </w:trPr>
        <w:tc>
          <w:tcPr>
            <w:tcW w:w="0" w:type="auto"/>
            <w:vMerge/>
            <w:shd w:val="clear" w:color="auto" w:fill="auto"/>
            <w:hideMark/>
          </w:tcPr>
          <w:p w14:paraId="294D665B" w14:textId="77777777" w:rsidR="001A4A45" w:rsidRPr="00292697" w:rsidRDefault="001A4A45" w:rsidP="00FC0ECD">
            <w:pPr>
              <w:spacing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195C7B77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0BF945DF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74FA33FB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3DA91853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1B16F09C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 xml:space="preserve"> ≥ 4-fold increase</w:t>
            </w:r>
          </w:p>
        </w:tc>
        <w:tc>
          <w:tcPr>
            <w:tcW w:w="0" w:type="auto"/>
            <w:shd w:val="clear" w:color="auto" w:fill="auto"/>
            <w:hideMark/>
          </w:tcPr>
          <w:p w14:paraId="5A195CF3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Whole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14:paraId="1A0FACAC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66600684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0CE6F376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1A4A45" w:rsidRPr="00292697" w14:paraId="66D86C5C" w14:textId="77777777" w:rsidTr="00FC0ECD">
        <w:trPr>
          <w:trHeight w:val="366"/>
        </w:trPr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8D87637" w14:textId="77777777" w:rsidR="001A4A45" w:rsidRPr="00292697" w:rsidRDefault="001A4A45" w:rsidP="00FC0ECD">
            <w:pPr>
              <w:spacing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33C0315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04F1412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4C1CF68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A3E8C98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CA46575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 xml:space="preserve"> ≥ 1:800 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9D502DB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Whole</w:t>
            </w:r>
          </w:p>
        </w:tc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BDB8518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F8DB506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A666FB7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1A4A45" w:rsidRPr="00292697" w14:paraId="0CF01316" w14:textId="77777777" w:rsidTr="00FC0ECD">
        <w:trPr>
          <w:trHeight w:val="340"/>
        </w:trPr>
        <w:tc>
          <w:tcPr>
            <w:tcW w:w="0" w:type="auto"/>
            <w:vMerge/>
            <w:shd w:val="clear" w:color="auto" w:fill="auto"/>
            <w:hideMark/>
          </w:tcPr>
          <w:p w14:paraId="17C1FE0F" w14:textId="77777777" w:rsidR="001A4A45" w:rsidRPr="00292697" w:rsidRDefault="001A4A45" w:rsidP="00FC0ECD">
            <w:pPr>
              <w:spacing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083C49DD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IIP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0BEA508C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US Army Medical Research Unit-Malaysia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3720B33F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137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7C894E0D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Wilmington</w:t>
            </w:r>
          </w:p>
        </w:tc>
        <w:tc>
          <w:tcPr>
            <w:tcW w:w="0" w:type="auto"/>
            <w:shd w:val="clear" w:color="auto" w:fill="auto"/>
            <w:hideMark/>
          </w:tcPr>
          <w:p w14:paraId="3A844494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≥ 4-fold increase</w:t>
            </w:r>
          </w:p>
        </w:tc>
        <w:tc>
          <w:tcPr>
            <w:tcW w:w="0" w:type="auto"/>
            <w:shd w:val="clear" w:color="auto" w:fill="auto"/>
            <w:hideMark/>
          </w:tcPr>
          <w:p w14:paraId="7F47C557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7F6AAA2A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Both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3A0F0E5C" w14:textId="77777777" w:rsidR="001A4A45" w:rsidRPr="00292697" w:rsidRDefault="001A4A45" w:rsidP="00B9319F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begin"/>
            </w:r>
            <w:r w:rsidR="00B9319F">
              <w:rPr>
                <w:color w:val="000000"/>
                <w:sz w:val="16"/>
                <w:szCs w:val="16"/>
                <w:lang w:val="en-US"/>
              </w:rPr>
              <w:instrText xml:space="preserve"> ADDIN EN.CITE &lt;EndNote&gt;&lt;Cite&gt;&lt;Author&gt;Brown&lt;/Author&gt;&lt;Year&gt;1988&lt;/Year&gt;&lt;RecNum&gt;112&lt;/RecNum&gt;&lt;DisplayText&gt;&lt;style face="superscript"&gt;22&lt;/style&gt;&lt;/DisplayText&gt;&lt;record&gt;&lt;rec-number&gt;112&lt;/rec-number&gt;&lt;foreign-keys&gt;&lt;key app="EN" db-id="erwersaz9ps9pjef2s65f2wcpxetrfa29za2" timestamp="1500198582"&gt;112&lt;/key&gt;&lt;/foreign-keys&gt;&lt;ref-type name="Journal Article"&gt;17&lt;/ref-type&gt;&lt;contributors&gt;&lt;authors&gt;&lt;author&gt;Brown, A. E.&lt;/author&gt;&lt;author&gt;Meek, S. R.&lt;/author&gt;&lt;author&gt;Maneechai, N.&lt;/author&gt;&lt;author&gt;Lewis, G. E.&lt;/author&gt;&lt;/authors&gt;&lt;/contributors&gt;&lt;auth-address&gt;American Refugee Committee, Aranyaprathet, Thailand.&lt;/auth-address&gt;&lt;titles&gt;&lt;title&gt;Murine typhus among Khmers living at an evacuation site on the Thai-Kampuchean border&lt;/title&gt;&lt;secondary-title&gt;Am J Trop Med Hyg&lt;/secondary-title&gt;&lt;/titles&gt;&lt;periodical&gt;&lt;full-title&gt;Am J Trop Med Hyg&lt;/full-title&gt;&lt;/periodical&gt;&lt;pages&gt;168-71&lt;/pages&gt;&lt;volume&gt;38&lt;/volume&gt;&lt;number&gt;1&lt;/number&gt;&lt;edition&gt;1988/01/01&lt;/edition&gt;&lt;keywords&gt;&lt;keyword&gt;Adolescent&lt;/keyword&gt;&lt;keyword&gt;Adult&lt;/keyword&gt;&lt;keyword&gt;Animals&lt;/keyword&gt;&lt;keyword&gt;Antibodies, Bacterial/analysis&lt;/keyword&gt;&lt;keyword&gt;Cambodia&lt;/keyword&gt;&lt;keyword&gt;*Disease Outbreaks&lt;/keyword&gt;&lt;keyword&gt;Female&lt;/keyword&gt;&lt;keyword&gt;Humans&lt;/keyword&gt;&lt;keyword&gt;Male&lt;/keyword&gt;&lt;keyword&gt;Muridae&lt;/keyword&gt;&lt;keyword&gt;Rats&lt;/keyword&gt;&lt;keyword&gt;Rickettsia typhi/immunology&lt;/keyword&gt;&lt;keyword&gt;Siphonaptera&lt;/keyword&gt;&lt;keyword&gt;Thailand&lt;/keyword&gt;&lt;keyword&gt;Typhus, Endemic Flea-Borne/*epidemiology&lt;/keyword&gt;&lt;/keywords&gt;&lt;dates&gt;&lt;year&gt;1988&lt;/year&gt;&lt;pub-dates&gt;&lt;date&gt;Jan&lt;/date&gt;&lt;/pub-dates&gt;&lt;/dates&gt;&lt;isbn&gt;0002-9637 (Print)&amp;#xD;0002-9637 (Linking)&lt;/isbn&gt;&lt;accession-num&gt;3124646&lt;/accession-num&gt;&lt;urls&gt;&lt;related-urls&gt;&lt;url&gt;https://www.ncbi.nlm.nih.gov/pubmed/3124646&lt;/url&gt;&lt;/related-urls&gt;&lt;/urls&gt;&lt;/record&gt;&lt;/Cite&gt;&lt;/EndNote&gt;</w:instrText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separate"/>
            </w:r>
            <w:r w:rsidR="00B9319F" w:rsidRPr="00B9319F">
              <w:rPr>
                <w:noProof/>
                <w:color w:val="000000"/>
                <w:sz w:val="16"/>
                <w:szCs w:val="16"/>
                <w:vertAlign w:val="superscript"/>
                <w:lang w:val="en-US"/>
              </w:rPr>
              <w:t>22</w:t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end"/>
            </w:r>
            <w:r w:rsidRPr="00292697">
              <w:rPr>
                <w:color w:val="000000"/>
                <w:sz w:val="16"/>
                <w:szCs w:val="16"/>
                <w:lang w:val="en-US"/>
              </w:rPr>
              <w:t xml:space="preserve">, US Army Medical Research Unit Manual, 1985 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6EA6B80F" w14:textId="079A99D8" w:rsidR="001A4A45" w:rsidRPr="00292697" w:rsidRDefault="001A4A45" w:rsidP="00B9319F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begin"/>
            </w:r>
            <w:r w:rsidR="00A517A9">
              <w:rPr>
                <w:color w:val="000000"/>
                <w:sz w:val="16"/>
                <w:szCs w:val="16"/>
                <w:lang w:val="en-US"/>
              </w:rPr>
              <w:instrText xml:space="preserve"> ADDIN EN.CITE &lt;EndNote&gt;&lt;Cite&gt;&lt;Author&gt;Silpapojakul&lt;/Author&gt;&lt;Year&gt;1993&lt;/Year&gt;&lt;RecNum&gt;100&lt;/RecNum&gt;&lt;DisplayText&gt;&lt;style face="superscript"&gt;107&lt;/style&gt;&lt;/DisplayText&gt;&lt;record&gt;&lt;rec-number&gt;100&lt;/rec-number&gt;&lt;foreign-keys&gt;&lt;key app="EN" db-id="erwersaz9ps9pjef2s65f2wcpxetrfa29za2" timestamp="1500198582"&gt;100&lt;/key&gt;&lt;/foreign-keys&gt;&lt;ref-type name="Journal Article"&gt;17&lt;/ref-type&gt;&lt;contributors&gt;&lt;authors&gt;&lt;author&gt;Silpapojakul, K.&lt;/author&gt;&lt;author&gt;Chayakul, P.&lt;/author&gt;&lt;author&gt;Krisanapan, S.&lt;/author&gt;&lt;author&gt;Silpapojakul, K.&lt;/author&gt;&lt;/authors&gt;&lt;/contributors&gt;&lt;auth-address&gt;Department of Medicine, Songklanagarind Hospital, Prince of Songkla University, Thailand.&lt;/auth-address&gt;&lt;titles&gt;&lt;title&gt;Murine typhus in Thailand: clinical features, diagnosis and treatment&lt;/title&gt;&lt;secondary-title&gt;Q J Med&lt;/secondary-title&gt;&lt;/titles&gt;&lt;periodical&gt;&lt;full-title&gt;Q J Med&lt;/full-title&gt;&lt;/periodical&gt;&lt;pages&gt;43-7&lt;/pages&gt;&lt;volume&gt;86&lt;/volume&gt;&lt;number&gt;1&lt;/number&gt;&lt;edition&gt;1993/01/01&lt;/edition&gt;&lt;keywords&gt;&lt;keyword&gt;Adolescent&lt;/keyword&gt;&lt;keyword&gt;Adult&lt;/keyword&gt;&lt;keyword&gt;Aged&lt;/keyword&gt;&lt;keyword&gt;Child&lt;/keyword&gt;&lt;keyword&gt;Child, Preschool&lt;/keyword&gt;&lt;keyword&gt;Doxycycline/therapeutic use&lt;/keyword&gt;&lt;keyword&gt;Female&lt;/keyword&gt;&lt;keyword&gt;Humans&lt;/keyword&gt;&lt;keyword&gt;Male&lt;/keyword&gt;&lt;keyword&gt;Middle Aged&lt;/keyword&gt;&lt;keyword&gt;Thailand/epidemiology&lt;/keyword&gt;&lt;keyword&gt;Treatment Outcome&lt;/keyword&gt;&lt;keyword&gt;Typhus, Endemic Flea-Borne/complications/*diagnosis/drug therapy/epidemiology&lt;/keyword&gt;&lt;/keywords&gt;&lt;dates&gt;&lt;year&gt;1993&lt;/year&gt;&lt;pub-dates&gt;&lt;date&gt;Jan&lt;/date&gt;&lt;/pub-dates&gt;&lt;/dates&gt;&lt;isbn&gt;0033-5622 (Print)&amp;#xD;0033-5622 (Linking)&lt;/isbn&gt;&lt;accession-num&gt;8438048&lt;/accession-num&gt;&lt;urls&gt;&lt;related-urls&gt;&lt;url&gt;https://www.ncbi.nlm.nih.gov/pubmed/8438048&lt;/url&gt;&lt;/related-urls&gt;&lt;/urls&gt;&lt;/record&gt;&lt;/Cite&gt;&lt;/EndNote&gt;</w:instrText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separate"/>
            </w:r>
            <w:r w:rsidR="00A517A9" w:rsidRPr="00A517A9">
              <w:rPr>
                <w:noProof/>
                <w:color w:val="000000"/>
                <w:sz w:val="16"/>
                <w:szCs w:val="16"/>
                <w:vertAlign w:val="superscript"/>
                <w:lang w:val="en-US"/>
              </w:rPr>
              <w:t>107</w:t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</w:tr>
      <w:tr w:rsidR="001A4A45" w:rsidRPr="00292697" w14:paraId="08EAF09E" w14:textId="77777777" w:rsidTr="00FC0ECD">
        <w:trPr>
          <w:trHeight w:val="367"/>
        </w:trPr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118DB60" w14:textId="77777777" w:rsidR="001A4A45" w:rsidRPr="00292697" w:rsidRDefault="001A4A45" w:rsidP="00FC0ECD">
            <w:pPr>
              <w:spacing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1A4EE67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F5AE16D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C86DDAD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CF30FD6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3B3645A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≥ 1:400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41DA1D8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FD6AA71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9559C20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45340D5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1A4A45" w:rsidRPr="00292697" w14:paraId="7E8D1EE1" w14:textId="77777777" w:rsidTr="00FC0ECD">
        <w:trPr>
          <w:trHeight w:val="437"/>
        </w:trPr>
        <w:tc>
          <w:tcPr>
            <w:tcW w:w="0" w:type="auto"/>
            <w:vMerge/>
            <w:shd w:val="clear" w:color="auto" w:fill="auto"/>
            <w:hideMark/>
          </w:tcPr>
          <w:p w14:paraId="381D8A95" w14:textId="77777777" w:rsidR="001A4A45" w:rsidRPr="00292697" w:rsidRDefault="001A4A45" w:rsidP="00FC0ECD">
            <w:pPr>
              <w:spacing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605A3DE9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IIP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0105EDF0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US Army Medical Research Unit-Malaysia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5B85BEF1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320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34FB0A94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auto"/>
            <w:hideMark/>
          </w:tcPr>
          <w:p w14:paraId="1DD1ABB4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 xml:space="preserve">≥ 1:400 </w:t>
            </w:r>
          </w:p>
        </w:tc>
        <w:tc>
          <w:tcPr>
            <w:tcW w:w="0" w:type="auto"/>
            <w:shd w:val="clear" w:color="auto" w:fill="auto"/>
            <w:hideMark/>
          </w:tcPr>
          <w:p w14:paraId="0FB4ED5D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2B02BB83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Both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22E0694F" w14:textId="77777777" w:rsidR="001A4A45" w:rsidRPr="00292697" w:rsidRDefault="001A4A45" w:rsidP="00B9319F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begin"/>
            </w:r>
            <w:r w:rsidR="00B9319F">
              <w:rPr>
                <w:color w:val="000000"/>
                <w:sz w:val="16"/>
                <w:szCs w:val="16"/>
                <w:lang w:val="en-US"/>
              </w:rPr>
              <w:instrText xml:space="preserve"> ADDIN EN.CITE &lt;EndNote&gt;&lt;Cite&gt;&lt;Author&gt;Brown&lt;/Author&gt;&lt;Year&gt;1983&lt;/Year&gt;&lt;RecNum&gt;372&lt;/RecNum&gt;&lt;DisplayText&gt;&lt;style face="superscript"&gt;33&lt;/style&gt;&lt;/DisplayText&gt;&lt;record&gt;&lt;rec-number&gt;372&lt;/rec-number&gt;&lt;foreign-keys&gt;&lt;key app="EN" db-id="z55ats5x8xsp2re22dn5a92yrfxz9z9arwxf" timestamp="1560829542"&gt;372&lt;/key&gt;&lt;/foreign-keys&gt;&lt;ref-type name="Journal Article"&gt;17&lt;/ref-type&gt;&lt;contributors&gt;&lt;authors&gt;&lt;author&gt;Brown, G. W., Shirai, A., Rogers, C., and Groves, M. G.&lt;/author&gt;&lt;/authors&gt;&lt;/contributors&gt;&lt;titles&gt;&lt;title&gt;Diagnostic criteria for scrub typhus: probability values for immunofluorescent antibody and proteus OXK agglutinin titers. &lt;/title&gt;&lt;secondary-title&gt;Am J Trop Med Hyg&lt;/secondary-title&gt;&lt;/titles&gt;&lt;periodical&gt;&lt;full-title&gt;Am J Trop Med Hyg&lt;/full-title&gt;&lt;/periodical&gt;&lt;pages&gt;1101-1107&lt;/pages&gt;&lt;volume&gt;32&lt;/volume&gt;&lt;dates&gt;&lt;year&gt;1983&lt;/year&gt;&lt;/dates&gt;&lt;urls&gt;&lt;/urls&gt;&lt;/record&gt;&lt;/Cite&gt;&lt;/EndNote&gt;</w:instrText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separate"/>
            </w:r>
            <w:r w:rsidR="00B9319F" w:rsidRPr="00B9319F">
              <w:rPr>
                <w:noProof/>
                <w:color w:val="000000"/>
                <w:sz w:val="16"/>
                <w:szCs w:val="16"/>
                <w:vertAlign w:val="superscript"/>
                <w:lang w:val="en-US"/>
              </w:rPr>
              <w:t>33</w:t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end"/>
            </w:r>
            <w:r w:rsidRPr="00292697">
              <w:rPr>
                <w:color w:val="000000"/>
                <w:sz w:val="16"/>
                <w:szCs w:val="16"/>
                <w:lang w:val="en-US"/>
              </w:rPr>
              <w:t>, US Army Medical Research Unit Manual, 1985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1634B193" w14:textId="3FA5FAAE" w:rsidR="001A4A45" w:rsidRPr="00292697" w:rsidRDefault="001A4A45" w:rsidP="00B9319F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begin"/>
            </w:r>
            <w:r w:rsidR="00A517A9">
              <w:rPr>
                <w:color w:val="000000"/>
                <w:sz w:val="16"/>
                <w:szCs w:val="16"/>
                <w:lang w:val="en-US"/>
              </w:rPr>
              <w:instrText xml:space="preserve"> ADDIN EN.CITE &lt;EndNote&gt;&lt;Cite&gt;&lt;Author&gt;Silpapojakul&lt;/Author&gt;&lt;Year&gt;1991&lt;/Year&gt;&lt;RecNum&gt;106&lt;/RecNum&gt;&lt;DisplayText&gt;&lt;style face="superscript"&gt;108&lt;/style&gt;&lt;/DisplayText&gt;&lt;record&gt;&lt;rec-number&gt;106&lt;/rec-number&gt;&lt;foreign-keys&gt;&lt;key app="EN" db-id="erwersaz9ps9pjef2s65f2wcpxetrfa29za2" timestamp="1500198582"&gt;106&lt;/key&gt;&lt;/foreign-keys&gt;&lt;ref-type name="Journal Article"&gt;17&lt;/ref-type&gt;&lt;contributors&gt;&lt;authors&gt;&lt;author&gt;Silpapojakul, K.&lt;/author&gt;&lt;author&gt;Chupuppakarn, S.&lt;/author&gt;&lt;author&gt;Yuthasompob, S.&lt;/author&gt;&lt;author&gt;Varachit, B.&lt;/author&gt;&lt;author&gt;Chaipak, D.&lt;/author&gt;&lt;author&gt;Borkerd, T.&lt;/author&gt;&lt;author&gt;Silpapojakul, K.&lt;/author&gt;&lt;/authors&gt;&lt;/contributors&gt;&lt;auth-address&gt;Department of Pediatrics, Haadyai Hospital, Songkla, Thailand.&lt;/auth-address&gt;&lt;titles&gt;&lt;title&gt;Scrub and murine typhus in children with obscure fever in the tropics&lt;/title&gt;&lt;secondary-title&gt;Pediatr Infect Dis J&lt;/secondary-title&gt;&lt;/titles&gt;&lt;periodical&gt;&lt;full-title&gt;Pediatr Infect Dis J&lt;/full-title&gt;&lt;/periodical&gt;&lt;pages&gt;200-3&lt;/pages&gt;&lt;volume&gt;10&lt;/volume&gt;&lt;number&gt;3&lt;/number&gt;&lt;edition&gt;1991/03/01&lt;/edition&gt;&lt;keywords&gt;&lt;keyword&gt;Child&lt;/keyword&gt;&lt;keyword&gt;Female&lt;/keyword&gt;&lt;keyword&gt;Fever of Unknown Origin/*etiology/immunology&lt;/keyword&gt;&lt;keyword&gt;Fluorescent Antibody Technique&lt;/keyword&gt;&lt;keyword&gt;Humans&lt;/keyword&gt;&lt;keyword&gt;Immunoenzyme Techniques&lt;/keyword&gt;&lt;keyword&gt;Incidence&lt;/keyword&gt;&lt;keyword&gt;Male&lt;/keyword&gt;&lt;keyword&gt;Scrub Typhus/*complications/diagnosis/epidemiology&lt;/keyword&gt;&lt;keyword&gt;Serologic Tests&lt;/keyword&gt;&lt;keyword&gt;Thailand/epidemiology&lt;/keyword&gt;&lt;keyword&gt;Typhus, Endemic Flea-Borne/*complications/diagnosis/epidemiology&lt;/keyword&gt;&lt;/keywords&gt;&lt;dates&gt;&lt;year&gt;1991&lt;/year&gt;&lt;pub-dates&gt;&lt;date&gt;Mar&lt;/date&gt;&lt;/pub-dates&gt;&lt;/dates&gt;&lt;isbn&gt;0891-3668 (Print)&amp;#xD;0891-3668 (Linking)&lt;/isbn&gt;&lt;accession-num&gt;2041666&lt;/accession-num&gt;&lt;urls&gt;&lt;related-urls&gt;&lt;url&gt;https://www.ncbi.nlm.nih.gov/pubmed/2041666&lt;/url&gt;&lt;/related-urls&gt;&lt;/urls&gt;&lt;/record&gt;&lt;/Cite&gt;&lt;/EndNote&gt;</w:instrText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separate"/>
            </w:r>
            <w:r w:rsidR="00A517A9" w:rsidRPr="00A517A9">
              <w:rPr>
                <w:noProof/>
                <w:color w:val="000000"/>
                <w:sz w:val="16"/>
                <w:szCs w:val="16"/>
                <w:vertAlign w:val="superscript"/>
                <w:lang w:val="en-US"/>
              </w:rPr>
              <w:t>108</w:t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</w:tr>
      <w:tr w:rsidR="001A4A45" w:rsidRPr="00292697" w14:paraId="0E0C6AE8" w14:textId="77777777" w:rsidTr="00FC0ECD">
        <w:trPr>
          <w:trHeight w:val="536"/>
        </w:trPr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6E68CB6" w14:textId="77777777" w:rsidR="001A4A45" w:rsidRPr="00292697" w:rsidRDefault="001A4A45" w:rsidP="00FC0ECD">
            <w:pPr>
              <w:spacing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5B0D60B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C10391C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56BF491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99208DC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26AC3E1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≥ 4-fold increase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4E94E0D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5643538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05A7FC8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AE4FEB7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1A4A45" w:rsidRPr="00292697" w14:paraId="1FF0E5B4" w14:textId="77777777" w:rsidTr="00FC0ECD">
        <w:trPr>
          <w:trHeight w:val="460"/>
        </w:trPr>
        <w:tc>
          <w:tcPr>
            <w:tcW w:w="0" w:type="auto"/>
            <w:vMerge w:val="restart"/>
            <w:shd w:val="clear" w:color="auto" w:fill="auto"/>
            <w:hideMark/>
          </w:tcPr>
          <w:p w14:paraId="0D6DF125" w14:textId="77777777" w:rsidR="001A4A45" w:rsidRPr="00292697" w:rsidRDefault="001A4A45" w:rsidP="00FC0ECD">
            <w:pPr>
              <w:spacing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b/>
                <w:bCs/>
                <w:color w:val="000000"/>
                <w:sz w:val="16"/>
                <w:szCs w:val="16"/>
                <w:lang w:val="en-US"/>
              </w:rPr>
              <w:t>Tunisia</w:t>
            </w:r>
          </w:p>
        </w:tc>
        <w:tc>
          <w:tcPr>
            <w:tcW w:w="0" w:type="auto"/>
            <w:shd w:val="clear" w:color="auto" w:fill="auto"/>
            <w:hideMark/>
          </w:tcPr>
          <w:p w14:paraId="4DC8C805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IFA</w:t>
            </w:r>
          </w:p>
        </w:tc>
        <w:tc>
          <w:tcPr>
            <w:tcW w:w="0" w:type="auto"/>
            <w:shd w:val="clear" w:color="auto" w:fill="auto"/>
            <w:hideMark/>
          </w:tcPr>
          <w:p w14:paraId="2AAE4EC5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auto"/>
            <w:hideMark/>
          </w:tcPr>
          <w:p w14:paraId="7C10A511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73</w:t>
            </w:r>
          </w:p>
        </w:tc>
        <w:tc>
          <w:tcPr>
            <w:tcW w:w="0" w:type="auto"/>
            <w:shd w:val="clear" w:color="auto" w:fill="auto"/>
            <w:hideMark/>
          </w:tcPr>
          <w:p w14:paraId="259984A6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auto"/>
            <w:hideMark/>
          </w:tcPr>
          <w:p w14:paraId="0D82975E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1:128</w:t>
            </w:r>
          </w:p>
        </w:tc>
        <w:tc>
          <w:tcPr>
            <w:tcW w:w="0" w:type="auto"/>
            <w:shd w:val="clear" w:color="auto" w:fill="auto"/>
            <w:hideMark/>
          </w:tcPr>
          <w:p w14:paraId="65F5BA6D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IgM</w:t>
            </w:r>
          </w:p>
        </w:tc>
        <w:tc>
          <w:tcPr>
            <w:tcW w:w="0" w:type="auto"/>
            <w:shd w:val="clear" w:color="auto" w:fill="auto"/>
            <w:hideMark/>
          </w:tcPr>
          <w:p w14:paraId="1EFDDA2A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 xml:space="preserve">Single </w:t>
            </w:r>
            <w:proofErr w:type="spellStart"/>
            <w:r w:rsidRPr="00292697">
              <w:rPr>
                <w:color w:val="000000"/>
                <w:sz w:val="16"/>
                <w:szCs w:val="16"/>
                <w:lang w:val="en-US"/>
              </w:rPr>
              <w:t>titre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0BA74CAF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auto"/>
            <w:hideMark/>
          </w:tcPr>
          <w:p w14:paraId="2C359DBB" w14:textId="24DD9946" w:rsidR="001A4A45" w:rsidRPr="00292697" w:rsidRDefault="001A4A45" w:rsidP="00B9319F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Bb3VhbTwvQXV0aG9yPjxZZWFyPjIwMTU8L1llYXI+PFJl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</w:fldData>
              </w:fldChar>
            </w:r>
            <w:r w:rsidR="00A517A9">
              <w:rPr>
                <w:color w:val="000000"/>
                <w:sz w:val="16"/>
                <w:szCs w:val="16"/>
                <w:lang w:val="en-US"/>
              </w:rPr>
              <w:instrText xml:space="preserve"> ADDIN EN.CITE </w:instrText>
            </w:r>
            <w:r w:rsidR="00A517A9">
              <w:rPr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Bb3VhbTwvQXV0aG9yPjxZZWFyPjIwMTU8L1llYXI+PFJl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</w:fldData>
              </w:fldChar>
            </w:r>
            <w:r w:rsidR="00A517A9">
              <w:rPr>
                <w:color w:val="000000"/>
                <w:sz w:val="16"/>
                <w:szCs w:val="16"/>
                <w:lang w:val="en-US"/>
              </w:rPr>
              <w:instrText xml:space="preserve"> ADDIN EN.CITE.DATA </w:instrText>
            </w:r>
            <w:r w:rsidR="00A517A9">
              <w:rPr>
                <w:color w:val="000000"/>
                <w:sz w:val="16"/>
                <w:szCs w:val="16"/>
                <w:lang w:val="en-US"/>
              </w:rPr>
            </w:r>
            <w:r w:rsidR="00A517A9">
              <w:rPr>
                <w:color w:val="000000"/>
                <w:sz w:val="16"/>
                <w:szCs w:val="16"/>
                <w:lang w:val="en-US"/>
              </w:rPr>
              <w:fldChar w:fldCharType="end"/>
            </w:r>
            <w:r w:rsidRPr="00292697">
              <w:rPr>
                <w:color w:val="000000"/>
                <w:sz w:val="16"/>
                <w:szCs w:val="16"/>
                <w:lang w:val="en-US"/>
              </w:rPr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separate"/>
            </w:r>
            <w:r w:rsidR="00A517A9" w:rsidRPr="00A517A9">
              <w:rPr>
                <w:noProof/>
                <w:color w:val="000000"/>
                <w:sz w:val="16"/>
                <w:szCs w:val="16"/>
                <w:vertAlign w:val="superscript"/>
                <w:lang w:val="en-US"/>
              </w:rPr>
              <w:t>109</w:t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</w:tr>
      <w:tr w:rsidR="001A4A45" w:rsidRPr="00292697" w14:paraId="4E3683F6" w14:textId="77777777" w:rsidTr="00FC0ECD">
        <w:trPr>
          <w:trHeight w:val="340"/>
        </w:trPr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7A8EAE7" w14:textId="77777777" w:rsidR="001A4A45" w:rsidRPr="00292697" w:rsidRDefault="001A4A45" w:rsidP="00FC0ECD">
            <w:pPr>
              <w:spacing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64888D2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IFA</w:t>
            </w:r>
          </w:p>
        </w:tc>
        <w:tc>
          <w:tcPr>
            <w:tcW w:w="0" w:type="auto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7B59F27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DA78438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280</w:t>
            </w:r>
          </w:p>
        </w:tc>
        <w:tc>
          <w:tcPr>
            <w:tcW w:w="0" w:type="auto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E882525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805DD41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 xml:space="preserve">≥ 1:64 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405ADCD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IgM</w:t>
            </w:r>
          </w:p>
        </w:tc>
        <w:tc>
          <w:tcPr>
            <w:tcW w:w="0" w:type="auto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8E96B3D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Both</w:t>
            </w:r>
          </w:p>
        </w:tc>
        <w:tc>
          <w:tcPr>
            <w:tcW w:w="0" w:type="auto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DC3CDDD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BBD74CC" w14:textId="77777777" w:rsidR="001A4A45" w:rsidRPr="00292697" w:rsidRDefault="001A4A45" w:rsidP="00B9319F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BbmdlbGFraXM8L0F1dGhvcj48WWVhcj4yMDEwPC9ZZWFy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</w:fldData>
              </w:fldChar>
            </w:r>
            <w:r w:rsidR="00B9319F">
              <w:rPr>
                <w:color w:val="000000"/>
                <w:sz w:val="16"/>
                <w:szCs w:val="16"/>
                <w:lang w:val="en-US"/>
              </w:rPr>
              <w:instrText xml:space="preserve"> ADDIN EN.CITE </w:instrText>
            </w:r>
            <w:r w:rsidR="00B9319F">
              <w:rPr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BbmdlbGFraXM8L0F1dGhvcj48WWVhcj4yMDEwPC9ZZWFy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</w:fldData>
              </w:fldChar>
            </w:r>
            <w:r w:rsidR="00B9319F">
              <w:rPr>
                <w:color w:val="000000"/>
                <w:sz w:val="16"/>
                <w:szCs w:val="16"/>
                <w:lang w:val="en-US"/>
              </w:rPr>
              <w:instrText xml:space="preserve"> ADDIN EN.CITE.DATA </w:instrText>
            </w:r>
            <w:r w:rsidR="00B9319F">
              <w:rPr>
                <w:color w:val="000000"/>
                <w:sz w:val="16"/>
                <w:szCs w:val="16"/>
                <w:lang w:val="en-US"/>
              </w:rPr>
            </w:r>
            <w:r w:rsidR="00B9319F">
              <w:rPr>
                <w:color w:val="000000"/>
                <w:sz w:val="16"/>
                <w:szCs w:val="16"/>
                <w:lang w:val="en-US"/>
              </w:rPr>
              <w:fldChar w:fldCharType="end"/>
            </w:r>
            <w:r w:rsidRPr="00292697">
              <w:rPr>
                <w:color w:val="000000"/>
                <w:sz w:val="16"/>
                <w:szCs w:val="16"/>
                <w:lang w:val="en-US"/>
              </w:rPr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separate"/>
            </w:r>
            <w:r w:rsidR="00B9319F" w:rsidRPr="00B9319F">
              <w:rPr>
                <w:noProof/>
                <w:color w:val="000000"/>
                <w:sz w:val="16"/>
                <w:szCs w:val="16"/>
                <w:vertAlign w:val="superscript"/>
                <w:lang w:val="en-US"/>
              </w:rPr>
              <w:t>19</w:t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</w:tr>
      <w:tr w:rsidR="001A4A45" w:rsidRPr="00292697" w14:paraId="4A9D67DD" w14:textId="77777777" w:rsidTr="00FC0ECD">
        <w:trPr>
          <w:trHeight w:val="340"/>
        </w:trPr>
        <w:tc>
          <w:tcPr>
            <w:tcW w:w="0" w:type="auto"/>
            <w:vMerge/>
            <w:shd w:val="clear" w:color="auto" w:fill="auto"/>
            <w:hideMark/>
          </w:tcPr>
          <w:p w14:paraId="1C7143A5" w14:textId="77777777" w:rsidR="001A4A45" w:rsidRPr="00292697" w:rsidRDefault="001A4A45" w:rsidP="00FC0ECD">
            <w:pPr>
              <w:spacing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403CCB29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774AC2E7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0A23FE0D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21D5DC04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24664E23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≥ 4-fold increase</w:t>
            </w:r>
          </w:p>
        </w:tc>
        <w:tc>
          <w:tcPr>
            <w:tcW w:w="0" w:type="auto"/>
            <w:shd w:val="clear" w:color="auto" w:fill="auto"/>
            <w:hideMark/>
          </w:tcPr>
          <w:p w14:paraId="03D04F8A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IgM and IgG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14:paraId="698804CC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222CF1A2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313EA06E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1A4A45" w:rsidRPr="00292697" w14:paraId="65188BA0" w14:textId="77777777" w:rsidTr="00FC0ECD">
        <w:trPr>
          <w:trHeight w:val="340"/>
        </w:trPr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3A66334" w14:textId="77777777" w:rsidR="001A4A45" w:rsidRPr="00292697" w:rsidRDefault="001A4A45" w:rsidP="00FC0ECD">
            <w:pPr>
              <w:spacing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138742A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DCD6AE4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C8A7B93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7B3B2F0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3E45077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≥ 1:128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8EFD6AC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IgG</w:t>
            </w:r>
          </w:p>
        </w:tc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40B5E79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3342791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2DEB6D2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1A4A45" w:rsidRPr="00292697" w14:paraId="1C7F0CC1" w14:textId="77777777" w:rsidTr="00FC0ECD">
        <w:trPr>
          <w:trHeight w:val="460"/>
        </w:trPr>
        <w:tc>
          <w:tcPr>
            <w:tcW w:w="0" w:type="auto"/>
            <w:vMerge/>
            <w:shd w:val="clear" w:color="auto" w:fill="auto"/>
            <w:hideMark/>
          </w:tcPr>
          <w:p w14:paraId="79B16458" w14:textId="77777777" w:rsidR="001A4A45" w:rsidRPr="00292697" w:rsidRDefault="001A4A45" w:rsidP="00FC0ECD">
            <w:pPr>
              <w:spacing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25638167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IFA</w:t>
            </w:r>
          </w:p>
        </w:tc>
        <w:tc>
          <w:tcPr>
            <w:tcW w:w="0" w:type="auto"/>
            <w:shd w:val="clear" w:color="auto" w:fill="auto"/>
            <w:hideMark/>
          </w:tcPr>
          <w:p w14:paraId="75680297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auto"/>
            <w:hideMark/>
          </w:tcPr>
          <w:p w14:paraId="32384135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shd w:val="clear" w:color="auto" w:fill="auto"/>
            <w:hideMark/>
          </w:tcPr>
          <w:p w14:paraId="332A6CE4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auto"/>
            <w:hideMark/>
          </w:tcPr>
          <w:p w14:paraId="7DA02A1C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≥ 1:512</w:t>
            </w:r>
          </w:p>
        </w:tc>
        <w:tc>
          <w:tcPr>
            <w:tcW w:w="0" w:type="auto"/>
            <w:shd w:val="clear" w:color="auto" w:fill="auto"/>
            <w:hideMark/>
          </w:tcPr>
          <w:p w14:paraId="047C78B9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auto"/>
            <w:hideMark/>
          </w:tcPr>
          <w:p w14:paraId="3630111F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 xml:space="preserve">Single </w:t>
            </w:r>
            <w:proofErr w:type="spellStart"/>
            <w:r w:rsidRPr="00292697">
              <w:rPr>
                <w:color w:val="000000"/>
                <w:sz w:val="16"/>
                <w:szCs w:val="16"/>
                <w:lang w:val="en-US"/>
              </w:rPr>
              <w:t>titre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6D0DA9C7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auto"/>
            <w:hideMark/>
          </w:tcPr>
          <w:p w14:paraId="40371720" w14:textId="0FC00FF1" w:rsidR="001A4A45" w:rsidRPr="00292697" w:rsidRDefault="001A4A45" w:rsidP="00B9319F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MZXRhaWVmPC9BdXRob3I+PFllYXI+MjAwNTwvWWVhcj48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==
</w:fldData>
              </w:fldChar>
            </w:r>
            <w:r w:rsidR="00A517A9">
              <w:rPr>
                <w:color w:val="000000"/>
                <w:sz w:val="16"/>
                <w:szCs w:val="16"/>
                <w:lang w:val="en-US"/>
              </w:rPr>
              <w:instrText xml:space="preserve"> ADDIN EN.CITE </w:instrText>
            </w:r>
            <w:r w:rsidR="00A517A9">
              <w:rPr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MZXRhaWVmPC9BdXRob3I+PFllYXI+MjAwNTwvWWVhcj48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==
</w:fldData>
              </w:fldChar>
            </w:r>
            <w:r w:rsidR="00A517A9">
              <w:rPr>
                <w:color w:val="000000"/>
                <w:sz w:val="16"/>
                <w:szCs w:val="16"/>
                <w:lang w:val="en-US"/>
              </w:rPr>
              <w:instrText xml:space="preserve"> ADDIN EN.CITE.DATA </w:instrText>
            </w:r>
            <w:r w:rsidR="00A517A9">
              <w:rPr>
                <w:color w:val="000000"/>
                <w:sz w:val="16"/>
                <w:szCs w:val="16"/>
                <w:lang w:val="en-US"/>
              </w:rPr>
            </w:r>
            <w:r w:rsidR="00A517A9">
              <w:rPr>
                <w:color w:val="000000"/>
                <w:sz w:val="16"/>
                <w:szCs w:val="16"/>
                <w:lang w:val="en-US"/>
              </w:rPr>
              <w:fldChar w:fldCharType="end"/>
            </w:r>
            <w:r w:rsidRPr="00292697">
              <w:rPr>
                <w:color w:val="000000"/>
                <w:sz w:val="16"/>
                <w:szCs w:val="16"/>
                <w:lang w:val="en-US"/>
              </w:rPr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separate"/>
            </w:r>
            <w:r w:rsidR="00A517A9" w:rsidRPr="00A517A9">
              <w:rPr>
                <w:noProof/>
                <w:color w:val="000000"/>
                <w:sz w:val="16"/>
                <w:szCs w:val="16"/>
                <w:vertAlign w:val="superscript"/>
                <w:lang w:val="en-US"/>
              </w:rPr>
              <w:t>110</w:t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</w:tr>
      <w:tr w:rsidR="001A4A45" w:rsidRPr="00292697" w14:paraId="5C2738F3" w14:textId="77777777" w:rsidTr="00FC0ECD">
        <w:trPr>
          <w:trHeight w:val="310"/>
        </w:trPr>
        <w:tc>
          <w:tcPr>
            <w:tcW w:w="0" w:type="auto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11911B1" w14:textId="77777777" w:rsidR="001A4A45" w:rsidRPr="00292697" w:rsidRDefault="001A4A45" w:rsidP="00FC0ECD">
            <w:pPr>
              <w:spacing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b/>
                <w:bCs/>
                <w:color w:val="000000"/>
                <w:sz w:val="16"/>
                <w:szCs w:val="16"/>
                <w:lang w:val="en-US"/>
              </w:rPr>
              <w:t>USA</w:t>
            </w:r>
          </w:p>
        </w:tc>
        <w:tc>
          <w:tcPr>
            <w:tcW w:w="0" w:type="auto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9C89B60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IFA</w:t>
            </w:r>
          </w:p>
        </w:tc>
        <w:tc>
          <w:tcPr>
            <w:tcW w:w="0" w:type="auto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FFD972E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E9D895E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97</w:t>
            </w:r>
          </w:p>
        </w:tc>
        <w:tc>
          <w:tcPr>
            <w:tcW w:w="0" w:type="auto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CABA3D4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FB8DD33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≥ 1:128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20AB7A2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0338DFB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Both</w:t>
            </w:r>
          </w:p>
        </w:tc>
        <w:tc>
          <w:tcPr>
            <w:tcW w:w="0" w:type="auto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4DA9EA4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204C5DC" w14:textId="70141A5F" w:rsidR="001A4A45" w:rsidRPr="00292697" w:rsidRDefault="001A4A45" w:rsidP="00B9319F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begin"/>
            </w:r>
            <w:r w:rsidR="00A517A9">
              <w:rPr>
                <w:color w:val="000000"/>
                <w:sz w:val="16"/>
                <w:szCs w:val="16"/>
                <w:lang w:val="en-US"/>
              </w:rPr>
              <w:instrText xml:space="preserve"> ADDIN EN.CITE &lt;EndNote&gt;&lt;Cite&gt;&lt;Author&gt;Whiteford&lt;/Author&gt;&lt;Year&gt;2001&lt;/Year&gt;&lt;RecNum&gt;89&lt;/RecNum&gt;&lt;DisplayText&gt;&lt;style face="superscript"&gt;111&lt;/style&gt;&lt;/DisplayText&gt;&lt;record&gt;&lt;rec-number&gt;89&lt;/rec-number&gt;&lt;foreign-keys&gt;&lt;key app="EN" db-id="erwersaz9ps9pjef2s65f2wcpxetrfa29za2" timestamp="1500198582"&gt;89&lt;/key&gt;&lt;/foreign-keys&gt;&lt;ref-type name="Journal Article"&gt;17&lt;/ref-type&gt;&lt;contributors&gt;&lt;authors&gt;&lt;author&gt;Whiteford, S. F.&lt;/author&gt;&lt;author&gt;Taylor, J. P.&lt;/author&gt;&lt;author&gt;Dumler, J. S.&lt;/author&gt;&lt;/authors&gt;&lt;/contributors&gt;&lt;auth-address&gt;Department of Pathology, University of Maryland School of Medicine, Baltimore, MD, USA.&lt;/auth-address&gt;&lt;titles&gt;&lt;title&gt;Clinical, laboratory, and epidemiologic features of murine typhus in 97 Texas children&lt;/title&gt;&lt;secondary-title&gt;Arch Pediatr Adolesc Med&lt;/secondary-title&gt;&lt;/titles&gt;&lt;periodical&gt;&lt;full-title&gt;Arch Pediatr Adolesc Med&lt;/full-title&gt;&lt;/periodical&gt;&lt;pages&gt;396-400&lt;/pages&gt;&lt;volume&gt;155&lt;/volume&gt;&lt;number&gt;3&lt;/number&gt;&lt;edition&gt;2001/03/20&lt;/edition&gt;&lt;keywords&gt;&lt;keyword&gt;Adolescent&lt;/keyword&gt;&lt;keyword&gt;Anti-Bacterial Agents/therapeutic use&lt;/keyword&gt;&lt;keyword&gt;Chi-Square Distribution&lt;/keyword&gt;&lt;keyword&gt;Child&lt;/keyword&gt;&lt;keyword&gt;Child, Preschool&lt;/keyword&gt;&lt;keyword&gt;Female&lt;/keyword&gt;&lt;keyword&gt;Humans&lt;/keyword&gt;&lt;keyword&gt;Infant&lt;/keyword&gt;&lt;keyword&gt;Male&lt;/keyword&gt;&lt;keyword&gt;Retrospective Studies&lt;/keyword&gt;&lt;keyword&gt;Severity of Illness Index&lt;/keyword&gt;&lt;keyword&gt;Texas/epidemiology&lt;/keyword&gt;&lt;keyword&gt;Treatment Outcome&lt;/keyword&gt;&lt;keyword&gt;Typhus, Endemic Flea-Borne/classification/diagnosis/drug&lt;/keyword&gt;&lt;keyword&gt;therapy/epidemiology/*physiopathology&lt;/keyword&gt;&lt;/keywords&gt;&lt;dates&gt;&lt;year&gt;2001&lt;/year&gt;&lt;pub-dates&gt;&lt;date&gt;Mar&lt;/date&gt;&lt;/pub-dates&gt;&lt;/dates&gt;&lt;isbn&gt;1072-4710 (Print)&amp;#xD;1072-4710 (Linking)&lt;/isbn&gt;&lt;accession-num&gt;11231808&lt;/accession-num&gt;&lt;urls&gt;&lt;related-urls&gt;&lt;url&gt;https://www.ncbi.nlm.nih.gov/pubmed/11231808&lt;/url&gt;&lt;url&gt;http://archpedi.jamanetwork.com/data/journals/peds/4651/poa00224.pdf&lt;/url&gt;&lt;/related-urls&gt;&lt;/urls&gt;&lt;/record&gt;&lt;/Cite&gt;&lt;/EndNote&gt;</w:instrText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separate"/>
            </w:r>
            <w:r w:rsidR="00A517A9" w:rsidRPr="00A517A9">
              <w:rPr>
                <w:noProof/>
                <w:color w:val="000000"/>
                <w:sz w:val="16"/>
                <w:szCs w:val="16"/>
                <w:vertAlign w:val="superscript"/>
                <w:lang w:val="en-US"/>
              </w:rPr>
              <w:t>111</w:t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</w:tr>
      <w:tr w:rsidR="001A4A45" w:rsidRPr="00292697" w14:paraId="409B5ABD" w14:textId="77777777" w:rsidTr="00FC0ECD">
        <w:trPr>
          <w:trHeight w:val="353"/>
        </w:trPr>
        <w:tc>
          <w:tcPr>
            <w:tcW w:w="0" w:type="auto"/>
            <w:vMerge/>
            <w:shd w:val="clear" w:color="auto" w:fill="auto"/>
            <w:hideMark/>
          </w:tcPr>
          <w:p w14:paraId="67C0ACAC" w14:textId="77777777" w:rsidR="001A4A45" w:rsidRPr="00292697" w:rsidRDefault="001A4A45" w:rsidP="00FC0ECD">
            <w:pPr>
              <w:spacing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65AD3FFD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427CB044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4482F4FF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6EFDC1BC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17FE471B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≥ 4-fold increase</w:t>
            </w:r>
          </w:p>
        </w:tc>
        <w:tc>
          <w:tcPr>
            <w:tcW w:w="0" w:type="auto"/>
            <w:shd w:val="clear" w:color="auto" w:fill="auto"/>
            <w:hideMark/>
          </w:tcPr>
          <w:p w14:paraId="10FA8963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14:paraId="767565BE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10CD0E81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25B234AB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1A4A45" w:rsidRPr="00292697" w14:paraId="751F8FFF" w14:textId="77777777" w:rsidTr="00FC0ECD">
        <w:trPr>
          <w:trHeight w:val="340"/>
        </w:trPr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2F4DD9A" w14:textId="77777777" w:rsidR="001A4A45" w:rsidRPr="00292697" w:rsidRDefault="001A4A45" w:rsidP="00FC0ECD">
            <w:pPr>
              <w:spacing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6E627BA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IFA</w:t>
            </w:r>
          </w:p>
        </w:tc>
        <w:tc>
          <w:tcPr>
            <w:tcW w:w="0" w:type="auto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68EC8AF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EB5D1AC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1,135</w:t>
            </w:r>
          </w:p>
        </w:tc>
        <w:tc>
          <w:tcPr>
            <w:tcW w:w="0" w:type="auto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0395CC4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3A8CEA0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≥ 1:64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E0BC10A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IgM</w:t>
            </w:r>
          </w:p>
        </w:tc>
        <w:tc>
          <w:tcPr>
            <w:tcW w:w="0" w:type="auto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3F99293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Both</w:t>
            </w:r>
          </w:p>
        </w:tc>
        <w:tc>
          <w:tcPr>
            <w:tcW w:w="0" w:type="auto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878C122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B9603E0" w14:textId="0AF8E4C8" w:rsidR="001A4A45" w:rsidRPr="00292697" w:rsidRDefault="001A4A45" w:rsidP="00B9319F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begin"/>
            </w:r>
            <w:r w:rsidR="00A517A9">
              <w:rPr>
                <w:color w:val="000000"/>
                <w:sz w:val="16"/>
                <w:szCs w:val="16"/>
                <w:lang w:val="en-US"/>
              </w:rPr>
              <w:instrText xml:space="preserve"> ADDIN EN.CITE &lt;EndNote&gt;&lt;Cite&gt;&lt;Author&gt;Rawlings&lt;/Author&gt;&lt;Year&gt;1985&lt;/Year&gt;&lt;RecNum&gt;298&lt;/RecNum&gt;&lt;DisplayText&gt;&lt;style face="superscript"&gt;95&lt;/style&gt;&lt;/DisplayText&gt;&lt;record&gt;&lt;rec-number&gt;298&lt;/rec-number&gt;&lt;foreign-keys&gt;&lt;key app="EN" db-id="z55ats5x8xsp2re22dn5a92yrfxz9z9arwxf" timestamp="1555915710"&gt;298&lt;/key&gt;&lt;/foreign-keys&gt;&lt;ref-type name="Journal Article"&gt;17&lt;/ref-type&gt;&lt;contributors&gt;&lt;authors&gt;&lt;author&gt;Rawlings, J. A.&lt;/author&gt;&lt;author&gt;Elliott, L. B.&lt;/author&gt;&lt;author&gt;Little, L. M.&lt;/author&gt;&lt;/authors&gt;&lt;/contributors&gt;&lt;titles&gt;&lt;title&gt;Comparison of a latex agglutination procedure with the microimmunofluorescence test for Rickettsia typhi&lt;/title&gt;&lt;secondary-title&gt;J Clin Microbiol&lt;/secondary-title&gt;&lt;/titles&gt;&lt;periodical&gt;&lt;full-title&gt;J Clin Microbiol&lt;/full-title&gt;&lt;/periodical&gt;&lt;pages&gt;470-1&lt;/pages&gt;&lt;volume&gt;21&lt;/volume&gt;&lt;number&gt;3&lt;/number&gt;&lt;edition&gt;1985/03/01&lt;/edition&gt;&lt;keywords&gt;&lt;keyword&gt;Antibodies, Bacterial/*analysis&lt;/keyword&gt;&lt;keyword&gt;Fluorescent Antibody Technique&lt;/keyword&gt;&lt;keyword&gt;Humans&lt;/keyword&gt;&lt;keyword&gt;Latex Fixation Tests&lt;/keyword&gt;&lt;keyword&gt;Rickettsia typhi/*immunology&lt;/keyword&gt;&lt;/keywords&gt;&lt;dates&gt;&lt;year&gt;1985&lt;/year&gt;&lt;pub-dates&gt;&lt;date&gt;Mar&lt;/date&gt;&lt;/pub-dates&gt;&lt;/dates&gt;&lt;isbn&gt;0095-1137 (Print)&amp;#xD;0095-1137 (Linking)&lt;/isbn&gt;&lt;accession-num&gt;3920243&lt;/accession-num&gt;&lt;urls&gt;&lt;related-urls&gt;&lt;url&gt;https://www.ncbi.nlm.nih.gov/pubmed/3920243&lt;/url&gt;&lt;url&gt;https://jcm.asm.org/content/jcm/21/3/470.full.pdf&lt;/url&gt;&lt;/related-urls&gt;&lt;/urls&gt;&lt;custom2&gt;PMC271692&lt;/custom2&gt;&lt;/record&gt;&lt;/Cite&gt;&lt;/EndNote&gt;</w:instrText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separate"/>
            </w:r>
            <w:r w:rsidR="00A517A9" w:rsidRPr="00A517A9">
              <w:rPr>
                <w:noProof/>
                <w:color w:val="000000"/>
                <w:sz w:val="16"/>
                <w:szCs w:val="16"/>
                <w:vertAlign w:val="superscript"/>
                <w:lang w:val="en-US"/>
              </w:rPr>
              <w:t>95</w:t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</w:tr>
      <w:tr w:rsidR="001A4A45" w:rsidRPr="00292697" w14:paraId="487DF284" w14:textId="77777777" w:rsidTr="00FC0ECD">
        <w:trPr>
          <w:trHeight w:val="339"/>
        </w:trPr>
        <w:tc>
          <w:tcPr>
            <w:tcW w:w="0" w:type="auto"/>
            <w:vMerge/>
            <w:shd w:val="clear" w:color="auto" w:fill="auto"/>
            <w:hideMark/>
          </w:tcPr>
          <w:p w14:paraId="56E431EE" w14:textId="77777777" w:rsidR="001A4A45" w:rsidRPr="00292697" w:rsidRDefault="001A4A45" w:rsidP="00FC0ECD">
            <w:pPr>
              <w:spacing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0B5C60E3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71FDADBE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2BFF4497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7AF7245A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763A862E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≥ 1:128</w:t>
            </w:r>
          </w:p>
        </w:tc>
        <w:tc>
          <w:tcPr>
            <w:tcW w:w="0" w:type="auto"/>
            <w:shd w:val="clear" w:color="auto" w:fill="auto"/>
            <w:hideMark/>
          </w:tcPr>
          <w:p w14:paraId="3E3A8BB8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vMerge/>
            <w:shd w:val="clear" w:color="auto" w:fill="auto"/>
            <w:hideMark/>
          </w:tcPr>
          <w:p w14:paraId="670EF92B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4479D2F8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14:paraId="109F4099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1A4A45" w:rsidRPr="00292697" w14:paraId="72B31AA4" w14:textId="77777777" w:rsidTr="00FC0ECD">
        <w:trPr>
          <w:trHeight w:val="353"/>
        </w:trPr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2CD8FFE" w14:textId="77777777" w:rsidR="001A4A45" w:rsidRPr="00292697" w:rsidRDefault="001A4A45" w:rsidP="00FC0ECD">
            <w:pPr>
              <w:spacing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319B52D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C485823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E6A19EC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7713918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DA816B2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≥ 4-fold increase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47BA7B8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6DE1DD3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22B1BA4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AD04350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1A4A45" w:rsidRPr="00292697" w14:paraId="0A080462" w14:textId="77777777" w:rsidTr="00FC0ECD">
        <w:trPr>
          <w:trHeight w:val="311"/>
        </w:trPr>
        <w:tc>
          <w:tcPr>
            <w:tcW w:w="0" w:type="auto"/>
            <w:vMerge/>
            <w:shd w:val="clear" w:color="auto" w:fill="auto"/>
            <w:hideMark/>
          </w:tcPr>
          <w:p w14:paraId="5C1209D3" w14:textId="77777777" w:rsidR="001A4A45" w:rsidRPr="00292697" w:rsidRDefault="001A4A45" w:rsidP="00FC0ECD">
            <w:pPr>
              <w:spacing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3B0FD46C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IFA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6954F4DF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7B42ED58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345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51983D1B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auto"/>
            <w:hideMark/>
          </w:tcPr>
          <w:p w14:paraId="586D23A0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≥ 1:128</w:t>
            </w:r>
          </w:p>
        </w:tc>
        <w:tc>
          <w:tcPr>
            <w:tcW w:w="0" w:type="auto"/>
            <w:shd w:val="clear" w:color="auto" w:fill="auto"/>
            <w:hideMark/>
          </w:tcPr>
          <w:p w14:paraId="6DFCA3C3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10236C99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Both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3A09EDB1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29F07D6A" w14:textId="35DEC29A" w:rsidR="001A4A45" w:rsidRPr="00292697" w:rsidRDefault="001A4A45" w:rsidP="00B9319F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begin"/>
            </w:r>
            <w:r w:rsidR="00A517A9">
              <w:rPr>
                <w:color w:val="000000"/>
                <w:sz w:val="16"/>
                <w:szCs w:val="16"/>
                <w:lang w:val="en-US"/>
              </w:rPr>
              <w:instrText xml:space="preserve"> ADDIN EN.CITE &lt;EndNote&gt;&lt;Cite&gt;&lt;Author&gt;Dumler&lt;/Author&gt;&lt;Year&gt;1991&lt;/Year&gt;&lt;RecNum&gt;309&lt;/RecNum&gt;&lt;DisplayText&gt;&lt;style face="superscript"&gt;86&lt;/style&gt;&lt;/DisplayText&gt;&lt;record&gt;&lt;rec-number&gt;309&lt;/rec-number&gt;&lt;foreign-keys&gt;&lt;key app="EN" db-id="z55ats5x8xsp2re22dn5a92yrfxz9z9arwxf" timestamp="1555917497"&gt;309&lt;/key&gt;&lt;/foreign-keys&gt;&lt;ref-type name="Journal Article"&gt;17&lt;/ref-type&gt;&lt;contributors&gt;&lt;authors&gt;&lt;author&gt;Dumler, J. S.&lt;/author&gt;&lt;author&gt;Taylor, J. P.&lt;/author&gt;&lt;author&gt;Walker, D. H.&lt;/author&gt;&lt;/authors&gt;&lt;/contributors&gt;&lt;auth-address&gt;Department of Pathology, University of Texas Medical Branch, Galveston 77550.&lt;/auth-address&gt;&lt;titles&gt;&lt;title&gt;Clinical and laboratory features of murine typhus in south Texas, 1980 through 1987&lt;/title&gt;&lt;secondary-title&gt;JAMA&lt;/secondary-title&gt;&lt;/titles&gt;&lt;periodical&gt;&lt;full-title&gt;JAMA&lt;/full-title&gt;&lt;/periodical&gt;&lt;pages&gt;1365-70&lt;/pages&gt;&lt;volume&gt;266&lt;/volume&gt;&lt;number&gt;10&lt;/number&gt;&lt;edition&gt;1991/09/11&lt;/edition&gt;&lt;keywords&gt;&lt;keyword&gt;Diagnosis, Differential&lt;/keyword&gt;&lt;keyword&gt;Female&lt;/keyword&gt;&lt;keyword&gt;Humans&lt;/keyword&gt;&lt;keyword&gt;Male&lt;/keyword&gt;&lt;keyword&gt;Middle Aged&lt;/keyword&gt;&lt;keyword&gt;Texas/epidemiology&lt;/keyword&gt;&lt;keyword&gt;*Typhus, Endemic Flea-Borne/diagnosis/epidemiology/metabolism&lt;/keyword&gt;&lt;/keywords&gt;&lt;dates&gt;&lt;year&gt;1991&lt;/year&gt;&lt;pub-dates&gt;&lt;date&gt;Sep 11&lt;/date&gt;&lt;/pub-dates&gt;&lt;/dates&gt;&lt;isbn&gt;0098-7484 (Print)&amp;#xD;0098-7484 (Linking)&lt;/isbn&gt;&lt;accession-num&gt;1880866&lt;/accession-num&gt;&lt;urls&gt;&lt;related-urls&gt;&lt;url&gt;https://www.ncbi.nlm.nih.gov/pubmed/1880866&lt;/url&gt;&lt;url&gt;https://jamanetwork.com/journals/jama/article-abstract/391744&lt;/url&gt;&lt;/related-urls&gt;&lt;/urls&gt;&lt;/record&gt;&lt;/Cite&gt;&lt;/EndNote&gt;</w:instrText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separate"/>
            </w:r>
            <w:r w:rsidR="00A517A9" w:rsidRPr="00A517A9">
              <w:rPr>
                <w:noProof/>
                <w:color w:val="000000"/>
                <w:sz w:val="16"/>
                <w:szCs w:val="16"/>
                <w:vertAlign w:val="superscript"/>
                <w:lang w:val="en-US"/>
              </w:rPr>
              <w:t>86</w:t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</w:tr>
      <w:tr w:rsidR="001A4A45" w:rsidRPr="00292697" w14:paraId="74856669" w14:textId="77777777" w:rsidTr="00FC0ECD">
        <w:trPr>
          <w:trHeight w:val="381"/>
        </w:trPr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09CD1E8" w14:textId="77777777" w:rsidR="001A4A45" w:rsidRPr="00292697" w:rsidRDefault="001A4A45" w:rsidP="00FC0ECD">
            <w:pPr>
              <w:spacing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B2D94DC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EB4A533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33250DE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C554F75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FD60A2F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≥ 4-fold increase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15155EA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859A542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225B81C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C14C98F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1A4A45" w:rsidRPr="00292697" w14:paraId="22289289" w14:textId="77777777" w:rsidTr="00FC0ECD">
        <w:trPr>
          <w:trHeight w:val="340"/>
        </w:trPr>
        <w:tc>
          <w:tcPr>
            <w:tcW w:w="0" w:type="auto"/>
            <w:vMerge/>
            <w:shd w:val="clear" w:color="auto" w:fill="auto"/>
            <w:hideMark/>
          </w:tcPr>
          <w:p w14:paraId="3CB6C6E7" w14:textId="77777777" w:rsidR="001A4A45" w:rsidRPr="00292697" w:rsidRDefault="001A4A45" w:rsidP="00FC0ECD">
            <w:pPr>
              <w:spacing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4AF95007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IFA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597FFAA7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1DBFB7E7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5EFEED96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shd w:val="clear" w:color="auto" w:fill="auto"/>
            <w:hideMark/>
          </w:tcPr>
          <w:p w14:paraId="74ED7712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1:64</w:t>
            </w:r>
          </w:p>
        </w:tc>
        <w:tc>
          <w:tcPr>
            <w:tcW w:w="0" w:type="auto"/>
            <w:shd w:val="clear" w:color="auto" w:fill="auto"/>
            <w:hideMark/>
          </w:tcPr>
          <w:p w14:paraId="54FDD6BD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IgG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2923EB66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Both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620A809E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14:paraId="47F52210" w14:textId="4991A86B" w:rsidR="001A4A45" w:rsidRPr="00292697" w:rsidRDefault="001A4A45" w:rsidP="00B9319F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begin"/>
            </w:r>
            <w:r w:rsidR="00A517A9">
              <w:rPr>
                <w:color w:val="000000"/>
                <w:sz w:val="16"/>
                <w:szCs w:val="16"/>
                <w:lang w:val="en-US"/>
              </w:rPr>
              <w:instrText xml:space="preserve"> ADDIN EN.CITE &lt;EndNote&gt;&lt;Cite&gt;&lt;Author&gt;Blanton&lt;/Author&gt;&lt;Year&gt;2015&lt;/Year&gt;&lt;RecNum&gt;19&lt;/RecNum&gt;&lt;DisplayText&gt;&lt;style face="superscript"&gt;85&lt;/style&gt;&lt;/DisplayText&gt;&lt;record&gt;&lt;rec-number&gt;19&lt;/rec-number&gt;&lt;foreign-keys&gt;&lt;key app="EN" db-id="erwersaz9ps9pjef2s65f2wcpxetrfa29za2" timestamp="1500198581"&gt;19&lt;/key&gt;&lt;/foreign-keys&gt;&lt;ref-type name="Journal Article"&gt;17&lt;/ref-type&gt;&lt;contributors&gt;&lt;authors&gt;&lt;author&gt;Blanton, L. S.&lt;/author&gt;&lt;author&gt;Vohra, R. F.&lt;/author&gt;&lt;author&gt;Bouyer, D. H.&lt;/author&gt;&lt;author&gt;Walker, D. H.&lt;/author&gt;&lt;/authors&gt;&lt;/contributors&gt;&lt;titles&gt;&lt;title&gt;Reemergence of murine typhus in Galveston, Texas, USA, 2013&lt;/title&gt;&lt;secondary-title&gt;Emerg Infect Dis&lt;/secondary-title&gt;&lt;/titles&gt;&lt;periodical&gt;&lt;full-title&gt;Emerg Infect Dis&lt;/full-title&gt;&lt;/periodical&gt;&lt;pages&gt;484-6&lt;/pages&gt;&lt;volume&gt;21&lt;/volume&gt;&lt;number&gt;3&lt;/number&gt;&lt;edition&gt;2015/02/20&lt;/edition&gt;&lt;keywords&gt;&lt;keyword&gt;Aged&lt;/keyword&gt;&lt;keyword&gt;Aged, 80 and over&lt;/keyword&gt;&lt;keyword&gt;Animals&lt;/keyword&gt;&lt;keyword&gt;Communicable Diseases, Emerging/*epidemiology/transmission&lt;/keyword&gt;&lt;keyword&gt;Female&lt;/keyword&gt;&lt;keyword&gt;Humans&lt;/keyword&gt;&lt;keyword&gt;Male&lt;/keyword&gt;&lt;keyword&gt;Middle Aged&lt;/keyword&gt;&lt;keyword&gt;Molecular Typing&lt;/keyword&gt;&lt;keyword&gt;Population Surveillance&lt;/keyword&gt;&lt;keyword&gt;Rickettsia typhi/classification/genetics&lt;/keyword&gt;&lt;keyword&gt;Serotyping&lt;/keyword&gt;&lt;keyword&gt;Texas/epidemiology&lt;/keyword&gt;&lt;keyword&gt;Typhus, Endemic Flea-Borne/*epidemiology/transmission&lt;/keyword&gt;&lt;/keywords&gt;&lt;dates&gt;&lt;year&gt;2015&lt;/year&gt;&lt;pub-dates&gt;&lt;date&gt;Mar&lt;/date&gt;&lt;/pub-dates&gt;&lt;/dates&gt;&lt;isbn&gt;1080-6059 (Electronic)&amp;#xD;1080-6040 (Linking)&lt;/isbn&gt;&lt;accession-num&gt;25695758&lt;/accession-num&gt;&lt;urls&gt;&lt;related-urls&gt;&lt;url&gt;https://www.ncbi.nlm.nih.gov/pubmed/25695758&lt;/url&gt;&lt;url&gt;https://www.ncbi.nlm.nih.gov/pmc/articles/PMC4344263/pdf/14-0716.pdf&lt;/url&gt;&lt;/related-urls&gt;&lt;/urls&gt;&lt;custom2&gt;PMC4344263&lt;/custom2&gt;&lt;electronic-resource-num&gt;10.3201/eid2103.140716&lt;/electronic-resource-num&gt;&lt;/record&gt;&lt;/Cite&gt;&lt;/EndNote&gt;</w:instrText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separate"/>
            </w:r>
            <w:r w:rsidR="00A517A9" w:rsidRPr="00A517A9">
              <w:rPr>
                <w:noProof/>
                <w:color w:val="000000"/>
                <w:sz w:val="16"/>
                <w:szCs w:val="16"/>
                <w:vertAlign w:val="superscript"/>
                <w:lang w:val="en-US"/>
              </w:rPr>
              <w:t>85</w:t>
            </w:r>
            <w:r w:rsidRPr="00292697">
              <w:rPr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</w:tr>
      <w:tr w:rsidR="001A4A45" w:rsidRPr="00292697" w14:paraId="530B1059" w14:textId="77777777" w:rsidTr="00FC0ECD">
        <w:trPr>
          <w:trHeight w:val="680"/>
        </w:trPr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98A59A1" w14:textId="77777777" w:rsidR="001A4A45" w:rsidRPr="00292697" w:rsidRDefault="001A4A45" w:rsidP="00FC0ECD">
            <w:pPr>
              <w:spacing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B9D3062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855F099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13FC04FC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6580480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9B16AE2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 xml:space="preserve"> ≥ 4-fold increase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65E2569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292697">
              <w:rPr>
                <w:color w:val="000000"/>
                <w:sz w:val="16"/>
                <w:szCs w:val="16"/>
                <w:lang w:val="en-US"/>
              </w:rPr>
              <w:t>IgG</w:t>
            </w:r>
          </w:p>
        </w:tc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4CE07A8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2F08A20E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793DCDBF" w14:textId="77777777" w:rsidR="001A4A45" w:rsidRPr="00292697" w:rsidRDefault="001A4A45" w:rsidP="00FC0ECD">
            <w:pPr>
              <w:spacing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</w:tr>
    </w:tbl>
    <w:p w14:paraId="340132F5" w14:textId="5B89A4A0" w:rsidR="005E0FE1" w:rsidRPr="00292697" w:rsidRDefault="001A4A45" w:rsidP="006751C3">
      <w:pPr>
        <w:spacing w:line="240" w:lineRule="auto"/>
        <w:rPr>
          <w:lang w:val="en-US"/>
        </w:rPr>
      </w:pPr>
      <w:r w:rsidRPr="00292697">
        <w:rPr>
          <w:lang w:val="en-US"/>
        </w:rPr>
        <w:br w:type="page"/>
      </w:r>
      <w:bookmarkStart w:id="0" w:name="_GoBack"/>
      <w:bookmarkEnd w:id="0"/>
    </w:p>
    <w:p w14:paraId="2D0CB6A6" w14:textId="77777777" w:rsidR="005E0FE1" w:rsidRPr="00292697" w:rsidRDefault="005E0FE1" w:rsidP="005E0FE1">
      <w:pPr>
        <w:rPr>
          <w:lang w:val="en-US"/>
        </w:rPr>
      </w:pPr>
    </w:p>
    <w:p w14:paraId="5BC7C962" w14:textId="77777777" w:rsidR="00980141" w:rsidRPr="00292697" w:rsidRDefault="00980141" w:rsidP="000A4E81">
      <w:pPr>
        <w:rPr>
          <w:lang w:val="en-US"/>
        </w:rPr>
      </w:pPr>
    </w:p>
    <w:p w14:paraId="1A858E98" w14:textId="1B280F00" w:rsidR="00824647" w:rsidRPr="00292697" w:rsidRDefault="00824647" w:rsidP="000A4E81">
      <w:pPr>
        <w:rPr>
          <w:lang w:val="en-US"/>
        </w:rPr>
      </w:pPr>
    </w:p>
    <w:sectPr w:rsidR="00824647" w:rsidRPr="00292697" w:rsidSect="007D52F5">
      <w:footerReference w:type="even" r:id="rId9"/>
      <w:footerReference w:type="default" r:id="rId10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E38653" w14:textId="77777777" w:rsidR="00855175" w:rsidRDefault="00855175" w:rsidP="00AE1461">
      <w:r>
        <w:separator/>
      </w:r>
    </w:p>
  </w:endnote>
  <w:endnote w:type="continuationSeparator" w:id="0">
    <w:p w14:paraId="688BB6CF" w14:textId="77777777" w:rsidR="00855175" w:rsidRDefault="00855175" w:rsidP="00AE1461">
      <w:r>
        <w:continuationSeparator/>
      </w:r>
    </w:p>
  </w:endnote>
  <w:endnote w:type="continuationNotice" w:id="1">
    <w:p w14:paraId="04DFDB03" w14:textId="77777777" w:rsidR="00855175" w:rsidRDefault="00855175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Tms Rmn">
    <w:panose1 w:val="020B0604020202020204"/>
    <w:charset w:val="4D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E0C7C71" w14:textId="77777777" w:rsidR="00D5673D" w:rsidRDefault="00D5673D" w:rsidP="00662C4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00ED57E" w14:textId="77777777" w:rsidR="00D5673D" w:rsidRDefault="00D5673D" w:rsidP="00F2396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F55704" w14:textId="77777777" w:rsidR="00D5673D" w:rsidRDefault="00D5673D" w:rsidP="00662C4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4</w:t>
    </w:r>
    <w:r>
      <w:rPr>
        <w:rStyle w:val="PageNumber"/>
      </w:rPr>
      <w:fldChar w:fldCharType="end"/>
    </w:r>
  </w:p>
  <w:p w14:paraId="4F1805C0" w14:textId="77777777" w:rsidR="00D5673D" w:rsidRDefault="00D5673D" w:rsidP="00F2396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3ABE6D" w14:textId="77777777" w:rsidR="00855175" w:rsidRDefault="00855175" w:rsidP="00AE1461">
      <w:r>
        <w:separator/>
      </w:r>
    </w:p>
  </w:footnote>
  <w:footnote w:type="continuationSeparator" w:id="0">
    <w:p w14:paraId="475BACBF" w14:textId="77777777" w:rsidR="00855175" w:rsidRDefault="00855175" w:rsidP="00AE1461">
      <w:r>
        <w:continuationSeparator/>
      </w:r>
    </w:p>
  </w:footnote>
  <w:footnote w:type="continuationNotice" w:id="1">
    <w:p w14:paraId="29380D93" w14:textId="77777777" w:rsidR="00855175" w:rsidRDefault="00855175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A8F44A7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601E1B"/>
    <w:multiLevelType w:val="hybridMultilevel"/>
    <w:tmpl w:val="69E85D7C"/>
    <w:lvl w:ilvl="0" w:tplc="E4CAA6D0">
      <w:start w:val="15"/>
      <w:numFmt w:val="bullet"/>
      <w:lvlText w:val="-"/>
      <w:lvlJc w:val="left"/>
      <w:pPr>
        <w:ind w:left="36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1DA2C76"/>
    <w:multiLevelType w:val="hybridMultilevel"/>
    <w:tmpl w:val="8FF410F6"/>
    <w:lvl w:ilvl="0" w:tplc="E4CAA6D0">
      <w:start w:val="15"/>
      <w:numFmt w:val="bullet"/>
      <w:lvlText w:val="-"/>
      <w:lvlJc w:val="left"/>
      <w:pPr>
        <w:ind w:left="36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4F264C1"/>
    <w:multiLevelType w:val="hybridMultilevel"/>
    <w:tmpl w:val="5E3EDFB2"/>
    <w:lvl w:ilvl="0" w:tplc="FFFFFFFF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7901BC"/>
    <w:multiLevelType w:val="hybridMultilevel"/>
    <w:tmpl w:val="12EC3516"/>
    <w:lvl w:ilvl="0" w:tplc="FFFFFFFF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ED12788"/>
    <w:multiLevelType w:val="hybridMultilevel"/>
    <w:tmpl w:val="8DFA4B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195FE2"/>
    <w:multiLevelType w:val="hybridMultilevel"/>
    <w:tmpl w:val="49F6D30C"/>
    <w:lvl w:ilvl="0" w:tplc="E4CAA6D0">
      <w:start w:val="15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E150D3"/>
    <w:multiLevelType w:val="hybridMultilevel"/>
    <w:tmpl w:val="C6A67D5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22D7016"/>
    <w:multiLevelType w:val="hybridMultilevel"/>
    <w:tmpl w:val="C7AE11A0"/>
    <w:lvl w:ilvl="0" w:tplc="E4CAA6D0">
      <w:start w:val="15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29F1EF2"/>
    <w:multiLevelType w:val="hybridMultilevel"/>
    <w:tmpl w:val="0F5CB6AA"/>
    <w:lvl w:ilvl="0" w:tplc="FFFFFFFF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2E17115"/>
    <w:multiLevelType w:val="hybridMultilevel"/>
    <w:tmpl w:val="078CFBC0"/>
    <w:lvl w:ilvl="0" w:tplc="E4CAA6D0">
      <w:start w:val="15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50A4310"/>
    <w:multiLevelType w:val="hybridMultilevel"/>
    <w:tmpl w:val="209A2C88"/>
    <w:lvl w:ilvl="0" w:tplc="FFFFFFFF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B9967A3"/>
    <w:multiLevelType w:val="hybridMultilevel"/>
    <w:tmpl w:val="337C9944"/>
    <w:lvl w:ilvl="0" w:tplc="E4CAA6D0">
      <w:start w:val="15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3D7264B"/>
    <w:multiLevelType w:val="hybridMultilevel"/>
    <w:tmpl w:val="87925CAC"/>
    <w:lvl w:ilvl="0" w:tplc="FFFFFFFF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D205742"/>
    <w:multiLevelType w:val="hybridMultilevel"/>
    <w:tmpl w:val="7232544E"/>
    <w:lvl w:ilvl="0" w:tplc="FFFFFFFF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F382937"/>
    <w:multiLevelType w:val="hybridMultilevel"/>
    <w:tmpl w:val="CA269950"/>
    <w:lvl w:ilvl="0" w:tplc="FFFFFFFF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23147DA"/>
    <w:multiLevelType w:val="hybridMultilevel"/>
    <w:tmpl w:val="6FF43DB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9840D09"/>
    <w:multiLevelType w:val="hybridMultilevel"/>
    <w:tmpl w:val="A106017C"/>
    <w:lvl w:ilvl="0" w:tplc="33186546">
      <w:numFmt w:val="bullet"/>
      <w:lvlText w:val="-"/>
      <w:lvlJc w:val="left"/>
      <w:pPr>
        <w:ind w:left="720" w:hanging="360"/>
      </w:pPr>
      <w:rPr>
        <w:rFonts w:ascii="Times" w:eastAsia="Calibri" w:hAnsi="Times" w:cs="Time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3"/>
  </w:num>
  <w:num w:numId="3">
    <w:abstractNumId w:val="15"/>
  </w:num>
  <w:num w:numId="4">
    <w:abstractNumId w:val="9"/>
  </w:num>
  <w:num w:numId="5">
    <w:abstractNumId w:val="4"/>
  </w:num>
  <w:num w:numId="6">
    <w:abstractNumId w:val="11"/>
  </w:num>
  <w:num w:numId="7">
    <w:abstractNumId w:val="14"/>
  </w:num>
  <w:num w:numId="8">
    <w:abstractNumId w:val="13"/>
  </w:num>
  <w:num w:numId="9">
    <w:abstractNumId w:val="1"/>
  </w:num>
  <w:num w:numId="10">
    <w:abstractNumId w:val="8"/>
  </w:num>
  <w:num w:numId="11">
    <w:abstractNumId w:val="10"/>
  </w:num>
  <w:num w:numId="12">
    <w:abstractNumId w:val="2"/>
  </w:num>
  <w:num w:numId="13">
    <w:abstractNumId w:val="5"/>
  </w:num>
  <w:num w:numId="14">
    <w:abstractNumId w:val="6"/>
  </w:num>
  <w:num w:numId="15">
    <w:abstractNumId w:val="17"/>
  </w:num>
  <w:num w:numId="16">
    <w:abstractNumId w:val="7"/>
  </w:num>
  <w:num w:numId="17">
    <w:abstractNumId w:val="16"/>
  </w:num>
  <w:num w:numId="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Public Heal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ttft9f0a9ff7e0xprxrr5729zww0vs0wdd&quot;&gt;Murine typhus&lt;record-ids&gt;&lt;item&gt;1&lt;/item&gt;&lt;/record-ids&gt;&lt;/item&gt;&lt;/Libraries&gt;"/>
  </w:docVars>
  <w:rsids>
    <w:rsidRoot w:val="009758E7"/>
    <w:rsid w:val="0000008A"/>
    <w:rsid w:val="00000863"/>
    <w:rsid w:val="00001C1B"/>
    <w:rsid w:val="00002200"/>
    <w:rsid w:val="000025E2"/>
    <w:rsid w:val="00004C40"/>
    <w:rsid w:val="00006109"/>
    <w:rsid w:val="00006856"/>
    <w:rsid w:val="00006D7E"/>
    <w:rsid w:val="0000714D"/>
    <w:rsid w:val="00010AA6"/>
    <w:rsid w:val="00011D45"/>
    <w:rsid w:val="000120AB"/>
    <w:rsid w:val="00012703"/>
    <w:rsid w:val="00013E9E"/>
    <w:rsid w:val="00014452"/>
    <w:rsid w:val="0001465A"/>
    <w:rsid w:val="0001484F"/>
    <w:rsid w:val="000149B5"/>
    <w:rsid w:val="00015585"/>
    <w:rsid w:val="00015853"/>
    <w:rsid w:val="00016A0F"/>
    <w:rsid w:val="0002006F"/>
    <w:rsid w:val="0002088A"/>
    <w:rsid w:val="00020B82"/>
    <w:rsid w:val="0002126A"/>
    <w:rsid w:val="00021A08"/>
    <w:rsid w:val="00023203"/>
    <w:rsid w:val="0002387B"/>
    <w:rsid w:val="00023E04"/>
    <w:rsid w:val="000246E0"/>
    <w:rsid w:val="00024A9F"/>
    <w:rsid w:val="000256F4"/>
    <w:rsid w:val="000263A9"/>
    <w:rsid w:val="00027211"/>
    <w:rsid w:val="00030914"/>
    <w:rsid w:val="0003105B"/>
    <w:rsid w:val="0003280F"/>
    <w:rsid w:val="0003326C"/>
    <w:rsid w:val="00033E25"/>
    <w:rsid w:val="000342EB"/>
    <w:rsid w:val="00034BD3"/>
    <w:rsid w:val="00035636"/>
    <w:rsid w:val="00035A27"/>
    <w:rsid w:val="000361AD"/>
    <w:rsid w:val="00037B3F"/>
    <w:rsid w:val="00037BDE"/>
    <w:rsid w:val="00037C05"/>
    <w:rsid w:val="00037FE8"/>
    <w:rsid w:val="000409ED"/>
    <w:rsid w:val="00041195"/>
    <w:rsid w:val="000445B6"/>
    <w:rsid w:val="00045A27"/>
    <w:rsid w:val="000465F2"/>
    <w:rsid w:val="00047236"/>
    <w:rsid w:val="00050006"/>
    <w:rsid w:val="00050C6A"/>
    <w:rsid w:val="00050EA1"/>
    <w:rsid w:val="00052EB7"/>
    <w:rsid w:val="000535D7"/>
    <w:rsid w:val="000535EB"/>
    <w:rsid w:val="0005456F"/>
    <w:rsid w:val="0005555C"/>
    <w:rsid w:val="00055B33"/>
    <w:rsid w:val="00055CFC"/>
    <w:rsid w:val="00055E71"/>
    <w:rsid w:val="000562B4"/>
    <w:rsid w:val="00056F54"/>
    <w:rsid w:val="00057B19"/>
    <w:rsid w:val="00057B1E"/>
    <w:rsid w:val="00057BFC"/>
    <w:rsid w:val="00060C1A"/>
    <w:rsid w:val="000661C5"/>
    <w:rsid w:val="0006751A"/>
    <w:rsid w:val="0007000D"/>
    <w:rsid w:val="000701CC"/>
    <w:rsid w:val="00070358"/>
    <w:rsid w:val="00070D11"/>
    <w:rsid w:val="00070E0E"/>
    <w:rsid w:val="00070F97"/>
    <w:rsid w:val="0007142E"/>
    <w:rsid w:val="00071834"/>
    <w:rsid w:val="00072FC3"/>
    <w:rsid w:val="00073098"/>
    <w:rsid w:val="000732C5"/>
    <w:rsid w:val="00073369"/>
    <w:rsid w:val="000737D4"/>
    <w:rsid w:val="00074158"/>
    <w:rsid w:val="0007453E"/>
    <w:rsid w:val="00074D2C"/>
    <w:rsid w:val="00075404"/>
    <w:rsid w:val="00075DFE"/>
    <w:rsid w:val="00075F4B"/>
    <w:rsid w:val="00076371"/>
    <w:rsid w:val="00076C33"/>
    <w:rsid w:val="00076DCA"/>
    <w:rsid w:val="00076E63"/>
    <w:rsid w:val="0007729E"/>
    <w:rsid w:val="00081829"/>
    <w:rsid w:val="00081B52"/>
    <w:rsid w:val="00084452"/>
    <w:rsid w:val="000844B6"/>
    <w:rsid w:val="0008488E"/>
    <w:rsid w:val="00085070"/>
    <w:rsid w:val="000852FF"/>
    <w:rsid w:val="00085453"/>
    <w:rsid w:val="00085743"/>
    <w:rsid w:val="00085775"/>
    <w:rsid w:val="00087D61"/>
    <w:rsid w:val="00090A68"/>
    <w:rsid w:val="000917A2"/>
    <w:rsid w:val="000922E3"/>
    <w:rsid w:val="00094031"/>
    <w:rsid w:val="000941CF"/>
    <w:rsid w:val="000947D7"/>
    <w:rsid w:val="000948B9"/>
    <w:rsid w:val="00094EB4"/>
    <w:rsid w:val="00095689"/>
    <w:rsid w:val="00095A63"/>
    <w:rsid w:val="0009605B"/>
    <w:rsid w:val="00096341"/>
    <w:rsid w:val="000967CC"/>
    <w:rsid w:val="00097BF7"/>
    <w:rsid w:val="000A05FE"/>
    <w:rsid w:val="000A0849"/>
    <w:rsid w:val="000A21C6"/>
    <w:rsid w:val="000A2650"/>
    <w:rsid w:val="000A2D3C"/>
    <w:rsid w:val="000A31AA"/>
    <w:rsid w:val="000A3B83"/>
    <w:rsid w:val="000A4E81"/>
    <w:rsid w:val="000A6361"/>
    <w:rsid w:val="000A69DC"/>
    <w:rsid w:val="000A7023"/>
    <w:rsid w:val="000A7908"/>
    <w:rsid w:val="000B002A"/>
    <w:rsid w:val="000B2FCD"/>
    <w:rsid w:val="000B30E6"/>
    <w:rsid w:val="000B600F"/>
    <w:rsid w:val="000B63C9"/>
    <w:rsid w:val="000B6C8F"/>
    <w:rsid w:val="000B6F4E"/>
    <w:rsid w:val="000B7406"/>
    <w:rsid w:val="000B761C"/>
    <w:rsid w:val="000B77D5"/>
    <w:rsid w:val="000C017E"/>
    <w:rsid w:val="000C135B"/>
    <w:rsid w:val="000C19F5"/>
    <w:rsid w:val="000C2715"/>
    <w:rsid w:val="000C37B5"/>
    <w:rsid w:val="000C3D4E"/>
    <w:rsid w:val="000C3F4D"/>
    <w:rsid w:val="000C469F"/>
    <w:rsid w:val="000C5D47"/>
    <w:rsid w:val="000C64D9"/>
    <w:rsid w:val="000C68DD"/>
    <w:rsid w:val="000C68E2"/>
    <w:rsid w:val="000C6BE6"/>
    <w:rsid w:val="000C7273"/>
    <w:rsid w:val="000C7BE3"/>
    <w:rsid w:val="000D03FC"/>
    <w:rsid w:val="000D0664"/>
    <w:rsid w:val="000D0813"/>
    <w:rsid w:val="000D0C2D"/>
    <w:rsid w:val="000D2061"/>
    <w:rsid w:val="000D2E8B"/>
    <w:rsid w:val="000D2F14"/>
    <w:rsid w:val="000D4DD1"/>
    <w:rsid w:val="000D55F8"/>
    <w:rsid w:val="000D60F0"/>
    <w:rsid w:val="000D6C8F"/>
    <w:rsid w:val="000D7D62"/>
    <w:rsid w:val="000E07C4"/>
    <w:rsid w:val="000E1039"/>
    <w:rsid w:val="000E154B"/>
    <w:rsid w:val="000E1618"/>
    <w:rsid w:val="000E1F35"/>
    <w:rsid w:val="000E2612"/>
    <w:rsid w:val="000E2DC4"/>
    <w:rsid w:val="000E419F"/>
    <w:rsid w:val="000E4694"/>
    <w:rsid w:val="000E4E23"/>
    <w:rsid w:val="000E5064"/>
    <w:rsid w:val="000E562D"/>
    <w:rsid w:val="000E5711"/>
    <w:rsid w:val="000E6F8C"/>
    <w:rsid w:val="000E76C9"/>
    <w:rsid w:val="000E76D8"/>
    <w:rsid w:val="000F07AF"/>
    <w:rsid w:val="000F0BE4"/>
    <w:rsid w:val="000F121A"/>
    <w:rsid w:val="000F2496"/>
    <w:rsid w:val="000F2834"/>
    <w:rsid w:val="000F2BF5"/>
    <w:rsid w:val="000F32C1"/>
    <w:rsid w:val="000F43A0"/>
    <w:rsid w:val="000F5562"/>
    <w:rsid w:val="000F5AD1"/>
    <w:rsid w:val="000F5C53"/>
    <w:rsid w:val="000F6239"/>
    <w:rsid w:val="000F6683"/>
    <w:rsid w:val="000F6B0C"/>
    <w:rsid w:val="000F78E9"/>
    <w:rsid w:val="000F792E"/>
    <w:rsid w:val="00100022"/>
    <w:rsid w:val="001006FD"/>
    <w:rsid w:val="0010074E"/>
    <w:rsid w:val="00101007"/>
    <w:rsid w:val="00101174"/>
    <w:rsid w:val="00101365"/>
    <w:rsid w:val="0010167C"/>
    <w:rsid w:val="00101DB0"/>
    <w:rsid w:val="00101FFF"/>
    <w:rsid w:val="00102795"/>
    <w:rsid w:val="001030FD"/>
    <w:rsid w:val="00103D5E"/>
    <w:rsid w:val="00103F4E"/>
    <w:rsid w:val="001047C0"/>
    <w:rsid w:val="001049C2"/>
    <w:rsid w:val="001058D2"/>
    <w:rsid w:val="001078BE"/>
    <w:rsid w:val="00107B6E"/>
    <w:rsid w:val="001101D8"/>
    <w:rsid w:val="0011162F"/>
    <w:rsid w:val="001125E1"/>
    <w:rsid w:val="00112723"/>
    <w:rsid w:val="001127F2"/>
    <w:rsid w:val="001129BD"/>
    <w:rsid w:val="001130ED"/>
    <w:rsid w:val="00113123"/>
    <w:rsid w:val="0011333A"/>
    <w:rsid w:val="00113F62"/>
    <w:rsid w:val="00113FF1"/>
    <w:rsid w:val="00114AD8"/>
    <w:rsid w:val="00116BE9"/>
    <w:rsid w:val="00116DA5"/>
    <w:rsid w:val="00117615"/>
    <w:rsid w:val="001215A9"/>
    <w:rsid w:val="00122628"/>
    <w:rsid w:val="001228E8"/>
    <w:rsid w:val="00123FEE"/>
    <w:rsid w:val="00123FF6"/>
    <w:rsid w:val="001248CB"/>
    <w:rsid w:val="001263B4"/>
    <w:rsid w:val="00126D56"/>
    <w:rsid w:val="00127A1E"/>
    <w:rsid w:val="00127EF3"/>
    <w:rsid w:val="0013009D"/>
    <w:rsid w:val="0013054E"/>
    <w:rsid w:val="00131BA8"/>
    <w:rsid w:val="00132632"/>
    <w:rsid w:val="0013444F"/>
    <w:rsid w:val="0013495E"/>
    <w:rsid w:val="00134EB5"/>
    <w:rsid w:val="00135416"/>
    <w:rsid w:val="00135F9A"/>
    <w:rsid w:val="00136AB1"/>
    <w:rsid w:val="00137CFE"/>
    <w:rsid w:val="00140048"/>
    <w:rsid w:val="00140F8D"/>
    <w:rsid w:val="001417E8"/>
    <w:rsid w:val="00141860"/>
    <w:rsid w:val="00141F79"/>
    <w:rsid w:val="00142E5C"/>
    <w:rsid w:val="001430C2"/>
    <w:rsid w:val="00143C24"/>
    <w:rsid w:val="00145747"/>
    <w:rsid w:val="00145F7B"/>
    <w:rsid w:val="00146EFA"/>
    <w:rsid w:val="0014707A"/>
    <w:rsid w:val="00147A9E"/>
    <w:rsid w:val="001508A9"/>
    <w:rsid w:val="00150D6A"/>
    <w:rsid w:val="00151A5C"/>
    <w:rsid w:val="00151AB9"/>
    <w:rsid w:val="00151B3B"/>
    <w:rsid w:val="001523C7"/>
    <w:rsid w:val="0015287B"/>
    <w:rsid w:val="00153406"/>
    <w:rsid w:val="0015390C"/>
    <w:rsid w:val="00153BDC"/>
    <w:rsid w:val="00153DE2"/>
    <w:rsid w:val="0015602C"/>
    <w:rsid w:val="0015762F"/>
    <w:rsid w:val="00161337"/>
    <w:rsid w:val="001613D3"/>
    <w:rsid w:val="00161A21"/>
    <w:rsid w:val="00161F61"/>
    <w:rsid w:val="00162FA0"/>
    <w:rsid w:val="001638E6"/>
    <w:rsid w:val="00163BE6"/>
    <w:rsid w:val="00164751"/>
    <w:rsid w:val="001649C5"/>
    <w:rsid w:val="0016561F"/>
    <w:rsid w:val="0016569E"/>
    <w:rsid w:val="00165ADC"/>
    <w:rsid w:val="00166651"/>
    <w:rsid w:val="001667CE"/>
    <w:rsid w:val="00166CBD"/>
    <w:rsid w:val="00166D9D"/>
    <w:rsid w:val="00167E28"/>
    <w:rsid w:val="001701D7"/>
    <w:rsid w:val="0017103B"/>
    <w:rsid w:val="00171853"/>
    <w:rsid w:val="00171C03"/>
    <w:rsid w:val="00172C2A"/>
    <w:rsid w:val="001735DF"/>
    <w:rsid w:val="0017501A"/>
    <w:rsid w:val="00175245"/>
    <w:rsid w:val="0017591E"/>
    <w:rsid w:val="001760F4"/>
    <w:rsid w:val="00176156"/>
    <w:rsid w:val="00176372"/>
    <w:rsid w:val="001765A4"/>
    <w:rsid w:val="0017701E"/>
    <w:rsid w:val="0017778F"/>
    <w:rsid w:val="001779E3"/>
    <w:rsid w:val="001779FA"/>
    <w:rsid w:val="00177C8E"/>
    <w:rsid w:val="00177E95"/>
    <w:rsid w:val="001824BF"/>
    <w:rsid w:val="00182640"/>
    <w:rsid w:val="00182D35"/>
    <w:rsid w:val="00183F84"/>
    <w:rsid w:val="00185905"/>
    <w:rsid w:val="00185908"/>
    <w:rsid w:val="0018640D"/>
    <w:rsid w:val="0018648F"/>
    <w:rsid w:val="00186DA6"/>
    <w:rsid w:val="001873CC"/>
    <w:rsid w:val="00187A19"/>
    <w:rsid w:val="00187F0F"/>
    <w:rsid w:val="001902E6"/>
    <w:rsid w:val="001912DC"/>
    <w:rsid w:val="0019279F"/>
    <w:rsid w:val="00192FC5"/>
    <w:rsid w:val="00193B38"/>
    <w:rsid w:val="00193FA2"/>
    <w:rsid w:val="001948E2"/>
    <w:rsid w:val="00196EF2"/>
    <w:rsid w:val="0019750E"/>
    <w:rsid w:val="0019751E"/>
    <w:rsid w:val="001A0A8D"/>
    <w:rsid w:val="001A1F2C"/>
    <w:rsid w:val="001A2419"/>
    <w:rsid w:val="001A242D"/>
    <w:rsid w:val="001A2556"/>
    <w:rsid w:val="001A3B24"/>
    <w:rsid w:val="001A3D75"/>
    <w:rsid w:val="001A3E94"/>
    <w:rsid w:val="001A411F"/>
    <w:rsid w:val="001A4A45"/>
    <w:rsid w:val="001A4A97"/>
    <w:rsid w:val="001A56FE"/>
    <w:rsid w:val="001A6236"/>
    <w:rsid w:val="001A635A"/>
    <w:rsid w:val="001A70DF"/>
    <w:rsid w:val="001A796E"/>
    <w:rsid w:val="001B05FA"/>
    <w:rsid w:val="001B07EE"/>
    <w:rsid w:val="001B0893"/>
    <w:rsid w:val="001B08C4"/>
    <w:rsid w:val="001B1AC9"/>
    <w:rsid w:val="001B2A20"/>
    <w:rsid w:val="001B2B23"/>
    <w:rsid w:val="001B3D56"/>
    <w:rsid w:val="001B41AC"/>
    <w:rsid w:val="001B42BE"/>
    <w:rsid w:val="001B4A68"/>
    <w:rsid w:val="001B4E6A"/>
    <w:rsid w:val="001B6B37"/>
    <w:rsid w:val="001B71B5"/>
    <w:rsid w:val="001C088F"/>
    <w:rsid w:val="001C1A59"/>
    <w:rsid w:val="001C1F24"/>
    <w:rsid w:val="001C2233"/>
    <w:rsid w:val="001C2CBD"/>
    <w:rsid w:val="001C363F"/>
    <w:rsid w:val="001C39FE"/>
    <w:rsid w:val="001C407D"/>
    <w:rsid w:val="001C42BD"/>
    <w:rsid w:val="001C4359"/>
    <w:rsid w:val="001C47D9"/>
    <w:rsid w:val="001C5E01"/>
    <w:rsid w:val="001C5E60"/>
    <w:rsid w:val="001C6385"/>
    <w:rsid w:val="001C6469"/>
    <w:rsid w:val="001D1DEC"/>
    <w:rsid w:val="001D2A60"/>
    <w:rsid w:val="001D3452"/>
    <w:rsid w:val="001D3D81"/>
    <w:rsid w:val="001D44D7"/>
    <w:rsid w:val="001D5A0D"/>
    <w:rsid w:val="001D6C00"/>
    <w:rsid w:val="001D7858"/>
    <w:rsid w:val="001D7A0C"/>
    <w:rsid w:val="001E04C4"/>
    <w:rsid w:val="001E1434"/>
    <w:rsid w:val="001E1DAA"/>
    <w:rsid w:val="001E1F55"/>
    <w:rsid w:val="001E1FF9"/>
    <w:rsid w:val="001E279C"/>
    <w:rsid w:val="001E4469"/>
    <w:rsid w:val="001E45B1"/>
    <w:rsid w:val="001E4754"/>
    <w:rsid w:val="001E4929"/>
    <w:rsid w:val="001E5C65"/>
    <w:rsid w:val="001E6291"/>
    <w:rsid w:val="001E766B"/>
    <w:rsid w:val="001F1C47"/>
    <w:rsid w:val="001F471D"/>
    <w:rsid w:val="001F539A"/>
    <w:rsid w:val="001F5ADF"/>
    <w:rsid w:val="001F62D4"/>
    <w:rsid w:val="001F6DA5"/>
    <w:rsid w:val="001F6E49"/>
    <w:rsid w:val="001F70FA"/>
    <w:rsid w:val="001F7128"/>
    <w:rsid w:val="00200491"/>
    <w:rsid w:val="00201593"/>
    <w:rsid w:val="0020173E"/>
    <w:rsid w:val="00201E9D"/>
    <w:rsid w:val="00203328"/>
    <w:rsid w:val="00203C10"/>
    <w:rsid w:val="00205152"/>
    <w:rsid w:val="002056EB"/>
    <w:rsid w:val="0020679A"/>
    <w:rsid w:val="00207099"/>
    <w:rsid w:val="00207B56"/>
    <w:rsid w:val="0021019B"/>
    <w:rsid w:val="00210D2F"/>
    <w:rsid w:val="00211E73"/>
    <w:rsid w:val="002122A9"/>
    <w:rsid w:val="00212E88"/>
    <w:rsid w:val="00213883"/>
    <w:rsid w:val="00215042"/>
    <w:rsid w:val="00215226"/>
    <w:rsid w:val="002153B8"/>
    <w:rsid w:val="002162D6"/>
    <w:rsid w:val="00216362"/>
    <w:rsid w:val="002163F7"/>
    <w:rsid w:val="00216D75"/>
    <w:rsid w:val="00217614"/>
    <w:rsid w:val="002176C3"/>
    <w:rsid w:val="00217C78"/>
    <w:rsid w:val="00220600"/>
    <w:rsid w:val="002209D3"/>
    <w:rsid w:val="00221C02"/>
    <w:rsid w:val="00221DED"/>
    <w:rsid w:val="002222C9"/>
    <w:rsid w:val="0022289C"/>
    <w:rsid w:val="00223B34"/>
    <w:rsid w:val="002240CA"/>
    <w:rsid w:val="0022509A"/>
    <w:rsid w:val="00225156"/>
    <w:rsid w:val="00226E89"/>
    <w:rsid w:val="0022783F"/>
    <w:rsid w:val="00227D00"/>
    <w:rsid w:val="0023019B"/>
    <w:rsid w:val="00230ED1"/>
    <w:rsid w:val="00231175"/>
    <w:rsid w:val="00231A10"/>
    <w:rsid w:val="00231C38"/>
    <w:rsid w:val="002323C6"/>
    <w:rsid w:val="00233385"/>
    <w:rsid w:val="00233543"/>
    <w:rsid w:val="00233B61"/>
    <w:rsid w:val="002341BF"/>
    <w:rsid w:val="00234738"/>
    <w:rsid w:val="00234879"/>
    <w:rsid w:val="00234EFB"/>
    <w:rsid w:val="00235D92"/>
    <w:rsid w:val="00236588"/>
    <w:rsid w:val="002370F4"/>
    <w:rsid w:val="00237F74"/>
    <w:rsid w:val="0024004E"/>
    <w:rsid w:val="00240A75"/>
    <w:rsid w:val="00240C7D"/>
    <w:rsid w:val="0024170A"/>
    <w:rsid w:val="00241BA6"/>
    <w:rsid w:val="00241BAB"/>
    <w:rsid w:val="0024387A"/>
    <w:rsid w:val="00243F73"/>
    <w:rsid w:val="00244D8D"/>
    <w:rsid w:val="00245550"/>
    <w:rsid w:val="002456A3"/>
    <w:rsid w:val="00245E50"/>
    <w:rsid w:val="0024675B"/>
    <w:rsid w:val="002467DB"/>
    <w:rsid w:val="00246BDD"/>
    <w:rsid w:val="00247537"/>
    <w:rsid w:val="00247F5B"/>
    <w:rsid w:val="0025176A"/>
    <w:rsid w:val="00251979"/>
    <w:rsid w:val="002519D0"/>
    <w:rsid w:val="00251FFA"/>
    <w:rsid w:val="0025289C"/>
    <w:rsid w:val="00252C18"/>
    <w:rsid w:val="00254C1B"/>
    <w:rsid w:val="00256C79"/>
    <w:rsid w:val="002571A6"/>
    <w:rsid w:val="00257CD9"/>
    <w:rsid w:val="0026034F"/>
    <w:rsid w:val="00261886"/>
    <w:rsid w:val="00261941"/>
    <w:rsid w:val="00261AB9"/>
    <w:rsid w:val="00261D3D"/>
    <w:rsid w:val="0026235F"/>
    <w:rsid w:val="002623A6"/>
    <w:rsid w:val="002628A6"/>
    <w:rsid w:val="00264BE6"/>
    <w:rsid w:val="00265D38"/>
    <w:rsid w:val="00267ED5"/>
    <w:rsid w:val="00270744"/>
    <w:rsid w:val="002710EE"/>
    <w:rsid w:val="00271A79"/>
    <w:rsid w:val="00273FAD"/>
    <w:rsid w:val="002742A2"/>
    <w:rsid w:val="002742F3"/>
    <w:rsid w:val="002743C4"/>
    <w:rsid w:val="00275345"/>
    <w:rsid w:val="00275EEE"/>
    <w:rsid w:val="002760D9"/>
    <w:rsid w:val="00276A7D"/>
    <w:rsid w:val="00277333"/>
    <w:rsid w:val="00280779"/>
    <w:rsid w:val="00281FE6"/>
    <w:rsid w:val="002829CE"/>
    <w:rsid w:val="0028426C"/>
    <w:rsid w:val="00284AFC"/>
    <w:rsid w:val="00284B63"/>
    <w:rsid w:val="002862EB"/>
    <w:rsid w:val="002864FB"/>
    <w:rsid w:val="00287794"/>
    <w:rsid w:val="00287B36"/>
    <w:rsid w:val="002912AF"/>
    <w:rsid w:val="00292697"/>
    <w:rsid w:val="00293B13"/>
    <w:rsid w:val="0029546F"/>
    <w:rsid w:val="002960A4"/>
    <w:rsid w:val="002972E1"/>
    <w:rsid w:val="002A0522"/>
    <w:rsid w:val="002A0C7D"/>
    <w:rsid w:val="002A1201"/>
    <w:rsid w:val="002A14A2"/>
    <w:rsid w:val="002A15DC"/>
    <w:rsid w:val="002A1A64"/>
    <w:rsid w:val="002A1A86"/>
    <w:rsid w:val="002A1C07"/>
    <w:rsid w:val="002A24FF"/>
    <w:rsid w:val="002A3A42"/>
    <w:rsid w:val="002A3BAF"/>
    <w:rsid w:val="002A5D83"/>
    <w:rsid w:val="002A5F1D"/>
    <w:rsid w:val="002A5F9E"/>
    <w:rsid w:val="002A60D7"/>
    <w:rsid w:val="002A6188"/>
    <w:rsid w:val="002A6903"/>
    <w:rsid w:val="002B01A3"/>
    <w:rsid w:val="002B0591"/>
    <w:rsid w:val="002B0A3D"/>
    <w:rsid w:val="002B0A8D"/>
    <w:rsid w:val="002B0AD1"/>
    <w:rsid w:val="002B113B"/>
    <w:rsid w:val="002B208F"/>
    <w:rsid w:val="002B45C1"/>
    <w:rsid w:val="002B48F4"/>
    <w:rsid w:val="002B530D"/>
    <w:rsid w:val="002B543F"/>
    <w:rsid w:val="002B5BF9"/>
    <w:rsid w:val="002B672B"/>
    <w:rsid w:val="002B6E07"/>
    <w:rsid w:val="002B7229"/>
    <w:rsid w:val="002B740E"/>
    <w:rsid w:val="002B7E05"/>
    <w:rsid w:val="002C0A4A"/>
    <w:rsid w:val="002C0CA7"/>
    <w:rsid w:val="002C13CD"/>
    <w:rsid w:val="002C2599"/>
    <w:rsid w:val="002C26A3"/>
    <w:rsid w:val="002C2A65"/>
    <w:rsid w:val="002C3FBD"/>
    <w:rsid w:val="002C4BC0"/>
    <w:rsid w:val="002C6555"/>
    <w:rsid w:val="002C7282"/>
    <w:rsid w:val="002C781C"/>
    <w:rsid w:val="002D0944"/>
    <w:rsid w:val="002D1342"/>
    <w:rsid w:val="002D1599"/>
    <w:rsid w:val="002D1CDE"/>
    <w:rsid w:val="002D3CFD"/>
    <w:rsid w:val="002D43BF"/>
    <w:rsid w:val="002D546E"/>
    <w:rsid w:val="002D5996"/>
    <w:rsid w:val="002D6246"/>
    <w:rsid w:val="002D63FD"/>
    <w:rsid w:val="002D68FD"/>
    <w:rsid w:val="002D6A8B"/>
    <w:rsid w:val="002D6C4B"/>
    <w:rsid w:val="002D73C5"/>
    <w:rsid w:val="002D740A"/>
    <w:rsid w:val="002D7A78"/>
    <w:rsid w:val="002E09EF"/>
    <w:rsid w:val="002E14F6"/>
    <w:rsid w:val="002E150B"/>
    <w:rsid w:val="002E19B5"/>
    <w:rsid w:val="002E2DC4"/>
    <w:rsid w:val="002E3519"/>
    <w:rsid w:val="002E4681"/>
    <w:rsid w:val="002E475A"/>
    <w:rsid w:val="002E56CE"/>
    <w:rsid w:val="002E5CB7"/>
    <w:rsid w:val="002E5F59"/>
    <w:rsid w:val="002E6318"/>
    <w:rsid w:val="002E6E52"/>
    <w:rsid w:val="002E6E80"/>
    <w:rsid w:val="002F0A33"/>
    <w:rsid w:val="002F10C6"/>
    <w:rsid w:val="002F1240"/>
    <w:rsid w:val="002F2730"/>
    <w:rsid w:val="002F2E9D"/>
    <w:rsid w:val="002F512C"/>
    <w:rsid w:val="002F62CC"/>
    <w:rsid w:val="002F6EAB"/>
    <w:rsid w:val="002F7548"/>
    <w:rsid w:val="002F76CB"/>
    <w:rsid w:val="002F7DB4"/>
    <w:rsid w:val="002F7E4E"/>
    <w:rsid w:val="00300332"/>
    <w:rsid w:val="00300486"/>
    <w:rsid w:val="0030413C"/>
    <w:rsid w:val="0030462E"/>
    <w:rsid w:val="00305531"/>
    <w:rsid w:val="00305575"/>
    <w:rsid w:val="003070A9"/>
    <w:rsid w:val="00307AAC"/>
    <w:rsid w:val="003101F3"/>
    <w:rsid w:val="0031192E"/>
    <w:rsid w:val="00312106"/>
    <w:rsid w:val="003123FC"/>
    <w:rsid w:val="0031258A"/>
    <w:rsid w:val="003136BE"/>
    <w:rsid w:val="00313831"/>
    <w:rsid w:val="00313A67"/>
    <w:rsid w:val="00314473"/>
    <w:rsid w:val="003145E9"/>
    <w:rsid w:val="0031522B"/>
    <w:rsid w:val="003154F9"/>
    <w:rsid w:val="00316490"/>
    <w:rsid w:val="003169BB"/>
    <w:rsid w:val="00316B29"/>
    <w:rsid w:val="00316BB1"/>
    <w:rsid w:val="00317534"/>
    <w:rsid w:val="00317EC4"/>
    <w:rsid w:val="003200B7"/>
    <w:rsid w:val="0032227E"/>
    <w:rsid w:val="00322A7C"/>
    <w:rsid w:val="00323A78"/>
    <w:rsid w:val="00323E9E"/>
    <w:rsid w:val="00324F8A"/>
    <w:rsid w:val="00325E21"/>
    <w:rsid w:val="00326071"/>
    <w:rsid w:val="003264D8"/>
    <w:rsid w:val="003265DC"/>
    <w:rsid w:val="00326849"/>
    <w:rsid w:val="003268C1"/>
    <w:rsid w:val="003271DB"/>
    <w:rsid w:val="0032733E"/>
    <w:rsid w:val="003276D9"/>
    <w:rsid w:val="0033037F"/>
    <w:rsid w:val="0033077F"/>
    <w:rsid w:val="0033128F"/>
    <w:rsid w:val="0033133F"/>
    <w:rsid w:val="00334611"/>
    <w:rsid w:val="00335C42"/>
    <w:rsid w:val="0033778A"/>
    <w:rsid w:val="00337FBF"/>
    <w:rsid w:val="00340F47"/>
    <w:rsid w:val="0034180F"/>
    <w:rsid w:val="00341DED"/>
    <w:rsid w:val="00341FE9"/>
    <w:rsid w:val="00342588"/>
    <w:rsid w:val="00343432"/>
    <w:rsid w:val="0034427B"/>
    <w:rsid w:val="003442E4"/>
    <w:rsid w:val="00344B3C"/>
    <w:rsid w:val="0034573C"/>
    <w:rsid w:val="00345C22"/>
    <w:rsid w:val="00346E2D"/>
    <w:rsid w:val="003514B8"/>
    <w:rsid w:val="00354B1B"/>
    <w:rsid w:val="00354C61"/>
    <w:rsid w:val="00354F7A"/>
    <w:rsid w:val="00355209"/>
    <w:rsid w:val="0035562A"/>
    <w:rsid w:val="00356088"/>
    <w:rsid w:val="0035624A"/>
    <w:rsid w:val="00357234"/>
    <w:rsid w:val="00360065"/>
    <w:rsid w:val="0036053C"/>
    <w:rsid w:val="003607C9"/>
    <w:rsid w:val="003611BA"/>
    <w:rsid w:val="0036252C"/>
    <w:rsid w:val="00362A77"/>
    <w:rsid w:val="00362D02"/>
    <w:rsid w:val="00363DAD"/>
    <w:rsid w:val="00363E8C"/>
    <w:rsid w:val="0036583D"/>
    <w:rsid w:val="00365BE2"/>
    <w:rsid w:val="00366063"/>
    <w:rsid w:val="00366AAE"/>
    <w:rsid w:val="003675EB"/>
    <w:rsid w:val="00371F7A"/>
    <w:rsid w:val="00373EDE"/>
    <w:rsid w:val="0037420A"/>
    <w:rsid w:val="00374325"/>
    <w:rsid w:val="00374AD8"/>
    <w:rsid w:val="0037593E"/>
    <w:rsid w:val="0037610B"/>
    <w:rsid w:val="00377D84"/>
    <w:rsid w:val="00381B4F"/>
    <w:rsid w:val="0038238A"/>
    <w:rsid w:val="00382FF1"/>
    <w:rsid w:val="00383072"/>
    <w:rsid w:val="00383374"/>
    <w:rsid w:val="003838C6"/>
    <w:rsid w:val="00384EB9"/>
    <w:rsid w:val="00386128"/>
    <w:rsid w:val="00386AFD"/>
    <w:rsid w:val="003902D3"/>
    <w:rsid w:val="00391A6A"/>
    <w:rsid w:val="00392544"/>
    <w:rsid w:val="003932F4"/>
    <w:rsid w:val="00394989"/>
    <w:rsid w:val="003A0424"/>
    <w:rsid w:val="003A1E26"/>
    <w:rsid w:val="003A28B2"/>
    <w:rsid w:val="003A2AC2"/>
    <w:rsid w:val="003A2EB8"/>
    <w:rsid w:val="003A2F29"/>
    <w:rsid w:val="003A3B5E"/>
    <w:rsid w:val="003A412E"/>
    <w:rsid w:val="003A4412"/>
    <w:rsid w:val="003A4CAC"/>
    <w:rsid w:val="003A5B4A"/>
    <w:rsid w:val="003A5C03"/>
    <w:rsid w:val="003A7474"/>
    <w:rsid w:val="003A75BF"/>
    <w:rsid w:val="003A790A"/>
    <w:rsid w:val="003B1910"/>
    <w:rsid w:val="003B23AC"/>
    <w:rsid w:val="003B2A0D"/>
    <w:rsid w:val="003B2D21"/>
    <w:rsid w:val="003B2E03"/>
    <w:rsid w:val="003B300F"/>
    <w:rsid w:val="003B327C"/>
    <w:rsid w:val="003B32EC"/>
    <w:rsid w:val="003B34CD"/>
    <w:rsid w:val="003B3A85"/>
    <w:rsid w:val="003B3AFD"/>
    <w:rsid w:val="003B3BE3"/>
    <w:rsid w:val="003B40C9"/>
    <w:rsid w:val="003B40D8"/>
    <w:rsid w:val="003B5277"/>
    <w:rsid w:val="003B67E3"/>
    <w:rsid w:val="003C0321"/>
    <w:rsid w:val="003C0A49"/>
    <w:rsid w:val="003C0B47"/>
    <w:rsid w:val="003C1B72"/>
    <w:rsid w:val="003C1C94"/>
    <w:rsid w:val="003C1F57"/>
    <w:rsid w:val="003C20AC"/>
    <w:rsid w:val="003C268C"/>
    <w:rsid w:val="003C2EDB"/>
    <w:rsid w:val="003C3FF0"/>
    <w:rsid w:val="003C42D3"/>
    <w:rsid w:val="003C4F0E"/>
    <w:rsid w:val="003C548C"/>
    <w:rsid w:val="003C54F3"/>
    <w:rsid w:val="003C5D85"/>
    <w:rsid w:val="003C6551"/>
    <w:rsid w:val="003C66BC"/>
    <w:rsid w:val="003C7047"/>
    <w:rsid w:val="003C7E60"/>
    <w:rsid w:val="003D0702"/>
    <w:rsid w:val="003D0AAE"/>
    <w:rsid w:val="003D1612"/>
    <w:rsid w:val="003D17AE"/>
    <w:rsid w:val="003D1CB7"/>
    <w:rsid w:val="003D1E48"/>
    <w:rsid w:val="003D2107"/>
    <w:rsid w:val="003D216A"/>
    <w:rsid w:val="003D2641"/>
    <w:rsid w:val="003D2942"/>
    <w:rsid w:val="003D2F23"/>
    <w:rsid w:val="003D3B32"/>
    <w:rsid w:val="003D3FEE"/>
    <w:rsid w:val="003D55A6"/>
    <w:rsid w:val="003D63A6"/>
    <w:rsid w:val="003D6D8A"/>
    <w:rsid w:val="003D74B9"/>
    <w:rsid w:val="003D7609"/>
    <w:rsid w:val="003E151C"/>
    <w:rsid w:val="003E1B2D"/>
    <w:rsid w:val="003E2B57"/>
    <w:rsid w:val="003E2C1F"/>
    <w:rsid w:val="003E346D"/>
    <w:rsid w:val="003E3B64"/>
    <w:rsid w:val="003E4C67"/>
    <w:rsid w:val="003E5128"/>
    <w:rsid w:val="003E56AE"/>
    <w:rsid w:val="003E71A0"/>
    <w:rsid w:val="003E794C"/>
    <w:rsid w:val="003E7B4D"/>
    <w:rsid w:val="003E7FFB"/>
    <w:rsid w:val="003F007E"/>
    <w:rsid w:val="003F06CE"/>
    <w:rsid w:val="003F157C"/>
    <w:rsid w:val="003F1976"/>
    <w:rsid w:val="003F1CF6"/>
    <w:rsid w:val="003F207B"/>
    <w:rsid w:val="003F2D2C"/>
    <w:rsid w:val="003F2D39"/>
    <w:rsid w:val="003F2DB9"/>
    <w:rsid w:val="003F32D5"/>
    <w:rsid w:val="003F4039"/>
    <w:rsid w:val="003F51B3"/>
    <w:rsid w:val="003F54C4"/>
    <w:rsid w:val="003F5A3D"/>
    <w:rsid w:val="003F68D6"/>
    <w:rsid w:val="003F698B"/>
    <w:rsid w:val="003F6A26"/>
    <w:rsid w:val="003F6F6D"/>
    <w:rsid w:val="003F70AC"/>
    <w:rsid w:val="003F750B"/>
    <w:rsid w:val="004005E6"/>
    <w:rsid w:val="00400F3E"/>
    <w:rsid w:val="00402564"/>
    <w:rsid w:val="00403119"/>
    <w:rsid w:val="0040403D"/>
    <w:rsid w:val="0040485C"/>
    <w:rsid w:val="00404AFF"/>
    <w:rsid w:val="00404D2D"/>
    <w:rsid w:val="0040527A"/>
    <w:rsid w:val="004052E5"/>
    <w:rsid w:val="00406131"/>
    <w:rsid w:val="00407893"/>
    <w:rsid w:val="00410882"/>
    <w:rsid w:val="004110FF"/>
    <w:rsid w:val="00411627"/>
    <w:rsid w:val="00411D6A"/>
    <w:rsid w:val="004131CB"/>
    <w:rsid w:val="004138C0"/>
    <w:rsid w:val="004148E6"/>
    <w:rsid w:val="00414938"/>
    <w:rsid w:val="00414977"/>
    <w:rsid w:val="0041501A"/>
    <w:rsid w:val="004152B7"/>
    <w:rsid w:val="00415B9B"/>
    <w:rsid w:val="0042143A"/>
    <w:rsid w:val="00421AD2"/>
    <w:rsid w:val="00423704"/>
    <w:rsid w:val="00424279"/>
    <w:rsid w:val="0042484E"/>
    <w:rsid w:val="00425533"/>
    <w:rsid w:val="00426536"/>
    <w:rsid w:val="004269E5"/>
    <w:rsid w:val="00426A4F"/>
    <w:rsid w:val="004272E8"/>
    <w:rsid w:val="00427BF9"/>
    <w:rsid w:val="004302B9"/>
    <w:rsid w:val="00430392"/>
    <w:rsid w:val="0043085F"/>
    <w:rsid w:val="00431127"/>
    <w:rsid w:val="004318E7"/>
    <w:rsid w:val="00431E79"/>
    <w:rsid w:val="0043225B"/>
    <w:rsid w:val="00432C9A"/>
    <w:rsid w:val="00432EE2"/>
    <w:rsid w:val="00433677"/>
    <w:rsid w:val="004373BC"/>
    <w:rsid w:val="0043777E"/>
    <w:rsid w:val="00437B74"/>
    <w:rsid w:val="00437E17"/>
    <w:rsid w:val="004400E4"/>
    <w:rsid w:val="0044011F"/>
    <w:rsid w:val="004406F5"/>
    <w:rsid w:val="00441F92"/>
    <w:rsid w:val="00443602"/>
    <w:rsid w:val="00444332"/>
    <w:rsid w:val="00444EE1"/>
    <w:rsid w:val="004451D8"/>
    <w:rsid w:val="00445236"/>
    <w:rsid w:val="00446362"/>
    <w:rsid w:val="004471EB"/>
    <w:rsid w:val="00447362"/>
    <w:rsid w:val="00447778"/>
    <w:rsid w:val="0045061C"/>
    <w:rsid w:val="0045094A"/>
    <w:rsid w:val="00450F94"/>
    <w:rsid w:val="0045178F"/>
    <w:rsid w:val="00452202"/>
    <w:rsid w:val="00452777"/>
    <w:rsid w:val="00452BD0"/>
    <w:rsid w:val="004535F2"/>
    <w:rsid w:val="004536EC"/>
    <w:rsid w:val="004538DB"/>
    <w:rsid w:val="004538EC"/>
    <w:rsid w:val="00454065"/>
    <w:rsid w:val="00455DC2"/>
    <w:rsid w:val="00455F66"/>
    <w:rsid w:val="00456548"/>
    <w:rsid w:val="00460095"/>
    <w:rsid w:val="004601FB"/>
    <w:rsid w:val="00460C21"/>
    <w:rsid w:val="00460D17"/>
    <w:rsid w:val="00461488"/>
    <w:rsid w:val="00461D49"/>
    <w:rsid w:val="00462667"/>
    <w:rsid w:val="004629F0"/>
    <w:rsid w:val="00462B77"/>
    <w:rsid w:val="00463AA7"/>
    <w:rsid w:val="00463BBB"/>
    <w:rsid w:val="00466A68"/>
    <w:rsid w:val="00471F7B"/>
    <w:rsid w:val="004724E1"/>
    <w:rsid w:val="004727DB"/>
    <w:rsid w:val="00472A5C"/>
    <w:rsid w:val="00472D2A"/>
    <w:rsid w:val="0047481A"/>
    <w:rsid w:val="00474A6F"/>
    <w:rsid w:val="004758E4"/>
    <w:rsid w:val="00475FE5"/>
    <w:rsid w:val="00476642"/>
    <w:rsid w:val="00477F85"/>
    <w:rsid w:val="00480342"/>
    <w:rsid w:val="0048040F"/>
    <w:rsid w:val="0048122B"/>
    <w:rsid w:val="00482AC0"/>
    <w:rsid w:val="00482C29"/>
    <w:rsid w:val="00482C80"/>
    <w:rsid w:val="00482F32"/>
    <w:rsid w:val="00484504"/>
    <w:rsid w:val="00484727"/>
    <w:rsid w:val="00484E41"/>
    <w:rsid w:val="0048530A"/>
    <w:rsid w:val="00486790"/>
    <w:rsid w:val="004872C4"/>
    <w:rsid w:val="00487C6F"/>
    <w:rsid w:val="00490EA8"/>
    <w:rsid w:val="004912B9"/>
    <w:rsid w:val="00493356"/>
    <w:rsid w:val="0049472C"/>
    <w:rsid w:val="00494755"/>
    <w:rsid w:val="00495151"/>
    <w:rsid w:val="00495A0F"/>
    <w:rsid w:val="00495D4E"/>
    <w:rsid w:val="00496A83"/>
    <w:rsid w:val="004972A3"/>
    <w:rsid w:val="0049772D"/>
    <w:rsid w:val="004A0752"/>
    <w:rsid w:val="004A110E"/>
    <w:rsid w:val="004A2C5D"/>
    <w:rsid w:val="004A2F0F"/>
    <w:rsid w:val="004A4033"/>
    <w:rsid w:val="004A519C"/>
    <w:rsid w:val="004A5C32"/>
    <w:rsid w:val="004A5CA3"/>
    <w:rsid w:val="004A6450"/>
    <w:rsid w:val="004A6D78"/>
    <w:rsid w:val="004A6DAB"/>
    <w:rsid w:val="004A7105"/>
    <w:rsid w:val="004B20EE"/>
    <w:rsid w:val="004B258B"/>
    <w:rsid w:val="004B2DD0"/>
    <w:rsid w:val="004B30D4"/>
    <w:rsid w:val="004B3293"/>
    <w:rsid w:val="004B3403"/>
    <w:rsid w:val="004B3C9A"/>
    <w:rsid w:val="004B3D45"/>
    <w:rsid w:val="004B3DAF"/>
    <w:rsid w:val="004B450E"/>
    <w:rsid w:val="004B476C"/>
    <w:rsid w:val="004B4D30"/>
    <w:rsid w:val="004B5455"/>
    <w:rsid w:val="004B653C"/>
    <w:rsid w:val="004B687F"/>
    <w:rsid w:val="004B72B1"/>
    <w:rsid w:val="004B77D2"/>
    <w:rsid w:val="004C004F"/>
    <w:rsid w:val="004C08AA"/>
    <w:rsid w:val="004C110F"/>
    <w:rsid w:val="004C2328"/>
    <w:rsid w:val="004C3014"/>
    <w:rsid w:val="004C378A"/>
    <w:rsid w:val="004C3AC6"/>
    <w:rsid w:val="004C3DCC"/>
    <w:rsid w:val="004C428A"/>
    <w:rsid w:val="004C4739"/>
    <w:rsid w:val="004C4F33"/>
    <w:rsid w:val="004C5A2E"/>
    <w:rsid w:val="004C65A4"/>
    <w:rsid w:val="004C687C"/>
    <w:rsid w:val="004C6DCA"/>
    <w:rsid w:val="004C7669"/>
    <w:rsid w:val="004C7AAC"/>
    <w:rsid w:val="004C7AE7"/>
    <w:rsid w:val="004D05D5"/>
    <w:rsid w:val="004D07C4"/>
    <w:rsid w:val="004D10AD"/>
    <w:rsid w:val="004D1D01"/>
    <w:rsid w:val="004D2539"/>
    <w:rsid w:val="004D393E"/>
    <w:rsid w:val="004D3944"/>
    <w:rsid w:val="004D4402"/>
    <w:rsid w:val="004D5182"/>
    <w:rsid w:val="004D533A"/>
    <w:rsid w:val="004D6639"/>
    <w:rsid w:val="004D7142"/>
    <w:rsid w:val="004D774A"/>
    <w:rsid w:val="004E0294"/>
    <w:rsid w:val="004E1B38"/>
    <w:rsid w:val="004E2B03"/>
    <w:rsid w:val="004E3926"/>
    <w:rsid w:val="004E41A6"/>
    <w:rsid w:val="004E4385"/>
    <w:rsid w:val="004E4B89"/>
    <w:rsid w:val="004E520E"/>
    <w:rsid w:val="004E665D"/>
    <w:rsid w:val="004E71BF"/>
    <w:rsid w:val="004E756B"/>
    <w:rsid w:val="004E7A26"/>
    <w:rsid w:val="004E7B47"/>
    <w:rsid w:val="004F03D0"/>
    <w:rsid w:val="004F0B00"/>
    <w:rsid w:val="004F0E0C"/>
    <w:rsid w:val="004F1BDD"/>
    <w:rsid w:val="004F2776"/>
    <w:rsid w:val="004F2EE1"/>
    <w:rsid w:val="004F2F38"/>
    <w:rsid w:val="004F3BDD"/>
    <w:rsid w:val="004F3E5E"/>
    <w:rsid w:val="004F40B1"/>
    <w:rsid w:val="004F4969"/>
    <w:rsid w:val="004F5306"/>
    <w:rsid w:val="004F60EB"/>
    <w:rsid w:val="005004AD"/>
    <w:rsid w:val="00500EF4"/>
    <w:rsid w:val="005014E3"/>
    <w:rsid w:val="00501DA1"/>
    <w:rsid w:val="00502219"/>
    <w:rsid w:val="00502D96"/>
    <w:rsid w:val="005049D0"/>
    <w:rsid w:val="0050523E"/>
    <w:rsid w:val="00505891"/>
    <w:rsid w:val="005059D7"/>
    <w:rsid w:val="00505EEE"/>
    <w:rsid w:val="00511410"/>
    <w:rsid w:val="0051255A"/>
    <w:rsid w:val="0051258D"/>
    <w:rsid w:val="005125AF"/>
    <w:rsid w:val="00512ED9"/>
    <w:rsid w:val="005133E9"/>
    <w:rsid w:val="00513F5F"/>
    <w:rsid w:val="005142E2"/>
    <w:rsid w:val="005152F2"/>
    <w:rsid w:val="00515803"/>
    <w:rsid w:val="00515A4E"/>
    <w:rsid w:val="00516588"/>
    <w:rsid w:val="005172F9"/>
    <w:rsid w:val="0051751E"/>
    <w:rsid w:val="005202CD"/>
    <w:rsid w:val="00520C12"/>
    <w:rsid w:val="00522CFD"/>
    <w:rsid w:val="0052645A"/>
    <w:rsid w:val="005271D2"/>
    <w:rsid w:val="00527370"/>
    <w:rsid w:val="0052765F"/>
    <w:rsid w:val="00527B35"/>
    <w:rsid w:val="0053040D"/>
    <w:rsid w:val="005316C6"/>
    <w:rsid w:val="0053221F"/>
    <w:rsid w:val="005322AB"/>
    <w:rsid w:val="00532959"/>
    <w:rsid w:val="00532EF8"/>
    <w:rsid w:val="005331F5"/>
    <w:rsid w:val="0053364E"/>
    <w:rsid w:val="00533911"/>
    <w:rsid w:val="00534323"/>
    <w:rsid w:val="005353BC"/>
    <w:rsid w:val="00535797"/>
    <w:rsid w:val="00535A4E"/>
    <w:rsid w:val="005377D7"/>
    <w:rsid w:val="0054085E"/>
    <w:rsid w:val="0054142F"/>
    <w:rsid w:val="0054246E"/>
    <w:rsid w:val="00542ECC"/>
    <w:rsid w:val="00543E8B"/>
    <w:rsid w:val="005441C4"/>
    <w:rsid w:val="00544F4C"/>
    <w:rsid w:val="005450F8"/>
    <w:rsid w:val="0054538B"/>
    <w:rsid w:val="00546AA0"/>
    <w:rsid w:val="00551E3C"/>
    <w:rsid w:val="005520F0"/>
    <w:rsid w:val="0055249D"/>
    <w:rsid w:val="00552E45"/>
    <w:rsid w:val="005545D2"/>
    <w:rsid w:val="00554BE5"/>
    <w:rsid w:val="0055657D"/>
    <w:rsid w:val="00556AAC"/>
    <w:rsid w:val="00556B1A"/>
    <w:rsid w:val="00557E47"/>
    <w:rsid w:val="005617E9"/>
    <w:rsid w:val="00561A56"/>
    <w:rsid w:val="00563A15"/>
    <w:rsid w:val="00563FDA"/>
    <w:rsid w:val="00564252"/>
    <w:rsid w:val="00564A2D"/>
    <w:rsid w:val="005661A4"/>
    <w:rsid w:val="0056688A"/>
    <w:rsid w:val="00566C4C"/>
    <w:rsid w:val="00566D37"/>
    <w:rsid w:val="00566E19"/>
    <w:rsid w:val="00566F80"/>
    <w:rsid w:val="005708CA"/>
    <w:rsid w:val="00570A6B"/>
    <w:rsid w:val="00570C32"/>
    <w:rsid w:val="0057390C"/>
    <w:rsid w:val="00574290"/>
    <w:rsid w:val="00574722"/>
    <w:rsid w:val="00574B65"/>
    <w:rsid w:val="00574FB2"/>
    <w:rsid w:val="0057597C"/>
    <w:rsid w:val="00575B47"/>
    <w:rsid w:val="00575D2C"/>
    <w:rsid w:val="0057673F"/>
    <w:rsid w:val="00576CE4"/>
    <w:rsid w:val="00576E02"/>
    <w:rsid w:val="005770CE"/>
    <w:rsid w:val="00577417"/>
    <w:rsid w:val="0058152F"/>
    <w:rsid w:val="00583660"/>
    <w:rsid w:val="00584773"/>
    <w:rsid w:val="00584843"/>
    <w:rsid w:val="00584C9A"/>
    <w:rsid w:val="00584D01"/>
    <w:rsid w:val="00585272"/>
    <w:rsid w:val="0058606A"/>
    <w:rsid w:val="0058639F"/>
    <w:rsid w:val="005863F7"/>
    <w:rsid w:val="00587400"/>
    <w:rsid w:val="005877DC"/>
    <w:rsid w:val="00590794"/>
    <w:rsid w:val="00590990"/>
    <w:rsid w:val="00591272"/>
    <w:rsid w:val="00591516"/>
    <w:rsid w:val="00591C4C"/>
    <w:rsid w:val="00592871"/>
    <w:rsid w:val="00592F5F"/>
    <w:rsid w:val="00594838"/>
    <w:rsid w:val="005948A6"/>
    <w:rsid w:val="005949B6"/>
    <w:rsid w:val="00594F00"/>
    <w:rsid w:val="0059747D"/>
    <w:rsid w:val="005974C8"/>
    <w:rsid w:val="00597830"/>
    <w:rsid w:val="00597F34"/>
    <w:rsid w:val="005A060A"/>
    <w:rsid w:val="005A0A01"/>
    <w:rsid w:val="005A1563"/>
    <w:rsid w:val="005A1DEF"/>
    <w:rsid w:val="005A2307"/>
    <w:rsid w:val="005A27B9"/>
    <w:rsid w:val="005A30F2"/>
    <w:rsid w:val="005A4A71"/>
    <w:rsid w:val="005A5518"/>
    <w:rsid w:val="005A5CDE"/>
    <w:rsid w:val="005A61D3"/>
    <w:rsid w:val="005A6809"/>
    <w:rsid w:val="005A68C9"/>
    <w:rsid w:val="005A6C91"/>
    <w:rsid w:val="005A705A"/>
    <w:rsid w:val="005A7631"/>
    <w:rsid w:val="005A7BDF"/>
    <w:rsid w:val="005A7FF7"/>
    <w:rsid w:val="005B03ED"/>
    <w:rsid w:val="005B0F27"/>
    <w:rsid w:val="005B1906"/>
    <w:rsid w:val="005B2C40"/>
    <w:rsid w:val="005B2D6C"/>
    <w:rsid w:val="005B307E"/>
    <w:rsid w:val="005B3307"/>
    <w:rsid w:val="005B3EFA"/>
    <w:rsid w:val="005B4914"/>
    <w:rsid w:val="005B492A"/>
    <w:rsid w:val="005B69B2"/>
    <w:rsid w:val="005B6A7F"/>
    <w:rsid w:val="005B7CD2"/>
    <w:rsid w:val="005C30CE"/>
    <w:rsid w:val="005C33AC"/>
    <w:rsid w:val="005C36D4"/>
    <w:rsid w:val="005C3CF6"/>
    <w:rsid w:val="005C51EF"/>
    <w:rsid w:val="005C5A55"/>
    <w:rsid w:val="005C5A64"/>
    <w:rsid w:val="005C726F"/>
    <w:rsid w:val="005D4338"/>
    <w:rsid w:val="005D4976"/>
    <w:rsid w:val="005D4AB4"/>
    <w:rsid w:val="005D4D31"/>
    <w:rsid w:val="005D4EE8"/>
    <w:rsid w:val="005D5869"/>
    <w:rsid w:val="005D596C"/>
    <w:rsid w:val="005E03A8"/>
    <w:rsid w:val="005E0E9A"/>
    <w:rsid w:val="005E0F52"/>
    <w:rsid w:val="005E0FE1"/>
    <w:rsid w:val="005E1FCA"/>
    <w:rsid w:val="005E200C"/>
    <w:rsid w:val="005E230A"/>
    <w:rsid w:val="005E2D23"/>
    <w:rsid w:val="005E31DD"/>
    <w:rsid w:val="005E32DE"/>
    <w:rsid w:val="005E39B5"/>
    <w:rsid w:val="005E3E42"/>
    <w:rsid w:val="005E3FFD"/>
    <w:rsid w:val="005E7B72"/>
    <w:rsid w:val="005F06E9"/>
    <w:rsid w:val="005F102C"/>
    <w:rsid w:val="005F10F4"/>
    <w:rsid w:val="005F32BF"/>
    <w:rsid w:val="005F5C1E"/>
    <w:rsid w:val="005F7079"/>
    <w:rsid w:val="005F72D3"/>
    <w:rsid w:val="005F7A5B"/>
    <w:rsid w:val="0060014C"/>
    <w:rsid w:val="00600F52"/>
    <w:rsid w:val="006014C7"/>
    <w:rsid w:val="00601A80"/>
    <w:rsid w:val="00601CBC"/>
    <w:rsid w:val="00602446"/>
    <w:rsid w:val="00602DF6"/>
    <w:rsid w:val="00602E11"/>
    <w:rsid w:val="006041F0"/>
    <w:rsid w:val="00604FFE"/>
    <w:rsid w:val="00605209"/>
    <w:rsid w:val="0060549D"/>
    <w:rsid w:val="00605778"/>
    <w:rsid w:val="00605B58"/>
    <w:rsid w:val="00606C71"/>
    <w:rsid w:val="00607013"/>
    <w:rsid w:val="00607057"/>
    <w:rsid w:val="0060712B"/>
    <w:rsid w:val="006108AF"/>
    <w:rsid w:val="00610A3F"/>
    <w:rsid w:val="00610E71"/>
    <w:rsid w:val="0061130B"/>
    <w:rsid w:val="006115E6"/>
    <w:rsid w:val="00612178"/>
    <w:rsid w:val="006125C3"/>
    <w:rsid w:val="00614470"/>
    <w:rsid w:val="0061453D"/>
    <w:rsid w:val="00614883"/>
    <w:rsid w:val="00614945"/>
    <w:rsid w:val="006156B2"/>
    <w:rsid w:val="0061596C"/>
    <w:rsid w:val="006159BE"/>
    <w:rsid w:val="006161C2"/>
    <w:rsid w:val="006168DB"/>
    <w:rsid w:val="006225BC"/>
    <w:rsid w:val="00623D88"/>
    <w:rsid w:val="0062433D"/>
    <w:rsid w:val="006250DF"/>
    <w:rsid w:val="00625843"/>
    <w:rsid w:val="006300DB"/>
    <w:rsid w:val="006302D2"/>
    <w:rsid w:val="006306AF"/>
    <w:rsid w:val="00630F20"/>
    <w:rsid w:val="006310D8"/>
    <w:rsid w:val="00631CAC"/>
    <w:rsid w:val="00631EEC"/>
    <w:rsid w:val="006324DB"/>
    <w:rsid w:val="006324E2"/>
    <w:rsid w:val="00632A39"/>
    <w:rsid w:val="00632BBA"/>
    <w:rsid w:val="00632F83"/>
    <w:rsid w:val="00634777"/>
    <w:rsid w:val="0063539E"/>
    <w:rsid w:val="006366D8"/>
    <w:rsid w:val="00640D4D"/>
    <w:rsid w:val="0064162E"/>
    <w:rsid w:val="006419E2"/>
    <w:rsid w:val="00643471"/>
    <w:rsid w:val="00644700"/>
    <w:rsid w:val="00647EA0"/>
    <w:rsid w:val="00651AA8"/>
    <w:rsid w:val="0065200E"/>
    <w:rsid w:val="00652562"/>
    <w:rsid w:val="0065396B"/>
    <w:rsid w:val="00653F08"/>
    <w:rsid w:val="00654AD6"/>
    <w:rsid w:val="00660C40"/>
    <w:rsid w:val="00660C93"/>
    <w:rsid w:val="00660F3B"/>
    <w:rsid w:val="00661C3B"/>
    <w:rsid w:val="00662879"/>
    <w:rsid w:val="00662C4F"/>
    <w:rsid w:val="00663F32"/>
    <w:rsid w:val="006643AD"/>
    <w:rsid w:val="00665BF3"/>
    <w:rsid w:val="00665E14"/>
    <w:rsid w:val="006667D0"/>
    <w:rsid w:val="00666E43"/>
    <w:rsid w:val="0066732D"/>
    <w:rsid w:val="006674A0"/>
    <w:rsid w:val="006700C2"/>
    <w:rsid w:val="006715B6"/>
    <w:rsid w:val="00671D6F"/>
    <w:rsid w:val="00671DA8"/>
    <w:rsid w:val="0067329B"/>
    <w:rsid w:val="00674752"/>
    <w:rsid w:val="006751C3"/>
    <w:rsid w:val="006752C8"/>
    <w:rsid w:val="0067594B"/>
    <w:rsid w:val="00682284"/>
    <w:rsid w:val="00682B32"/>
    <w:rsid w:val="006844A3"/>
    <w:rsid w:val="0068453B"/>
    <w:rsid w:val="00684D24"/>
    <w:rsid w:val="00685B2E"/>
    <w:rsid w:val="006861FD"/>
    <w:rsid w:val="00686C1F"/>
    <w:rsid w:val="00686DEF"/>
    <w:rsid w:val="0068739E"/>
    <w:rsid w:val="006875BC"/>
    <w:rsid w:val="00687DA9"/>
    <w:rsid w:val="00687DD5"/>
    <w:rsid w:val="00690271"/>
    <w:rsid w:val="006903C3"/>
    <w:rsid w:val="0069216C"/>
    <w:rsid w:val="006923FD"/>
    <w:rsid w:val="00692946"/>
    <w:rsid w:val="00693A7B"/>
    <w:rsid w:val="00693AAB"/>
    <w:rsid w:val="00694B45"/>
    <w:rsid w:val="0069568D"/>
    <w:rsid w:val="00695C15"/>
    <w:rsid w:val="006A0F38"/>
    <w:rsid w:val="006A1CD3"/>
    <w:rsid w:val="006A21AA"/>
    <w:rsid w:val="006A2EF0"/>
    <w:rsid w:val="006A34CF"/>
    <w:rsid w:val="006A3564"/>
    <w:rsid w:val="006A3E67"/>
    <w:rsid w:val="006A428A"/>
    <w:rsid w:val="006B0C81"/>
    <w:rsid w:val="006B10C0"/>
    <w:rsid w:val="006B21AF"/>
    <w:rsid w:val="006B225F"/>
    <w:rsid w:val="006B2D69"/>
    <w:rsid w:val="006B3230"/>
    <w:rsid w:val="006B3295"/>
    <w:rsid w:val="006B4DAC"/>
    <w:rsid w:val="006B5117"/>
    <w:rsid w:val="006B599A"/>
    <w:rsid w:val="006B5D1A"/>
    <w:rsid w:val="006B7E22"/>
    <w:rsid w:val="006C0085"/>
    <w:rsid w:val="006C0227"/>
    <w:rsid w:val="006C142E"/>
    <w:rsid w:val="006C195E"/>
    <w:rsid w:val="006C2AF9"/>
    <w:rsid w:val="006C2BF7"/>
    <w:rsid w:val="006C3611"/>
    <w:rsid w:val="006C3924"/>
    <w:rsid w:val="006C419B"/>
    <w:rsid w:val="006C57D4"/>
    <w:rsid w:val="006C58E3"/>
    <w:rsid w:val="006C5F57"/>
    <w:rsid w:val="006C6A5C"/>
    <w:rsid w:val="006C72AC"/>
    <w:rsid w:val="006C74CE"/>
    <w:rsid w:val="006C75D4"/>
    <w:rsid w:val="006C79BD"/>
    <w:rsid w:val="006D0E35"/>
    <w:rsid w:val="006D3140"/>
    <w:rsid w:val="006D37D0"/>
    <w:rsid w:val="006D3AC6"/>
    <w:rsid w:val="006D4DB0"/>
    <w:rsid w:val="006D525E"/>
    <w:rsid w:val="006D544B"/>
    <w:rsid w:val="006D5A2A"/>
    <w:rsid w:val="006D5EA0"/>
    <w:rsid w:val="006D69FF"/>
    <w:rsid w:val="006D6DE4"/>
    <w:rsid w:val="006D6F70"/>
    <w:rsid w:val="006D702F"/>
    <w:rsid w:val="006D7422"/>
    <w:rsid w:val="006D77F3"/>
    <w:rsid w:val="006E0E01"/>
    <w:rsid w:val="006E2FBE"/>
    <w:rsid w:val="006E306A"/>
    <w:rsid w:val="006E3817"/>
    <w:rsid w:val="006E38CF"/>
    <w:rsid w:val="006E3BDF"/>
    <w:rsid w:val="006E4081"/>
    <w:rsid w:val="006E46BC"/>
    <w:rsid w:val="006E5CCB"/>
    <w:rsid w:val="006E5EF5"/>
    <w:rsid w:val="006E5FAC"/>
    <w:rsid w:val="006E6224"/>
    <w:rsid w:val="006E71CB"/>
    <w:rsid w:val="006E7D28"/>
    <w:rsid w:val="006F0427"/>
    <w:rsid w:val="006F0847"/>
    <w:rsid w:val="006F0D18"/>
    <w:rsid w:val="006F158C"/>
    <w:rsid w:val="006F2C70"/>
    <w:rsid w:val="006F2F30"/>
    <w:rsid w:val="006F3857"/>
    <w:rsid w:val="006F3A80"/>
    <w:rsid w:val="006F43C5"/>
    <w:rsid w:val="006F4627"/>
    <w:rsid w:val="006F4E9A"/>
    <w:rsid w:val="006F6053"/>
    <w:rsid w:val="006F62B2"/>
    <w:rsid w:val="006F69C5"/>
    <w:rsid w:val="00700698"/>
    <w:rsid w:val="007017B0"/>
    <w:rsid w:val="007019DF"/>
    <w:rsid w:val="00702184"/>
    <w:rsid w:val="00702F0A"/>
    <w:rsid w:val="0070310D"/>
    <w:rsid w:val="007035F6"/>
    <w:rsid w:val="00703BB1"/>
    <w:rsid w:val="00707056"/>
    <w:rsid w:val="00710669"/>
    <w:rsid w:val="00710A6D"/>
    <w:rsid w:val="007112EA"/>
    <w:rsid w:val="007121D8"/>
    <w:rsid w:val="00712B78"/>
    <w:rsid w:val="00712D65"/>
    <w:rsid w:val="007138D0"/>
    <w:rsid w:val="00713B64"/>
    <w:rsid w:val="00714157"/>
    <w:rsid w:val="00715087"/>
    <w:rsid w:val="00715649"/>
    <w:rsid w:val="00715E95"/>
    <w:rsid w:val="007166AA"/>
    <w:rsid w:val="0071682B"/>
    <w:rsid w:val="00716D0E"/>
    <w:rsid w:val="0071777D"/>
    <w:rsid w:val="0072145A"/>
    <w:rsid w:val="00722D70"/>
    <w:rsid w:val="00723805"/>
    <w:rsid w:val="00723CE5"/>
    <w:rsid w:val="00724182"/>
    <w:rsid w:val="0072420C"/>
    <w:rsid w:val="00724A70"/>
    <w:rsid w:val="007252D8"/>
    <w:rsid w:val="00725665"/>
    <w:rsid w:val="00725AFE"/>
    <w:rsid w:val="00725CC2"/>
    <w:rsid w:val="00726475"/>
    <w:rsid w:val="0072792E"/>
    <w:rsid w:val="00727B26"/>
    <w:rsid w:val="00730702"/>
    <w:rsid w:val="007308A7"/>
    <w:rsid w:val="00730CCC"/>
    <w:rsid w:val="00730DC0"/>
    <w:rsid w:val="007310C1"/>
    <w:rsid w:val="00732475"/>
    <w:rsid w:val="00732FCF"/>
    <w:rsid w:val="0073464A"/>
    <w:rsid w:val="00734752"/>
    <w:rsid w:val="00734BE5"/>
    <w:rsid w:val="00735B72"/>
    <w:rsid w:val="00735CFC"/>
    <w:rsid w:val="00736774"/>
    <w:rsid w:val="007367F4"/>
    <w:rsid w:val="00736A26"/>
    <w:rsid w:val="007370DF"/>
    <w:rsid w:val="007378E9"/>
    <w:rsid w:val="00737A8C"/>
    <w:rsid w:val="00737EA5"/>
    <w:rsid w:val="00740064"/>
    <w:rsid w:val="007406F6"/>
    <w:rsid w:val="0074099C"/>
    <w:rsid w:val="00741B21"/>
    <w:rsid w:val="007437C1"/>
    <w:rsid w:val="00743AD5"/>
    <w:rsid w:val="0074477A"/>
    <w:rsid w:val="007449DE"/>
    <w:rsid w:val="00744C39"/>
    <w:rsid w:val="007456DF"/>
    <w:rsid w:val="00745B70"/>
    <w:rsid w:val="00745D65"/>
    <w:rsid w:val="007472CB"/>
    <w:rsid w:val="00750161"/>
    <w:rsid w:val="00750722"/>
    <w:rsid w:val="007512D8"/>
    <w:rsid w:val="0075231D"/>
    <w:rsid w:val="00752FBD"/>
    <w:rsid w:val="00753206"/>
    <w:rsid w:val="00754402"/>
    <w:rsid w:val="007545F6"/>
    <w:rsid w:val="007546D5"/>
    <w:rsid w:val="0075486B"/>
    <w:rsid w:val="007557B6"/>
    <w:rsid w:val="007561CD"/>
    <w:rsid w:val="007568A9"/>
    <w:rsid w:val="00756A76"/>
    <w:rsid w:val="00756BEA"/>
    <w:rsid w:val="00757026"/>
    <w:rsid w:val="00757596"/>
    <w:rsid w:val="0076054E"/>
    <w:rsid w:val="0076111A"/>
    <w:rsid w:val="00761B5B"/>
    <w:rsid w:val="00762E54"/>
    <w:rsid w:val="007632CE"/>
    <w:rsid w:val="00763905"/>
    <w:rsid w:val="00764EB0"/>
    <w:rsid w:val="00765F11"/>
    <w:rsid w:val="007673D8"/>
    <w:rsid w:val="00770224"/>
    <w:rsid w:val="0077122B"/>
    <w:rsid w:val="0077195C"/>
    <w:rsid w:val="00772F43"/>
    <w:rsid w:val="00773E81"/>
    <w:rsid w:val="00773FC0"/>
    <w:rsid w:val="00774060"/>
    <w:rsid w:val="00775F47"/>
    <w:rsid w:val="00776E8C"/>
    <w:rsid w:val="00777857"/>
    <w:rsid w:val="00780148"/>
    <w:rsid w:val="00781127"/>
    <w:rsid w:val="007822A2"/>
    <w:rsid w:val="00783B73"/>
    <w:rsid w:val="00783EFF"/>
    <w:rsid w:val="007840EF"/>
    <w:rsid w:val="0078545D"/>
    <w:rsid w:val="00785825"/>
    <w:rsid w:val="00785EFB"/>
    <w:rsid w:val="00786238"/>
    <w:rsid w:val="00790A05"/>
    <w:rsid w:val="00790CC0"/>
    <w:rsid w:val="007913B3"/>
    <w:rsid w:val="007916E4"/>
    <w:rsid w:val="00791A1D"/>
    <w:rsid w:val="0079203E"/>
    <w:rsid w:val="00792E6D"/>
    <w:rsid w:val="007930CE"/>
    <w:rsid w:val="00793791"/>
    <w:rsid w:val="00793A4F"/>
    <w:rsid w:val="0079438F"/>
    <w:rsid w:val="0079490B"/>
    <w:rsid w:val="0079534A"/>
    <w:rsid w:val="00795639"/>
    <w:rsid w:val="00795732"/>
    <w:rsid w:val="007958F1"/>
    <w:rsid w:val="00795C1E"/>
    <w:rsid w:val="00796D1C"/>
    <w:rsid w:val="007974B9"/>
    <w:rsid w:val="00797536"/>
    <w:rsid w:val="00797D5C"/>
    <w:rsid w:val="00797F4A"/>
    <w:rsid w:val="007A0D62"/>
    <w:rsid w:val="007A5126"/>
    <w:rsid w:val="007A550F"/>
    <w:rsid w:val="007A5616"/>
    <w:rsid w:val="007A59AA"/>
    <w:rsid w:val="007A60E6"/>
    <w:rsid w:val="007A6192"/>
    <w:rsid w:val="007A774C"/>
    <w:rsid w:val="007A7B0D"/>
    <w:rsid w:val="007A7F54"/>
    <w:rsid w:val="007B0A29"/>
    <w:rsid w:val="007B17A0"/>
    <w:rsid w:val="007B21E0"/>
    <w:rsid w:val="007B25A2"/>
    <w:rsid w:val="007B2C61"/>
    <w:rsid w:val="007B3420"/>
    <w:rsid w:val="007B35D7"/>
    <w:rsid w:val="007B3683"/>
    <w:rsid w:val="007B370D"/>
    <w:rsid w:val="007B37C7"/>
    <w:rsid w:val="007B3888"/>
    <w:rsid w:val="007B3E04"/>
    <w:rsid w:val="007B40D7"/>
    <w:rsid w:val="007B4536"/>
    <w:rsid w:val="007B48A8"/>
    <w:rsid w:val="007B4C75"/>
    <w:rsid w:val="007B53AF"/>
    <w:rsid w:val="007B5F72"/>
    <w:rsid w:val="007B6051"/>
    <w:rsid w:val="007B7376"/>
    <w:rsid w:val="007C28E0"/>
    <w:rsid w:val="007C2A76"/>
    <w:rsid w:val="007C2DFF"/>
    <w:rsid w:val="007C2E66"/>
    <w:rsid w:val="007C35BE"/>
    <w:rsid w:val="007C3F84"/>
    <w:rsid w:val="007C4370"/>
    <w:rsid w:val="007C4630"/>
    <w:rsid w:val="007C46F8"/>
    <w:rsid w:val="007C48D4"/>
    <w:rsid w:val="007C5141"/>
    <w:rsid w:val="007C532B"/>
    <w:rsid w:val="007C5555"/>
    <w:rsid w:val="007C58C7"/>
    <w:rsid w:val="007C74ED"/>
    <w:rsid w:val="007D0B51"/>
    <w:rsid w:val="007D0D76"/>
    <w:rsid w:val="007D0E47"/>
    <w:rsid w:val="007D192F"/>
    <w:rsid w:val="007D2079"/>
    <w:rsid w:val="007D23B0"/>
    <w:rsid w:val="007D2A3D"/>
    <w:rsid w:val="007D2A4A"/>
    <w:rsid w:val="007D3F96"/>
    <w:rsid w:val="007D4500"/>
    <w:rsid w:val="007D52F5"/>
    <w:rsid w:val="007D6AD4"/>
    <w:rsid w:val="007D6D56"/>
    <w:rsid w:val="007D73BF"/>
    <w:rsid w:val="007D740D"/>
    <w:rsid w:val="007D7641"/>
    <w:rsid w:val="007E0B4C"/>
    <w:rsid w:val="007E2256"/>
    <w:rsid w:val="007E2387"/>
    <w:rsid w:val="007E2775"/>
    <w:rsid w:val="007E2C4E"/>
    <w:rsid w:val="007E3183"/>
    <w:rsid w:val="007E4690"/>
    <w:rsid w:val="007E4C98"/>
    <w:rsid w:val="007E5028"/>
    <w:rsid w:val="007E5317"/>
    <w:rsid w:val="007E564D"/>
    <w:rsid w:val="007E5892"/>
    <w:rsid w:val="007E6381"/>
    <w:rsid w:val="007E66B7"/>
    <w:rsid w:val="007E7B68"/>
    <w:rsid w:val="007E7DB3"/>
    <w:rsid w:val="007F15F6"/>
    <w:rsid w:val="007F1721"/>
    <w:rsid w:val="007F1E75"/>
    <w:rsid w:val="007F2370"/>
    <w:rsid w:val="007F23BA"/>
    <w:rsid w:val="007F2A12"/>
    <w:rsid w:val="007F2BED"/>
    <w:rsid w:val="007F5DBF"/>
    <w:rsid w:val="007F6A72"/>
    <w:rsid w:val="007F6A85"/>
    <w:rsid w:val="008003EF"/>
    <w:rsid w:val="00800C6A"/>
    <w:rsid w:val="0080147C"/>
    <w:rsid w:val="008023A6"/>
    <w:rsid w:val="00802F48"/>
    <w:rsid w:val="0080356E"/>
    <w:rsid w:val="00803CC6"/>
    <w:rsid w:val="00804228"/>
    <w:rsid w:val="00806740"/>
    <w:rsid w:val="00807200"/>
    <w:rsid w:val="00810305"/>
    <w:rsid w:val="00810F04"/>
    <w:rsid w:val="00812245"/>
    <w:rsid w:val="00813CA0"/>
    <w:rsid w:val="008140CF"/>
    <w:rsid w:val="008146B8"/>
    <w:rsid w:val="008151E9"/>
    <w:rsid w:val="00815CBB"/>
    <w:rsid w:val="008164F5"/>
    <w:rsid w:val="00817025"/>
    <w:rsid w:val="00820F9D"/>
    <w:rsid w:val="00821344"/>
    <w:rsid w:val="00821430"/>
    <w:rsid w:val="0082161E"/>
    <w:rsid w:val="00822549"/>
    <w:rsid w:val="00822608"/>
    <w:rsid w:val="00824647"/>
    <w:rsid w:val="008248B6"/>
    <w:rsid w:val="00824AEC"/>
    <w:rsid w:val="00824F11"/>
    <w:rsid w:val="0082549D"/>
    <w:rsid w:val="008256E8"/>
    <w:rsid w:val="0082660C"/>
    <w:rsid w:val="00826701"/>
    <w:rsid w:val="00826ADB"/>
    <w:rsid w:val="00827A9C"/>
    <w:rsid w:val="00827CC3"/>
    <w:rsid w:val="0083045C"/>
    <w:rsid w:val="00830EBD"/>
    <w:rsid w:val="00830F1F"/>
    <w:rsid w:val="0083104B"/>
    <w:rsid w:val="00831982"/>
    <w:rsid w:val="008334A4"/>
    <w:rsid w:val="00833522"/>
    <w:rsid w:val="00833AC6"/>
    <w:rsid w:val="00833B40"/>
    <w:rsid w:val="008360E1"/>
    <w:rsid w:val="00840B01"/>
    <w:rsid w:val="00843AB2"/>
    <w:rsid w:val="008443C4"/>
    <w:rsid w:val="0084459D"/>
    <w:rsid w:val="00844B7B"/>
    <w:rsid w:val="00844C60"/>
    <w:rsid w:val="00845FA3"/>
    <w:rsid w:val="00847505"/>
    <w:rsid w:val="00847A89"/>
    <w:rsid w:val="00847E65"/>
    <w:rsid w:val="00850590"/>
    <w:rsid w:val="008508A2"/>
    <w:rsid w:val="00850E05"/>
    <w:rsid w:val="008510BD"/>
    <w:rsid w:val="00851C4A"/>
    <w:rsid w:val="00852143"/>
    <w:rsid w:val="00852A54"/>
    <w:rsid w:val="00852D29"/>
    <w:rsid w:val="0085302C"/>
    <w:rsid w:val="008534F0"/>
    <w:rsid w:val="0085445B"/>
    <w:rsid w:val="00854649"/>
    <w:rsid w:val="00855175"/>
    <w:rsid w:val="0085527B"/>
    <w:rsid w:val="00860296"/>
    <w:rsid w:val="008606EA"/>
    <w:rsid w:val="00861481"/>
    <w:rsid w:val="0086158B"/>
    <w:rsid w:val="008626AC"/>
    <w:rsid w:val="00863B9B"/>
    <w:rsid w:val="0086466A"/>
    <w:rsid w:val="00864892"/>
    <w:rsid w:val="008650D8"/>
    <w:rsid w:val="00865A03"/>
    <w:rsid w:val="00865CDB"/>
    <w:rsid w:val="00866A3C"/>
    <w:rsid w:val="00866E14"/>
    <w:rsid w:val="0086768B"/>
    <w:rsid w:val="00867B46"/>
    <w:rsid w:val="00867D8C"/>
    <w:rsid w:val="00867E26"/>
    <w:rsid w:val="00870049"/>
    <w:rsid w:val="00871227"/>
    <w:rsid w:val="00871810"/>
    <w:rsid w:val="00872FA9"/>
    <w:rsid w:val="00873145"/>
    <w:rsid w:val="00873E73"/>
    <w:rsid w:val="00873FA1"/>
    <w:rsid w:val="008744FB"/>
    <w:rsid w:val="00875E25"/>
    <w:rsid w:val="00877599"/>
    <w:rsid w:val="00880C74"/>
    <w:rsid w:val="008811DE"/>
    <w:rsid w:val="00881FAF"/>
    <w:rsid w:val="00882D1F"/>
    <w:rsid w:val="00883199"/>
    <w:rsid w:val="00883B38"/>
    <w:rsid w:val="00883C4D"/>
    <w:rsid w:val="0088439E"/>
    <w:rsid w:val="00884656"/>
    <w:rsid w:val="00885AF0"/>
    <w:rsid w:val="0088672E"/>
    <w:rsid w:val="008869D1"/>
    <w:rsid w:val="00887508"/>
    <w:rsid w:val="008878A6"/>
    <w:rsid w:val="00887E78"/>
    <w:rsid w:val="00890653"/>
    <w:rsid w:val="008939B3"/>
    <w:rsid w:val="00893F65"/>
    <w:rsid w:val="00894052"/>
    <w:rsid w:val="008943D0"/>
    <w:rsid w:val="0089456B"/>
    <w:rsid w:val="00895734"/>
    <w:rsid w:val="0089785F"/>
    <w:rsid w:val="008A1230"/>
    <w:rsid w:val="008A1C5C"/>
    <w:rsid w:val="008A310B"/>
    <w:rsid w:val="008A3F4A"/>
    <w:rsid w:val="008A4CE3"/>
    <w:rsid w:val="008A55BC"/>
    <w:rsid w:val="008A63B8"/>
    <w:rsid w:val="008A7DBA"/>
    <w:rsid w:val="008B0808"/>
    <w:rsid w:val="008B1009"/>
    <w:rsid w:val="008B15D4"/>
    <w:rsid w:val="008B1E9F"/>
    <w:rsid w:val="008B1EB3"/>
    <w:rsid w:val="008B3438"/>
    <w:rsid w:val="008B4530"/>
    <w:rsid w:val="008B45CD"/>
    <w:rsid w:val="008B46FB"/>
    <w:rsid w:val="008B494F"/>
    <w:rsid w:val="008B4DBE"/>
    <w:rsid w:val="008B5443"/>
    <w:rsid w:val="008B6066"/>
    <w:rsid w:val="008B6576"/>
    <w:rsid w:val="008B6649"/>
    <w:rsid w:val="008B6A31"/>
    <w:rsid w:val="008B71E1"/>
    <w:rsid w:val="008B7614"/>
    <w:rsid w:val="008B7839"/>
    <w:rsid w:val="008B7D52"/>
    <w:rsid w:val="008B7DAF"/>
    <w:rsid w:val="008C2244"/>
    <w:rsid w:val="008C3379"/>
    <w:rsid w:val="008C3C7D"/>
    <w:rsid w:val="008C4A82"/>
    <w:rsid w:val="008D0175"/>
    <w:rsid w:val="008D062B"/>
    <w:rsid w:val="008D19B2"/>
    <w:rsid w:val="008D1C9A"/>
    <w:rsid w:val="008D241D"/>
    <w:rsid w:val="008D2A17"/>
    <w:rsid w:val="008D34D5"/>
    <w:rsid w:val="008D46F3"/>
    <w:rsid w:val="008D5600"/>
    <w:rsid w:val="008D5892"/>
    <w:rsid w:val="008D62A5"/>
    <w:rsid w:val="008D6B01"/>
    <w:rsid w:val="008D6C9F"/>
    <w:rsid w:val="008D78AC"/>
    <w:rsid w:val="008D7E84"/>
    <w:rsid w:val="008E0D69"/>
    <w:rsid w:val="008E10EA"/>
    <w:rsid w:val="008E12A2"/>
    <w:rsid w:val="008E329A"/>
    <w:rsid w:val="008E4549"/>
    <w:rsid w:val="008E4ADF"/>
    <w:rsid w:val="008E510A"/>
    <w:rsid w:val="008E599A"/>
    <w:rsid w:val="008E6EC3"/>
    <w:rsid w:val="008F1023"/>
    <w:rsid w:val="008F2278"/>
    <w:rsid w:val="008F2621"/>
    <w:rsid w:val="008F35CD"/>
    <w:rsid w:val="008F39A9"/>
    <w:rsid w:val="008F46AB"/>
    <w:rsid w:val="008F4C17"/>
    <w:rsid w:val="008F59D5"/>
    <w:rsid w:val="008F7763"/>
    <w:rsid w:val="009002A9"/>
    <w:rsid w:val="009002AA"/>
    <w:rsid w:val="00900752"/>
    <w:rsid w:val="0090125B"/>
    <w:rsid w:val="00902B25"/>
    <w:rsid w:val="009031E7"/>
    <w:rsid w:val="00903236"/>
    <w:rsid w:val="00903907"/>
    <w:rsid w:val="00904065"/>
    <w:rsid w:val="00904689"/>
    <w:rsid w:val="00904F06"/>
    <w:rsid w:val="00905E22"/>
    <w:rsid w:val="00906C03"/>
    <w:rsid w:val="00906EE7"/>
    <w:rsid w:val="009074A0"/>
    <w:rsid w:val="0090795E"/>
    <w:rsid w:val="00910A84"/>
    <w:rsid w:val="00911D89"/>
    <w:rsid w:val="00912513"/>
    <w:rsid w:val="0091305D"/>
    <w:rsid w:val="009130B4"/>
    <w:rsid w:val="00915601"/>
    <w:rsid w:val="00915AA2"/>
    <w:rsid w:val="00916910"/>
    <w:rsid w:val="00916B52"/>
    <w:rsid w:val="0091763C"/>
    <w:rsid w:val="00917E3A"/>
    <w:rsid w:val="0092040A"/>
    <w:rsid w:val="009209B3"/>
    <w:rsid w:val="00920F20"/>
    <w:rsid w:val="0092126A"/>
    <w:rsid w:val="0092198D"/>
    <w:rsid w:val="00922502"/>
    <w:rsid w:val="0092338B"/>
    <w:rsid w:val="0092365C"/>
    <w:rsid w:val="0092564B"/>
    <w:rsid w:val="00925765"/>
    <w:rsid w:val="00925F3F"/>
    <w:rsid w:val="0092701F"/>
    <w:rsid w:val="009271A1"/>
    <w:rsid w:val="00927F77"/>
    <w:rsid w:val="00930AB2"/>
    <w:rsid w:val="00930E51"/>
    <w:rsid w:val="00930F8F"/>
    <w:rsid w:val="00931F0F"/>
    <w:rsid w:val="00932C17"/>
    <w:rsid w:val="00932C4E"/>
    <w:rsid w:val="0093308C"/>
    <w:rsid w:val="009332AB"/>
    <w:rsid w:val="00933474"/>
    <w:rsid w:val="00933760"/>
    <w:rsid w:val="00933F1D"/>
    <w:rsid w:val="00934FCC"/>
    <w:rsid w:val="009354AD"/>
    <w:rsid w:val="009358C3"/>
    <w:rsid w:val="00935BF0"/>
    <w:rsid w:val="00936286"/>
    <w:rsid w:val="00936345"/>
    <w:rsid w:val="00936479"/>
    <w:rsid w:val="00936533"/>
    <w:rsid w:val="009369A5"/>
    <w:rsid w:val="00937BA0"/>
    <w:rsid w:val="009406F3"/>
    <w:rsid w:val="00941DC9"/>
    <w:rsid w:val="00942A59"/>
    <w:rsid w:val="009430B8"/>
    <w:rsid w:val="00943853"/>
    <w:rsid w:val="00943953"/>
    <w:rsid w:val="00944DCA"/>
    <w:rsid w:val="00944EB6"/>
    <w:rsid w:val="0094633F"/>
    <w:rsid w:val="009467B5"/>
    <w:rsid w:val="00946CD5"/>
    <w:rsid w:val="009470B5"/>
    <w:rsid w:val="00947228"/>
    <w:rsid w:val="0094760A"/>
    <w:rsid w:val="00947752"/>
    <w:rsid w:val="00950AA1"/>
    <w:rsid w:val="0095118B"/>
    <w:rsid w:val="0095138F"/>
    <w:rsid w:val="00952141"/>
    <w:rsid w:val="00953157"/>
    <w:rsid w:val="0095478E"/>
    <w:rsid w:val="00956B28"/>
    <w:rsid w:val="00956B9C"/>
    <w:rsid w:val="0096020C"/>
    <w:rsid w:val="00960870"/>
    <w:rsid w:val="00960FB8"/>
    <w:rsid w:val="00961363"/>
    <w:rsid w:val="00961D7A"/>
    <w:rsid w:val="00961EA4"/>
    <w:rsid w:val="009623B9"/>
    <w:rsid w:val="009628E3"/>
    <w:rsid w:val="00962BD9"/>
    <w:rsid w:val="00962C46"/>
    <w:rsid w:val="00962C5A"/>
    <w:rsid w:val="00963585"/>
    <w:rsid w:val="009655AE"/>
    <w:rsid w:val="009665D4"/>
    <w:rsid w:val="00966D6A"/>
    <w:rsid w:val="00967734"/>
    <w:rsid w:val="00967A07"/>
    <w:rsid w:val="009701E6"/>
    <w:rsid w:val="00972045"/>
    <w:rsid w:val="0097340B"/>
    <w:rsid w:val="009734EE"/>
    <w:rsid w:val="009738BC"/>
    <w:rsid w:val="00974C4E"/>
    <w:rsid w:val="00975469"/>
    <w:rsid w:val="009758E7"/>
    <w:rsid w:val="00975D24"/>
    <w:rsid w:val="009763E7"/>
    <w:rsid w:val="00976414"/>
    <w:rsid w:val="009764AA"/>
    <w:rsid w:val="009777D6"/>
    <w:rsid w:val="00977829"/>
    <w:rsid w:val="0098002C"/>
    <w:rsid w:val="00980141"/>
    <w:rsid w:val="009801AA"/>
    <w:rsid w:val="00980A67"/>
    <w:rsid w:val="009812FC"/>
    <w:rsid w:val="00981423"/>
    <w:rsid w:val="009816FD"/>
    <w:rsid w:val="00981754"/>
    <w:rsid w:val="00981A23"/>
    <w:rsid w:val="00982797"/>
    <w:rsid w:val="00982922"/>
    <w:rsid w:val="00982B44"/>
    <w:rsid w:val="00984A3B"/>
    <w:rsid w:val="00985028"/>
    <w:rsid w:val="0098506A"/>
    <w:rsid w:val="009850F8"/>
    <w:rsid w:val="00985B8E"/>
    <w:rsid w:val="00985C47"/>
    <w:rsid w:val="00985DF0"/>
    <w:rsid w:val="009863EE"/>
    <w:rsid w:val="00987538"/>
    <w:rsid w:val="00987F53"/>
    <w:rsid w:val="00990765"/>
    <w:rsid w:val="009912F1"/>
    <w:rsid w:val="009924BF"/>
    <w:rsid w:val="009930F7"/>
    <w:rsid w:val="00993424"/>
    <w:rsid w:val="00993617"/>
    <w:rsid w:val="009937BC"/>
    <w:rsid w:val="00993D95"/>
    <w:rsid w:val="00995B79"/>
    <w:rsid w:val="00996004"/>
    <w:rsid w:val="009966D6"/>
    <w:rsid w:val="00997133"/>
    <w:rsid w:val="00997927"/>
    <w:rsid w:val="00997C2B"/>
    <w:rsid w:val="009A03D7"/>
    <w:rsid w:val="009A0A6E"/>
    <w:rsid w:val="009A0DAB"/>
    <w:rsid w:val="009A212C"/>
    <w:rsid w:val="009A2B12"/>
    <w:rsid w:val="009A4441"/>
    <w:rsid w:val="009A6303"/>
    <w:rsid w:val="009A7201"/>
    <w:rsid w:val="009A7812"/>
    <w:rsid w:val="009A793B"/>
    <w:rsid w:val="009B1B4F"/>
    <w:rsid w:val="009B201F"/>
    <w:rsid w:val="009B27DD"/>
    <w:rsid w:val="009B30FB"/>
    <w:rsid w:val="009B33D1"/>
    <w:rsid w:val="009B3866"/>
    <w:rsid w:val="009B3E9E"/>
    <w:rsid w:val="009B4B67"/>
    <w:rsid w:val="009B5729"/>
    <w:rsid w:val="009B6644"/>
    <w:rsid w:val="009B6A10"/>
    <w:rsid w:val="009B6E74"/>
    <w:rsid w:val="009B6EA2"/>
    <w:rsid w:val="009C0B81"/>
    <w:rsid w:val="009C19C3"/>
    <w:rsid w:val="009C229F"/>
    <w:rsid w:val="009C23C2"/>
    <w:rsid w:val="009C2781"/>
    <w:rsid w:val="009C290C"/>
    <w:rsid w:val="009C2E86"/>
    <w:rsid w:val="009C318A"/>
    <w:rsid w:val="009C45B0"/>
    <w:rsid w:val="009C48F6"/>
    <w:rsid w:val="009C4E2D"/>
    <w:rsid w:val="009C54F7"/>
    <w:rsid w:val="009C57C0"/>
    <w:rsid w:val="009C5E21"/>
    <w:rsid w:val="009C5FC4"/>
    <w:rsid w:val="009C68BE"/>
    <w:rsid w:val="009C6F4D"/>
    <w:rsid w:val="009C711F"/>
    <w:rsid w:val="009C76AA"/>
    <w:rsid w:val="009D0BF3"/>
    <w:rsid w:val="009D19B5"/>
    <w:rsid w:val="009D2F9E"/>
    <w:rsid w:val="009D3CCA"/>
    <w:rsid w:val="009D3FC1"/>
    <w:rsid w:val="009D5821"/>
    <w:rsid w:val="009D5B8F"/>
    <w:rsid w:val="009D6524"/>
    <w:rsid w:val="009E08E5"/>
    <w:rsid w:val="009E0F2C"/>
    <w:rsid w:val="009E1884"/>
    <w:rsid w:val="009E1A5C"/>
    <w:rsid w:val="009E510D"/>
    <w:rsid w:val="009E52B6"/>
    <w:rsid w:val="009E55B7"/>
    <w:rsid w:val="009E5C33"/>
    <w:rsid w:val="009E646D"/>
    <w:rsid w:val="009E7330"/>
    <w:rsid w:val="009F03B8"/>
    <w:rsid w:val="009F0C5B"/>
    <w:rsid w:val="009F0F33"/>
    <w:rsid w:val="009F1FFF"/>
    <w:rsid w:val="009F33E3"/>
    <w:rsid w:val="009F3F16"/>
    <w:rsid w:val="009F4A1A"/>
    <w:rsid w:val="009F51AC"/>
    <w:rsid w:val="009F59DC"/>
    <w:rsid w:val="009F611F"/>
    <w:rsid w:val="009F743A"/>
    <w:rsid w:val="009F7956"/>
    <w:rsid w:val="00A0101F"/>
    <w:rsid w:val="00A013FF"/>
    <w:rsid w:val="00A0218A"/>
    <w:rsid w:val="00A02BBB"/>
    <w:rsid w:val="00A0367A"/>
    <w:rsid w:val="00A0385E"/>
    <w:rsid w:val="00A03F52"/>
    <w:rsid w:val="00A04828"/>
    <w:rsid w:val="00A04AE9"/>
    <w:rsid w:val="00A056EF"/>
    <w:rsid w:val="00A05B6A"/>
    <w:rsid w:val="00A06ED6"/>
    <w:rsid w:val="00A0700A"/>
    <w:rsid w:val="00A07453"/>
    <w:rsid w:val="00A077DD"/>
    <w:rsid w:val="00A077FB"/>
    <w:rsid w:val="00A07D9C"/>
    <w:rsid w:val="00A1053D"/>
    <w:rsid w:val="00A10919"/>
    <w:rsid w:val="00A11497"/>
    <w:rsid w:val="00A11E9F"/>
    <w:rsid w:val="00A13AFD"/>
    <w:rsid w:val="00A13E94"/>
    <w:rsid w:val="00A13F52"/>
    <w:rsid w:val="00A141E4"/>
    <w:rsid w:val="00A14D40"/>
    <w:rsid w:val="00A14D56"/>
    <w:rsid w:val="00A14E63"/>
    <w:rsid w:val="00A15302"/>
    <w:rsid w:val="00A15436"/>
    <w:rsid w:val="00A15763"/>
    <w:rsid w:val="00A15C81"/>
    <w:rsid w:val="00A15E75"/>
    <w:rsid w:val="00A16B2B"/>
    <w:rsid w:val="00A1790D"/>
    <w:rsid w:val="00A210FF"/>
    <w:rsid w:val="00A22EDE"/>
    <w:rsid w:val="00A23497"/>
    <w:rsid w:val="00A23F2E"/>
    <w:rsid w:val="00A2474A"/>
    <w:rsid w:val="00A24C6A"/>
    <w:rsid w:val="00A258E4"/>
    <w:rsid w:val="00A261AC"/>
    <w:rsid w:val="00A26E1E"/>
    <w:rsid w:val="00A30475"/>
    <w:rsid w:val="00A30993"/>
    <w:rsid w:val="00A317E2"/>
    <w:rsid w:val="00A3181E"/>
    <w:rsid w:val="00A31B74"/>
    <w:rsid w:val="00A31F00"/>
    <w:rsid w:val="00A325A9"/>
    <w:rsid w:val="00A3271F"/>
    <w:rsid w:val="00A32C62"/>
    <w:rsid w:val="00A33641"/>
    <w:rsid w:val="00A3427D"/>
    <w:rsid w:val="00A35CD1"/>
    <w:rsid w:val="00A35E6F"/>
    <w:rsid w:val="00A36C2E"/>
    <w:rsid w:val="00A36DC9"/>
    <w:rsid w:val="00A371DA"/>
    <w:rsid w:val="00A40AEC"/>
    <w:rsid w:val="00A40D49"/>
    <w:rsid w:val="00A40E2D"/>
    <w:rsid w:val="00A413F4"/>
    <w:rsid w:val="00A425B3"/>
    <w:rsid w:val="00A43D7E"/>
    <w:rsid w:val="00A44296"/>
    <w:rsid w:val="00A460FC"/>
    <w:rsid w:val="00A462F2"/>
    <w:rsid w:val="00A463BC"/>
    <w:rsid w:val="00A4661E"/>
    <w:rsid w:val="00A4675C"/>
    <w:rsid w:val="00A46FE0"/>
    <w:rsid w:val="00A50BB0"/>
    <w:rsid w:val="00A517A9"/>
    <w:rsid w:val="00A51AC0"/>
    <w:rsid w:val="00A5211D"/>
    <w:rsid w:val="00A52133"/>
    <w:rsid w:val="00A539A3"/>
    <w:rsid w:val="00A53DA7"/>
    <w:rsid w:val="00A54F05"/>
    <w:rsid w:val="00A5520F"/>
    <w:rsid w:val="00A55E6B"/>
    <w:rsid w:val="00A56C79"/>
    <w:rsid w:val="00A56CEE"/>
    <w:rsid w:val="00A634DD"/>
    <w:rsid w:val="00A640C4"/>
    <w:rsid w:val="00A65652"/>
    <w:rsid w:val="00A65867"/>
    <w:rsid w:val="00A65F34"/>
    <w:rsid w:val="00A66EC5"/>
    <w:rsid w:val="00A67152"/>
    <w:rsid w:val="00A6799C"/>
    <w:rsid w:val="00A679AE"/>
    <w:rsid w:val="00A67F04"/>
    <w:rsid w:val="00A71110"/>
    <w:rsid w:val="00A71E35"/>
    <w:rsid w:val="00A735FF"/>
    <w:rsid w:val="00A73A00"/>
    <w:rsid w:val="00A73E93"/>
    <w:rsid w:val="00A74187"/>
    <w:rsid w:val="00A743C1"/>
    <w:rsid w:val="00A749C4"/>
    <w:rsid w:val="00A74BB1"/>
    <w:rsid w:val="00A76979"/>
    <w:rsid w:val="00A776AE"/>
    <w:rsid w:val="00A777F1"/>
    <w:rsid w:val="00A77FDD"/>
    <w:rsid w:val="00A816FE"/>
    <w:rsid w:val="00A81804"/>
    <w:rsid w:val="00A81FB1"/>
    <w:rsid w:val="00A82355"/>
    <w:rsid w:val="00A82539"/>
    <w:rsid w:val="00A85ED3"/>
    <w:rsid w:val="00A86681"/>
    <w:rsid w:val="00A86745"/>
    <w:rsid w:val="00A868EA"/>
    <w:rsid w:val="00A86DF2"/>
    <w:rsid w:val="00A87000"/>
    <w:rsid w:val="00A879DE"/>
    <w:rsid w:val="00A9006E"/>
    <w:rsid w:val="00A92A5A"/>
    <w:rsid w:val="00A93671"/>
    <w:rsid w:val="00A94429"/>
    <w:rsid w:val="00A9495A"/>
    <w:rsid w:val="00A94ADA"/>
    <w:rsid w:val="00A9679F"/>
    <w:rsid w:val="00A96B31"/>
    <w:rsid w:val="00AA0EBF"/>
    <w:rsid w:val="00AA0F29"/>
    <w:rsid w:val="00AA1416"/>
    <w:rsid w:val="00AA16CE"/>
    <w:rsid w:val="00AA3042"/>
    <w:rsid w:val="00AA39F4"/>
    <w:rsid w:val="00AA6239"/>
    <w:rsid w:val="00AA67F1"/>
    <w:rsid w:val="00AA6FB6"/>
    <w:rsid w:val="00AA715F"/>
    <w:rsid w:val="00AA7172"/>
    <w:rsid w:val="00AB1B3C"/>
    <w:rsid w:val="00AB55CB"/>
    <w:rsid w:val="00AB5A35"/>
    <w:rsid w:val="00AB66D7"/>
    <w:rsid w:val="00AB66FF"/>
    <w:rsid w:val="00AB7FA3"/>
    <w:rsid w:val="00AC0EE3"/>
    <w:rsid w:val="00AC1A0E"/>
    <w:rsid w:val="00AC3453"/>
    <w:rsid w:val="00AC3DF7"/>
    <w:rsid w:val="00AC417B"/>
    <w:rsid w:val="00AC42AB"/>
    <w:rsid w:val="00AC748A"/>
    <w:rsid w:val="00AC757E"/>
    <w:rsid w:val="00AC78BD"/>
    <w:rsid w:val="00AC7DB6"/>
    <w:rsid w:val="00AD0110"/>
    <w:rsid w:val="00AD0201"/>
    <w:rsid w:val="00AD215C"/>
    <w:rsid w:val="00AD266C"/>
    <w:rsid w:val="00AD2A7B"/>
    <w:rsid w:val="00AD441A"/>
    <w:rsid w:val="00AD451E"/>
    <w:rsid w:val="00AD52DE"/>
    <w:rsid w:val="00AD56C8"/>
    <w:rsid w:val="00AD6886"/>
    <w:rsid w:val="00AD6F5B"/>
    <w:rsid w:val="00AD7025"/>
    <w:rsid w:val="00AE0750"/>
    <w:rsid w:val="00AE1461"/>
    <w:rsid w:val="00AE22F9"/>
    <w:rsid w:val="00AE2521"/>
    <w:rsid w:val="00AE2FEA"/>
    <w:rsid w:val="00AE4C3E"/>
    <w:rsid w:val="00AE4C78"/>
    <w:rsid w:val="00AE6F9F"/>
    <w:rsid w:val="00AF0450"/>
    <w:rsid w:val="00AF0513"/>
    <w:rsid w:val="00AF093D"/>
    <w:rsid w:val="00AF1D84"/>
    <w:rsid w:val="00AF2248"/>
    <w:rsid w:val="00AF2A15"/>
    <w:rsid w:val="00AF33AD"/>
    <w:rsid w:val="00AF46E5"/>
    <w:rsid w:val="00AF4D03"/>
    <w:rsid w:val="00AF554D"/>
    <w:rsid w:val="00AF5805"/>
    <w:rsid w:val="00AF61DB"/>
    <w:rsid w:val="00AF7150"/>
    <w:rsid w:val="00AF7CDE"/>
    <w:rsid w:val="00AF7E25"/>
    <w:rsid w:val="00AF7E8A"/>
    <w:rsid w:val="00B00753"/>
    <w:rsid w:val="00B021CB"/>
    <w:rsid w:val="00B02A3A"/>
    <w:rsid w:val="00B039BD"/>
    <w:rsid w:val="00B04571"/>
    <w:rsid w:val="00B045FE"/>
    <w:rsid w:val="00B050AE"/>
    <w:rsid w:val="00B07B21"/>
    <w:rsid w:val="00B10702"/>
    <w:rsid w:val="00B1108E"/>
    <w:rsid w:val="00B12A67"/>
    <w:rsid w:val="00B133EB"/>
    <w:rsid w:val="00B13492"/>
    <w:rsid w:val="00B1364D"/>
    <w:rsid w:val="00B14AD6"/>
    <w:rsid w:val="00B14EA0"/>
    <w:rsid w:val="00B15C32"/>
    <w:rsid w:val="00B17779"/>
    <w:rsid w:val="00B178AB"/>
    <w:rsid w:val="00B200D5"/>
    <w:rsid w:val="00B20AD3"/>
    <w:rsid w:val="00B2103D"/>
    <w:rsid w:val="00B22972"/>
    <w:rsid w:val="00B23428"/>
    <w:rsid w:val="00B25760"/>
    <w:rsid w:val="00B267FC"/>
    <w:rsid w:val="00B26E1B"/>
    <w:rsid w:val="00B3167F"/>
    <w:rsid w:val="00B31B4A"/>
    <w:rsid w:val="00B32EF9"/>
    <w:rsid w:val="00B33187"/>
    <w:rsid w:val="00B336D6"/>
    <w:rsid w:val="00B33D5A"/>
    <w:rsid w:val="00B3483A"/>
    <w:rsid w:val="00B3500B"/>
    <w:rsid w:val="00B36E03"/>
    <w:rsid w:val="00B401FE"/>
    <w:rsid w:val="00B41490"/>
    <w:rsid w:val="00B41BF6"/>
    <w:rsid w:val="00B42A4A"/>
    <w:rsid w:val="00B42B71"/>
    <w:rsid w:val="00B45284"/>
    <w:rsid w:val="00B45FF5"/>
    <w:rsid w:val="00B4601A"/>
    <w:rsid w:val="00B4630B"/>
    <w:rsid w:val="00B51020"/>
    <w:rsid w:val="00B51325"/>
    <w:rsid w:val="00B520AC"/>
    <w:rsid w:val="00B52970"/>
    <w:rsid w:val="00B52E09"/>
    <w:rsid w:val="00B52E6A"/>
    <w:rsid w:val="00B562EA"/>
    <w:rsid w:val="00B567F5"/>
    <w:rsid w:val="00B56AAD"/>
    <w:rsid w:val="00B56C69"/>
    <w:rsid w:val="00B576C1"/>
    <w:rsid w:val="00B60758"/>
    <w:rsid w:val="00B61121"/>
    <w:rsid w:val="00B62FC7"/>
    <w:rsid w:val="00B63145"/>
    <w:rsid w:val="00B63C02"/>
    <w:rsid w:val="00B64719"/>
    <w:rsid w:val="00B6534E"/>
    <w:rsid w:val="00B659BA"/>
    <w:rsid w:val="00B6632C"/>
    <w:rsid w:val="00B669E3"/>
    <w:rsid w:val="00B67177"/>
    <w:rsid w:val="00B675F3"/>
    <w:rsid w:val="00B70092"/>
    <w:rsid w:val="00B704FD"/>
    <w:rsid w:val="00B71DC7"/>
    <w:rsid w:val="00B71E3A"/>
    <w:rsid w:val="00B7206F"/>
    <w:rsid w:val="00B72381"/>
    <w:rsid w:val="00B72C50"/>
    <w:rsid w:val="00B74D67"/>
    <w:rsid w:val="00B74DC6"/>
    <w:rsid w:val="00B74FD5"/>
    <w:rsid w:val="00B74FD9"/>
    <w:rsid w:val="00B7605D"/>
    <w:rsid w:val="00B76A60"/>
    <w:rsid w:val="00B77021"/>
    <w:rsid w:val="00B77669"/>
    <w:rsid w:val="00B800E8"/>
    <w:rsid w:val="00B8019B"/>
    <w:rsid w:val="00B80359"/>
    <w:rsid w:val="00B803F2"/>
    <w:rsid w:val="00B82AB9"/>
    <w:rsid w:val="00B83DAC"/>
    <w:rsid w:val="00B83E3C"/>
    <w:rsid w:val="00B848A3"/>
    <w:rsid w:val="00B868F8"/>
    <w:rsid w:val="00B86E58"/>
    <w:rsid w:val="00B87E2A"/>
    <w:rsid w:val="00B905A6"/>
    <w:rsid w:val="00B90BFE"/>
    <w:rsid w:val="00B9210A"/>
    <w:rsid w:val="00B92B15"/>
    <w:rsid w:val="00B93024"/>
    <w:rsid w:val="00B9319F"/>
    <w:rsid w:val="00B96010"/>
    <w:rsid w:val="00B96ED9"/>
    <w:rsid w:val="00B977FB"/>
    <w:rsid w:val="00BA02F7"/>
    <w:rsid w:val="00BA050D"/>
    <w:rsid w:val="00BA0F6C"/>
    <w:rsid w:val="00BA1238"/>
    <w:rsid w:val="00BA15D6"/>
    <w:rsid w:val="00BA1D73"/>
    <w:rsid w:val="00BA3972"/>
    <w:rsid w:val="00BA40E2"/>
    <w:rsid w:val="00BA680A"/>
    <w:rsid w:val="00BB0ACA"/>
    <w:rsid w:val="00BB1315"/>
    <w:rsid w:val="00BB17C2"/>
    <w:rsid w:val="00BB1885"/>
    <w:rsid w:val="00BB18BC"/>
    <w:rsid w:val="00BB365F"/>
    <w:rsid w:val="00BB42FE"/>
    <w:rsid w:val="00BB4870"/>
    <w:rsid w:val="00BB4B8C"/>
    <w:rsid w:val="00BB5323"/>
    <w:rsid w:val="00BB604A"/>
    <w:rsid w:val="00BB648E"/>
    <w:rsid w:val="00BC06BE"/>
    <w:rsid w:val="00BC07A5"/>
    <w:rsid w:val="00BC12EE"/>
    <w:rsid w:val="00BC1802"/>
    <w:rsid w:val="00BC1835"/>
    <w:rsid w:val="00BC20CD"/>
    <w:rsid w:val="00BC33B9"/>
    <w:rsid w:val="00BC3DF5"/>
    <w:rsid w:val="00BC5C43"/>
    <w:rsid w:val="00BC6360"/>
    <w:rsid w:val="00BC6B3F"/>
    <w:rsid w:val="00BD0797"/>
    <w:rsid w:val="00BD08BA"/>
    <w:rsid w:val="00BD0AF7"/>
    <w:rsid w:val="00BD107F"/>
    <w:rsid w:val="00BD173C"/>
    <w:rsid w:val="00BD18F1"/>
    <w:rsid w:val="00BD2AC2"/>
    <w:rsid w:val="00BD2B89"/>
    <w:rsid w:val="00BD53ED"/>
    <w:rsid w:val="00BD59AE"/>
    <w:rsid w:val="00BD59B5"/>
    <w:rsid w:val="00BD6FD0"/>
    <w:rsid w:val="00BD7D44"/>
    <w:rsid w:val="00BE11B1"/>
    <w:rsid w:val="00BE2D95"/>
    <w:rsid w:val="00BE32EC"/>
    <w:rsid w:val="00BE34F1"/>
    <w:rsid w:val="00BE3610"/>
    <w:rsid w:val="00BE3AC4"/>
    <w:rsid w:val="00BE4426"/>
    <w:rsid w:val="00BE492F"/>
    <w:rsid w:val="00BE4BEC"/>
    <w:rsid w:val="00BE4C66"/>
    <w:rsid w:val="00BE5894"/>
    <w:rsid w:val="00BE6176"/>
    <w:rsid w:val="00BE7A53"/>
    <w:rsid w:val="00BF00CB"/>
    <w:rsid w:val="00BF151F"/>
    <w:rsid w:val="00BF2F49"/>
    <w:rsid w:val="00BF2F7A"/>
    <w:rsid w:val="00BF3FD2"/>
    <w:rsid w:val="00BF44D8"/>
    <w:rsid w:val="00BF492D"/>
    <w:rsid w:val="00BF4B1E"/>
    <w:rsid w:val="00BF569A"/>
    <w:rsid w:val="00BF6200"/>
    <w:rsid w:val="00BF628E"/>
    <w:rsid w:val="00BF64E0"/>
    <w:rsid w:val="00BF70DE"/>
    <w:rsid w:val="00BF7C5D"/>
    <w:rsid w:val="00C00601"/>
    <w:rsid w:val="00C01B77"/>
    <w:rsid w:val="00C02585"/>
    <w:rsid w:val="00C03210"/>
    <w:rsid w:val="00C0413D"/>
    <w:rsid w:val="00C04289"/>
    <w:rsid w:val="00C0432F"/>
    <w:rsid w:val="00C04CC1"/>
    <w:rsid w:val="00C04F79"/>
    <w:rsid w:val="00C05D59"/>
    <w:rsid w:val="00C07D3B"/>
    <w:rsid w:val="00C10488"/>
    <w:rsid w:val="00C107DB"/>
    <w:rsid w:val="00C108E8"/>
    <w:rsid w:val="00C10989"/>
    <w:rsid w:val="00C113C7"/>
    <w:rsid w:val="00C11622"/>
    <w:rsid w:val="00C123A8"/>
    <w:rsid w:val="00C123C4"/>
    <w:rsid w:val="00C12C9F"/>
    <w:rsid w:val="00C12CC6"/>
    <w:rsid w:val="00C13A8A"/>
    <w:rsid w:val="00C140A6"/>
    <w:rsid w:val="00C1523A"/>
    <w:rsid w:val="00C1527C"/>
    <w:rsid w:val="00C15496"/>
    <w:rsid w:val="00C15CF6"/>
    <w:rsid w:val="00C164E0"/>
    <w:rsid w:val="00C16C2F"/>
    <w:rsid w:val="00C21A63"/>
    <w:rsid w:val="00C229BC"/>
    <w:rsid w:val="00C23608"/>
    <w:rsid w:val="00C23B0E"/>
    <w:rsid w:val="00C25000"/>
    <w:rsid w:val="00C252D6"/>
    <w:rsid w:val="00C25CED"/>
    <w:rsid w:val="00C2693C"/>
    <w:rsid w:val="00C27CA5"/>
    <w:rsid w:val="00C302B4"/>
    <w:rsid w:val="00C302CF"/>
    <w:rsid w:val="00C30FB0"/>
    <w:rsid w:val="00C3120D"/>
    <w:rsid w:val="00C324F0"/>
    <w:rsid w:val="00C32948"/>
    <w:rsid w:val="00C339CF"/>
    <w:rsid w:val="00C3426B"/>
    <w:rsid w:val="00C35287"/>
    <w:rsid w:val="00C359EC"/>
    <w:rsid w:val="00C35A3F"/>
    <w:rsid w:val="00C36159"/>
    <w:rsid w:val="00C36F70"/>
    <w:rsid w:val="00C37C40"/>
    <w:rsid w:val="00C40DE5"/>
    <w:rsid w:val="00C42050"/>
    <w:rsid w:val="00C431FD"/>
    <w:rsid w:val="00C43816"/>
    <w:rsid w:val="00C447B9"/>
    <w:rsid w:val="00C45B06"/>
    <w:rsid w:val="00C45D2A"/>
    <w:rsid w:val="00C46233"/>
    <w:rsid w:val="00C4783A"/>
    <w:rsid w:val="00C47FA9"/>
    <w:rsid w:val="00C5043C"/>
    <w:rsid w:val="00C51C03"/>
    <w:rsid w:val="00C51DA9"/>
    <w:rsid w:val="00C53878"/>
    <w:rsid w:val="00C538F7"/>
    <w:rsid w:val="00C53D0D"/>
    <w:rsid w:val="00C540EB"/>
    <w:rsid w:val="00C54EBA"/>
    <w:rsid w:val="00C557BA"/>
    <w:rsid w:val="00C5744D"/>
    <w:rsid w:val="00C57C06"/>
    <w:rsid w:val="00C611B2"/>
    <w:rsid w:val="00C61E51"/>
    <w:rsid w:val="00C62AEB"/>
    <w:rsid w:val="00C6373B"/>
    <w:rsid w:val="00C63EAD"/>
    <w:rsid w:val="00C641D0"/>
    <w:rsid w:val="00C644CC"/>
    <w:rsid w:val="00C65986"/>
    <w:rsid w:val="00C65F15"/>
    <w:rsid w:val="00C66BC5"/>
    <w:rsid w:val="00C66E9A"/>
    <w:rsid w:val="00C67AB5"/>
    <w:rsid w:val="00C70C93"/>
    <w:rsid w:val="00C71B99"/>
    <w:rsid w:val="00C71C1C"/>
    <w:rsid w:val="00C7255D"/>
    <w:rsid w:val="00C72DDD"/>
    <w:rsid w:val="00C73520"/>
    <w:rsid w:val="00C736C3"/>
    <w:rsid w:val="00C73900"/>
    <w:rsid w:val="00C73A77"/>
    <w:rsid w:val="00C73D31"/>
    <w:rsid w:val="00C74C5C"/>
    <w:rsid w:val="00C75172"/>
    <w:rsid w:val="00C75D7B"/>
    <w:rsid w:val="00C76602"/>
    <w:rsid w:val="00C7755B"/>
    <w:rsid w:val="00C77C5F"/>
    <w:rsid w:val="00C77CBA"/>
    <w:rsid w:val="00C77DF3"/>
    <w:rsid w:val="00C805F9"/>
    <w:rsid w:val="00C81788"/>
    <w:rsid w:val="00C81AF1"/>
    <w:rsid w:val="00C82BD2"/>
    <w:rsid w:val="00C835A9"/>
    <w:rsid w:val="00C83AA7"/>
    <w:rsid w:val="00C84594"/>
    <w:rsid w:val="00C845A9"/>
    <w:rsid w:val="00C8470D"/>
    <w:rsid w:val="00C849D1"/>
    <w:rsid w:val="00C85B85"/>
    <w:rsid w:val="00C85EE4"/>
    <w:rsid w:val="00C87F49"/>
    <w:rsid w:val="00C90872"/>
    <w:rsid w:val="00C90894"/>
    <w:rsid w:val="00C913CC"/>
    <w:rsid w:val="00C92377"/>
    <w:rsid w:val="00C923B1"/>
    <w:rsid w:val="00C927B8"/>
    <w:rsid w:val="00C93584"/>
    <w:rsid w:val="00C93C03"/>
    <w:rsid w:val="00C957B4"/>
    <w:rsid w:val="00C96390"/>
    <w:rsid w:val="00CA00BA"/>
    <w:rsid w:val="00CA12B9"/>
    <w:rsid w:val="00CA164B"/>
    <w:rsid w:val="00CA187C"/>
    <w:rsid w:val="00CA2794"/>
    <w:rsid w:val="00CA296E"/>
    <w:rsid w:val="00CA4470"/>
    <w:rsid w:val="00CA60B0"/>
    <w:rsid w:val="00CA6E40"/>
    <w:rsid w:val="00CA7AE3"/>
    <w:rsid w:val="00CA7B2C"/>
    <w:rsid w:val="00CB08C3"/>
    <w:rsid w:val="00CB0DD0"/>
    <w:rsid w:val="00CB12B2"/>
    <w:rsid w:val="00CB14AE"/>
    <w:rsid w:val="00CB2452"/>
    <w:rsid w:val="00CB2878"/>
    <w:rsid w:val="00CB39D3"/>
    <w:rsid w:val="00CB41C8"/>
    <w:rsid w:val="00CB5195"/>
    <w:rsid w:val="00CB5FFB"/>
    <w:rsid w:val="00CB6737"/>
    <w:rsid w:val="00CB683A"/>
    <w:rsid w:val="00CB776C"/>
    <w:rsid w:val="00CC0771"/>
    <w:rsid w:val="00CC19BE"/>
    <w:rsid w:val="00CC1C93"/>
    <w:rsid w:val="00CC1CBE"/>
    <w:rsid w:val="00CC2AFA"/>
    <w:rsid w:val="00CC308D"/>
    <w:rsid w:val="00CC4EE7"/>
    <w:rsid w:val="00CC4F77"/>
    <w:rsid w:val="00CC533C"/>
    <w:rsid w:val="00CC608A"/>
    <w:rsid w:val="00CC6EB1"/>
    <w:rsid w:val="00CC7824"/>
    <w:rsid w:val="00CD01C4"/>
    <w:rsid w:val="00CD0B37"/>
    <w:rsid w:val="00CD0CD9"/>
    <w:rsid w:val="00CD0CEC"/>
    <w:rsid w:val="00CD212D"/>
    <w:rsid w:val="00CD314E"/>
    <w:rsid w:val="00CD34C6"/>
    <w:rsid w:val="00CD47EE"/>
    <w:rsid w:val="00CD4DE5"/>
    <w:rsid w:val="00CD5BD6"/>
    <w:rsid w:val="00CD6559"/>
    <w:rsid w:val="00CD6F00"/>
    <w:rsid w:val="00CE006B"/>
    <w:rsid w:val="00CE0621"/>
    <w:rsid w:val="00CE14C8"/>
    <w:rsid w:val="00CE20EE"/>
    <w:rsid w:val="00CE2A75"/>
    <w:rsid w:val="00CE2D2A"/>
    <w:rsid w:val="00CE33BC"/>
    <w:rsid w:val="00CE4329"/>
    <w:rsid w:val="00CE44AA"/>
    <w:rsid w:val="00CE4689"/>
    <w:rsid w:val="00CE4ECB"/>
    <w:rsid w:val="00CE4ED5"/>
    <w:rsid w:val="00CE5D0B"/>
    <w:rsid w:val="00CE6E9F"/>
    <w:rsid w:val="00CE710E"/>
    <w:rsid w:val="00CE739D"/>
    <w:rsid w:val="00CE77A7"/>
    <w:rsid w:val="00CF070B"/>
    <w:rsid w:val="00CF0744"/>
    <w:rsid w:val="00CF0961"/>
    <w:rsid w:val="00CF1149"/>
    <w:rsid w:val="00CF1327"/>
    <w:rsid w:val="00CF2368"/>
    <w:rsid w:val="00CF46D1"/>
    <w:rsid w:val="00CF4BC8"/>
    <w:rsid w:val="00CF567F"/>
    <w:rsid w:val="00CF669A"/>
    <w:rsid w:val="00CF6702"/>
    <w:rsid w:val="00CF6F81"/>
    <w:rsid w:val="00D00581"/>
    <w:rsid w:val="00D01588"/>
    <w:rsid w:val="00D01601"/>
    <w:rsid w:val="00D01FD2"/>
    <w:rsid w:val="00D02132"/>
    <w:rsid w:val="00D028CC"/>
    <w:rsid w:val="00D03C4B"/>
    <w:rsid w:val="00D03F4F"/>
    <w:rsid w:val="00D04EF6"/>
    <w:rsid w:val="00D04F12"/>
    <w:rsid w:val="00D05124"/>
    <w:rsid w:val="00D05976"/>
    <w:rsid w:val="00D0695B"/>
    <w:rsid w:val="00D06B12"/>
    <w:rsid w:val="00D07DF9"/>
    <w:rsid w:val="00D10240"/>
    <w:rsid w:val="00D11E2E"/>
    <w:rsid w:val="00D12868"/>
    <w:rsid w:val="00D13253"/>
    <w:rsid w:val="00D135A2"/>
    <w:rsid w:val="00D14C18"/>
    <w:rsid w:val="00D14E4A"/>
    <w:rsid w:val="00D150B1"/>
    <w:rsid w:val="00D16048"/>
    <w:rsid w:val="00D164F5"/>
    <w:rsid w:val="00D1708D"/>
    <w:rsid w:val="00D17584"/>
    <w:rsid w:val="00D2038A"/>
    <w:rsid w:val="00D21046"/>
    <w:rsid w:val="00D21F46"/>
    <w:rsid w:val="00D22122"/>
    <w:rsid w:val="00D22346"/>
    <w:rsid w:val="00D22BA3"/>
    <w:rsid w:val="00D231E2"/>
    <w:rsid w:val="00D2401C"/>
    <w:rsid w:val="00D240FA"/>
    <w:rsid w:val="00D258FF"/>
    <w:rsid w:val="00D269A8"/>
    <w:rsid w:val="00D26B59"/>
    <w:rsid w:val="00D2730B"/>
    <w:rsid w:val="00D27391"/>
    <w:rsid w:val="00D27D4B"/>
    <w:rsid w:val="00D3157D"/>
    <w:rsid w:val="00D3162E"/>
    <w:rsid w:val="00D31907"/>
    <w:rsid w:val="00D32BDE"/>
    <w:rsid w:val="00D32C09"/>
    <w:rsid w:val="00D33BF6"/>
    <w:rsid w:val="00D33C68"/>
    <w:rsid w:val="00D34226"/>
    <w:rsid w:val="00D343DD"/>
    <w:rsid w:val="00D34C3E"/>
    <w:rsid w:val="00D35060"/>
    <w:rsid w:val="00D3533B"/>
    <w:rsid w:val="00D359FB"/>
    <w:rsid w:val="00D35B02"/>
    <w:rsid w:val="00D35C1C"/>
    <w:rsid w:val="00D370BF"/>
    <w:rsid w:val="00D3767B"/>
    <w:rsid w:val="00D37711"/>
    <w:rsid w:val="00D37A70"/>
    <w:rsid w:val="00D37EAA"/>
    <w:rsid w:val="00D406FD"/>
    <w:rsid w:val="00D41767"/>
    <w:rsid w:val="00D424BF"/>
    <w:rsid w:val="00D429EE"/>
    <w:rsid w:val="00D43962"/>
    <w:rsid w:val="00D43C77"/>
    <w:rsid w:val="00D44B6E"/>
    <w:rsid w:val="00D46588"/>
    <w:rsid w:val="00D46640"/>
    <w:rsid w:val="00D50450"/>
    <w:rsid w:val="00D504E0"/>
    <w:rsid w:val="00D50728"/>
    <w:rsid w:val="00D50A77"/>
    <w:rsid w:val="00D50F02"/>
    <w:rsid w:val="00D519CA"/>
    <w:rsid w:val="00D52030"/>
    <w:rsid w:val="00D520DE"/>
    <w:rsid w:val="00D522B5"/>
    <w:rsid w:val="00D53EAB"/>
    <w:rsid w:val="00D54798"/>
    <w:rsid w:val="00D54E94"/>
    <w:rsid w:val="00D556BD"/>
    <w:rsid w:val="00D55CFA"/>
    <w:rsid w:val="00D5673D"/>
    <w:rsid w:val="00D56807"/>
    <w:rsid w:val="00D607A1"/>
    <w:rsid w:val="00D61085"/>
    <w:rsid w:val="00D619D7"/>
    <w:rsid w:val="00D63519"/>
    <w:rsid w:val="00D64CC8"/>
    <w:rsid w:val="00D652C9"/>
    <w:rsid w:val="00D6663F"/>
    <w:rsid w:val="00D6664D"/>
    <w:rsid w:val="00D67477"/>
    <w:rsid w:val="00D7012F"/>
    <w:rsid w:val="00D7112D"/>
    <w:rsid w:val="00D711F0"/>
    <w:rsid w:val="00D71ECC"/>
    <w:rsid w:val="00D723F5"/>
    <w:rsid w:val="00D74360"/>
    <w:rsid w:val="00D751F8"/>
    <w:rsid w:val="00D75FD2"/>
    <w:rsid w:val="00D76B4C"/>
    <w:rsid w:val="00D80CF1"/>
    <w:rsid w:val="00D8114E"/>
    <w:rsid w:val="00D83005"/>
    <w:rsid w:val="00D837CD"/>
    <w:rsid w:val="00D83D04"/>
    <w:rsid w:val="00D83DAC"/>
    <w:rsid w:val="00D84393"/>
    <w:rsid w:val="00D843AE"/>
    <w:rsid w:val="00D85342"/>
    <w:rsid w:val="00D85C1F"/>
    <w:rsid w:val="00D86480"/>
    <w:rsid w:val="00D8673C"/>
    <w:rsid w:val="00D87150"/>
    <w:rsid w:val="00D87269"/>
    <w:rsid w:val="00D87A65"/>
    <w:rsid w:val="00D87D15"/>
    <w:rsid w:val="00D87F65"/>
    <w:rsid w:val="00D9052F"/>
    <w:rsid w:val="00D90B64"/>
    <w:rsid w:val="00D916BF"/>
    <w:rsid w:val="00D92297"/>
    <w:rsid w:val="00D92FF1"/>
    <w:rsid w:val="00D94659"/>
    <w:rsid w:val="00D94916"/>
    <w:rsid w:val="00D949AA"/>
    <w:rsid w:val="00D94C9C"/>
    <w:rsid w:val="00D959A0"/>
    <w:rsid w:val="00D95DB0"/>
    <w:rsid w:val="00D97791"/>
    <w:rsid w:val="00D97B02"/>
    <w:rsid w:val="00DA01F2"/>
    <w:rsid w:val="00DA0DA7"/>
    <w:rsid w:val="00DA1161"/>
    <w:rsid w:val="00DA1425"/>
    <w:rsid w:val="00DA2063"/>
    <w:rsid w:val="00DA2662"/>
    <w:rsid w:val="00DA2B70"/>
    <w:rsid w:val="00DA3E9A"/>
    <w:rsid w:val="00DA401E"/>
    <w:rsid w:val="00DA4900"/>
    <w:rsid w:val="00DA4DF1"/>
    <w:rsid w:val="00DA4F50"/>
    <w:rsid w:val="00DA577A"/>
    <w:rsid w:val="00DA5781"/>
    <w:rsid w:val="00DA612D"/>
    <w:rsid w:val="00DA6858"/>
    <w:rsid w:val="00DA6877"/>
    <w:rsid w:val="00DA6BE5"/>
    <w:rsid w:val="00DA7C95"/>
    <w:rsid w:val="00DB1006"/>
    <w:rsid w:val="00DB1331"/>
    <w:rsid w:val="00DB1B13"/>
    <w:rsid w:val="00DB2725"/>
    <w:rsid w:val="00DB2C2C"/>
    <w:rsid w:val="00DB3126"/>
    <w:rsid w:val="00DB3535"/>
    <w:rsid w:val="00DB3C58"/>
    <w:rsid w:val="00DB495F"/>
    <w:rsid w:val="00DB4BE9"/>
    <w:rsid w:val="00DB5313"/>
    <w:rsid w:val="00DB54DF"/>
    <w:rsid w:val="00DB647F"/>
    <w:rsid w:val="00DB6D90"/>
    <w:rsid w:val="00DB7740"/>
    <w:rsid w:val="00DC0B3E"/>
    <w:rsid w:val="00DC1839"/>
    <w:rsid w:val="00DC1B36"/>
    <w:rsid w:val="00DC27DE"/>
    <w:rsid w:val="00DC32A8"/>
    <w:rsid w:val="00DC3422"/>
    <w:rsid w:val="00DC3842"/>
    <w:rsid w:val="00DC4456"/>
    <w:rsid w:val="00DC4E88"/>
    <w:rsid w:val="00DC4EF8"/>
    <w:rsid w:val="00DC4FDF"/>
    <w:rsid w:val="00DC5C86"/>
    <w:rsid w:val="00DC5FDE"/>
    <w:rsid w:val="00DC68E3"/>
    <w:rsid w:val="00DD01D1"/>
    <w:rsid w:val="00DD063D"/>
    <w:rsid w:val="00DD0E61"/>
    <w:rsid w:val="00DD1327"/>
    <w:rsid w:val="00DD2352"/>
    <w:rsid w:val="00DD23D3"/>
    <w:rsid w:val="00DD2F23"/>
    <w:rsid w:val="00DD4904"/>
    <w:rsid w:val="00DD578A"/>
    <w:rsid w:val="00DD5F02"/>
    <w:rsid w:val="00DD681A"/>
    <w:rsid w:val="00DD727E"/>
    <w:rsid w:val="00DD7616"/>
    <w:rsid w:val="00DE0C7B"/>
    <w:rsid w:val="00DE111D"/>
    <w:rsid w:val="00DE1214"/>
    <w:rsid w:val="00DE188A"/>
    <w:rsid w:val="00DE2B9B"/>
    <w:rsid w:val="00DE2E7D"/>
    <w:rsid w:val="00DE34DE"/>
    <w:rsid w:val="00DE502B"/>
    <w:rsid w:val="00DE524C"/>
    <w:rsid w:val="00DE5A4D"/>
    <w:rsid w:val="00DE6EDF"/>
    <w:rsid w:val="00DF011D"/>
    <w:rsid w:val="00DF086B"/>
    <w:rsid w:val="00DF114D"/>
    <w:rsid w:val="00DF1D17"/>
    <w:rsid w:val="00DF27F1"/>
    <w:rsid w:val="00DF3280"/>
    <w:rsid w:val="00DF3A50"/>
    <w:rsid w:val="00DF3A83"/>
    <w:rsid w:val="00DF3D2C"/>
    <w:rsid w:val="00DF49D2"/>
    <w:rsid w:val="00DF5D23"/>
    <w:rsid w:val="00DF5DDC"/>
    <w:rsid w:val="00DF5F77"/>
    <w:rsid w:val="00DF6FC7"/>
    <w:rsid w:val="00DF72A4"/>
    <w:rsid w:val="00DF7E3B"/>
    <w:rsid w:val="00E0024F"/>
    <w:rsid w:val="00E010BB"/>
    <w:rsid w:val="00E01D02"/>
    <w:rsid w:val="00E022B3"/>
    <w:rsid w:val="00E0365C"/>
    <w:rsid w:val="00E049C9"/>
    <w:rsid w:val="00E05BA9"/>
    <w:rsid w:val="00E06446"/>
    <w:rsid w:val="00E069EC"/>
    <w:rsid w:val="00E07007"/>
    <w:rsid w:val="00E07558"/>
    <w:rsid w:val="00E07AA1"/>
    <w:rsid w:val="00E1096A"/>
    <w:rsid w:val="00E10AEB"/>
    <w:rsid w:val="00E10F2E"/>
    <w:rsid w:val="00E1273E"/>
    <w:rsid w:val="00E12BDA"/>
    <w:rsid w:val="00E13AE3"/>
    <w:rsid w:val="00E13B70"/>
    <w:rsid w:val="00E1464E"/>
    <w:rsid w:val="00E14B9F"/>
    <w:rsid w:val="00E158EF"/>
    <w:rsid w:val="00E167D4"/>
    <w:rsid w:val="00E1712D"/>
    <w:rsid w:val="00E1737A"/>
    <w:rsid w:val="00E17609"/>
    <w:rsid w:val="00E17754"/>
    <w:rsid w:val="00E20700"/>
    <w:rsid w:val="00E209A0"/>
    <w:rsid w:val="00E20C4E"/>
    <w:rsid w:val="00E2170E"/>
    <w:rsid w:val="00E21C60"/>
    <w:rsid w:val="00E2215E"/>
    <w:rsid w:val="00E22CDA"/>
    <w:rsid w:val="00E23DD9"/>
    <w:rsid w:val="00E24629"/>
    <w:rsid w:val="00E25062"/>
    <w:rsid w:val="00E264B7"/>
    <w:rsid w:val="00E27E24"/>
    <w:rsid w:val="00E3092F"/>
    <w:rsid w:val="00E3113C"/>
    <w:rsid w:val="00E31F64"/>
    <w:rsid w:val="00E32223"/>
    <w:rsid w:val="00E3258E"/>
    <w:rsid w:val="00E32FFE"/>
    <w:rsid w:val="00E345F8"/>
    <w:rsid w:val="00E3548F"/>
    <w:rsid w:val="00E35B57"/>
    <w:rsid w:val="00E36236"/>
    <w:rsid w:val="00E364A4"/>
    <w:rsid w:val="00E373DD"/>
    <w:rsid w:val="00E410FB"/>
    <w:rsid w:val="00E42660"/>
    <w:rsid w:val="00E43773"/>
    <w:rsid w:val="00E43A98"/>
    <w:rsid w:val="00E43F39"/>
    <w:rsid w:val="00E44748"/>
    <w:rsid w:val="00E4490F"/>
    <w:rsid w:val="00E45FA8"/>
    <w:rsid w:val="00E4631E"/>
    <w:rsid w:val="00E46516"/>
    <w:rsid w:val="00E47564"/>
    <w:rsid w:val="00E500AA"/>
    <w:rsid w:val="00E5175F"/>
    <w:rsid w:val="00E530DE"/>
    <w:rsid w:val="00E5349E"/>
    <w:rsid w:val="00E534D4"/>
    <w:rsid w:val="00E537EB"/>
    <w:rsid w:val="00E53A7E"/>
    <w:rsid w:val="00E54009"/>
    <w:rsid w:val="00E545CA"/>
    <w:rsid w:val="00E548EE"/>
    <w:rsid w:val="00E54974"/>
    <w:rsid w:val="00E54EFA"/>
    <w:rsid w:val="00E55351"/>
    <w:rsid w:val="00E558F1"/>
    <w:rsid w:val="00E55D91"/>
    <w:rsid w:val="00E56306"/>
    <w:rsid w:val="00E56B43"/>
    <w:rsid w:val="00E56C61"/>
    <w:rsid w:val="00E57A07"/>
    <w:rsid w:val="00E600B0"/>
    <w:rsid w:val="00E60525"/>
    <w:rsid w:val="00E60B52"/>
    <w:rsid w:val="00E60FBE"/>
    <w:rsid w:val="00E611CC"/>
    <w:rsid w:val="00E61613"/>
    <w:rsid w:val="00E635BE"/>
    <w:rsid w:val="00E63837"/>
    <w:rsid w:val="00E63C3A"/>
    <w:rsid w:val="00E63CDB"/>
    <w:rsid w:val="00E640A0"/>
    <w:rsid w:val="00E640EE"/>
    <w:rsid w:val="00E65C44"/>
    <w:rsid w:val="00E66183"/>
    <w:rsid w:val="00E672B2"/>
    <w:rsid w:val="00E6792E"/>
    <w:rsid w:val="00E70087"/>
    <w:rsid w:val="00E70118"/>
    <w:rsid w:val="00E7088D"/>
    <w:rsid w:val="00E716A3"/>
    <w:rsid w:val="00E71E43"/>
    <w:rsid w:val="00E723B4"/>
    <w:rsid w:val="00E75D9C"/>
    <w:rsid w:val="00E766C3"/>
    <w:rsid w:val="00E767D5"/>
    <w:rsid w:val="00E77224"/>
    <w:rsid w:val="00E81308"/>
    <w:rsid w:val="00E816B1"/>
    <w:rsid w:val="00E81A00"/>
    <w:rsid w:val="00E81A0D"/>
    <w:rsid w:val="00E81B81"/>
    <w:rsid w:val="00E83F21"/>
    <w:rsid w:val="00E849CD"/>
    <w:rsid w:val="00E864F4"/>
    <w:rsid w:val="00E86B04"/>
    <w:rsid w:val="00E8788C"/>
    <w:rsid w:val="00E87A13"/>
    <w:rsid w:val="00E87B30"/>
    <w:rsid w:val="00E87F5E"/>
    <w:rsid w:val="00E90A4B"/>
    <w:rsid w:val="00E9147D"/>
    <w:rsid w:val="00E9189A"/>
    <w:rsid w:val="00E91C8C"/>
    <w:rsid w:val="00E930E8"/>
    <w:rsid w:val="00E93598"/>
    <w:rsid w:val="00E94537"/>
    <w:rsid w:val="00E94D3D"/>
    <w:rsid w:val="00E95EAB"/>
    <w:rsid w:val="00E95EF1"/>
    <w:rsid w:val="00E95FDE"/>
    <w:rsid w:val="00E96137"/>
    <w:rsid w:val="00E96862"/>
    <w:rsid w:val="00E97F1A"/>
    <w:rsid w:val="00EA14AA"/>
    <w:rsid w:val="00EA25C8"/>
    <w:rsid w:val="00EA26DA"/>
    <w:rsid w:val="00EA42A6"/>
    <w:rsid w:val="00EA439B"/>
    <w:rsid w:val="00EA48D8"/>
    <w:rsid w:val="00EA4987"/>
    <w:rsid w:val="00EA5678"/>
    <w:rsid w:val="00EA5E37"/>
    <w:rsid w:val="00EA7DBF"/>
    <w:rsid w:val="00EB0569"/>
    <w:rsid w:val="00EB05B2"/>
    <w:rsid w:val="00EB0656"/>
    <w:rsid w:val="00EB2598"/>
    <w:rsid w:val="00EB329C"/>
    <w:rsid w:val="00EB4BE5"/>
    <w:rsid w:val="00EB5368"/>
    <w:rsid w:val="00EB57E5"/>
    <w:rsid w:val="00EB5C8A"/>
    <w:rsid w:val="00EB5E58"/>
    <w:rsid w:val="00EB62D1"/>
    <w:rsid w:val="00EB6DF3"/>
    <w:rsid w:val="00EB6E50"/>
    <w:rsid w:val="00EB74EA"/>
    <w:rsid w:val="00EB78D3"/>
    <w:rsid w:val="00EB7F8D"/>
    <w:rsid w:val="00EC0DE6"/>
    <w:rsid w:val="00EC16B4"/>
    <w:rsid w:val="00EC1D12"/>
    <w:rsid w:val="00EC1E86"/>
    <w:rsid w:val="00EC24A6"/>
    <w:rsid w:val="00EC28BF"/>
    <w:rsid w:val="00EC2E2A"/>
    <w:rsid w:val="00EC3630"/>
    <w:rsid w:val="00EC424C"/>
    <w:rsid w:val="00EC4559"/>
    <w:rsid w:val="00EC498D"/>
    <w:rsid w:val="00EC4DEF"/>
    <w:rsid w:val="00EC53EE"/>
    <w:rsid w:val="00EC5DE1"/>
    <w:rsid w:val="00EC6330"/>
    <w:rsid w:val="00EC70B8"/>
    <w:rsid w:val="00EC7E05"/>
    <w:rsid w:val="00ED0231"/>
    <w:rsid w:val="00ED1306"/>
    <w:rsid w:val="00ED14E9"/>
    <w:rsid w:val="00ED3008"/>
    <w:rsid w:val="00ED313C"/>
    <w:rsid w:val="00ED338F"/>
    <w:rsid w:val="00ED3BFF"/>
    <w:rsid w:val="00ED44DD"/>
    <w:rsid w:val="00ED56A5"/>
    <w:rsid w:val="00ED5CB4"/>
    <w:rsid w:val="00ED5DD7"/>
    <w:rsid w:val="00ED5FDA"/>
    <w:rsid w:val="00ED6CFA"/>
    <w:rsid w:val="00EE0592"/>
    <w:rsid w:val="00EE3B5A"/>
    <w:rsid w:val="00EE4700"/>
    <w:rsid w:val="00EE4B71"/>
    <w:rsid w:val="00EE5191"/>
    <w:rsid w:val="00EE6FF8"/>
    <w:rsid w:val="00EE7FDD"/>
    <w:rsid w:val="00EF0729"/>
    <w:rsid w:val="00EF0E67"/>
    <w:rsid w:val="00EF17C7"/>
    <w:rsid w:val="00EF1DEC"/>
    <w:rsid w:val="00EF330C"/>
    <w:rsid w:val="00EF48DE"/>
    <w:rsid w:val="00EF57E8"/>
    <w:rsid w:val="00EF5C70"/>
    <w:rsid w:val="00EF643B"/>
    <w:rsid w:val="00EF6E89"/>
    <w:rsid w:val="00EF751F"/>
    <w:rsid w:val="00F013D7"/>
    <w:rsid w:val="00F016EC"/>
    <w:rsid w:val="00F01820"/>
    <w:rsid w:val="00F0198B"/>
    <w:rsid w:val="00F019B8"/>
    <w:rsid w:val="00F01AA0"/>
    <w:rsid w:val="00F02E1B"/>
    <w:rsid w:val="00F037D5"/>
    <w:rsid w:val="00F06373"/>
    <w:rsid w:val="00F06A05"/>
    <w:rsid w:val="00F07747"/>
    <w:rsid w:val="00F07AAF"/>
    <w:rsid w:val="00F102DF"/>
    <w:rsid w:val="00F1036E"/>
    <w:rsid w:val="00F10798"/>
    <w:rsid w:val="00F10F10"/>
    <w:rsid w:val="00F1303F"/>
    <w:rsid w:val="00F133A3"/>
    <w:rsid w:val="00F13938"/>
    <w:rsid w:val="00F13BB2"/>
    <w:rsid w:val="00F142CA"/>
    <w:rsid w:val="00F14919"/>
    <w:rsid w:val="00F14DF9"/>
    <w:rsid w:val="00F15F40"/>
    <w:rsid w:val="00F16B73"/>
    <w:rsid w:val="00F179A2"/>
    <w:rsid w:val="00F200B4"/>
    <w:rsid w:val="00F200E9"/>
    <w:rsid w:val="00F213A7"/>
    <w:rsid w:val="00F21A6B"/>
    <w:rsid w:val="00F2248B"/>
    <w:rsid w:val="00F224FB"/>
    <w:rsid w:val="00F22980"/>
    <w:rsid w:val="00F22BFD"/>
    <w:rsid w:val="00F22E89"/>
    <w:rsid w:val="00F22EEE"/>
    <w:rsid w:val="00F2396E"/>
    <w:rsid w:val="00F24D51"/>
    <w:rsid w:val="00F253B7"/>
    <w:rsid w:val="00F25BDC"/>
    <w:rsid w:val="00F27909"/>
    <w:rsid w:val="00F300A5"/>
    <w:rsid w:val="00F30766"/>
    <w:rsid w:val="00F30ABC"/>
    <w:rsid w:val="00F321B7"/>
    <w:rsid w:val="00F325D1"/>
    <w:rsid w:val="00F33A43"/>
    <w:rsid w:val="00F33E7E"/>
    <w:rsid w:val="00F3466E"/>
    <w:rsid w:val="00F35C3D"/>
    <w:rsid w:val="00F35FD1"/>
    <w:rsid w:val="00F37055"/>
    <w:rsid w:val="00F378BD"/>
    <w:rsid w:val="00F37A6F"/>
    <w:rsid w:val="00F37C7E"/>
    <w:rsid w:val="00F40397"/>
    <w:rsid w:val="00F410F2"/>
    <w:rsid w:val="00F417AB"/>
    <w:rsid w:val="00F423B1"/>
    <w:rsid w:val="00F43268"/>
    <w:rsid w:val="00F43FC3"/>
    <w:rsid w:val="00F443A5"/>
    <w:rsid w:val="00F4480D"/>
    <w:rsid w:val="00F45107"/>
    <w:rsid w:val="00F4556B"/>
    <w:rsid w:val="00F46816"/>
    <w:rsid w:val="00F47309"/>
    <w:rsid w:val="00F47CC5"/>
    <w:rsid w:val="00F50223"/>
    <w:rsid w:val="00F53742"/>
    <w:rsid w:val="00F545BC"/>
    <w:rsid w:val="00F54E66"/>
    <w:rsid w:val="00F551B9"/>
    <w:rsid w:val="00F5570B"/>
    <w:rsid w:val="00F55D96"/>
    <w:rsid w:val="00F56122"/>
    <w:rsid w:val="00F5626B"/>
    <w:rsid w:val="00F6009C"/>
    <w:rsid w:val="00F6012D"/>
    <w:rsid w:val="00F61322"/>
    <w:rsid w:val="00F623DC"/>
    <w:rsid w:val="00F6285C"/>
    <w:rsid w:val="00F62CAB"/>
    <w:rsid w:val="00F632A8"/>
    <w:rsid w:val="00F635FB"/>
    <w:rsid w:val="00F670A3"/>
    <w:rsid w:val="00F7062D"/>
    <w:rsid w:val="00F72A8F"/>
    <w:rsid w:val="00F72BA4"/>
    <w:rsid w:val="00F748A4"/>
    <w:rsid w:val="00F74C9F"/>
    <w:rsid w:val="00F75DAC"/>
    <w:rsid w:val="00F76D83"/>
    <w:rsid w:val="00F77128"/>
    <w:rsid w:val="00F77790"/>
    <w:rsid w:val="00F77D80"/>
    <w:rsid w:val="00F818F5"/>
    <w:rsid w:val="00F81D66"/>
    <w:rsid w:val="00F82222"/>
    <w:rsid w:val="00F837DF"/>
    <w:rsid w:val="00F83E55"/>
    <w:rsid w:val="00F84B18"/>
    <w:rsid w:val="00F84F2C"/>
    <w:rsid w:val="00F85599"/>
    <w:rsid w:val="00F86011"/>
    <w:rsid w:val="00F862F5"/>
    <w:rsid w:val="00F87B6F"/>
    <w:rsid w:val="00F87F80"/>
    <w:rsid w:val="00F87FFB"/>
    <w:rsid w:val="00F90C4D"/>
    <w:rsid w:val="00F912F5"/>
    <w:rsid w:val="00F91729"/>
    <w:rsid w:val="00F91778"/>
    <w:rsid w:val="00F917B2"/>
    <w:rsid w:val="00F92B48"/>
    <w:rsid w:val="00F92B4C"/>
    <w:rsid w:val="00F92D07"/>
    <w:rsid w:val="00F958AD"/>
    <w:rsid w:val="00F959EF"/>
    <w:rsid w:val="00F96321"/>
    <w:rsid w:val="00F963D6"/>
    <w:rsid w:val="00F9691B"/>
    <w:rsid w:val="00F972B2"/>
    <w:rsid w:val="00F97332"/>
    <w:rsid w:val="00FA132F"/>
    <w:rsid w:val="00FA22B0"/>
    <w:rsid w:val="00FA29C5"/>
    <w:rsid w:val="00FA2EC6"/>
    <w:rsid w:val="00FA2F9A"/>
    <w:rsid w:val="00FA2FD7"/>
    <w:rsid w:val="00FA32F9"/>
    <w:rsid w:val="00FA3AC7"/>
    <w:rsid w:val="00FA4B08"/>
    <w:rsid w:val="00FA4D6E"/>
    <w:rsid w:val="00FA5054"/>
    <w:rsid w:val="00FA50DF"/>
    <w:rsid w:val="00FA5CA0"/>
    <w:rsid w:val="00FA5EEE"/>
    <w:rsid w:val="00FA6078"/>
    <w:rsid w:val="00FA616E"/>
    <w:rsid w:val="00FA63E8"/>
    <w:rsid w:val="00FA73CD"/>
    <w:rsid w:val="00FA74A0"/>
    <w:rsid w:val="00FA7E4B"/>
    <w:rsid w:val="00FB0240"/>
    <w:rsid w:val="00FB0BFB"/>
    <w:rsid w:val="00FB10FF"/>
    <w:rsid w:val="00FB1407"/>
    <w:rsid w:val="00FB2865"/>
    <w:rsid w:val="00FB2D2F"/>
    <w:rsid w:val="00FB2F36"/>
    <w:rsid w:val="00FB5DF6"/>
    <w:rsid w:val="00FB5E74"/>
    <w:rsid w:val="00FB5E9D"/>
    <w:rsid w:val="00FB661E"/>
    <w:rsid w:val="00FB679E"/>
    <w:rsid w:val="00FB7ED4"/>
    <w:rsid w:val="00FC0010"/>
    <w:rsid w:val="00FC03D8"/>
    <w:rsid w:val="00FC06F8"/>
    <w:rsid w:val="00FC0ECD"/>
    <w:rsid w:val="00FC182C"/>
    <w:rsid w:val="00FC1C0F"/>
    <w:rsid w:val="00FC245D"/>
    <w:rsid w:val="00FC267D"/>
    <w:rsid w:val="00FC26C0"/>
    <w:rsid w:val="00FC390B"/>
    <w:rsid w:val="00FC456B"/>
    <w:rsid w:val="00FC4880"/>
    <w:rsid w:val="00FC4C67"/>
    <w:rsid w:val="00FC4D8B"/>
    <w:rsid w:val="00FC5460"/>
    <w:rsid w:val="00FC5D8F"/>
    <w:rsid w:val="00FC735E"/>
    <w:rsid w:val="00FC7563"/>
    <w:rsid w:val="00FC76EB"/>
    <w:rsid w:val="00FD0673"/>
    <w:rsid w:val="00FD0A86"/>
    <w:rsid w:val="00FD0C1E"/>
    <w:rsid w:val="00FD0D29"/>
    <w:rsid w:val="00FD2229"/>
    <w:rsid w:val="00FD23F7"/>
    <w:rsid w:val="00FD2404"/>
    <w:rsid w:val="00FD24BA"/>
    <w:rsid w:val="00FD263B"/>
    <w:rsid w:val="00FD27BA"/>
    <w:rsid w:val="00FD389E"/>
    <w:rsid w:val="00FD4582"/>
    <w:rsid w:val="00FD5037"/>
    <w:rsid w:val="00FD5A5A"/>
    <w:rsid w:val="00FD673E"/>
    <w:rsid w:val="00FD7217"/>
    <w:rsid w:val="00FE084E"/>
    <w:rsid w:val="00FE08D3"/>
    <w:rsid w:val="00FE1F1B"/>
    <w:rsid w:val="00FE29E3"/>
    <w:rsid w:val="00FE3D20"/>
    <w:rsid w:val="00FE486B"/>
    <w:rsid w:val="00FE6F00"/>
    <w:rsid w:val="00FF00FC"/>
    <w:rsid w:val="00FF0901"/>
    <w:rsid w:val="00FF09D7"/>
    <w:rsid w:val="00FF0FE0"/>
    <w:rsid w:val="00FF25AB"/>
    <w:rsid w:val="00FF3C39"/>
    <w:rsid w:val="00FF4A46"/>
    <w:rsid w:val="00FF5810"/>
    <w:rsid w:val="00FF5DAC"/>
    <w:rsid w:val="00FF6DDA"/>
    <w:rsid w:val="00FF7486"/>
    <w:rsid w:val="00FF7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47247DA"/>
  <w15:chartTrackingRefBased/>
  <w15:docId w15:val="{899ACA6F-66AE-9141-91F9-2F6D68B6B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 w:unhideWhenUsed="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72"/>
    <w:lsdException w:name="Plain Table 2" w:uiPriority="42"/>
    <w:lsdException w:name="Plain Table 3" w:uiPriority="43" w:qFormat="1"/>
    <w:lsdException w:name="Plain Table 4" w:uiPriority="44" w:qFormat="1"/>
    <w:lsdException w:name="Plain Table 5" w:uiPriority="45" w:qFormat="1"/>
    <w:lsdException w:name="Grid Table Light" w:uiPriority="40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1"/>
    <w:lsdException w:name="Grid Table 5 Dark" w:uiPriority="42"/>
    <w:lsdException w:name="Grid Table 6 Colorful" w:uiPriority="43"/>
    <w:lsdException w:name="Grid Table 7 Colorful" w:uiPriority="44"/>
    <w:lsdException w:name="Grid Table 1 Light Accent 1" w:uiPriority="45"/>
    <w:lsdException w:name="Grid Table 2 Accent 1" w:uiPriority="40"/>
    <w:lsdException w:name="Grid Table 3 Accent 1" w:uiPriority="46"/>
    <w:lsdException w:name="Grid Table 4 Accent 1" w:uiPriority="47"/>
    <w:lsdException w:name="Grid Table 5 Dark Accent 1" w:uiPriority="48"/>
    <w:lsdException w:name="Grid Table 6 Colorful Accent 1" w:uiPriority="49"/>
    <w:lsdException w:name="Grid Table 7 Colorful Accent 1" w:uiPriority="50"/>
    <w:lsdException w:name="Grid Table 1 Light Accent 2" w:uiPriority="43"/>
    <w:lsdException w:name="Grid Table 2 Accent 2" w:uiPriority="52"/>
    <w:lsdException w:name="Grid Table 3 Accent 2" w:uiPriority="46"/>
    <w:lsdException w:name="Grid Table 4 Accent 2" w:uiPriority="40"/>
    <w:lsdException w:name="Grid Table 5 Dark Accent 2" w:uiPriority="48"/>
    <w:lsdException w:name="Grid Table 6 Colorful Accent 2" w:uiPriority="49"/>
    <w:lsdException w:name="Grid Table 7 Colorful Accent 2" w:uiPriority="50"/>
    <w:lsdException w:name="Grid Table 1 Light Accent 3" w:uiPriority="51"/>
    <w:lsdException w:name="Grid Table 2 Accent 3" w:uiPriority="52"/>
    <w:lsdException w:name="Grid Table 3 Accent 3" w:uiPriority="48"/>
    <w:lsdException w:name="Grid Table 4 Accent 3" w:uiPriority="47"/>
    <w:lsdException w:name="Grid Table 5 Dark Accent 3" w:uiPriority="48"/>
    <w:lsdException w:name="Grid Table 6 Colorful Accent 3" w:uiPriority="49"/>
    <w:lsdException w:name="Grid Table 7 Colorful Accent 3" w:uiPriority="50"/>
    <w:lsdException w:name="Grid Table 1 Light Accent 4" w:uiPriority="51"/>
    <w:lsdException w:name="Grid Table 2 Accent 4" w:uiPriority="52"/>
    <w:lsdException w:name="Grid Table 3 Accent 4" w:uiPriority="46"/>
    <w:lsdException w:name="Grid Table 4 Accent 4" w:uiPriority="47"/>
    <w:lsdException w:name="Grid Table 5 Dark Accent 4" w:uiPriority="48"/>
    <w:lsdException w:name="Grid Table 6 Colorful Accent 4" w:uiPriority="49"/>
    <w:lsdException w:name="Grid Table 7 Colorful Accent 4" w:uiPriority="50"/>
    <w:lsdException w:name="Grid Table 1 Light Accent 5" w:uiPriority="51"/>
    <w:lsdException w:name="Grid Table 2 Accent 5" w:uiPriority="52"/>
    <w:lsdException w:name="Grid Table 3 Accent 5" w:uiPriority="46"/>
    <w:lsdException w:name="Grid Table 4 Accent 5" w:uiPriority="47"/>
    <w:lsdException w:name="Grid Table 5 Dark Accent 5" w:uiPriority="48"/>
    <w:lsdException w:name="Grid Table 6 Colorful Accent 5" w:uiPriority="49"/>
    <w:lsdException w:name="Grid Table 7 Colorful Accent 5" w:uiPriority="50"/>
    <w:lsdException w:name="Grid Table 1 Light Accent 6" w:uiPriority="51"/>
    <w:lsdException w:name="Grid Table 2 Accent 6" w:uiPriority="52"/>
    <w:lsdException w:name="Grid Table 3 Accent 6" w:uiPriority="46"/>
    <w:lsdException w:name="Grid Table 4 Accent 6" w:uiPriority="47"/>
    <w:lsdException w:name="Grid Table 5 Dark Accent 6" w:uiPriority="48"/>
    <w:lsdException w:name="Grid Table 6 Colorful Accent 6" w:uiPriority="49"/>
    <w:lsdException w:name="Grid Table 7 Colorful Accent 6" w:uiPriority="50"/>
    <w:lsdException w:name="List Table 1 Light" w:uiPriority="51"/>
    <w:lsdException w:name="List Table 2" w:uiPriority="52"/>
    <w:lsdException w:name="List Table 3" w:uiPriority="46"/>
    <w:lsdException w:name="List Table 4" w:uiPriority="47"/>
    <w:lsdException w:name="List Table 5 Dark" w:uiPriority="48"/>
    <w:lsdException w:name="List Table 6 Colorful" w:uiPriority="49"/>
    <w:lsdException w:name="List Table 7 Colorful" w:uiPriority="50"/>
    <w:lsdException w:name="List Table 1 Light Accent 1" w:uiPriority="51"/>
    <w:lsdException w:name="List Table 2 Accent 1" w:uiPriority="52"/>
    <w:lsdException w:name="List Table 3 Accent 1" w:uiPriority="46"/>
    <w:lsdException w:name="List Table 4 Accent 1" w:uiPriority="47"/>
    <w:lsdException w:name="List Table 5 Dark Accent 1" w:uiPriority="48"/>
    <w:lsdException w:name="List Table 6 Colorful Accent 1" w:uiPriority="49"/>
    <w:lsdException w:name="List Table 7 Colorful Accent 1" w:uiPriority="50"/>
    <w:lsdException w:name="List Table 1 Light Accent 2" w:uiPriority="51"/>
    <w:lsdException w:name="List Table 2 Accent 2" w:uiPriority="52"/>
    <w:lsdException w:name="List Table 3 Accent 2" w:uiPriority="46"/>
    <w:lsdException w:name="List Table 4 Accent 2" w:uiPriority="47"/>
    <w:lsdException w:name="List Table 5 Dark Accent 2" w:uiPriority="48"/>
    <w:lsdException w:name="List Table 6 Colorful Accent 2" w:uiPriority="49"/>
    <w:lsdException w:name="List Table 7 Colorful Accent 2" w:uiPriority="50"/>
    <w:lsdException w:name="List Table 1 Light Accent 3" w:uiPriority="51"/>
    <w:lsdException w:name="List Table 2 Accent 3" w:uiPriority="52"/>
    <w:lsdException w:name="List Table 3 Accent 3" w:uiPriority="46"/>
    <w:lsdException w:name="List Table 4 Accent 3" w:uiPriority="47"/>
    <w:lsdException w:name="List Table 5 Dark Accent 3" w:uiPriority="48"/>
    <w:lsdException w:name="List Table 6 Colorful Accent 3" w:uiPriority="49"/>
    <w:lsdException w:name="List Table 7 Colorful Accent 3" w:uiPriority="50"/>
    <w:lsdException w:name="List Table 1 Light Accent 4" w:uiPriority="51"/>
    <w:lsdException w:name="List Table 2 Accent 4" w:uiPriority="52"/>
    <w:lsdException w:name="List Table 3 Accent 4" w:uiPriority="46"/>
    <w:lsdException w:name="List Table 4 Accent 4" w:uiPriority="47"/>
    <w:lsdException w:name="List Table 5 Dark Accent 4" w:uiPriority="48"/>
    <w:lsdException w:name="List Table 6 Colorful Accent 4" w:uiPriority="49"/>
    <w:lsdException w:name="List Table 7 Colorful Accent 4" w:uiPriority="50"/>
    <w:lsdException w:name="List Table 1 Light Accent 5" w:uiPriority="51"/>
    <w:lsdException w:name="List Table 2 Accent 5" w:uiPriority="52"/>
    <w:lsdException w:name="List Table 3 Accent 5" w:uiPriority="46"/>
    <w:lsdException w:name="List Table 4 Accent 5" w:uiPriority="47"/>
    <w:lsdException w:name="List Table 5 Dark Accent 5" w:uiPriority="48"/>
    <w:lsdException w:name="List Table 6 Colorful Accent 5" w:uiPriority="49"/>
    <w:lsdException w:name="List Table 7 Colorful Accent 5" w:uiPriority="50"/>
    <w:lsdException w:name="List Table 1 Light Accent 6" w:uiPriority="51"/>
    <w:lsdException w:name="List Table 2 Accent 6" w:uiPriority="52"/>
    <w:lsdException w:name="List Table 3 Accent 6" w:uiPriority="46"/>
    <w:lsdException w:name="List Table 4 Accent 6" w:uiPriority="47"/>
    <w:lsdException w:name="List Table 5 Dark Accent 6" w:uiPriority="48"/>
    <w:lsdException w:name="List Table 6 Colorful Accent 6" w:uiPriority="49"/>
    <w:lsdException w:name="List Table 7 Colorful Accent 6" w:uiPriority="50"/>
  </w:latentStyles>
  <w:style w:type="paragraph" w:default="1" w:styleId="Normal">
    <w:name w:val="Normal"/>
    <w:qFormat/>
    <w:rsid w:val="00F14DF9"/>
    <w:pPr>
      <w:spacing w:line="480" w:lineRule="auto"/>
      <w:jc w:val="both"/>
    </w:pPr>
    <w:rPr>
      <w:rFonts w:ascii="Times New Roman" w:eastAsia="Times New Roman" w:hAnsi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4DF9"/>
    <w:pPr>
      <w:keepNext/>
      <w:keepLines/>
      <w:spacing w:before="240"/>
      <w:outlineLvl w:val="0"/>
    </w:pPr>
    <w:rPr>
      <w:b/>
      <w:sz w:val="28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F14DF9"/>
    <w:pPr>
      <w:keepNext/>
      <w:keepLines/>
      <w:spacing w:before="40"/>
      <w:outlineLvl w:val="1"/>
    </w:pPr>
    <w:rPr>
      <w:b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qFormat/>
    <w:rsid w:val="005708CA"/>
    <w:pPr>
      <w:keepNext/>
      <w:spacing w:before="240" w:after="60"/>
      <w:outlineLvl w:val="2"/>
    </w:pPr>
    <w:rPr>
      <w:b/>
      <w:bCs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F14DF9"/>
    <w:pPr>
      <w:keepNext/>
      <w:spacing w:before="240" w:after="60"/>
      <w:outlineLvl w:val="3"/>
    </w:pPr>
    <w:rPr>
      <w:bCs/>
      <w:szCs w:val="28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882D1F"/>
    <w:rPr>
      <w:rFonts w:ascii="Times New Roman" w:eastAsia="Times New Roman" w:hAnsi="Times New Roman"/>
      <w:b/>
      <w:sz w:val="28"/>
      <w:szCs w:val="32"/>
      <w:lang w:val="en-US"/>
    </w:rPr>
  </w:style>
  <w:style w:type="character" w:customStyle="1" w:styleId="Heading2Char">
    <w:name w:val="Heading 2 Char"/>
    <w:link w:val="Heading2"/>
    <w:uiPriority w:val="9"/>
    <w:rsid w:val="00847505"/>
    <w:rPr>
      <w:rFonts w:ascii="Times New Roman" w:eastAsia="Times New Roman" w:hAnsi="Times New Roman"/>
      <w:b/>
      <w:sz w:val="24"/>
      <w:szCs w:val="26"/>
      <w:lang w:val="en-US"/>
    </w:rPr>
  </w:style>
  <w:style w:type="character" w:customStyle="1" w:styleId="Heading3Char">
    <w:name w:val="Heading 3 Char"/>
    <w:link w:val="Heading3"/>
    <w:uiPriority w:val="9"/>
    <w:rsid w:val="005708CA"/>
    <w:rPr>
      <w:rFonts w:ascii="Times New Roman" w:eastAsia="Times New Roman" w:hAnsi="Times New Roman"/>
      <w:b/>
      <w:bCs/>
      <w:sz w:val="24"/>
      <w:szCs w:val="26"/>
      <w:lang w:eastAsia="en-US"/>
    </w:rPr>
  </w:style>
  <w:style w:type="character" w:customStyle="1" w:styleId="Heading4Char">
    <w:name w:val="Heading 4 Char"/>
    <w:link w:val="Heading4"/>
    <w:uiPriority w:val="9"/>
    <w:rsid w:val="00C923B1"/>
    <w:rPr>
      <w:rFonts w:ascii="Times New Roman" w:eastAsia="Times New Roman" w:hAnsi="Times New Roman"/>
      <w:bCs/>
      <w:sz w:val="24"/>
      <w:szCs w:val="28"/>
      <w:u w:val="single"/>
      <w:lang w:val="en-GB"/>
    </w:rPr>
  </w:style>
  <w:style w:type="paragraph" w:styleId="BodyText">
    <w:name w:val="Body Text"/>
    <w:basedOn w:val="Normal"/>
    <w:link w:val="BodyTextChar"/>
    <w:rsid w:val="00F14DF9"/>
    <w:rPr>
      <w:rFonts w:eastAsia="Times"/>
      <w:szCs w:val="20"/>
      <w:lang w:val="en-AU"/>
    </w:rPr>
  </w:style>
  <w:style w:type="character" w:customStyle="1" w:styleId="BodyTextChar">
    <w:name w:val="Body Text Char"/>
    <w:link w:val="BodyText"/>
    <w:rsid w:val="009758E7"/>
    <w:rPr>
      <w:rFonts w:ascii="Times New Roman" w:eastAsia="Times" w:hAnsi="Times New Roman"/>
      <w:sz w:val="24"/>
    </w:rPr>
  </w:style>
  <w:style w:type="paragraph" w:styleId="EndnoteText">
    <w:name w:val="endnote text"/>
    <w:basedOn w:val="Normal"/>
    <w:link w:val="EndnoteTextChar"/>
    <w:uiPriority w:val="99"/>
    <w:unhideWhenUsed/>
    <w:rsid w:val="00AE1461"/>
  </w:style>
  <w:style w:type="character" w:customStyle="1" w:styleId="EndnoteTextChar">
    <w:name w:val="Endnote Text Char"/>
    <w:basedOn w:val="DefaultParagraphFont"/>
    <w:link w:val="EndnoteText"/>
    <w:uiPriority w:val="99"/>
    <w:rsid w:val="00AE1461"/>
  </w:style>
  <w:style w:type="character" w:styleId="EndnoteReference">
    <w:name w:val="endnote reference"/>
    <w:uiPriority w:val="99"/>
    <w:unhideWhenUsed/>
    <w:rsid w:val="00AE1461"/>
    <w:rPr>
      <w:vertAlign w:val="superscript"/>
    </w:rPr>
  </w:style>
  <w:style w:type="character" w:styleId="Hyperlink">
    <w:name w:val="Hyperlink"/>
    <w:uiPriority w:val="99"/>
    <w:unhideWhenUsed/>
    <w:rsid w:val="00F33E7E"/>
    <w:rPr>
      <w:color w:val="0000FF"/>
      <w:u w:val="single"/>
    </w:rPr>
  </w:style>
  <w:style w:type="paragraph" w:customStyle="1" w:styleId="EndNoteBibliographyTitle">
    <w:name w:val="EndNote Bibliography Title"/>
    <w:basedOn w:val="Normal"/>
    <w:rsid w:val="00A65867"/>
    <w:pPr>
      <w:jc w:val="center"/>
    </w:pPr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rsid w:val="00A65867"/>
    <w:pPr>
      <w:spacing w:line="240" w:lineRule="auto"/>
    </w:pPr>
    <w:rPr>
      <w:rFonts w:ascii="Calibri" w:hAnsi="Calibri" w:cs="Calibri"/>
      <w:lang w:val="en-US"/>
    </w:rPr>
  </w:style>
  <w:style w:type="paragraph" w:customStyle="1" w:styleId="MediumGrid1-Accent21">
    <w:name w:val="Medium Grid 1 - Accent 21"/>
    <w:basedOn w:val="Normal"/>
    <w:uiPriority w:val="34"/>
    <w:qFormat/>
    <w:rsid w:val="00847505"/>
    <w:pPr>
      <w:spacing w:after="160"/>
      <w:ind w:left="720"/>
      <w:contextualSpacing/>
    </w:pPr>
    <w:rPr>
      <w:szCs w:val="22"/>
      <w:lang w:val="en-US"/>
    </w:rPr>
  </w:style>
  <w:style w:type="paragraph" w:styleId="Caption">
    <w:name w:val="caption"/>
    <w:basedOn w:val="Normal"/>
    <w:next w:val="Normal"/>
    <w:uiPriority w:val="35"/>
    <w:qFormat/>
    <w:rsid w:val="00F14DF9"/>
    <w:pPr>
      <w:spacing w:after="200"/>
    </w:pPr>
    <w:rPr>
      <w:i/>
      <w:iCs/>
      <w:color w:val="44546A"/>
      <w:sz w:val="18"/>
      <w:szCs w:val="18"/>
      <w:lang w:val="en-US"/>
    </w:rPr>
  </w:style>
  <w:style w:type="character" w:customStyle="1" w:styleId="SenteCitation">
    <w:name w:val="SenteCitation"/>
    <w:rsid w:val="005C36D4"/>
    <w:rPr>
      <w:rFonts w:ascii="Times New Roman" w:hAnsi="Times New Roman"/>
    </w:rPr>
  </w:style>
  <w:style w:type="paragraph" w:styleId="NormalWeb">
    <w:name w:val="Normal (Web)"/>
    <w:basedOn w:val="Normal"/>
    <w:uiPriority w:val="99"/>
    <w:unhideWhenUsed/>
    <w:rsid w:val="00F14DF9"/>
    <w:pPr>
      <w:spacing w:before="100" w:beforeAutospacing="1" w:after="100" w:afterAutospacing="1"/>
    </w:pPr>
    <w:rPr>
      <w:lang w:eastAsia="en-GB"/>
    </w:rPr>
  </w:style>
  <w:style w:type="table" w:styleId="GridTable1Light-Accent2">
    <w:name w:val="Grid Table 1 Light Accent 2"/>
    <w:basedOn w:val="TableNormal"/>
    <w:uiPriority w:val="43"/>
    <w:rsid w:val="0014186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4-Accent2">
    <w:name w:val="Grid Table 4 Accent 2"/>
    <w:basedOn w:val="TableNormal"/>
    <w:uiPriority w:val="40"/>
    <w:rsid w:val="00354B1B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">
    <w:name w:val="Table Grid"/>
    <w:basedOn w:val="TableNormal"/>
    <w:uiPriority w:val="39"/>
    <w:rsid w:val="00354B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2396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2396E"/>
  </w:style>
  <w:style w:type="paragraph" w:styleId="Footer">
    <w:name w:val="footer"/>
    <w:basedOn w:val="Normal"/>
    <w:link w:val="FooterChar"/>
    <w:uiPriority w:val="99"/>
    <w:unhideWhenUsed/>
    <w:rsid w:val="00F2396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2396E"/>
  </w:style>
  <w:style w:type="character" w:styleId="PageNumber">
    <w:name w:val="page number"/>
    <w:basedOn w:val="DefaultParagraphFont"/>
    <w:uiPriority w:val="99"/>
    <w:semiHidden/>
    <w:unhideWhenUsed/>
    <w:rsid w:val="00F2396E"/>
  </w:style>
  <w:style w:type="character" w:styleId="CommentReference">
    <w:name w:val="annotation reference"/>
    <w:uiPriority w:val="99"/>
    <w:semiHidden/>
    <w:unhideWhenUsed/>
    <w:rsid w:val="00034BD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4BD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4BD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4BD3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034BD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4DF9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034BD3"/>
    <w:rPr>
      <w:rFonts w:ascii="Times New Roman" w:eastAsia="Times New Roman" w:hAnsi="Times New Roman"/>
      <w:sz w:val="18"/>
      <w:szCs w:val="18"/>
      <w:lang w:val="en-GB"/>
    </w:rPr>
  </w:style>
  <w:style w:type="paragraph" w:customStyle="1" w:styleId="MediumList2-Accent21">
    <w:name w:val="Medium List 2 - Accent 21"/>
    <w:hidden/>
    <w:uiPriority w:val="99"/>
    <w:semiHidden/>
    <w:rsid w:val="00455F66"/>
    <w:rPr>
      <w:sz w:val="24"/>
      <w:szCs w:val="24"/>
      <w:lang w:val="en-GB"/>
    </w:rPr>
  </w:style>
  <w:style w:type="character" w:styleId="Emphasis">
    <w:name w:val="Emphasis"/>
    <w:uiPriority w:val="20"/>
    <w:qFormat/>
    <w:rsid w:val="007370DF"/>
    <w:rPr>
      <w:i/>
      <w:iCs/>
    </w:rPr>
  </w:style>
  <w:style w:type="character" w:customStyle="1" w:styleId="ff7">
    <w:name w:val="ff7"/>
    <w:basedOn w:val="DefaultParagraphFont"/>
    <w:rsid w:val="00421AD2"/>
  </w:style>
  <w:style w:type="character" w:customStyle="1" w:styleId="ws35">
    <w:name w:val="ws35"/>
    <w:basedOn w:val="DefaultParagraphFont"/>
    <w:rsid w:val="00421AD2"/>
  </w:style>
  <w:style w:type="character" w:customStyle="1" w:styleId="fs4">
    <w:name w:val="fs4"/>
    <w:basedOn w:val="DefaultParagraphFont"/>
    <w:rsid w:val="00421AD2"/>
  </w:style>
  <w:style w:type="character" w:customStyle="1" w:styleId="ls2">
    <w:name w:val="ls2"/>
    <w:basedOn w:val="DefaultParagraphFont"/>
    <w:rsid w:val="00421AD2"/>
  </w:style>
  <w:style w:type="character" w:styleId="FollowedHyperlink">
    <w:name w:val="FollowedHyperlink"/>
    <w:uiPriority w:val="99"/>
    <w:semiHidden/>
    <w:unhideWhenUsed/>
    <w:rsid w:val="005C726F"/>
    <w:rPr>
      <w:color w:val="954F72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35B02"/>
  </w:style>
  <w:style w:type="paragraph" w:styleId="Title">
    <w:name w:val="Title"/>
    <w:basedOn w:val="Heading1"/>
    <w:next w:val="Normal"/>
    <w:link w:val="TitleChar"/>
    <w:uiPriority w:val="10"/>
    <w:qFormat/>
    <w:rsid w:val="00522CFD"/>
    <w:pPr>
      <w:spacing w:before="120" w:after="120"/>
      <w:contextualSpacing/>
    </w:pPr>
    <w:rPr>
      <w:spacing w:val="-10"/>
      <w:kern w:val="28"/>
      <w:szCs w:val="56"/>
    </w:rPr>
  </w:style>
  <w:style w:type="character" w:customStyle="1" w:styleId="TitleChar">
    <w:name w:val="Title Char"/>
    <w:link w:val="Title"/>
    <w:uiPriority w:val="10"/>
    <w:rsid w:val="00522CFD"/>
    <w:rPr>
      <w:rFonts w:ascii="Times New Roman" w:eastAsia="Times New Roman" w:hAnsi="Times New Roman" w:cs="Times New Roman"/>
      <w:b/>
      <w:spacing w:val="-10"/>
      <w:kern w:val="28"/>
      <w:szCs w:val="56"/>
      <w:lang w:val="en-US"/>
    </w:rPr>
  </w:style>
  <w:style w:type="table" w:styleId="GridTable1Light-Accent1">
    <w:name w:val="Grid Table 1 Light Accent 1"/>
    <w:basedOn w:val="TableNormal"/>
    <w:uiPriority w:val="45"/>
    <w:rsid w:val="00B67177"/>
    <w:tblPr>
      <w:tblStyleRowBandSize w:val="1"/>
      <w:tblStyleColBandSize w:val="1"/>
    </w:tblPr>
    <w:tblStylePr w:type="firstRow">
      <w:rPr>
        <w:rFonts w:ascii="Tms Rmn" w:eastAsia="Times New Roman" w:hAnsi="Tms Rmn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Tms Rmn" w:eastAsia="Times New Roman" w:hAnsi="Tms Rmn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Tms Rmn" w:eastAsia="Times New Roman" w:hAnsi="Tms Rmn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Tms Rmn" w:eastAsia="Times New Roman" w:hAnsi="Tms Rmn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7Colorful">
    <w:name w:val="Grid Table 7 Colorful"/>
    <w:basedOn w:val="TableNormal"/>
    <w:uiPriority w:val="44"/>
    <w:rsid w:val="00B6717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GridTable5Dark">
    <w:name w:val="Grid Table 5 Dark"/>
    <w:basedOn w:val="TableNormal"/>
    <w:uiPriority w:val="42"/>
    <w:rsid w:val="00B67177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GridTable6Colorful">
    <w:name w:val="Grid Table 6 Colorful"/>
    <w:basedOn w:val="TableNormal"/>
    <w:uiPriority w:val="43"/>
    <w:rsid w:val="00C252D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2-Accent1">
    <w:name w:val="Grid Table 2 Accent 1"/>
    <w:basedOn w:val="TableNormal"/>
    <w:uiPriority w:val="40"/>
    <w:rsid w:val="00C252D6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GridTable5Dark-Accent4">
    <w:name w:val="Grid Table 5 Dark Accent 4"/>
    <w:basedOn w:val="TableNormal"/>
    <w:uiPriority w:val="48"/>
    <w:rsid w:val="00C252D6"/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bottom w:val="single" w:sz="4" w:space="0" w:color="C9C9C9"/>
        </w:tcBorders>
      </w:tcPr>
    </w:tblStylePr>
    <w:tblStylePr w:type="nwCell">
      <w:tblPr/>
      <w:tcPr>
        <w:tcBorders>
          <w:bottom w:val="single" w:sz="4" w:space="0" w:color="C9C9C9"/>
        </w:tcBorders>
      </w:tcPr>
    </w:tblStylePr>
    <w:tblStylePr w:type="seCell">
      <w:tblPr/>
      <w:tcPr>
        <w:tcBorders>
          <w:top w:val="single" w:sz="4" w:space="0" w:color="C9C9C9"/>
        </w:tcBorders>
      </w:tcPr>
    </w:tblStylePr>
    <w:tblStylePr w:type="swCell">
      <w:tblPr/>
      <w:tcPr>
        <w:tcBorders>
          <w:top w:val="single" w:sz="4" w:space="0" w:color="C9C9C9"/>
        </w:tcBorders>
      </w:tcPr>
    </w:tblStylePr>
  </w:style>
  <w:style w:type="table" w:styleId="PlainTable2">
    <w:name w:val="Plain Table 2"/>
    <w:basedOn w:val="TableNormal"/>
    <w:uiPriority w:val="42"/>
    <w:rsid w:val="00462B7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qFormat/>
    <w:rsid w:val="00462B7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71"/>
    <w:unhideWhenUsed/>
    <w:rsid w:val="002A6903"/>
    <w:rPr>
      <w:rFonts w:ascii="Times New Roman" w:eastAsia="Times New Roman" w:hAnsi="Times New Roman"/>
      <w:sz w:val="24"/>
      <w:szCs w:val="24"/>
      <w:lang w:val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C0ECD"/>
    <w:pPr>
      <w:spacing w:line="240" w:lineRule="auto"/>
      <w:jc w:val="left"/>
    </w:pPr>
    <w:rPr>
      <w:rFonts w:ascii="Calibri" w:eastAsiaTheme="minorHAnsi" w:hAnsi="Calibri" w:cstheme="minorBidi"/>
      <w:sz w:val="22"/>
      <w:szCs w:val="21"/>
      <w:lang w:val="en-AU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C0ECD"/>
    <w:rPr>
      <w:rFonts w:eastAsiaTheme="minorHAnsi" w:cstheme="minorBidi"/>
      <w:sz w:val="22"/>
      <w:szCs w:val="21"/>
    </w:rPr>
  </w:style>
  <w:style w:type="character" w:customStyle="1" w:styleId="UnresolvedMention1">
    <w:name w:val="Unresolved Mention1"/>
    <w:basedOn w:val="DefaultParagraphFont"/>
    <w:uiPriority w:val="99"/>
    <w:rsid w:val="00610E71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unhideWhenUsed/>
    <w:rsid w:val="008878A6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uiPriority w:val="99"/>
    <w:rsid w:val="008878A6"/>
    <w:rPr>
      <w:rFonts w:ascii="Times New Roman" w:eastAsia="Times New Roman" w:hAnsi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uiPriority w:val="99"/>
    <w:unhideWhenUsed/>
    <w:rsid w:val="008878A6"/>
    <w:rPr>
      <w:vertAlign w:val="superscript"/>
    </w:rPr>
  </w:style>
  <w:style w:type="paragraph" w:styleId="ListParagraph">
    <w:name w:val="List Paragraph"/>
    <w:basedOn w:val="Normal"/>
    <w:uiPriority w:val="72"/>
    <w:qFormat/>
    <w:rsid w:val="008878A6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rsid w:val="00A517A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7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5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1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8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5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6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22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5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3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1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7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92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5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7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9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21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336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673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40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3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3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5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2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9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1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8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3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73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09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1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99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929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234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55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787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058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024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388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191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873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548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498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270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360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7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3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9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2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6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1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9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0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95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582635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9838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191093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1667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305751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699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MLA.XSL" StyleName="MLA"/>
</file>

<file path=customXml/item2.xml><?xml version="1.0" encoding="utf-8"?>
<b:Sources xmlns:b="http://schemas.openxmlformats.org/officeDocument/2006/bibliography" xmlns="http://schemas.openxmlformats.org/officeDocument/2006/bibliography" SelectedStyle="/MLA.XSL" StyleName="MLA"/>
</file>

<file path=customXml/itemProps1.xml><?xml version="1.0" encoding="utf-8"?>
<ds:datastoreItem xmlns:ds="http://schemas.openxmlformats.org/officeDocument/2006/customXml" ds:itemID="{322A97DE-CEF4-49F1-9EAF-81E202A7DE4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65502B6-2C28-A041-93DE-118A1C1BD3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0902</Words>
  <Characters>52660</Characters>
  <Application>Microsoft Office Word</Application>
  <DocSecurity>0</DocSecurity>
  <Lines>1645</Lines>
  <Paragraphs>10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21</CharactersWithSpaces>
  <SharedDoc>false</SharedDoc>
  <HLinks>
    <vt:vector size="18" baseType="variant">
      <vt:variant>
        <vt:i4>5505054</vt:i4>
      </vt:variant>
      <vt:variant>
        <vt:i4>160</vt:i4>
      </vt:variant>
      <vt:variant>
        <vt:i4>0</vt:i4>
      </vt:variant>
      <vt:variant>
        <vt:i4>5</vt:i4>
      </vt:variant>
      <vt:variant>
        <vt:lpwstr>https://doi.org/10.1111/j.1469-0691.2008.02133.x</vt:lpwstr>
      </vt:variant>
      <vt:variant>
        <vt:lpwstr/>
      </vt:variant>
      <vt:variant>
        <vt:i4>6225986</vt:i4>
      </vt:variant>
      <vt:variant>
        <vt:i4>157</vt:i4>
      </vt:variant>
      <vt:variant>
        <vt:i4>0</vt:i4>
      </vt:variant>
      <vt:variant>
        <vt:i4>5</vt:i4>
      </vt:variant>
      <vt:variant>
        <vt:lpwstr>http://www.antimicrobe.org/r06.asp</vt:lpwstr>
      </vt:variant>
      <vt:variant>
        <vt:lpwstr>r8</vt:lpwstr>
      </vt:variant>
      <vt:variant>
        <vt:i4>5308530</vt:i4>
      </vt:variant>
      <vt:variant>
        <vt:i4>0</vt:i4>
      </vt:variant>
      <vt:variant>
        <vt:i4>0</vt:i4>
      </vt:variant>
      <vt:variant>
        <vt:i4>5</vt:i4>
      </vt:variant>
      <vt:variant>
        <vt:lpwstr>mailto:stuart@tropmedres.ac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na kosil</dc:creator>
  <cp:keywords/>
  <dc:description/>
  <cp:lastModifiedBy>Microsoft Office User</cp:lastModifiedBy>
  <cp:revision>2</cp:revision>
  <cp:lastPrinted>2018-07-29T15:08:00Z</cp:lastPrinted>
  <dcterms:created xsi:type="dcterms:W3CDTF">2020-07-08T11:22:00Z</dcterms:created>
  <dcterms:modified xsi:type="dcterms:W3CDTF">2020-07-08T11:22:00Z</dcterms:modified>
</cp:coreProperties>
</file>